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14CB97" w14:textId="2F14D7A9" w:rsidR="0020186B" w:rsidRPr="00AF07A9" w:rsidRDefault="00FF76FA" w:rsidP="00C40119">
      <w:pPr>
        <w:widowControl w:val="0"/>
        <w:autoSpaceDE w:val="0"/>
        <w:autoSpaceDN w:val="0"/>
        <w:adjustRightInd w:val="0"/>
        <w:spacing w:before="100" w:beforeAutospacing="1" w:after="100" w:afterAutospacing="1" w:line="240" w:lineRule="auto"/>
      </w:pPr>
      <w:r w:rsidRPr="00AF07A9">
        <w:t>A</w:t>
      </w:r>
      <w:r w:rsidR="006C44D9">
        <w:t xml:space="preserve">dditional file 2. List of </w:t>
      </w:r>
      <w:r w:rsidR="006C44D9" w:rsidRPr="006C44D9">
        <w:t>policies with an impact on the Baltic Sea</w:t>
      </w:r>
      <w:r w:rsidR="006C44D9">
        <w:t>.</w:t>
      </w:r>
    </w:p>
    <w:tbl>
      <w:tblPr>
        <w:tblW w:w="5080" w:type="pct"/>
        <w:tblLayout w:type="fixed"/>
        <w:tblLook w:val="04A0" w:firstRow="1" w:lastRow="0" w:firstColumn="1" w:lastColumn="0" w:noHBand="0" w:noVBand="1"/>
      </w:tblPr>
      <w:tblGrid>
        <w:gridCol w:w="1276"/>
        <w:gridCol w:w="1418"/>
        <w:gridCol w:w="1559"/>
        <w:gridCol w:w="709"/>
        <w:gridCol w:w="2126"/>
        <w:gridCol w:w="2129"/>
      </w:tblGrid>
      <w:tr w:rsidR="00B92AEC" w:rsidRPr="00AF07A9" w14:paraId="18C7AE66" w14:textId="77777777" w:rsidTr="00193282">
        <w:trPr>
          <w:cantSplit/>
          <w:trHeight w:val="320"/>
        </w:trPr>
        <w:tc>
          <w:tcPr>
            <w:tcW w:w="1276" w:type="dxa"/>
            <w:tcBorders>
              <w:top w:val="nil"/>
              <w:left w:val="nil"/>
              <w:bottom w:val="nil"/>
              <w:right w:val="nil"/>
            </w:tcBorders>
            <w:shd w:val="clear" w:color="000000" w:fill="44546A"/>
            <w:vAlign w:val="bottom"/>
            <w:hideMark/>
          </w:tcPr>
          <w:p w14:paraId="6994EE5C"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 xml:space="preserve"> Organisation</w:t>
            </w:r>
          </w:p>
        </w:tc>
        <w:tc>
          <w:tcPr>
            <w:tcW w:w="1418" w:type="dxa"/>
            <w:tcBorders>
              <w:top w:val="nil"/>
              <w:left w:val="nil"/>
              <w:bottom w:val="nil"/>
              <w:right w:val="nil"/>
            </w:tcBorders>
            <w:shd w:val="clear" w:color="000000" w:fill="44546A"/>
            <w:vAlign w:val="bottom"/>
            <w:hideMark/>
          </w:tcPr>
          <w:p w14:paraId="11891D29"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Agencies</w:t>
            </w:r>
          </w:p>
        </w:tc>
        <w:tc>
          <w:tcPr>
            <w:tcW w:w="1559" w:type="dxa"/>
            <w:tcBorders>
              <w:top w:val="nil"/>
              <w:left w:val="nil"/>
              <w:bottom w:val="nil"/>
              <w:right w:val="nil"/>
            </w:tcBorders>
            <w:shd w:val="clear" w:color="000000" w:fill="44546A"/>
            <w:vAlign w:val="bottom"/>
            <w:hideMark/>
          </w:tcPr>
          <w:p w14:paraId="54306A49"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Area of operation</w:t>
            </w:r>
          </w:p>
        </w:tc>
        <w:tc>
          <w:tcPr>
            <w:tcW w:w="709" w:type="dxa"/>
            <w:tcBorders>
              <w:top w:val="nil"/>
              <w:left w:val="nil"/>
              <w:bottom w:val="nil"/>
              <w:right w:val="nil"/>
            </w:tcBorders>
            <w:shd w:val="clear" w:color="000000" w:fill="44546A"/>
            <w:vAlign w:val="bottom"/>
            <w:hideMark/>
          </w:tcPr>
          <w:p w14:paraId="606A5BCB"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Year</w:t>
            </w:r>
          </w:p>
        </w:tc>
        <w:tc>
          <w:tcPr>
            <w:tcW w:w="2126" w:type="dxa"/>
            <w:tcBorders>
              <w:top w:val="nil"/>
              <w:left w:val="nil"/>
              <w:bottom w:val="nil"/>
              <w:right w:val="nil"/>
            </w:tcBorders>
            <w:shd w:val="clear" w:color="000000" w:fill="44546A"/>
            <w:vAlign w:val="bottom"/>
            <w:hideMark/>
          </w:tcPr>
          <w:p w14:paraId="6B505C73"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Weblink</w:t>
            </w:r>
          </w:p>
        </w:tc>
        <w:tc>
          <w:tcPr>
            <w:tcW w:w="2129" w:type="dxa"/>
            <w:tcBorders>
              <w:top w:val="nil"/>
              <w:left w:val="nil"/>
              <w:bottom w:val="nil"/>
              <w:right w:val="nil"/>
            </w:tcBorders>
            <w:shd w:val="clear" w:color="000000" w:fill="44546A"/>
            <w:vAlign w:val="bottom"/>
            <w:hideMark/>
          </w:tcPr>
          <w:p w14:paraId="04F7A297" w14:textId="77777777" w:rsidR="00AB1ED0" w:rsidRPr="00AF07A9" w:rsidRDefault="00AB1ED0" w:rsidP="00C40119">
            <w:pPr>
              <w:spacing w:before="100" w:beforeAutospacing="1" w:after="100" w:afterAutospacing="1" w:line="240" w:lineRule="auto"/>
              <w:jc w:val="center"/>
              <w:rPr>
                <w:rFonts w:eastAsia="Times New Roman"/>
                <w:b/>
                <w:bCs/>
                <w:sz w:val="18"/>
                <w:szCs w:val="18"/>
                <w:lang w:eastAsia="en-GB"/>
              </w:rPr>
            </w:pPr>
            <w:r w:rsidRPr="00AF07A9">
              <w:rPr>
                <w:rFonts w:eastAsia="Times New Roman"/>
                <w:b/>
                <w:bCs/>
                <w:sz w:val="18"/>
                <w:szCs w:val="18"/>
                <w:lang w:eastAsia="en-GB"/>
              </w:rPr>
              <w:t>Comments</w:t>
            </w:r>
          </w:p>
        </w:tc>
      </w:tr>
      <w:tr w:rsidR="00B92AEC" w:rsidRPr="00AF07A9" w14:paraId="2DFFA6A7" w14:textId="77777777" w:rsidTr="00193282">
        <w:trPr>
          <w:trHeight w:val="320"/>
        </w:trPr>
        <w:tc>
          <w:tcPr>
            <w:tcW w:w="1276" w:type="dxa"/>
            <w:vMerge w:val="restart"/>
            <w:tcBorders>
              <w:top w:val="nil"/>
              <w:left w:val="nil"/>
              <w:bottom w:val="nil"/>
              <w:right w:val="nil"/>
            </w:tcBorders>
            <w:shd w:val="clear" w:color="auto" w:fill="auto"/>
            <w:vAlign w:val="center"/>
            <w:hideMark/>
          </w:tcPr>
          <w:p w14:paraId="4AC5D7B1"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EU</w:t>
            </w:r>
          </w:p>
        </w:tc>
        <w:tc>
          <w:tcPr>
            <w:tcW w:w="1418" w:type="dxa"/>
            <w:vMerge w:val="restart"/>
            <w:tcBorders>
              <w:top w:val="nil"/>
              <w:left w:val="nil"/>
              <w:bottom w:val="nil"/>
              <w:right w:val="nil"/>
            </w:tcBorders>
            <w:shd w:val="clear" w:color="auto" w:fill="auto"/>
            <w:vAlign w:val="center"/>
            <w:hideMark/>
          </w:tcPr>
          <w:p w14:paraId="22F076C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Directives and conventions</w:t>
            </w:r>
          </w:p>
        </w:tc>
        <w:tc>
          <w:tcPr>
            <w:tcW w:w="1559" w:type="dxa"/>
            <w:tcBorders>
              <w:top w:val="nil"/>
              <w:left w:val="nil"/>
              <w:bottom w:val="nil"/>
              <w:right w:val="nil"/>
            </w:tcBorders>
            <w:shd w:val="clear" w:color="auto" w:fill="auto"/>
            <w:vAlign w:val="center"/>
            <w:hideMark/>
          </w:tcPr>
          <w:p w14:paraId="7E0A2D3F"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ater Framework Directive</w:t>
            </w:r>
          </w:p>
        </w:tc>
        <w:tc>
          <w:tcPr>
            <w:tcW w:w="709" w:type="dxa"/>
            <w:tcBorders>
              <w:top w:val="nil"/>
              <w:left w:val="nil"/>
              <w:bottom w:val="nil"/>
              <w:right w:val="nil"/>
            </w:tcBorders>
            <w:shd w:val="clear" w:color="auto" w:fill="auto"/>
            <w:vAlign w:val="center"/>
            <w:hideMark/>
          </w:tcPr>
          <w:p w14:paraId="6776D27B"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80</w:t>
            </w:r>
          </w:p>
        </w:tc>
        <w:tc>
          <w:tcPr>
            <w:tcW w:w="2126" w:type="dxa"/>
            <w:tcBorders>
              <w:top w:val="nil"/>
              <w:left w:val="nil"/>
              <w:bottom w:val="nil"/>
              <w:right w:val="nil"/>
            </w:tcBorders>
            <w:shd w:val="clear" w:color="auto" w:fill="auto"/>
            <w:vAlign w:val="center"/>
            <w:hideMark/>
          </w:tcPr>
          <w:p w14:paraId="5475979E"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2" w:history="1">
              <w:r w:rsidR="00AB1ED0" w:rsidRPr="00AF07A9">
                <w:rPr>
                  <w:rFonts w:eastAsia="Times New Roman"/>
                  <w:sz w:val="18"/>
                  <w:szCs w:val="18"/>
                  <w:u w:val="single"/>
                  <w:lang w:eastAsia="en-GB"/>
                </w:rPr>
                <w:t>http://ec.europa.eu/environment/water/water-framework/info/intro_en.htm</w:t>
              </w:r>
            </w:hyperlink>
          </w:p>
        </w:tc>
        <w:tc>
          <w:tcPr>
            <w:tcW w:w="2129" w:type="dxa"/>
            <w:tcBorders>
              <w:top w:val="nil"/>
              <w:left w:val="nil"/>
              <w:bottom w:val="nil"/>
              <w:right w:val="nil"/>
            </w:tcBorders>
            <w:shd w:val="clear" w:color="auto" w:fill="auto"/>
            <w:hideMark/>
          </w:tcPr>
          <w:p w14:paraId="3E46678F"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472AC06F" w14:textId="77777777" w:rsidTr="00193282">
        <w:trPr>
          <w:trHeight w:val="640"/>
        </w:trPr>
        <w:tc>
          <w:tcPr>
            <w:tcW w:w="1276" w:type="dxa"/>
            <w:vMerge/>
            <w:tcBorders>
              <w:top w:val="nil"/>
              <w:left w:val="nil"/>
              <w:bottom w:val="nil"/>
              <w:right w:val="nil"/>
            </w:tcBorders>
            <w:vAlign w:val="center"/>
            <w:hideMark/>
          </w:tcPr>
          <w:p w14:paraId="43A91601"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48BE0D30"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E0CC8B3"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U Habitats Directive</w:t>
            </w:r>
          </w:p>
        </w:tc>
        <w:tc>
          <w:tcPr>
            <w:tcW w:w="709" w:type="dxa"/>
            <w:tcBorders>
              <w:top w:val="nil"/>
              <w:left w:val="nil"/>
              <w:bottom w:val="nil"/>
              <w:right w:val="nil"/>
            </w:tcBorders>
            <w:shd w:val="clear" w:color="auto" w:fill="auto"/>
            <w:vAlign w:val="center"/>
            <w:hideMark/>
          </w:tcPr>
          <w:p w14:paraId="0B7C41D7"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2</w:t>
            </w:r>
          </w:p>
        </w:tc>
        <w:tc>
          <w:tcPr>
            <w:tcW w:w="2126" w:type="dxa"/>
            <w:tcBorders>
              <w:top w:val="nil"/>
              <w:left w:val="nil"/>
              <w:bottom w:val="nil"/>
              <w:right w:val="nil"/>
            </w:tcBorders>
            <w:shd w:val="clear" w:color="auto" w:fill="auto"/>
            <w:vAlign w:val="center"/>
            <w:hideMark/>
          </w:tcPr>
          <w:p w14:paraId="38F67B2B"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3" w:history="1">
              <w:r w:rsidR="00AB1ED0" w:rsidRPr="00AF07A9">
                <w:rPr>
                  <w:rFonts w:eastAsia="Times New Roman"/>
                  <w:sz w:val="18"/>
                  <w:szCs w:val="18"/>
                  <w:u w:val="single"/>
                  <w:lang w:eastAsia="en-GB"/>
                </w:rPr>
                <w:t>http://ec.europa.eu/environment/nature/legislation/habitatsdirective/index_en.htm</w:t>
              </w:r>
            </w:hyperlink>
          </w:p>
        </w:tc>
        <w:tc>
          <w:tcPr>
            <w:tcW w:w="2129" w:type="dxa"/>
            <w:tcBorders>
              <w:top w:val="nil"/>
              <w:left w:val="nil"/>
              <w:bottom w:val="nil"/>
              <w:right w:val="nil"/>
            </w:tcBorders>
            <w:shd w:val="clear" w:color="auto" w:fill="auto"/>
            <w:vAlign w:val="center"/>
            <w:hideMark/>
          </w:tcPr>
          <w:p w14:paraId="62E004F3"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Harbour porpoises require strict protection under this directive</w:t>
            </w:r>
          </w:p>
        </w:tc>
      </w:tr>
      <w:tr w:rsidR="00B92AEC" w:rsidRPr="00AF07A9" w14:paraId="480E8455" w14:textId="77777777" w:rsidTr="00193282">
        <w:trPr>
          <w:trHeight w:val="640"/>
        </w:trPr>
        <w:tc>
          <w:tcPr>
            <w:tcW w:w="1276" w:type="dxa"/>
            <w:vMerge/>
            <w:tcBorders>
              <w:top w:val="nil"/>
              <w:left w:val="nil"/>
              <w:bottom w:val="nil"/>
              <w:right w:val="nil"/>
            </w:tcBorders>
            <w:vAlign w:val="center"/>
            <w:hideMark/>
          </w:tcPr>
          <w:p w14:paraId="4E253A37"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05372C4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0AB0AB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ater Framework Directive - update</w:t>
            </w:r>
          </w:p>
        </w:tc>
        <w:tc>
          <w:tcPr>
            <w:tcW w:w="709" w:type="dxa"/>
            <w:tcBorders>
              <w:top w:val="nil"/>
              <w:left w:val="nil"/>
              <w:bottom w:val="nil"/>
              <w:right w:val="nil"/>
            </w:tcBorders>
            <w:shd w:val="clear" w:color="auto" w:fill="auto"/>
            <w:vAlign w:val="center"/>
            <w:hideMark/>
          </w:tcPr>
          <w:p w14:paraId="2CC61326"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8</w:t>
            </w:r>
          </w:p>
        </w:tc>
        <w:tc>
          <w:tcPr>
            <w:tcW w:w="2126" w:type="dxa"/>
            <w:tcBorders>
              <w:top w:val="nil"/>
              <w:left w:val="nil"/>
              <w:bottom w:val="nil"/>
              <w:right w:val="nil"/>
            </w:tcBorders>
            <w:shd w:val="clear" w:color="auto" w:fill="auto"/>
            <w:vAlign w:val="center"/>
            <w:hideMark/>
          </w:tcPr>
          <w:p w14:paraId="45D97365"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https://eur-lex.europa.eu/legal-content/EN/TXT/PDF/?uri=CELEX:32013L0039&amp;from=EN</w:t>
            </w:r>
          </w:p>
        </w:tc>
        <w:tc>
          <w:tcPr>
            <w:tcW w:w="2129" w:type="dxa"/>
            <w:tcBorders>
              <w:top w:val="nil"/>
              <w:left w:val="nil"/>
              <w:bottom w:val="nil"/>
              <w:right w:val="nil"/>
            </w:tcBorders>
            <w:shd w:val="clear" w:color="auto" w:fill="auto"/>
            <w:vAlign w:val="center"/>
            <w:hideMark/>
          </w:tcPr>
          <w:p w14:paraId="422CB45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atch list of emerging pollutants (http://publications.jrc.ec.europa.eu/repository/bitstream/JRC95018/lbna27142enn.pdf)</w:t>
            </w:r>
          </w:p>
        </w:tc>
      </w:tr>
      <w:tr w:rsidR="00B92AEC" w:rsidRPr="00AF07A9" w14:paraId="786B1B5D" w14:textId="77777777" w:rsidTr="00193282">
        <w:trPr>
          <w:trHeight w:val="960"/>
        </w:trPr>
        <w:tc>
          <w:tcPr>
            <w:tcW w:w="1276" w:type="dxa"/>
            <w:vMerge/>
            <w:tcBorders>
              <w:top w:val="nil"/>
              <w:left w:val="nil"/>
              <w:bottom w:val="nil"/>
              <w:right w:val="nil"/>
            </w:tcBorders>
            <w:vAlign w:val="center"/>
            <w:hideMark/>
          </w:tcPr>
          <w:p w14:paraId="6FF782D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0563B41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5D00E0E5"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Bathing Water Directive</w:t>
            </w:r>
          </w:p>
        </w:tc>
        <w:tc>
          <w:tcPr>
            <w:tcW w:w="709" w:type="dxa"/>
            <w:tcBorders>
              <w:top w:val="nil"/>
              <w:left w:val="nil"/>
              <w:bottom w:val="nil"/>
              <w:right w:val="nil"/>
            </w:tcBorders>
            <w:shd w:val="clear" w:color="auto" w:fill="auto"/>
            <w:vAlign w:val="center"/>
            <w:hideMark/>
          </w:tcPr>
          <w:p w14:paraId="05C0ABC7"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6</w:t>
            </w:r>
          </w:p>
        </w:tc>
        <w:tc>
          <w:tcPr>
            <w:tcW w:w="2126" w:type="dxa"/>
            <w:tcBorders>
              <w:top w:val="nil"/>
              <w:left w:val="nil"/>
              <w:bottom w:val="nil"/>
              <w:right w:val="nil"/>
            </w:tcBorders>
            <w:shd w:val="clear" w:color="auto" w:fill="auto"/>
            <w:vAlign w:val="center"/>
            <w:hideMark/>
          </w:tcPr>
          <w:p w14:paraId="4B8AAB10"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4" w:history="1">
              <w:r w:rsidR="00AB1ED0" w:rsidRPr="00AF07A9">
                <w:rPr>
                  <w:rFonts w:eastAsia="Times New Roman"/>
                  <w:sz w:val="18"/>
                  <w:szCs w:val="18"/>
                  <w:u w:val="single"/>
                  <w:lang w:eastAsia="en-GB"/>
                </w:rPr>
                <w:t>https://www.eea.europa.eu/themes/water/europes-seas-and-coasts/assessments/state-of-bathing-water/bathing-water-directives</w:t>
              </w:r>
            </w:hyperlink>
          </w:p>
        </w:tc>
        <w:tc>
          <w:tcPr>
            <w:tcW w:w="2129" w:type="dxa"/>
            <w:tcBorders>
              <w:top w:val="nil"/>
              <w:left w:val="nil"/>
              <w:bottom w:val="nil"/>
              <w:right w:val="nil"/>
            </w:tcBorders>
            <w:shd w:val="clear" w:color="auto" w:fill="auto"/>
            <w:hideMark/>
          </w:tcPr>
          <w:p w14:paraId="21D16061"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2BFBD8CE" w14:textId="77777777" w:rsidTr="00193282">
        <w:trPr>
          <w:trHeight w:val="640"/>
        </w:trPr>
        <w:tc>
          <w:tcPr>
            <w:tcW w:w="1276" w:type="dxa"/>
            <w:vMerge/>
            <w:tcBorders>
              <w:top w:val="nil"/>
              <w:left w:val="nil"/>
              <w:bottom w:val="nil"/>
              <w:right w:val="nil"/>
            </w:tcBorders>
            <w:vAlign w:val="center"/>
            <w:hideMark/>
          </w:tcPr>
          <w:p w14:paraId="4005AC7B"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4B6C187"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622B1F86"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Marine Strategy Framework Directive</w:t>
            </w:r>
          </w:p>
        </w:tc>
        <w:tc>
          <w:tcPr>
            <w:tcW w:w="709" w:type="dxa"/>
            <w:tcBorders>
              <w:top w:val="nil"/>
              <w:left w:val="nil"/>
              <w:bottom w:val="nil"/>
              <w:right w:val="nil"/>
            </w:tcBorders>
            <w:shd w:val="clear" w:color="auto" w:fill="auto"/>
            <w:vAlign w:val="center"/>
            <w:hideMark/>
          </w:tcPr>
          <w:p w14:paraId="2B653C76"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8</w:t>
            </w:r>
          </w:p>
        </w:tc>
        <w:tc>
          <w:tcPr>
            <w:tcW w:w="2126" w:type="dxa"/>
            <w:tcBorders>
              <w:top w:val="nil"/>
              <w:left w:val="nil"/>
              <w:bottom w:val="nil"/>
              <w:right w:val="nil"/>
            </w:tcBorders>
            <w:shd w:val="clear" w:color="auto" w:fill="auto"/>
            <w:vAlign w:val="center"/>
            <w:hideMark/>
          </w:tcPr>
          <w:p w14:paraId="65CD3A1B"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5" w:history="1">
              <w:r w:rsidR="00AB1ED0" w:rsidRPr="00AF07A9">
                <w:rPr>
                  <w:rFonts w:eastAsia="Times New Roman"/>
                  <w:sz w:val="18"/>
                  <w:szCs w:val="18"/>
                  <w:u w:val="single"/>
                  <w:lang w:eastAsia="en-GB"/>
                </w:rPr>
                <w:t>http://ec.europa.eu/environment/marine/eu-coast-and-marine-policy/marine-strategy-framework-directive/index_en.htm</w:t>
              </w:r>
            </w:hyperlink>
          </w:p>
        </w:tc>
        <w:tc>
          <w:tcPr>
            <w:tcW w:w="2129" w:type="dxa"/>
            <w:tcBorders>
              <w:top w:val="nil"/>
              <w:left w:val="nil"/>
              <w:bottom w:val="nil"/>
              <w:right w:val="nil"/>
            </w:tcBorders>
            <w:shd w:val="clear" w:color="auto" w:fill="auto"/>
            <w:hideMark/>
          </w:tcPr>
          <w:p w14:paraId="0D3B0357"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0C66B34A" w14:textId="77777777" w:rsidTr="00193282">
        <w:trPr>
          <w:trHeight w:val="640"/>
        </w:trPr>
        <w:tc>
          <w:tcPr>
            <w:tcW w:w="1276" w:type="dxa"/>
            <w:vMerge/>
            <w:tcBorders>
              <w:top w:val="nil"/>
              <w:left w:val="nil"/>
              <w:bottom w:val="nil"/>
              <w:right w:val="nil"/>
            </w:tcBorders>
            <w:vAlign w:val="center"/>
            <w:hideMark/>
          </w:tcPr>
          <w:p w14:paraId="77B91326"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1220A17A"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08DF84CA"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nvironmental Quality Standards Directive</w:t>
            </w:r>
          </w:p>
        </w:tc>
        <w:tc>
          <w:tcPr>
            <w:tcW w:w="709" w:type="dxa"/>
            <w:tcBorders>
              <w:top w:val="nil"/>
              <w:left w:val="nil"/>
              <w:bottom w:val="nil"/>
              <w:right w:val="nil"/>
            </w:tcBorders>
            <w:shd w:val="clear" w:color="auto" w:fill="auto"/>
            <w:vAlign w:val="center"/>
            <w:hideMark/>
          </w:tcPr>
          <w:p w14:paraId="01F5E71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3</w:t>
            </w:r>
          </w:p>
        </w:tc>
        <w:tc>
          <w:tcPr>
            <w:tcW w:w="2126" w:type="dxa"/>
            <w:tcBorders>
              <w:top w:val="nil"/>
              <w:left w:val="nil"/>
              <w:bottom w:val="nil"/>
              <w:right w:val="nil"/>
            </w:tcBorders>
            <w:shd w:val="clear" w:color="auto" w:fill="auto"/>
            <w:vAlign w:val="center"/>
            <w:hideMark/>
          </w:tcPr>
          <w:p w14:paraId="51AF2F8D"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6" w:history="1">
              <w:r w:rsidR="00AB1ED0" w:rsidRPr="00AF07A9">
                <w:rPr>
                  <w:rFonts w:eastAsia="Times New Roman"/>
                  <w:sz w:val="18"/>
                  <w:szCs w:val="18"/>
                  <w:u w:val="single"/>
                  <w:lang w:eastAsia="en-GB"/>
                </w:rPr>
                <w:t>https://rod.eionet.europa.eu/instruments/634</w:t>
              </w:r>
            </w:hyperlink>
          </w:p>
        </w:tc>
        <w:tc>
          <w:tcPr>
            <w:tcW w:w="2129" w:type="dxa"/>
            <w:tcBorders>
              <w:top w:val="nil"/>
              <w:left w:val="nil"/>
              <w:bottom w:val="nil"/>
              <w:right w:val="nil"/>
            </w:tcBorders>
            <w:shd w:val="clear" w:color="auto" w:fill="auto"/>
            <w:hideMark/>
          </w:tcPr>
          <w:p w14:paraId="48C01807"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16E092A5" w14:textId="77777777" w:rsidTr="00193282">
        <w:trPr>
          <w:trHeight w:val="320"/>
        </w:trPr>
        <w:tc>
          <w:tcPr>
            <w:tcW w:w="1276" w:type="dxa"/>
            <w:vMerge/>
            <w:tcBorders>
              <w:top w:val="nil"/>
              <w:left w:val="nil"/>
              <w:bottom w:val="nil"/>
              <w:right w:val="nil"/>
            </w:tcBorders>
            <w:vAlign w:val="center"/>
            <w:hideMark/>
          </w:tcPr>
          <w:p w14:paraId="5AF8E331"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1930A951"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7ADC4C15"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Helsinki Convention</w:t>
            </w:r>
          </w:p>
        </w:tc>
        <w:tc>
          <w:tcPr>
            <w:tcW w:w="709" w:type="dxa"/>
            <w:tcBorders>
              <w:top w:val="nil"/>
              <w:left w:val="nil"/>
              <w:bottom w:val="nil"/>
              <w:right w:val="nil"/>
            </w:tcBorders>
            <w:shd w:val="clear" w:color="auto" w:fill="auto"/>
            <w:vAlign w:val="center"/>
            <w:hideMark/>
          </w:tcPr>
          <w:p w14:paraId="705FC2A7"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4</w:t>
            </w:r>
          </w:p>
        </w:tc>
        <w:tc>
          <w:tcPr>
            <w:tcW w:w="2126" w:type="dxa"/>
            <w:tcBorders>
              <w:top w:val="nil"/>
              <w:left w:val="nil"/>
              <w:bottom w:val="nil"/>
              <w:right w:val="nil"/>
            </w:tcBorders>
            <w:shd w:val="clear" w:color="auto" w:fill="auto"/>
            <w:vAlign w:val="center"/>
            <w:hideMark/>
          </w:tcPr>
          <w:p w14:paraId="24BB78C8"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7" w:history="1">
              <w:r w:rsidR="00AB1ED0" w:rsidRPr="00AF07A9">
                <w:rPr>
                  <w:rFonts w:eastAsia="Times New Roman"/>
                  <w:sz w:val="18"/>
                  <w:szCs w:val="18"/>
                  <w:u w:val="single"/>
                  <w:lang w:eastAsia="en-GB"/>
                </w:rPr>
                <w:t>http://www.helcom.fi/about-us/convention</w:t>
              </w:r>
            </w:hyperlink>
          </w:p>
        </w:tc>
        <w:tc>
          <w:tcPr>
            <w:tcW w:w="2129" w:type="dxa"/>
            <w:tcBorders>
              <w:top w:val="nil"/>
              <w:left w:val="nil"/>
              <w:bottom w:val="nil"/>
              <w:right w:val="nil"/>
            </w:tcBorders>
            <w:shd w:val="clear" w:color="auto" w:fill="auto"/>
            <w:vAlign w:val="center"/>
            <w:hideMark/>
          </w:tcPr>
          <w:p w14:paraId="47154ABA"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Convention on the protection of the marine environment of the Baltic Sea area, 1992</w:t>
            </w:r>
          </w:p>
        </w:tc>
      </w:tr>
      <w:tr w:rsidR="00B92AEC" w:rsidRPr="00AF07A9" w14:paraId="41A84C04" w14:textId="77777777" w:rsidTr="00193282">
        <w:trPr>
          <w:trHeight w:val="640"/>
        </w:trPr>
        <w:tc>
          <w:tcPr>
            <w:tcW w:w="1276" w:type="dxa"/>
            <w:vMerge/>
            <w:tcBorders>
              <w:top w:val="nil"/>
              <w:left w:val="nil"/>
              <w:bottom w:val="nil"/>
              <w:right w:val="nil"/>
            </w:tcBorders>
            <w:vAlign w:val="center"/>
            <w:hideMark/>
          </w:tcPr>
          <w:p w14:paraId="40668BF3"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913B21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43A4A4ED"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Drinking Water Directive</w:t>
            </w:r>
          </w:p>
        </w:tc>
        <w:tc>
          <w:tcPr>
            <w:tcW w:w="709" w:type="dxa"/>
            <w:tcBorders>
              <w:top w:val="nil"/>
              <w:left w:val="nil"/>
              <w:bottom w:val="nil"/>
              <w:right w:val="nil"/>
            </w:tcBorders>
            <w:shd w:val="clear" w:color="auto" w:fill="auto"/>
            <w:vAlign w:val="center"/>
            <w:hideMark/>
          </w:tcPr>
          <w:p w14:paraId="1E580040"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5</w:t>
            </w:r>
          </w:p>
        </w:tc>
        <w:tc>
          <w:tcPr>
            <w:tcW w:w="2126" w:type="dxa"/>
            <w:tcBorders>
              <w:top w:val="nil"/>
              <w:left w:val="nil"/>
              <w:bottom w:val="nil"/>
              <w:right w:val="nil"/>
            </w:tcBorders>
            <w:shd w:val="clear" w:color="auto" w:fill="auto"/>
            <w:vAlign w:val="center"/>
            <w:hideMark/>
          </w:tcPr>
          <w:p w14:paraId="310E5D29"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8" w:history="1">
              <w:r w:rsidR="00AB1ED0" w:rsidRPr="00AF07A9">
                <w:rPr>
                  <w:rFonts w:eastAsia="Times New Roman"/>
                  <w:sz w:val="18"/>
                  <w:szCs w:val="18"/>
                  <w:u w:val="single"/>
                  <w:lang w:eastAsia="en-GB"/>
                </w:rPr>
                <w:t>http://ec.europa.eu/environment/water/water-drink/legislation_en.html</w:t>
              </w:r>
            </w:hyperlink>
          </w:p>
        </w:tc>
        <w:tc>
          <w:tcPr>
            <w:tcW w:w="2129" w:type="dxa"/>
            <w:tcBorders>
              <w:top w:val="nil"/>
              <w:left w:val="nil"/>
              <w:bottom w:val="nil"/>
              <w:right w:val="nil"/>
            </w:tcBorders>
            <w:shd w:val="clear" w:color="auto" w:fill="auto"/>
            <w:hideMark/>
          </w:tcPr>
          <w:p w14:paraId="0F18B36E"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4918E618" w14:textId="77777777" w:rsidTr="00193282">
        <w:trPr>
          <w:trHeight w:val="640"/>
        </w:trPr>
        <w:tc>
          <w:tcPr>
            <w:tcW w:w="1276" w:type="dxa"/>
            <w:vMerge/>
            <w:tcBorders>
              <w:top w:val="nil"/>
              <w:left w:val="nil"/>
              <w:bottom w:val="nil"/>
              <w:right w:val="nil"/>
            </w:tcBorders>
            <w:vAlign w:val="center"/>
            <w:hideMark/>
          </w:tcPr>
          <w:p w14:paraId="7079131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val="restart"/>
            <w:tcBorders>
              <w:top w:val="nil"/>
              <w:left w:val="nil"/>
              <w:bottom w:val="nil"/>
              <w:right w:val="nil"/>
            </w:tcBorders>
            <w:shd w:val="clear" w:color="auto" w:fill="auto"/>
            <w:vAlign w:val="center"/>
            <w:hideMark/>
          </w:tcPr>
          <w:p w14:paraId="6FDF1B5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uropean Food Safety Agency</w:t>
            </w:r>
          </w:p>
        </w:tc>
        <w:tc>
          <w:tcPr>
            <w:tcW w:w="1559" w:type="dxa"/>
            <w:tcBorders>
              <w:top w:val="nil"/>
              <w:left w:val="nil"/>
              <w:bottom w:val="nil"/>
              <w:right w:val="nil"/>
            </w:tcBorders>
            <w:shd w:val="clear" w:color="auto" w:fill="auto"/>
            <w:vAlign w:val="center"/>
            <w:hideMark/>
          </w:tcPr>
          <w:p w14:paraId="5D28064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Ban on Brominated flame retardants</w:t>
            </w:r>
          </w:p>
        </w:tc>
        <w:tc>
          <w:tcPr>
            <w:tcW w:w="709" w:type="dxa"/>
            <w:tcBorders>
              <w:top w:val="nil"/>
              <w:left w:val="nil"/>
              <w:bottom w:val="nil"/>
              <w:right w:val="nil"/>
            </w:tcBorders>
            <w:shd w:val="clear" w:color="auto" w:fill="auto"/>
            <w:vAlign w:val="center"/>
            <w:hideMark/>
          </w:tcPr>
          <w:p w14:paraId="6384FA5A"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9</w:t>
            </w:r>
          </w:p>
        </w:tc>
        <w:tc>
          <w:tcPr>
            <w:tcW w:w="2126" w:type="dxa"/>
            <w:tcBorders>
              <w:top w:val="nil"/>
              <w:left w:val="nil"/>
              <w:bottom w:val="nil"/>
              <w:right w:val="nil"/>
            </w:tcBorders>
            <w:shd w:val="clear" w:color="auto" w:fill="auto"/>
            <w:vAlign w:val="center"/>
            <w:hideMark/>
          </w:tcPr>
          <w:p w14:paraId="7F852981"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19" w:history="1">
              <w:r w:rsidR="00AB1ED0" w:rsidRPr="00AF07A9">
                <w:rPr>
                  <w:rFonts w:eastAsia="Times New Roman"/>
                  <w:sz w:val="18"/>
                  <w:szCs w:val="18"/>
                  <w:u w:val="single"/>
                  <w:lang w:eastAsia="en-GB"/>
                </w:rPr>
                <w:t>https://www.efsa.europa.eu/en/topics/topic/brominated-flame-retardants</w:t>
              </w:r>
            </w:hyperlink>
          </w:p>
        </w:tc>
        <w:tc>
          <w:tcPr>
            <w:tcW w:w="2129" w:type="dxa"/>
            <w:tcBorders>
              <w:top w:val="nil"/>
              <w:left w:val="nil"/>
              <w:bottom w:val="nil"/>
              <w:right w:val="nil"/>
            </w:tcBorders>
            <w:shd w:val="clear" w:color="auto" w:fill="auto"/>
            <w:vAlign w:val="center"/>
            <w:hideMark/>
          </w:tcPr>
          <w:p w14:paraId="32963FC3"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uropean Food Standards Agency has a margin of exposure assessment</w:t>
            </w:r>
          </w:p>
        </w:tc>
      </w:tr>
      <w:tr w:rsidR="00B92AEC" w:rsidRPr="00AF07A9" w14:paraId="451086AC" w14:textId="77777777" w:rsidTr="00193282">
        <w:trPr>
          <w:trHeight w:val="1600"/>
        </w:trPr>
        <w:tc>
          <w:tcPr>
            <w:tcW w:w="1276" w:type="dxa"/>
            <w:vMerge/>
            <w:tcBorders>
              <w:top w:val="nil"/>
              <w:left w:val="nil"/>
              <w:bottom w:val="nil"/>
              <w:right w:val="nil"/>
            </w:tcBorders>
            <w:vAlign w:val="center"/>
            <w:hideMark/>
          </w:tcPr>
          <w:p w14:paraId="5B4000C8"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416ADF3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C02CDD3"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Multiannual plan for the stocks of cod, herring and sprat in the Baltic Sea and the fisheries exploiting those stocks</w:t>
            </w:r>
          </w:p>
        </w:tc>
        <w:tc>
          <w:tcPr>
            <w:tcW w:w="709" w:type="dxa"/>
            <w:tcBorders>
              <w:top w:val="nil"/>
              <w:left w:val="nil"/>
              <w:bottom w:val="nil"/>
              <w:right w:val="nil"/>
            </w:tcBorders>
            <w:shd w:val="clear" w:color="auto" w:fill="auto"/>
            <w:vAlign w:val="center"/>
            <w:hideMark/>
          </w:tcPr>
          <w:p w14:paraId="529EE700"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6</w:t>
            </w:r>
          </w:p>
        </w:tc>
        <w:tc>
          <w:tcPr>
            <w:tcW w:w="2126" w:type="dxa"/>
            <w:tcBorders>
              <w:top w:val="nil"/>
              <w:left w:val="nil"/>
              <w:bottom w:val="nil"/>
              <w:right w:val="nil"/>
            </w:tcBorders>
            <w:shd w:val="clear" w:color="auto" w:fill="auto"/>
            <w:vAlign w:val="center"/>
            <w:hideMark/>
          </w:tcPr>
          <w:p w14:paraId="3510D28D"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0" w:history="1">
              <w:r w:rsidR="00AB1ED0" w:rsidRPr="00AF07A9">
                <w:rPr>
                  <w:rFonts w:eastAsia="Times New Roman"/>
                  <w:sz w:val="18"/>
                  <w:szCs w:val="18"/>
                  <w:u w:val="single"/>
                  <w:lang w:eastAsia="en-GB"/>
                </w:rPr>
                <w:t>https://eur-lex.europa.eu/legal-content/EN/TXT/?uri=CELEX%3A32016R1139</w:t>
              </w:r>
            </w:hyperlink>
          </w:p>
        </w:tc>
        <w:tc>
          <w:tcPr>
            <w:tcW w:w="2129" w:type="dxa"/>
            <w:tcBorders>
              <w:top w:val="nil"/>
              <w:left w:val="nil"/>
              <w:bottom w:val="nil"/>
              <w:right w:val="nil"/>
            </w:tcBorders>
            <w:shd w:val="clear" w:color="auto" w:fill="auto"/>
            <w:hideMark/>
          </w:tcPr>
          <w:p w14:paraId="616A461C"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23CA44A9" w14:textId="77777777" w:rsidTr="00193282">
        <w:trPr>
          <w:trHeight w:val="1600"/>
        </w:trPr>
        <w:tc>
          <w:tcPr>
            <w:tcW w:w="1276" w:type="dxa"/>
            <w:vMerge/>
            <w:tcBorders>
              <w:top w:val="nil"/>
              <w:left w:val="nil"/>
              <w:bottom w:val="nil"/>
              <w:right w:val="nil"/>
            </w:tcBorders>
            <w:vAlign w:val="center"/>
            <w:hideMark/>
          </w:tcPr>
          <w:p w14:paraId="260B60E8"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1D9177C1"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70ABE7E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uropean Food Safety Authority: UNIT on Biological Hazards and Contaminants (BIOCONTAM)</w:t>
            </w:r>
          </w:p>
        </w:tc>
        <w:tc>
          <w:tcPr>
            <w:tcW w:w="709" w:type="dxa"/>
            <w:tcBorders>
              <w:top w:val="nil"/>
              <w:left w:val="nil"/>
              <w:bottom w:val="nil"/>
              <w:right w:val="nil"/>
            </w:tcBorders>
            <w:shd w:val="clear" w:color="auto" w:fill="auto"/>
            <w:vAlign w:val="center"/>
            <w:hideMark/>
          </w:tcPr>
          <w:p w14:paraId="0DED4D83"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Ongoing</w:t>
            </w:r>
          </w:p>
        </w:tc>
        <w:tc>
          <w:tcPr>
            <w:tcW w:w="2126" w:type="dxa"/>
            <w:tcBorders>
              <w:top w:val="nil"/>
              <w:left w:val="nil"/>
              <w:bottom w:val="nil"/>
              <w:right w:val="nil"/>
            </w:tcBorders>
            <w:shd w:val="clear" w:color="auto" w:fill="auto"/>
            <w:vAlign w:val="center"/>
            <w:hideMark/>
          </w:tcPr>
          <w:p w14:paraId="63C348F8"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1" w:history="1">
              <w:r w:rsidR="00AB1ED0" w:rsidRPr="00AF07A9">
                <w:rPr>
                  <w:rFonts w:eastAsia="Times New Roman"/>
                  <w:sz w:val="18"/>
                  <w:szCs w:val="18"/>
                  <w:u w:val="single"/>
                  <w:lang w:eastAsia="en-GB"/>
                </w:rPr>
                <w:t>https://www.efsa.europa.eu/en/panels/biohaz</w:t>
              </w:r>
            </w:hyperlink>
          </w:p>
        </w:tc>
        <w:tc>
          <w:tcPr>
            <w:tcW w:w="2129" w:type="dxa"/>
            <w:tcBorders>
              <w:top w:val="nil"/>
              <w:left w:val="nil"/>
              <w:bottom w:val="nil"/>
              <w:right w:val="nil"/>
            </w:tcBorders>
            <w:shd w:val="clear" w:color="auto" w:fill="auto"/>
            <w:hideMark/>
          </w:tcPr>
          <w:p w14:paraId="55D33CA4"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04EE51A8" w14:textId="77777777" w:rsidTr="00193282">
        <w:trPr>
          <w:trHeight w:val="960"/>
        </w:trPr>
        <w:tc>
          <w:tcPr>
            <w:tcW w:w="1276" w:type="dxa"/>
            <w:vMerge/>
            <w:tcBorders>
              <w:top w:val="nil"/>
              <w:left w:val="nil"/>
              <w:bottom w:val="nil"/>
              <w:right w:val="nil"/>
            </w:tcBorders>
            <w:vAlign w:val="center"/>
            <w:hideMark/>
          </w:tcPr>
          <w:p w14:paraId="21B8BC25"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4716AC7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European Chemicals Agency</w:t>
            </w:r>
          </w:p>
        </w:tc>
        <w:tc>
          <w:tcPr>
            <w:tcW w:w="1559" w:type="dxa"/>
            <w:tcBorders>
              <w:top w:val="nil"/>
              <w:left w:val="nil"/>
              <w:bottom w:val="nil"/>
              <w:right w:val="nil"/>
            </w:tcBorders>
            <w:shd w:val="clear" w:color="auto" w:fill="auto"/>
            <w:vAlign w:val="center"/>
            <w:hideMark/>
          </w:tcPr>
          <w:p w14:paraId="4BE3F11B"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Regulation of chemicals in the environment</w:t>
            </w:r>
          </w:p>
        </w:tc>
        <w:tc>
          <w:tcPr>
            <w:tcW w:w="709" w:type="dxa"/>
            <w:tcBorders>
              <w:top w:val="nil"/>
              <w:left w:val="nil"/>
              <w:bottom w:val="nil"/>
              <w:right w:val="nil"/>
            </w:tcBorders>
            <w:shd w:val="clear" w:color="auto" w:fill="auto"/>
            <w:vAlign w:val="center"/>
            <w:hideMark/>
          </w:tcPr>
          <w:p w14:paraId="02A56D6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7</w:t>
            </w:r>
          </w:p>
        </w:tc>
        <w:tc>
          <w:tcPr>
            <w:tcW w:w="2126" w:type="dxa"/>
            <w:tcBorders>
              <w:top w:val="nil"/>
              <w:left w:val="nil"/>
              <w:bottom w:val="nil"/>
              <w:right w:val="nil"/>
            </w:tcBorders>
            <w:shd w:val="clear" w:color="auto" w:fill="auto"/>
            <w:vAlign w:val="center"/>
            <w:hideMark/>
          </w:tcPr>
          <w:p w14:paraId="1F62E508"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2" w:history="1">
              <w:r w:rsidR="00AB1ED0" w:rsidRPr="00AF07A9">
                <w:rPr>
                  <w:rFonts w:eastAsia="Times New Roman"/>
                  <w:sz w:val="18"/>
                  <w:szCs w:val="18"/>
                  <w:u w:val="single"/>
                  <w:lang w:eastAsia="en-GB"/>
                </w:rPr>
                <w:t>https://echa.europa.eu/regulations/reach/understanding-reach</w:t>
              </w:r>
            </w:hyperlink>
          </w:p>
        </w:tc>
        <w:tc>
          <w:tcPr>
            <w:tcW w:w="2129" w:type="dxa"/>
            <w:tcBorders>
              <w:top w:val="nil"/>
              <w:left w:val="nil"/>
              <w:bottom w:val="nil"/>
              <w:right w:val="nil"/>
            </w:tcBorders>
            <w:shd w:val="clear" w:color="auto" w:fill="auto"/>
            <w:vAlign w:val="center"/>
            <w:hideMark/>
          </w:tcPr>
          <w:p w14:paraId="2FF92ADE"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xml:space="preserve">REACH is a regulation of the European Union, adopted to improve the protection of human </w:t>
            </w:r>
            <w:r w:rsidRPr="00AF07A9">
              <w:rPr>
                <w:rFonts w:eastAsia="Times New Roman"/>
                <w:sz w:val="18"/>
                <w:szCs w:val="18"/>
                <w:lang w:eastAsia="en-GB"/>
              </w:rPr>
              <w:lastRenderedPageBreak/>
              <w:t>health and the environment from the risks that can be posed by chemicals, while enhancing the competitiveness of the EU chemicals industry.</w:t>
            </w:r>
          </w:p>
        </w:tc>
      </w:tr>
      <w:tr w:rsidR="00B92AEC" w:rsidRPr="00AF07A9" w14:paraId="08CCD30F" w14:textId="77777777" w:rsidTr="00193282">
        <w:trPr>
          <w:trHeight w:val="1280"/>
        </w:trPr>
        <w:tc>
          <w:tcPr>
            <w:tcW w:w="1276" w:type="dxa"/>
            <w:vMerge/>
            <w:tcBorders>
              <w:top w:val="nil"/>
              <w:left w:val="nil"/>
              <w:bottom w:val="nil"/>
              <w:right w:val="nil"/>
            </w:tcBorders>
            <w:vAlign w:val="center"/>
            <w:hideMark/>
          </w:tcPr>
          <w:p w14:paraId="45BF46B0"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val="restart"/>
            <w:tcBorders>
              <w:top w:val="nil"/>
              <w:left w:val="nil"/>
              <w:bottom w:val="nil"/>
              <w:right w:val="nil"/>
            </w:tcBorders>
            <w:shd w:val="clear" w:color="auto" w:fill="auto"/>
            <w:vAlign w:val="center"/>
            <w:hideMark/>
          </w:tcPr>
          <w:p w14:paraId="5607B1AB"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Helcom</w:t>
            </w:r>
          </w:p>
        </w:tc>
        <w:tc>
          <w:tcPr>
            <w:tcW w:w="1559" w:type="dxa"/>
            <w:tcBorders>
              <w:top w:val="nil"/>
              <w:left w:val="nil"/>
              <w:bottom w:val="nil"/>
              <w:right w:val="nil"/>
            </w:tcBorders>
            <w:shd w:val="clear" w:color="auto" w:fill="auto"/>
            <w:vAlign w:val="center"/>
            <w:hideMark/>
          </w:tcPr>
          <w:p w14:paraId="0037BDE6"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Baltic Sea Joint Comprehensive Environmental Action Programme (JCP) </w:t>
            </w:r>
          </w:p>
        </w:tc>
        <w:tc>
          <w:tcPr>
            <w:tcW w:w="709" w:type="dxa"/>
            <w:tcBorders>
              <w:top w:val="nil"/>
              <w:left w:val="nil"/>
              <w:bottom w:val="nil"/>
              <w:right w:val="nil"/>
            </w:tcBorders>
            <w:shd w:val="clear" w:color="auto" w:fill="auto"/>
            <w:vAlign w:val="center"/>
            <w:hideMark/>
          </w:tcPr>
          <w:p w14:paraId="757CCCAF"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2</w:t>
            </w:r>
          </w:p>
        </w:tc>
        <w:tc>
          <w:tcPr>
            <w:tcW w:w="2126" w:type="dxa"/>
            <w:tcBorders>
              <w:top w:val="nil"/>
              <w:left w:val="nil"/>
              <w:bottom w:val="nil"/>
              <w:right w:val="nil"/>
            </w:tcBorders>
            <w:shd w:val="clear" w:color="auto" w:fill="auto"/>
            <w:vAlign w:val="center"/>
            <w:hideMark/>
          </w:tcPr>
          <w:p w14:paraId="4FC55541"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3" w:history="1">
              <w:r w:rsidR="00AB1ED0" w:rsidRPr="00AF07A9">
                <w:rPr>
                  <w:rFonts w:eastAsia="Times New Roman"/>
                  <w:sz w:val="18"/>
                  <w:szCs w:val="18"/>
                  <w:u w:val="single"/>
                  <w:lang w:eastAsia="en-GB"/>
                </w:rPr>
                <w:t>http://www.helcom.fi/action-areas/industrial-municipal-releases/helcom-hot-spots</w:t>
              </w:r>
            </w:hyperlink>
          </w:p>
        </w:tc>
        <w:tc>
          <w:tcPr>
            <w:tcW w:w="2129" w:type="dxa"/>
            <w:tcBorders>
              <w:top w:val="nil"/>
              <w:left w:val="nil"/>
              <w:bottom w:val="nil"/>
              <w:right w:val="nil"/>
            </w:tcBorders>
            <w:shd w:val="clear" w:color="auto" w:fill="auto"/>
            <w:vAlign w:val="center"/>
            <w:hideMark/>
          </w:tcPr>
          <w:p w14:paraId="60647441"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specifies a series of actions to be undertaken at the polluting Hot Spots around the Baltic Sea drainage basin. The most notorious Hot Spots are point sources such as municipal facilities and industrial plants, but the programme also covers pollution from agricultural areas and rural settlements, and sensitive areas such as coastal lagoons and wetlands where special environmental measures are needed.</w:t>
            </w:r>
          </w:p>
        </w:tc>
      </w:tr>
      <w:tr w:rsidR="00B92AEC" w:rsidRPr="00AF07A9" w14:paraId="476AF47B" w14:textId="77777777" w:rsidTr="00193282">
        <w:trPr>
          <w:trHeight w:val="640"/>
        </w:trPr>
        <w:tc>
          <w:tcPr>
            <w:tcW w:w="1276" w:type="dxa"/>
            <w:vMerge/>
            <w:tcBorders>
              <w:top w:val="nil"/>
              <w:left w:val="nil"/>
              <w:bottom w:val="nil"/>
              <w:right w:val="nil"/>
            </w:tcBorders>
            <w:vAlign w:val="center"/>
            <w:hideMark/>
          </w:tcPr>
          <w:p w14:paraId="34C99A13"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528AA83"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742234B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Marine Protected Areas (in conjunction with Oceana)</w:t>
            </w:r>
          </w:p>
        </w:tc>
        <w:tc>
          <w:tcPr>
            <w:tcW w:w="709" w:type="dxa"/>
            <w:tcBorders>
              <w:top w:val="nil"/>
              <w:left w:val="nil"/>
              <w:bottom w:val="nil"/>
              <w:right w:val="nil"/>
            </w:tcBorders>
            <w:shd w:val="clear" w:color="auto" w:fill="auto"/>
            <w:vAlign w:val="center"/>
            <w:hideMark/>
          </w:tcPr>
          <w:p w14:paraId="5F4E05A2"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4</w:t>
            </w:r>
          </w:p>
        </w:tc>
        <w:tc>
          <w:tcPr>
            <w:tcW w:w="2126" w:type="dxa"/>
            <w:tcBorders>
              <w:top w:val="nil"/>
              <w:left w:val="nil"/>
              <w:bottom w:val="nil"/>
              <w:right w:val="nil"/>
            </w:tcBorders>
            <w:shd w:val="clear" w:color="auto" w:fill="auto"/>
            <w:vAlign w:val="center"/>
            <w:hideMark/>
          </w:tcPr>
          <w:p w14:paraId="4F3B0313"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4" w:history="1">
              <w:r w:rsidR="00AB1ED0" w:rsidRPr="00AF07A9">
                <w:rPr>
                  <w:rFonts w:eastAsia="Times New Roman"/>
                  <w:sz w:val="18"/>
                  <w:szCs w:val="18"/>
                  <w:u w:val="single"/>
                  <w:lang w:eastAsia="en-GB"/>
                </w:rPr>
                <w:t>http://www.helcom.fi/action-areas/marine-protected-areas</w:t>
              </w:r>
            </w:hyperlink>
          </w:p>
        </w:tc>
        <w:tc>
          <w:tcPr>
            <w:tcW w:w="2129" w:type="dxa"/>
            <w:tcBorders>
              <w:top w:val="nil"/>
              <w:left w:val="nil"/>
              <w:bottom w:val="nil"/>
              <w:right w:val="nil"/>
            </w:tcBorders>
            <w:shd w:val="clear" w:color="auto" w:fill="auto"/>
            <w:hideMark/>
          </w:tcPr>
          <w:p w14:paraId="25F1C6F9"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739775A2" w14:textId="77777777" w:rsidTr="00193282">
        <w:trPr>
          <w:trHeight w:val="320"/>
        </w:trPr>
        <w:tc>
          <w:tcPr>
            <w:tcW w:w="1276" w:type="dxa"/>
            <w:vMerge/>
            <w:tcBorders>
              <w:top w:val="nil"/>
              <w:left w:val="nil"/>
              <w:bottom w:val="nil"/>
              <w:right w:val="nil"/>
            </w:tcBorders>
            <w:vAlign w:val="center"/>
            <w:hideMark/>
          </w:tcPr>
          <w:p w14:paraId="6D31EB1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2F1504CF"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5466543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Baltic Sea Action Plan</w:t>
            </w:r>
          </w:p>
        </w:tc>
        <w:tc>
          <w:tcPr>
            <w:tcW w:w="709" w:type="dxa"/>
            <w:tcBorders>
              <w:top w:val="nil"/>
              <w:left w:val="nil"/>
              <w:bottom w:val="nil"/>
              <w:right w:val="nil"/>
            </w:tcBorders>
            <w:shd w:val="clear" w:color="auto" w:fill="auto"/>
            <w:vAlign w:val="center"/>
            <w:hideMark/>
          </w:tcPr>
          <w:p w14:paraId="74BA763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7</w:t>
            </w:r>
          </w:p>
        </w:tc>
        <w:tc>
          <w:tcPr>
            <w:tcW w:w="2126" w:type="dxa"/>
            <w:tcBorders>
              <w:top w:val="nil"/>
              <w:left w:val="nil"/>
              <w:bottom w:val="nil"/>
              <w:right w:val="nil"/>
            </w:tcBorders>
            <w:shd w:val="clear" w:color="auto" w:fill="auto"/>
            <w:vAlign w:val="center"/>
            <w:hideMark/>
          </w:tcPr>
          <w:p w14:paraId="3056BFFA"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5" w:history="1">
              <w:r w:rsidR="00AB1ED0" w:rsidRPr="00AF07A9">
                <w:rPr>
                  <w:rFonts w:eastAsia="Times New Roman"/>
                  <w:sz w:val="18"/>
                  <w:szCs w:val="18"/>
                  <w:u w:val="single"/>
                  <w:lang w:eastAsia="en-GB"/>
                </w:rPr>
                <w:t>http://www.helcom.fi/baltic-sea-action-plan</w:t>
              </w:r>
            </w:hyperlink>
          </w:p>
        </w:tc>
        <w:tc>
          <w:tcPr>
            <w:tcW w:w="2129" w:type="dxa"/>
            <w:tcBorders>
              <w:top w:val="nil"/>
              <w:left w:val="nil"/>
              <w:bottom w:val="nil"/>
              <w:right w:val="nil"/>
            </w:tcBorders>
            <w:shd w:val="clear" w:color="auto" w:fill="auto"/>
            <w:hideMark/>
          </w:tcPr>
          <w:p w14:paraId="0B0FAE1E"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4CCE2FA7" w14:textId="77777777" w:rsidTr="00193282">
        <w:trPr>
          <w:trHeight w:val="1280"/>
        </w:trPr>
        <w:tc>
          <w:tcPr>
            <w:tcW w:w="1276" w:type="dxa"/>
            <w:vMerge/>
            <w:tcBorders>
              <w:top w:val="nil"/>
              <w:left w:val="nil"/>
              <w:bottom w:val="nil"/>
              <w:right w:val="nil"/>
            </w:tcBorders>
            <w:vAlign w:val="center"/>
            <w:hideMark/>
          </w:tcPr>
          <w:p w14:paraId="1488C5A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5E1396F8"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093993D"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Marine Sediment Extraction</w:t>
            </w:r>
          </w:p>
        </w:tc>
        <w:tc>
          <w:tcPr>
            <w:tcW w:w="709" w:type="dxa"/>
            <w:tcBorders>
              <w:top w:val="nil"/>
              <w:left w:val="nil"/>
              <w:bottom w:val="nil"/>
              <w:right w:val="nil"/>
            </w:tcBorders>
            <w:shd w:val="clear" w:color="auto" w:fill="auto"/>
            <w:vAlign w:val="center"/>
            <w:hideMark/>
          </w:tcPr>
          <w:p w14:paraId="296A7747"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5</w:t>
            </w:r>
          </w:p>
        </w:tc>
        <w:tc>
          <w:tcPr>
            <w:tcW w:w="2126" w:type="dxa"/>
            <w:tcBorders>
              <w:top w:val="nil"/>
              <w:left w:val="nil"/>
              <w:bottom w:val="nil"/>
              <w:right w:val="nil"/>
            </w:tcBorders>
            <w:shd w:val="clear" w:color="auto" w:fill="auto"/>
            <w:vAlign w:val="center"/>
            <w:hideMark/>
          </w:tcPr>
          <w:p w14:paraId="746EA885"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6" w:history="1">
              <w:r w:rsidR="00AB1ED0" w:rsidRPr="00AF07A9">
                <w:rPr>
                  <w:rFonts w:eastAsia="Times New Roman"/>
                  <w:sz w:val="18"/>
                  <w:szCs w:val="18"/>
                  <w:u w:val="single"/>
                  <w:lang w:eastAsia="en-GB"/>
                </w:rPr>
                <w:t>https://portal.helcom.fi/meetings/PRESSURE%203-2015-278/MeetingDocuments/7-2%20HELCOM%20Recommendation%20on%20marine%20sediment%20extraction%20in%20the%20Baltic%20Sea%20area.pdf</w:t>
              </w:r>
            </w:hyperlink>
          </w:p>
        </w:tc>
        <w:tc>
          <w:tcPr>
            <w:tcW w:w="2129" w:type="dxa"/>
            <w:tcBorders>
              <w:top w:val="nil"/>
              <w:left w:val="nil"/>
              <w:bottom w:val="nil"/>
              <w:right w:val="nil"/>
            </w:tcBorders>
            <w:shd w:val="clear" w:color="auto" w:fill="auto"/>
            <w:hideMark/>
          </w:tcPr>
          <w:p w14:paraId="5443EC54"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6DBB9E7C" w14:textId="77777777" w:rsidTr="00193282">
        <w:trPr>
          <w:trHeight w:val="960"/>
        </w:trPr>
        <w:tc>
          <w:tcPr>
            <w:tcW w:w="1276" w:type="dxa"/>
            <w:vMerge/>
            <w:tcBorders>
              <w:top w:val="nil"/>
              <w:left w:val="nil"/>
              <w:bottom w:val="nil"/>
              <w:right w:val="nil"/>
            </w:tcBorders>
            <w:vAlign w:val="center"/>
            <w:hideMark/>
          </w:tcPr>
          <w:p w14:paraId="1D06EB0B"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2D73C284"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4CF9FA4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State of the Baltic Sea - second Helcom holistic assessment 2011-2016</w:t>
            </w:r>
          </w:p>
        </w:tc>
        <w:tc>
          <w:tcPr>
            <w:tcW w:w="709" w:type="dxa"/>
            <w:tcBorders>
              <w:top w:val="nil"/>
              <w:left w:val="nil"/>
              <w:bottom w:val="nil"/>
              <w:right w:val="nil"/>
            </w:tcBorders>
            <w:shd w:val="clear" w:color="auto" w:fill="auto"/>
            <w:vAlign w:val="center"/>
            <w:hideMark/>
          </w:tcPr>
          <w:p w14:paraId="2D04263A"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6</w:t>
            </w:r>
          </w:p>
        </w:tc>
        <w:tc>
          <w:tcPr>
            <w:tcW w:w="2126" w:type="dxa"/>
            <w:tcBorders>
              <w:top w:val="nil"/>
              <w:left w:val="nil"/>
              <w:bottom w:val="nil"/>
              <w:right w:val="nil"/>
            </w:tcBorders>
            <w:shd w:val="clear" w:color="auto" w:fill="auto"/>
            <w:vAlign w:val="center"/>
            <w:hideMark/>
          </w:tcPr>
          <w:p w14:paraId="133B5923"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7" w:history="1">
              <w:r w:rsidR="00AB1ED0" w:rsidRPr="00AF07A9">
                <w:rPr>
                  <w:rFonts w:eastAsia="Times New Roman"/>
                  <w:sz w:val="18"/>
                  <w:szCs w:val="18"/>
                  <w:u w:val="single"/>
                  <w:lang w:eastAsia="en-GB"/>
                </w:rPr>
                <w:t>http://www.helcom.fi/Lists/Publications/BSEP155.pdf</w:t>
              </w:r>
            </w:hyperlink>
          </w:p>
        </w:tc>
        <w:tc>
          <w:tcPr>
            <w:tcW w:w="2129" w:type="dxa"/>
            <w:tcBorders>
              <w:top w:val="nil"/>
              <w:left w:val="nil"/>
              <w:bottom w:val="nil"/>
              <w:right w:val="nil"/>
            </w:tcBorders>
            <w:shd w:val="clear" w:color="auto" w:fill="auto"/>
            <w:hideMark/>
          </w:tcPr>
          <w:p w14:paraId="66D753ED"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649FCA3D" w14:textId="77777777" w:rsidTr="00193282">
        <w:trPr>
          <w:trHeight w:val="1280"/>
        </w:trPr>
        <w:tc>
          <w:tcPr>
            <w:tcW w:w="1276" w:type="dxa"/>
            <w:vMerge/>
            <w:tcBorders>
              <w:top w:val="nil"/>
              <w:left w:val="nil"/>
              <w:bottom w:val="nil"/>
              <w:right w:val="nil"/>
            </w:tcBorders>
            <w:vAlign w:val="center"/>
            <w:hideMark/>
          </w:tcPr>
          <w:p w14:paraId="51BBF0C2"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2102A1B"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12C094E" w14:textId="31CF6A7F"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xml:space="preserve">Pharmaceuticals in the aquatic </w:t>
            </w:r>
            <w:r w:rsidR="00AF07A9" w:rsidRPr="00AF07A9">
              <w:rPr>
                <w:rFonts w:eastAsia="Times New Roman"/>
                <w:sz w:val="18"/>
                <w:szCs w:val="18"/>
                <w:lang w:eastAsia="en-GB"/>
              </w:rPr>
              <w:t>environment</w:t>
            </w:r>
            <w:r w:rsidRPr="00AF07A9">
              <w:rPr>
                <w:rFonts w:eastAsia="Times New Roman"/>
                <w:sz w:val="18"/>
                <w:szCs w:val="18"/>
                <w:lang w:eastAsia="en-GB"/>
              </w:rPr>
              <w:t xml:space="preserve"> of the Baltic Sea region: A status report</w:t>
            </w:r>
          </w:p>
        </w:tc>
        <w:tc>
          <w:tcPr>
            <w:tcW w:w="709" w:type="dxa"/>
            <w:tcBorders>
              <w:top w:val="nil"/>
              <w:left w:val="nil"/>
              <w:bottom w:val="nil"/>
              <w:right w:val="nil"/>
            </w:tcBorders>
            <w:shd w:val="clear" w:color="auto" w:fill="auto"/>
            <w:vAlign w:val="center"/>
            <w:hideMark/>
          </w:tcPr>
          <w:p w14:paraId="016DB15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7</w:t>
            </w:r>
          </w:p>
        </w:tc>
        <w:tc>
          <w:tcPr>
            <w:tcW w:w="2126" w:type="dxa"/>
            <w:tcBorders>
              <w:top w:val="nil"/>
              <w:left w:val="nil"/>
              <w:bottom w:val="nil"/>
              <w:right w:val="nil"/>
            </w:tcBorders>
            <w:shd w:val="clear" w:color="auto" w:fill="auto"/>
            <w:vAlign w:val="center"/>
            <w:hideMark/>
          </w:tcPr>
          <w:p w14:paraId="6839B67D"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8" w:history="1">
              <w:r w:rsidR="00AB1ED0" w:rsidRPr="00AF07A9">
                <w:rPr>
                  <w:rFonts w:eastAsia="Times New Roman"/>
                  <w:sz w:val="18"/>
                  <w:szCs w:val="18"/>
                  <w:u w:val="single"/>
                  <w:lang w:eastAsia="en-GB"/>
                </w:rPr>
                <w:t>http://www.helcom.fi/Lists/Publications/BSEP149.pdf</w:t>
              </w:r>
            </w:hyperlink>
          </w:p>
        </w:tc>
        <w:tc>
          <w:tcPr>
            <w:tcW w:w="2129" w:type="dxa"/>
            <w:tcBorders>
              <w:top w:val="nil"/>
              <w:left w:val="nil"/>
              <w:bottom w:val="nil"/>
              <w:right w:val="nil"/>
            </w:tcBorders>
            <w:shd w:val="clear" w:color="auto" w:fill="auto"/>
            <w:hideMark/>
          </w:tcPr>
          <w:p w14:paraId="091ACFBA"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4696F415" w14:textId="77777777" w:rsidTr="00193282">
        <w:trPr>
          <w:trHeight w:val="640"/>
        </w:trPr>
        <w:tc>
          <w:tcPr>
            <w:tcW w:w="1276" w:type="dxa"/>
            <w:vMerge/>
            <w:tcBorders>
              <w:top w:val="nil"/>
              <w:left w:val="nil"/>
              <w:bottom w:val="nil"/>
              <w:right w:val="nil"/>
            </w:tcBorders>
            <w:vAlign w:val="center"/>
            <w:hideMark/>
          </w:tcPr>
          <w:p w14:paraId="611E84CA"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6AD9122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249B0531"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xml:space="preserve">Helcom work with Hazardous Substances </w:t>
            </w:r>
          </w:p>
        </w:tc>
        <w:tc>
          <w:tcPr>
            <w:tcW w:w="709" w:type="dxa"/>
            <w:tcBorders>
              <w:top w:val="nil"/>
              <w:left w:val="nil"/>
              <w:bottom w:val="nil"/>
              <w:right w:val="nil"/>
            </w:tcBorders>
            <w:shd w:val="clear" w:color="auto" w:fill="auto"/>
            <w:vAlign w:val="center"/>
            <w:hideMark/>
          </w:tcPr>
          <w:p w14:paraId="6A22EF2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8</w:t>
            </w:r>
          </w:p>
        </w:tc>
        <w:tc>
          <w:tcPr>
            <w:tcW w:w="2126" w:type="dxa"/>
            <w:tcBorders>
              <w:top w:val="nil"/>
              <w:left w:val="nil"/>
              <w:bottom w:val="nil"/>
              <w:right w:val="nil"/>
            </w:tcBorders>
            <w:shd w:val="clear" w:color="auto" w:fill="auto"/>
            <w:vAlign w:val="center"/>
            <w:hideMark/>
          </w:tcPr>
          <w:p w14:paraId="593DC0E0"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29" w:history="1">
              <w:r w:rsidR="00AB1ED0" w:rsidRPr="00AF07A9">
                <w:rPr>
                  <w:rFonts w:eastAsia="Times New Roman"/>
                  <w:sz w:val="18"/>
                  <w:szCs w:val="18"/>
                  <w:u w:val="single"/>
                  <w:lang w:eastAsia="en-GB"/>
                </w:rPr>
                <w:t>http://www.helcom.fi/baltic-sea-trends/hazardous-substances</w:t>
              </w:r>
            </w:hyperlink>
          </w:p>
        </w:tc>
        <w:tc>
          <w:tcPr>
            <w:tcW w:w="2129" w:type="dxa"/>
            <w:tcBorders>
              <w:top w:val="nil"/>
              <w:left w:val="nil"/>
              <w:bottom w:val="nil"/>
              <w:right w:val="nil"/>
            </w:tcBorders>
            <w:shd w:val="clear" w:color="auto" w:fill="auto"/>
            <w:vAlign w:val="center"/>
            <w:hideMark/>
          </w:tcPr>
          <w:p w14:paraId="311D2811"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GROUPS AND PROJECTS: PRESSURE Group, Reduction Scheme Core Drafting Group, Sixth Baltic Sea Pollution Load Compilation, HELCOM Pollution Load User System</w:t>
            </w:r>
          </w:p>
        </w:tc>
      </w:tr>
      <w:tr w:rsidR="00B92AEC" w:rsidRPr="00AF07A9" w14:paraId="1DBAA682" w14:textId="77777777" w:rsidTr="00193282">
        <w:trPr>
          <w:trHeight w:val="960"/>
        </w:trPr>
        <w:tc>
          <w:tcPr>
            <w:tcW w:w="1276" w:type="dxa"/>
            <w:vMerge/>
            <w:tcBorders>
              <w:top w:val="nil"/>
              <w:left w:val="nil"/>
              <w:bottom w:val="nil"/>
              <w:right w:val="nil"/>
            </w:tcBorders>
            <w:vAlign w:val="center"/>
            <w:hideMark/>
          </w:tcPr>
          <w:p w14:paraId="281EB6A7"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D51E32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0984621B"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xml:space="preserve">The Baltic Sea Regional Nutrient Recycling Strategy </w:t>
            </w:r>
          </w:p>
        </w:tc>
        <w:tc>
          <w:tcPr>
            <w:tcW w:w="709" w:type="dxa"/>
            <w:tcBorders>
              <w:top w:val="nil"/>
              <w:left w:val="nil"/>
              <w:bottom w:val="nil"/>
              <w:right w:val="nil"/>
            </w:tcBorders>
            <w:shd w:val="clear" w:color="auto" w:fill="auto"/>
            <w:vAlign w:val="center"/>
            <w:hideMark/>
          </w:tcPr>
          <w:p w14:paraId="36B460DA"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8</w:t>
            </w:r>
          </w:p>
        </w:tc>
        <w:tc>
          <w:tcPr>
            <w:tcW w:w="2126" w:type="dxa"/>
            <w:tcBorders>
              <w:top w:val="nil"/>
              <w:left w:val="nil"/>
              <w:bottom w:val="nil"/>
              <w:right w:val="nil"/>
            </w:tcBorders>
            <w:shd w:val="clear" w:color="auto" w:fill="auto"/>
            <w:vAlign w:val="center"/>
            <w:hideMark/>
          </w:tcPr>
          <w:p w14:paraId="40F46A21"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0" w:history="1">
              <w:r w:rsidR="00AB1ED0" w:rsidRPr="00AF07A9">
                <w:rPr>
                  <w:rFonts w:eastAsia="Times New Roman"/>
                  <w:sz w:val="18"/>
                  <w:szCs w:val="18"/>
                  <w:u w:val="single"/>
                  <w:lang w:eastAsia="en-GB"/>
                </w:rPr>
                <w:t>https://ccb.se/wp-content/uploads/2018/10/thaaranen_helcom_bsr_nutrient_recycling_strategy.pdf</w:t>
              </w:r>
            </w:hyperlink>
          </w:p>
        </w:tc>
        <w:tc>
          <w:tcPr>
            <w:tcW w:w="2129" w:type="dxa"/>
            <w:tcBorders>
              <w:top w:val="nil"/>
              <w:left w:val="nil"/>
              <w:bottom w:val="nil"/>
              <w:right w:val="nil"/>
            </w:tcBorders>
            <w:shd w:val="clear" w:color="auto" w:fill="auto"/>
            <w:hideMark/>
          </w:tcPr>
          <w:p w14:paraId="7B985325"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220DF26D" w14:textId="77777777" w:rsidTr="00193282">
        <w:trPr>
          <w:trHeight w:val="640"/>
        </w:trPr>
        <w:tc>
          <w:tcPr>
            <w:tcW w:w="1276" w:type="dxa"/>
            <w:vMerge w:val="restart"/>
            <w:tcBorders>
              <w:top w:val="nil"/>
              <w:left w:val="nil"/>
              <w:bottom w:val="nil"/>
              <w:right w:val="nil"/>
            </w:tcBorders>
            <w:shd w:val="clear" w:color="auto" w:fill="auto"/>
            <w:vAlign w:val="center"/>
            <w:hideMark/>
          </w:tcPr>
          <w:p w14:paraId="1C928AA4"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Oceana</w:t>
            </w:r>
          </w:p>
        </w:tc>
        <w:tc>
          <w:tcPr>
            <w:tcW w:w="1418" w:type="dxa"/>
            <w:tcBorders>
              <w:top w:val="nil"/>
              <w:left w:val="nil"/>
              <w:bottom w:val="nil"/>
              <w:right w:val="nil"/>
            </w:tcBorders>
            <w:shd w:val="clear" w:color="auto" w:fill="auto"/>
            <w:vAlign w:val="center"/>
            <w:hideMark/>
          </w:tcPr>
          <w:p w14:paraId="3CDD7F0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w:t>
            </w:r>
          </w:p>
        </w:tc>
        <w:tc>
          <w:tcPr>
            <w:tcW w:w="1559" w:type="dxa"/>
            <w:tcBorders>
              <w:top w:val="nil"/>
              <w:left w:val="nil"/>
              <w:bottom w:val="nil"/>
              <w:right w:val="nil"/>
            </w:tcBorders>
            <w:shd w:val="clear" w:color="auto" w:fill="auto"/>
            <w:vAlign w:val="center"/>
            <w:hideMark/>
          </w:tcPr>
          <w:p w14:paraId="185E49DE"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 organisation working to protect oceans</w:t>
            </w:r>
          </w:p>
        </w:tc>
        <w:tc>
          <w:tcPr>
            <w:tcW w:w="709" w:type="dxa"/>
            <w:tcBorders>
              <w:top w:val="nil"/>
              <w:left w:val="nil"/>
              <w:bottom w:val="nil"/>
              <w:right w:val="nil"/>
            </w:tcBorders>
            <w:shd w:val="clear" w:color="auto" w:fill="auto"/>
            <w:hideMark/>
          </w:tcPr>
          <w:p w14:paraId="744490D4"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2126" w:type="dxa"/>
            <w:tcBorders>
              <w:top w:val="nil"/>
              <w:left w:val="nil"/>
              <w:bottom w:val="nil"/>
              <w:right w:val="nil"/>
            </w:tcBorders>
            <w:shd w:val="clear" w:color="auto" w:fill="auto"/>
            <w:vAlign w:val="center"/>
            <w:hideMark/>
          </w:tcPr>
          <w:p w14:paraId="0575044A"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1" w:history="1">
              <w:r w:rsidR="00AB1ED0" w:rsidRPr="00AF07A9">
                <w:rPr>
                  <w:rFonts w:eastAsia="Times New Roman"/>
                  <w:sz w:val="18"/>
                  <w:szCs w:val="18"/>
                  <w:u w:val="single"/>
                  <w:lang w:eastAsia="en-GB"/>
                </w:rPr>
                <w:t>https://oceana.org/about-oceana/about-us</w:t>
              </w:r>
            </w:hyperlink>
          </w:p>
        </w:tc>
        <w:tc>
          <w:tcPr>
            <w:tcW w:w="2129" w:type="dxa"/>
            <w:tcBorders>
              <w:top w:val="nil"/>
              <w:left w:val="nil"/>
              <w:bottom w:val="nil"/>
              <w:right w:val="nil"/>
            </w:tcBorders>
            <w:shd w:val="clear" w:color="auto" w:fill="auto"/>
            <w:hideMark/>
          </w:tcPr>
          <w:p w14:paraId="75323451"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189D5361" w14:textId="77777777" w:rsidTr="00193282">
        <w:trPr>
          <w:trHeight w:val="960"/>
        </w:trPr>
        <w:tc>
          <w:tcPr>
            <w:tcW w:w="1276" w:type="dxa"/>
            <w:vMerge/>
            <w:tcBorders>
              <w:top w:val="nil"/>
              <w:left w:val="nil"/>
              <w:bottom w:val="nil"/>
              <w:right w:val="nil"/>
            </w:tcBorders>
            <w:vAlign w:val="center"/>
            <w:hideMark/>
          </w:tcPr>
          <w:p w14:paraId="0C1A01C3"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5CC2583A"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Oceana: Baltic</w:t>
            </w:r>
          </w:p>
        </w:tc>
        <w:tc>
          <w:tcPr>
            <w:tcW w:w="1559" w:type="dxa"/>
            <w:tcBorders>
              <w:top w:val="nil"/>
              <w:left w:val="nil"/>
              <w:bottom w:val="nil"/>
              <w:right w:val="nil"/>
            </w:tcBorders>
            <w:shd w:val="clear" w:color="auto" w:fill="auto"/>
            <w:vAlign w:val="center"/>
            <w:hideMark/>
          </w:tcPr>
          <w:p w14:paraId="26BF805D"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orking on the Marine Protected areas (also HELCOM)</w:t>
            </w:r>
          </w:p>
        </w:tc>
        <w:tc>
          <w:tcPr>
            <w:tcW w:w="709" w:type="dxa"/>
            <w:tcBorders>
              <w:top w:val="nil"/>
              <w:left w:val="nil"/>
              <w:bottom w:val="nil"/>
              <w:right w:val="nil"/>
            </w:tcBorders>
            <w:shd w:val="clear" w:color="auto" w:fill="auto"/>
            <w:hideMark/>
          </w:tcPr>
          <w:p w14:paraId="1BAC3AB7"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2126" w:type="dxa"/>
            <w:tcBorders>
              <w:top w:val="nil"/>
              <w:left w:val="nil"/>
              <w:bottom w:val="nil"/>
              <w:right w:val="nil"/>
            </w:tcBorders>
            <w:shd w:val="clear" w:color="auto" w:fill="auto"/>
            <w:vAlign w:val="center"/>
            <w:hideMark/>
          </w:tcPr>
          <w:p w14:paraId="39554A89"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http://baltic.oceana.org/en/bl/about-us#</w:t>
            </w:r>
          </w:p>
        </w:tc>
        <w:tc>
          <w:tcPr>
            <w:tcW w:w="2129" w:type="dxa"/>
            <w:tcBorders>
              <w:top w:val="nil"/>
              <w:left w:val="nil"/>
              <w:bottom w:val="nil"/>
              <w:right w:val="nil"/>
            </w:tcBorders>
            <w:shd w:val="clear" w:color="auto" w:fill="auto"/>
            <w:hideMark/>
          </w:tcPr>
          <w:p w14:paraId="18192B42"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r>
      <w:tr w:rsidR="00B92AEC" w:rsidRPr="00AF07A9" w14:paraId="4C8C9721" w14:textId="77777777" w:rsidTr="00193282">
        <w:trPr>
          <w:trHeight w:val="640"/>
        </w:trPr>
        <w:tc>
          <w:tcPr>
            <w:tcW w:w="1276" w:type="dxa"/>
            <w:vMerge w:val="restart"/>
            <w:tcBorders>
              <w:top w:val="nil"/>
              <w:left w:val="nil"/>
              <w:bottom w:val="nil"/>
              <w:right w:val="nil"/>
            </w:tcBorders>
            <w:shd w:val="clear" w:color="auto" w:fill="auto"/>
            <w:vAlign w:val="center"/>
            <w:hideMark/>
          </w:tcPr>
          <w:p w14:paraId="66945FE4"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UN</w:t>
            </w:r>
          </w:p>
        </w:tc>
        <w:tc>
          <w:tcPr>
            <w:tcW w:w="1418" w:type="dxa"/>
            <w:tcBorders>
              <w:top w:val="nil"/>
              <w:left w:val="nil"/>
              <w:bottom w:val="nil"/>
              <w:right w:val="nil"/>
            </w:tcBorders>
            <w:shd w:val="clear" w:color="auto" w:fill="auto"/>
            <w:vAlign w:val="center"/>
            <w:hideMark/>
          </w:tcPr>
          <w:p w14:paraId="652F9BBF"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UNESCO</w:t>
            </w:r>
          </w:p>
        </w:tc>
        <w:tc>
          <w:tcPr>
            <w:tcW w:w="1559" w:type="dxa"/>
            <w:tcBorders>
              <w:top w:val="nil"/>
              <w:left w:val="nil"/>
              <w:bottom w:val="nil"/>
              <w:right w:val="nil"/>
            </w:tcBorders>
            <w:shd w:val="clear" w:color="auto" w:fill="auto"/>
            <w:vAlign w:val="center"/>
            <w:hideMark/>
          </w:tcPr>
          <w:p w14:paraId="6E76DA2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orking with HELCOM on pharmaceuticals</w:t>
            </w:r>
          </w:p>
        </w:tc>
        <w:tc>
          <w:tcPr>
            <w:tcW w:w="709" w:type="dxa"/>
            <w:tcBorders>
              <w:top w:val="nil"/>
              <w:left w:val="nil"/>
              <w:bottom w:val="nil"/>
              <w:right w:val="nil"/>
            </w:tcBorders>
            <w:shd w:val="clear" w:color="auto" w:fill="auto"/>
            <w:hideMark/>
          </w:tcPr>
          <w:p w14:paraId="609B2BD5"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2126" w:type="dxa"/>
            <w:tcBorders>
              <w:top w:val="nil"/>
              <w:left w:val="nil"/>
              <w:bottom w:val="nil"/>
              <w:right w:val="nil"/>
            </w:tcBorders>
            <w:shd w:val="clear" w:color="auto" w:fill="auto"/>
            <w:hideMark/>
          </w:tcPr>
          <w:p w14:paraId="3BED705B" w14:textId="77777777" w:rsidR="00AB1ED0" w:rsidRPr="00AF07A9" w:rsidRDefault="00AB1ED0" w:rsidP="00C40119">
            <w:pPr>
              <w:spacing w:before="100" w:beforeAutospacing="1" w:after="100" w:afterAutospacing="1" w:line="240" w:lineRule="auto"/>
              <w:jc w:val="center"/>
              <w:rPr>
                <w:rFonts w:ascii="Times New Roman" w:eastAsia="Times New Roman" w:hAnsi="Times New Roman" w:cs="Times New Roman"/>
                <w:sz w:val="18"/>
                <w:szCs w:val="18"/>
                <w:lang w:eastAsia="en-GB"/>
              </w:rPr>
            </w:pPr>
          </w:p>
        </w:tc>
        <w:tc>
          <w:tcPr>
            <w:tcW w:w="2129" w:type="dxa"/>
            <w:tcBorders>
              <w:top w:val="nil"/>
              <w:left w:val="nil"/>
              <w:bottom w:val="nil"/>
              <w:right w:val="nil"/>
            </w:tcBorders>
            <w:shd w:val="clear" w:color="auto" w:fill="auto"/>
            <w:hideMark/>
          </w:tcPr>
          <w:p w14:paraId="1EFC3511" w14:textId="77777777" w:rsidR="00AB1ED0" w:rsidRPr="00AF07A9" w:rsidRDefault="00AB1ED0" w:rsidP="00C40119">
            <w:pPr>
              <w:spacing w:before="100" w:beforeAutospacing="1" w:after="100" w:afterAutospacing="1" w:line="240" w:lineRule="auto"/>
              <w:rPr>
                <w:rFonts w:ascii="Times New Roman" w:eastAsia="Times New Roman" w:hAnsi="Times New Roman" w:cs="Times New Roman"/>
                <w:sz w:val="18"/>
                <w:szCs w:val="18"/>
                <w:lang w:eastAsia="en-GB"/>
              </w:rPr>
            </w:pPr>
          </w:p>
        </w:tc>
      </w:tr>
      <w:tr w:rsidR="00B92AEC" w:rsidRPr="00AF07A9" w14:paraId="060EA8C8" w14:textId="77777777" w:rsidTr="00193282">
        <w:trPr>
          <w:trHeight w:val="1600"/>
        </w:trPr>
        <w:tc>
          <w:tcPr>
            <w:tcW w:w="1276" w:type="dxa"/>
            <w:vMerge/>
            <w:tcBorders>
              <w:top w:val="nil"/>
              <w:left w:val="nil"/>
              <w:bottom w:val="nil"/>
              <w:right w:val="nil"/>
            </w:tcBorders>
            <w:vAlign w:val="center"/>
            <w:hideMark/>
          </w:tcPr>
          <w:p w14:paraId="488EB18B"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253DF23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Foundation for Environmental Education</w:t>
            </w:r>
          </w:p>
        </w:tc>
        <w:tc>
          <w:tcPr>
            <w:tcW w:w="1559" w:type="dxa"/>
            <w:tcBorders>
              <w:top w:val="nil"/>
              <w:left w:val="nil"/>
              <w:bottom w:val="nil"/>
              <w:right w:val="nil"/>
            </w:tcBorders>
            <w:shd w:val="clear" w:color="auto" w:fill="auto"/>
            <w:vAlign w:val="center"/>
            <w:hideMark/>
          </w:tcPr>
          <w:p w14:paraId="548133B1"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Blue Flag awards</w:t>
            </w:r>
          </w:p>
        </w:tc>
        <w:tc>
          <w:tcPr>
            <w:tcW w:w="709" w:type="dxa"/>
            <w:tcBorders>
              <w:top w:val="nil"/>
              <w:left w:val="nil"/>
              <w:bottom w:val="nil"/>
              <w:right w:val="nil"/>
            </w:tcBorders>
            <w:shd w:val="clear" w:color="auto" w:fill="auto"/>
            <w:vAlign w:val="center"/>
            <w:hideMark/>
          </w:tcPr>
          <w:p w14:paraId="7BA8EAB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87</w:t>
            </w:r>
          </w:p>
        </w:tc>
        <w:tc>
          <w:tcPr>
            <w:tcW w:w="2126" w:type="dxa"/>
            <w:tcBorders>
              <w:top w:val="nil"/>
              <w:left w:val="nil"/>
              <w:bottom w:val="nil"/>
              <w:right w:val="nil"/>
            </w:tcBorders>
            <w:shd w:val="clear" w:color="auto" w:fill="auto"/>
            <w:vAlign w:val="center"/>
            <w:hideMark/>
          </w:tcPr>
          <w:p w14:paraId="1A421B8C"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2" w:history="1">
              <w:r w:rsidR="00AB1ED0" w:rsidRPr="00AF07A9">
                <w:rPr>
                  <w:rFonts w:eastAsia="Times New Roman"/>
                  <w:sz w:val="18"/>
                  <w:szCs w:val="18"/>
                  <w:u w:val="single"/>
                  <w:lang w:eastAsia="en-GB"/>
                </w:rPr>
                <w:t>http://www.blueflag.global/our-programme/</w:t>
              </w:r>
            </w:hyperlink>
          </w:p>
        </w:tc>
        <w:tc>
          <w:tcPr>
            <w:tcW w:w="2129" w:type="dxa"/>
            <w:tcBorders>
              <w:top w:val="nil"/>
              <w:left w:val="nil"/>
              <w:bottom w:val="nil"/>
              <w:right w:val="nil"/>
            </w:tcBorders>
            <w:shd w:val="clear" w:color="auto" w:fill="auto"/>
            <w:vAlign w:val="center"/>
            <w:hideMark/>
          </w:tcPr>
          <w:p w14:paraId="7527770A"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Clean Beach Awards</w:t>
            </w:r>
          </w:p>
        </w:tc>
      </w:tr>
      <w:tr w:rsidR="00B92AEC" w:rsidRPr="00AF07A9" w14:paraId="6F76EF89" w14:textId="77777777" w:rsidTr="00193282">
        <w:trPr>
          <w:trHeight w:val="960"/>
        </w:trPr>
        <w:tc>
          <w:tcPr>
            <w:tcW w:w="1276" w:type="dxa"/>
            <w:vMerge/>
            <w:tcBorders>
              <w:top w:val="nil"/>
              <w:left w:val="nil"/>
              <w:bottom w:val="nil"/>
              <w:right w:val="nil"/>
            </w:tcBorders>
            <w:vAlign w:val="center"/>
            <w:hideMark/>
          </w:tcPr>
          <w:p w14:paraId="7B6DB4BA"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val="restart"/>
            <w:tcBorders>
              <w:top w:val="nil"/>
              <w:left w:val="nil"/>
              <w:bottom w:val="nil"/>
              <w:right w:val="nil"/>
            </w:tcBorders>
            <w:shd w:val="clear" w:color="auto" w:fill="auto"/>
            <w:vAlign w:val="center"/>
            <w:hideMark/>
          </w:tcPr>
          <w:p w14:paraId="3ABB4CFD"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 Maritime Organisation</w:t>
            </w:r>
          </w:p>
        </w:tc>
        <w:tc>
          <w:tcPr>
            <w:tcW w:w="1559" w:type="dxa"/>
            <w:tcBorders>
              <w:top w:val="nil"/>
              <w:left w:val="nil"/>
              <w:bottom w:val="nil"/>
              <w:right w:val="nil"/>
            </w:tcBorders>
            <w:shd w:val="clear" w:color="auto" w:fill="auto"/>
            <w:vAlign w:val="center"/>
            <w:hideMark/>
          </w:tcPr>
          <w:p w14:paraId="3E8564D8"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 Convention for the Safety of Life at Sea (SOLAS), 1974</w:t>
            </w:r>
          </w:p>
        </w:tc>
        <w:tc>
          <w:tcPr>
            <w:tcW w:w="709" w:type="dxa"/>
            <w:tcBorders>
              <w:top w:val="nil"/>
              <w:left w:val="nil"/>
              <w:bottom w:val="nil"/>
              <w:right w:val="nil"/>
            </w:tcBorders>
            <w:shd w:val="clear" w:color="auto" w:fill="auto"/>
            <w:vAlign w:val="center"/>
            <w:hideMark/>
          </w:tcPr>
          <w:p w14:paraId="1E7A91A1"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74</w:t>
            </w:r>
          </w:p>
        </w:tc>
        <w:tc>
          <w:tcPr>
            <w:tcW w:w="2126" w:type="dxa"/>
            <w:vMerge w:val="restart"/>
            <w:tcBorders>
              <w:top w:val="nil"/>
              <w:left w:val="nil"/>
              <w:bottom w:val="nil"/>
              <w:right w:val="nil"/>
            </w:tcBorders>
            <w:shd w:val="clear" w:color="auto" w:fill="auto"/>
            <w:vAlign w:val="center"/>
            <w:hideMark/>
          </w:tcPr>
          <w:p w14:paraId="5F319B30" w14:textId="77777777" w:rsidR="00AB1ED0" w:rsidRPr="00AF07A9" w:rsidRDefault="00B17554" w:rsidP="00C40119">
            <w:pPr>
              <w:spacing w:before="100" w:beforeAutospacing="1" w:after="100" w:afterAutospacing="1" w:line="240" w:lineRule="auto"/>
              <w:jc w:val="center"/>
              <w:rPr>
                <w:rFonts w:eastAsia="Times New Roman"/>
                <w:sz w:val="18"/>
                <w:szCs w:val="18"/>
                <w:u w:val="single"/>
                <w:lang w:eastAsia="en-GB"/>
              </w:rPr>
            </w:pPr>
            <w:hyperlink r:id="rId33" w:history="1">
              <w:r w:rsidR="00AB1ED0" w:rsidRPr="00AF07A9">
                <w:rPr>
                  <w:rFonts w:eastAsia="Times New Roman"/>
                  <w:sz w:val="18"/>
                  <w:szCs w:val="18"/>
                  <w:u w:val="single"/>
                  <w:lang w:eastAsia="en-GB"/>
                </w:rPr>
                <w:t>http://www.imo.org/en/About/Conventions/ListOfConventions/Pages/Default.aspx</w:t>
              </w:r>
            </w:hyperlink>
          </w:p>
        </w:tc>
        <w:tc>
          <w:tcPr>
            <w:tcW w:w="2129" w:type="dxa"/>
            <w:tcBorders>
              <w:top w:val="nil"/>
              <w:left w:val="nil"/>
              <w:bottom w:val="nil"/>
              <w:right w:val="nil"/>
            </w:tcBorders>
            <w:shd w:val="clear" w:color="auto" w:fill="auto"/>
            <w:hideMark/>
          </w:tcPr>
          <w:p w14:paraId="0D1B6824" w14:textId="77777777" w:rsidR="00AB1ED0" w:rsidRPr="00AF07A9" w:rsidRDefault="00AB1ED0" w:rsidP="00C40119">
            <w:pPr>
              <w:spacing w:before="100" w:beforeAutospacing="1" w:after="100" w:afterAutospacing="1" w:line="240" w:lineRule="auto"/>
              <w:jc w:val="center"/>
              <w:rPr>
                <w:rFonts w:eastAsia="Times New Roman"/>
                <w:sz w:val="18"/>
                <w:szCs w:val="18"/>
                <w:u w:val="single"/>
                <w:lang w:eastAsia="en-GB"/>
              </w:rPr>
            </w:pPr>
          </w:p>
        </w:tc>
      </w:tr>
      <w:tr w:rsidR="00B92AEC" w:rsidRPr="00AF07A9" w14:paraId="6808097C" w14:textId="77777777" w:rsidTr="00193282">
        <w:trPr>
          <w:trHeight w:val="1600"/>
        </w:trPr>
        <w:tc>
          <w:tcPr>
            <w:tcW w:w="1276" w:type="dxa"/>
            <w:vMerge/>
            <w:tcBorders>
              <w:top w:val="nil"/>
              <w:left w:val="nil"/>
              <w:bottom w:val="nil"/>
              <w:right w:val="nil"/>
            </w:tcBorders>
            <w:vAlign w:val="center"/>
            <w:hideMark/>
          </w:tcPr>
          <w:p w14:paraId="40D05F65"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14E86CA7"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39CF6AB"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 Convention for the Prevention of Pollution from Ships, 1973, &amp; Protocol of 1997 (MARPOL)</w:t>
            </w:r>
          </w:p>
        </w:tc>
        <w:tc>
          <w:tcPr>
            <w:tcW w:w="709" w:type="dxa"/>
            <w:tcBorders>
              <w:top w:val="nil"/>
              <w:left w:val="nil"/>
              <w:bottom w:val="nil"/>
              <w:right w:val="nil"/>
            </w:tcBorders>
            <w:shd w:val="clear" w:color="auto" w:fill="auto"/>
            <w:vAlign w:val="center"/>
            <w:hideMark/>
          </w:tcPr>
          <w:p w14:paraId="27AFDA36"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7</w:t>
            </w:r>
          </w:p>
        </w:tc>
        <w:tc>
          <w:tcPr>
            <w:tcW w:w="2126" w:type="dxa"/>
            <w:vMerge/>
            <w:tcBorders>
              <w:top w:val="nil"/>
              <w:left w:val="nil"/>
              <w:bottom w:val="nil"/>
              <w:right w:val="nil"/>
            </w:tcBorders>
            <w:vAlign w:val="center"/>
            <w:hideMark/>
          </w:tcPr>
          <w:p w14:paraId="20530629"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c>
          <w:tcPr>
            <w:tcW w:w="2129" w:type="dxa"/>
            <w:tcBorders>
              <w:top w:val="nil"/>
              <w:left w:val="nil"/>
              <w:bottom w:val="nil"/>
              <w:right w:val="nil"/>
            </w:tcBorders>
            <w:shd w:val="clear" w:color="auto" w:fill="auto"/>
            <w:hideMark/>
          </w:tcPr>
          <w:p w14:paraId="2C2023BE"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p>
        </w:tc>
      </w:tr>
      <w:tr w:rsidR="00B92AEC" w:rsidRPr="00AF07A9" w14:paraId="3D221F33" w14:textId="77777777" w:rsidTr="00193282">
        <w:trPr>
          <w:trHeight w:val="1920"/>
        </w:trPr>
        <w:tc>
          <w:tcPr>
            <w:tcW w:w="1276" w:type="dxa"/>
            <w:vMerge/>
            <w:tcBorders>
              <w:top w:val="nil"/>
              <w:left w:val="nil"/>
              <w:bottom w:val="nil"/>
              <w:right w:val="nil"/>
            </w:tcBorders>
            <w:vAlign w:val="center"/>
            <w:hideMark/>
          </w:tcPr>
          <w:p w14:paraId="1760D59B"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78EF62F0"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12B383E8" w14:textId="7D356386"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nternational Convention on Standards of Training, Certification and Watchkeeping for Seafarers (STCW) &amp; 1995 and 2010 Manila Amendments</w:t>
            </w:r>
          </w:p>
        </w:tc>
        <w:tc>
          <w:tcPr>
            <w:tcW w:w="709" w:type="dxa"/>
            <w:tcBorders>
              <w:top w:val="nil"/>
              <w:left w:val="nil"/>
              <w:bottom w:val="nil"/>
              <w:right w:val="nil"/>
            </w:tcBorders>
            <w:shd w:val="clear" w:color="auto" w:fill="auto"/>
            <w:vAlign w:val="center"/>
            <w:hideMark/>
          </w:tcPr>
          <w:p w14:paraId="0BD8125B"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0</w:t>
            </w:r>
          </w:p>
        </w:tc>
        <w:tc>
          <w:tcPr>
            <w:tcW w:w="2126" w:type="dxa"/>
            <w:vMerge/>
            <w:tcBorders>
              <w:top w:val="nil"/>
              <w:left w:val="nil"/>
              <w:bottom w:val="nil"/>
              <w:right w:val="nil"/>
            </w:tcBorders>
            <w:vAlign w:val="center"/>
            <w:hideMark/>
          </w:tcPr>
          <w:p w14:paraId="7B44F3F0"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c>
          <w:tcPr>
            <w:tcW w:w="2129" w:type="dxa"/>
            <w:tcBorders>
              <w:top w:val="nil"/>
              <w:left w:val="nil"/>
              <w:bottom w:val="nil"/>
              <w:right w:val="nil"/>
            </w:tcBorders>
            <w:shd w:val="clear" w:color="auto" w:fill="auto"/>
            <w:hideMark/>
          </w:tcPr>
          <w:p w14:paraId="1F4F37F3"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p>
        </w:tc>
      </w:tr>
      <w:tr w:rsidR="00B92AEC" w:rsidRPr="00AF07A9" w14:paraId="6423DB9F" w14:textId="77777777" w:rsidTr="00193282">
        <w:trPr>
          <w:trHeight w:val="640"/>
        </w:trPr>
        <w:tc>
          <w:tcPr>
            <w:tcW w:w="1276" w:type="dxa"/>
            <w:vMerge/>
            <w:tcBorders>
              <w:top w:val="nil"/>
              <w:left w:val="nil"/>
              <w:bottom w:val="nil"/>
              <w:right w:val="nil"/>
            </w:tcBorders>
            <w:vAlign w:val="center"/>
            <w:hideMark/>
          </w:tcPr>
          <w:p w14:paraId="6113AAA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4A870C01"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39E470CF"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Control of ships' ballast water</w:t>
            </w:r>
          </w:p>
        </w:tc>
        <w:tc>
          <w:tcPr>
            <w:tcW w:w="709" w:type="dxa"/>
            <w:tcBorders>
              <w:top w:val="nil"/>
              <w:left w:val="nil"/>
              <w:bottom w:val="nil"/>
              <w:right w:val="nil"/>
            </w:tcBorders>
            <w:shd w:val="clear" w:color="auto" w:fill="auto"/>
            <w:vAlign w:val="center"/>
            <w:hideMark/>
          </w:tcPr>
          <w:p w14:paraId="0BC88500"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04</w:t>
            </w:r>
          </w:p>
        </w:tc>
        <w:tc>
          <w:tcPr>
            <w:tcW w:w="2126" w:type="dxa"/>
            <w:tcBorders>
              <w:top w:val="nil"/>
              <w:left w:val="nil"/>
              <w:bottom w:val="nil"/>
              <w:right w:val="nil"/>
            </w:tcBorders>
            <w:shd w:val="clear" w:color="auto" w:fill="auto"/>
            <w:vAlign w:val="center"/>
            <w:hideMark/>
          </w:tcPr>
          <w:p w14:paraId="26A315A3"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4" w:history="1">
              <w:r w:rsidR="00AB1ED0" w:rsidRPr="00AF07A9">
                <w:rPr>
                  <w:rFonts w:eastAsia="Times New Roman"/>
                  <w:sz w:val="18"/>
                  <w:szCs w:val="18"/>
                  <w:u w:val="single"/>
                  <w:lang w:eastAsia="en-GB"/>
                </w:rPr>
                <w:t>International Convention for the Control and Management of Ships' Ballast Water and Sediments, 2004</w:t>
              </w:r>
            </w:hyperlink>
          </w:p>
        </w:tc>
        <w:tc>
          <w:tcPr>
            <w:tcW w:w="2129" w:type="dxa"/>
            <w:tcBorders>
              <w:top w:val="nil"/>
              <w:left w:val="nil"/>
              <w:bottom w:val="nil"/>
              <w:right w:val="nil"/>
            </w:tcBorders>
            <w:shd w:val="clear" w:color="auto" w:fill="auto"/>
            <w:hideMark/>
          </w:tcPr>
          <w:p w14:paraId="5981D060"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24082D52" w14:textId="77777777" w:rsidTr="00193282">
        <w:trPr>
          <w:trHeight w:val="640"/>
        </w:trPr>
        <w:tc>
          <w:tcPr>
            <w:tcW w:w="1276" w:type="dxa"/>
            <w:vMerge/>
            <w:tcBorders>
              <w:top w:val="nil"/>
              <w:left w:val="nil"/>
              <w:bottom w:val="nil"/>
              <w:right w:val="nil"/>
            </w:tcBorders>
            <w:vAlign w:val="center"/>
            <w:hideMark/>
          </w:tcPr>
          <w:p w14:paraId="4EAD606A"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6C58B3CC"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21F68B87"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Control of sewage from ships</w:t>
            </w:r>
          </w:p>
        </w:tc>
        <w:tc>
          <w:tcPr>
            <w:tcW w:w="709" w:type="dxa"/>
            <w:tcBorders>
              <w:top w:val="nil"/>
              <w:left w:val="nil"/>
              <w:bottom w:val="nil"/>
              <w:right w:val="nil"/>
            </w:tcBorders>
            <w:shd w:val="clear" w:color="auto" w:fill="auto"/>
            <w:vAlign w:val="center"/>
            <w:hideMark/>
          </w:tcPr>
          <w:p w14:paraId="0A537B9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1</w:t>
            </w:r>
          </w:p>
        </w:tc>
        <w:tc>
          <w:tcPr>
            <w:tcW w:w="2126" w:type="dxa"/>
            <w:tcBorders>
              <w:top w:val="nil"/>
              <w:left w:val="nil"/>
              <w:bottom w:val="nil"/>
              <w:right w:val="nil"/>
            </w:tcBorders>
            <w:shd w:val="clear" w:color="auto" w:fill="auto"/>
            <w:vAlign w:val="center"/>
            <w:hideMark/>
          </w:tcPr>
          <w:p w14:paraId="3FB9C0AD"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5" w:history="1">
              <w:r w:rsidR="00AB1ED0" w:rsidRPr="00AF07A9">
                <w:rPr>
                  <w:rFonts w:eastAsia="Times New Roman"/>
                  <w:sz w:val="18"/>
                  <w:szCs w:val="18"/>
                  <w:u w:val="single"/>
                  <w:lang w:eastAsia="en-GB"/>
                </w:rPr>
                <w:t>http://www.imo.org/en/OurWork/Environment/PollutionPrevention/Sewage/Pages/Default.aspx</w:t>
              </w:r>
            </w:hyperlink>
          </w:p>
        </w:tc>
        <w:tc>
          <w:tcPr>
            <w:tcW w:w="2129" w:type="dxa"/>
            <w:tcBorders>
              <w:top w:val="nil"/>
              <w:left w:val="nil"/>
              <w:bottom w:val="nil"/>
              <w:right w:val="nil"/>
            </w:tcBorders>
            <w:shd w:val="clear" w:color="auto" w:fill="auto"/>
            <w:hideMark/>
          </w:tcPr>
          <w:p w14:paraId="54217EBE"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2D7DD28B" w14:textId="77777777" w:rsidTr="00193282">
        <w:trPr>
          <w:trHeight w:val="1920"/>
        </w:trPr>
        <w:tc>
          <w:tcPr>
            <w:tcW w:w="1276" w:type="dxa"/>
            <w:vMerge/>
            <w:tcBorders>
              <w:top w:val="nil"/>
              <w:left w:val="nil"/>
              <w:bottom w:val="nil"/>
              <w:right w:val="nil"/>
            </w:tcBorders>
            <w:vAlign w:val="center"/>
            <w:hideMark/>
          </w:tcPr>
          <w:p w14:paraId="68BF64A6"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1185278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United Nations Framework Convention on Climate Change</w:t>
            </w:r>
          </w:p>
        </w:tc>
        <w:tc>
          <w:tcPr>
            <w:tcW w:w="1559" w:type="dxa"/>
            <w:tcBorders>
              <w:top w:val="nil"/>
              <w:left w:val="nil"/>
              <w:bottom w:val="nil"/>
              <w:right w:val="nil"/>
            </w:tcBorders>
            <w:shd w:val="clear" w:color="auto" w:fill="auto"/>
            <w:vAlign w:val="center"/>
            <w:hideMark/>
          </w:tcPr>
          <w:p w14:paraId="3C4AE746"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Paris Agreement</w:t>
            </w:r>
          </w:p>
        </w:tc>
        <w:tc>
          <w:tcPr>
            <w:tcW w:w="709" w:type="dxa"/>
            <w:tcBorders>
              <w:top w:val="nil"/>
              <w:left w:val="nil"/>
              <w:bottom w:val="nil"/>
              <w:right w:val="nil"/>
            </w:tcBorders>
            <w:shd w:val="clear" w:color="auto" w:fill="auto"/>
            <w:vAlign w:val="center"/>
            <w:hideMark/>
          </w:tcPr>
          <w:p w14:paraId="209731DD"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8</w:t>
            </w:r>
          </w:p>
        </w:tc>
        <w:tc>
          <w:tcPr>
            <w:tcW w:w="2126" w:type="dxa"/>
            <w:tcBorders>
              <w:top w:val="nil"/>
              <w:left w:val="nil"/>
              <w:bottom w:val="nil"/>
              <w:right w:val="nil"/>
            </w:tcBorders>
            <w:shd w:val="clear" w:color="auto" w:fill="auto"/>
            <w:vAlign w:val="center"/>
            <w:hideMark/>
          </w:tcPr>
          <w:p w14:paraId="63609F0F"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r w:rsidRPr="00AF07A9">
              <w:rPr>
                <w:rFonts w:eastAsia="Times New Roman"/>
                <w:sz w:val="18"/>
                <w:szCs w:val="18"/>
                <w:u w:val="single"/>
                <w:lang w:eastAsia="en-GB"/>
              </w:rPr>
              <w:t>https://unfccc.int/process-and-meetings/the-paris-agreement/the-paris-agreement</w:t>
            </w:r>
          </w:p>
        </w:tc>
        <w:tc>
          <w:tcPr>
            <w:tcW w:w="2129" w:type="dxa"/>
            <w:tcBorders>
              <w:top w:val="nil"/>
              <w:left w:val="nil"/>
              <w:bottom w:val="nil"/>
              <w:right w:val="nil"/>
            </w:tcBorders>
            <w:shd w:val="clear" w:color="auto" w:fill="auto"/>
            <w:hideMark/>
          </w:tcPr>
          <w:p w14:paraId="0CC2EFFF"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719FD3CA" w14:textId="77777777" w:rsidTr="00193282">
        <w:trPr>
          <w:trHeight w:val="960"/>
        </w:trPr>
        <w:tc>
          <w:tcPr>
            <w:tcW w:w="1276" w:type="dxa"/>
            <w:vMerge/>
            <w:tcBorders>
              <w:top w:val="nil"/>
              <w:left w:val="nil"/>
              <w:bottom w:val="nil"/>
              <w:right w:val="nil"/>
            </w:tcBorders>
            <w:vAlign w:val="center"/>
            <w:hideMark/>
          </w:tcPr>
          <w:p w14:paraId="4F02EE38"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3E79BE60"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AEWA</w:t>
            </w:r>
          </w:p>
        </w:tc>
        <w:tc>
          <w:tcPr>
            <w:tcW w:w="1559" w:type="dxa"/>
            <w:tcBorders>
              <w:top w:val="nil"/>
              <w:left w:val="nil"/>
              <w:bottom w:val="nil"/>
              <w:right w:val="nil"/>
            </w:tcBorders>
            <w:shd w:val="clear" w:color="auto" w:fill="auto"/>
            <w:vAlign w:val="center"/>
            <w:hideMark/>
          </w:tcPr>
          <w:p w14:paraId="5F892F28"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Agreement on the conservation of African-Eurasian Migratory Birds</w:t>
            </w:r>
          </w:p>
        </w:tc>
        <w:tc>
          <w:tcPr>
            <w:tcW w:w="709" w:type="dxa"/>
            <w:tcBorders>
              <w:top w:val="nil"/>
              <w:left w:val="nil"/>
              <w:bottom w:val="nil"/>
              <w:right w:val="nil"/>
            </w:tcBorders>
            <w:shd w:val="clear" w:color="auto" w:fill="auto"/>
            <w:vAlign w:val="center"/>
            <w:hideMark/>
          </w:tcPr>
          <w:p w14:paraId="2CE2F9E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1996</w:t>
            </w:r>
          </w:p>
        </w:tc>
        <w:tc>
          <w:tcPr>
            <w:tcW w:w="2126" w:type="dxa"/>
            <w:tcBorders>
              <w:top w:val="nil"/>
              <w:left w:val="nil"/>
              <w:bottom w:val="nil"/>
              <w:right w:val="nil"/>
            </w:tcBorders>
            <w:shd w:val="clear" w:color="auto" w:fill="auto"/>
            <w:vAlign w:val="center"/>
            <w:hideMark/>
          </w:tcPr>
          <w:p w14:paraId="1A9A1419"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6" w:history="1">
              <w:r w:rsidR="00AB1ED0" w:rsidRPr="00AF07A9">
                <w:rPr>
                  <w:rFonts w:eastAsia="Times New Roman"/>
                  <w:sz w:val="18"/>
                  <w:szCs w:val="18"/>
                  <w:u w:val="single"/>
                  <w:lang w:eastAsia="en-GB"/>
                </w:rPr>
                <w:t>https://www.unep-aewa.org</w:t>
              </w:r>
            </w:hyperlink>
          </w:p>
        </w:tc>
        <w:tc>
          <w:tcPr>
            <w:tcW w:w="2129" w:type="dxa"/>
            <w:tcBorders>
              <w:top w:val="nil"/>
              <w:left w:val="nil"/>
              <w:bottom w:val="nil"/>
              <w:right w:val="nil"/>
            </w:tcBorders>
            <w:shd w:val="clear" w:color="auto" w:fill="auto"/>
            <w:hideMark/>
          </w:tcPr>
          <w:p w14:paraId="2401BC41"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51D8B7F9" w14:textId="77777777" w:rsidTr="00193282">
        <w:trPr>
          <w:trHeight w:val="960"/>
        </w:trPr>
        <w:tc>
          <w:tcPr>
            <w:tcW w:w="1276" w:type="dxa"/>
            <w:vMerge w:val="restart"/>
            <w:tcBorders>
              <w:top w:val="nil"/>
              <w:left w:val="nil"/>
              <w:bottom w:val="nil"/>
              <w:right w:val="nil"/>
            </w:tcBorders>
            <w:shd w:val="clear" w:color="auto" w:fill="auto"/>
            <w:vAlign w:val="center"/>
            <w:hideMark/>
          </w:tcPr>
          <w:p w14:paraId="1B8CE5D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ICES</w:t>
            </w:r>
          </w:p>
        </w:tc>
        <w:tc>
          <w:tcPr>
            <w:tcW w:w="1418" w:type="dxa"/>
            <w:vMerge w:val="restart"/>
            <w:tcBorders>
              <w:top w:val="nil"/>
              <w:left w:val="nil"/>
              <w:bottom w:val="nil"/>
              <w:right w:val="nil"/>
            </w:tcBorders>
            <w:shd w:val="clear" w:color="auto" w:fill="auto"/>
            <w:vAlign w:val="center"/>
            <w:hideMark/>
          </w:tcPr>
          <w:p w14:paraId="075A53E2"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International Council for the Exploration of the Sea</w:t>
            </w:r>
          </w:p>
        </w:tc>
        <w:tc>
          <w:tcPr>
            <w:tcW w:w="1559" w:type="dxa"/>
            <w:tcBorders>
              <w:top w:val="nil"/>
              <w:left w:val="nil"/>
              <w:bottom w:val="nil"/>
              <w:right w:val="nil"/>
            </w:tcBorders>
            <w:shd w:val="clear" w:color="auto" w:fill="auto"/>
            <w:vAlign w:val="center"/>
            <w:hideMark/>
          </w:tcPr>
          <w:p w14:paraId="2F50B25C"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xml:space="preserve">Monitoring of Bycatch of Protected Species in conjunction with HELCOM </w:t>
            </w:r>
          </w:p>
        </w:tc>
        <w:tc>
          <w:tcPr>
            <w:tcW w:w="709" w:type="dxa"/>
            <w:tcBorders>
              <w:top w:val="nil"/>
              <w:left w:val="nil"/>
              <w:bottom w:val="nil"/>
              <w:right w:val="nil"/>
            </w:tcBorders>
            <w:shd w:val="clear" w:color="auto" w:fill="auto"/>
            <w:vAlign w:val="center"/>
            <w:hideMark/>
          </w:tcPr>
          <w:p w14:paraId="45D7422C"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7</w:t>
            </w:r>
          </w:p>
        </w:tc>
        <w:tc>
          <w:tcPr>
            <w:tcW w:w="2126" w:type="dxa"/>
            <w:tcBorders>
              <w:top w:val="nil"/>
              <w:left w:val="nil"/>
              <w:bottom w:val="nil"/>
              <w:right w:val="nil"/>
            </w:tcBorders>
            <w:shd w:val="clear" w:color="auto" w:fill="auto"/>
            <w:vAlign w:val="center"/>
            <w:hideMark/>
          </w:tcPr>
          <w:p w14:paraId="6E126826"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7" w:history="1">
              <w:r w:rsidR="00AB1ED0" w:rsidRPr="00AF07A9">
                <w:rPr>
                  <w:rFonts w:eastAsia="Times New Roman"/>
                  <w:sz w:val="18"/>
                  <w:szCs w:val="18"/>
                  <w:u w:val="single"/>
                  <w:lang w:eastAsia="en-GB"/>
                </w:rPr>
                <w:t>http://www.ices.dk/sites/pub/Publication%20Reports/Expert%20Group%20Report/acom/2017/WGBYC/wgbyc_2017.pdf</w:t>
              </w:r>
            </w:hyperlink>
          </w:p>
        </w:tc>
        <w:tc>
          <w:tcPr>
            <w:tcW w:w="2129" w:type="dxa"/>
            <w:tcBorders>
              <w:top w:val="nil"/>
              <w:left w:val="nil"/>
              <w:bottom w:val="nil"/>
              <w:right w:val="nil"/>
            </w:tcBorders>
            <w:shd w:val="clear" w:color="auto" w:fill="auto"/>
            <w:hideMark/>
          </w:tcPr>
          <w:p w14:paraId="533275A9" w14:textId="77777777" w:rsidR="00AB1ED0" w:rsidRPr="00AF07A9" w:rsidRDefault="00AB1ED0" w:rsidP="00C40119">
            <w:pPr>
              <w:spacing w:before="100" w:beforeAutospacing="1" w:after="100" w:afterAutospacing="1" w:line="240" w:lineRule="auto"/>
              <w:rPr>
                <w:rFonts w:eastAsia="Times New Roman"/>
                <w:sz w:val="18"/>
                <w:szCs w:val="18"/>
                <w:u w:val="single"/>
                <w:lang w:eastAsia="en-GB"/>
              </w:rPr>
            </w:pPr>
          </w:p>
        </w:tc>
      </w:tr>
      <w:tr w:rsidR="00B92AEC" w:rsidRPr="00AF07A9" w14:paraId="3AF4FA95" w14:textId="77777777" w:rsidTr="00193282">
        <w:trPr>
          <w:trHeight w:val="960"/>
        </w:trPr>
        <w:tc>
          <w:tcPr>
            <w:tcW w:w="1276" w:type="dxa"/>
            <w:vMerge/>
            <w:tcBorders>
              <w:top w:val="nil"/>
              <w:left w:val="nil"/>
              <w:bottom w:val="nil"/>
              <w:right w:val="nil"/>
            </w:tcBorders>
            <w:vAlign w:val="center"/>
            <w:hideMark/>
          </w:tcPr>
          <w:p w14:paraId="0216B4A9"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418" w:type="dxa"/>
            <w:vMerge/>
            <w:tcBorders>
              <w:top w:val="nil"/>
              <w:left w:val="nil"/>
              <w:bottom w:val="nil"/>
              <w:right w:val="nil"/>
            </w:tcBorders>
            <w:vAlign w:val="center"/>
            <w:hideMark/>
          </w:tcPr>
          <w:p w14:paraId="3C1D6BC5"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4FBC3D22"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Strategic Plan</w:t>
            </w:r>
          </w:p>
        </w:tc>
        <w:tc>
          <w:tcPr>
            <w:tcW w:w="709" w:type="dxa"/>
            <w:tcBorders>
              <w:top w:val="nil"/>
              <w:left w:val="nil"/>
              <w:bottom w:val="nil"/>
              <w:right w:val="nil"/>
            </w:tcBorders>
            <w:shd w:val="clear" w:color="auto" w:fill="auto"/>
            <w:vAlign w:val="center"/>
            <w:hideMark/>
          </w:tcPr>
          <w:p w14:paraId="038226A9"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2019</w:t>
            </w:r>
          </w:p>
        </w:tc>
        <w:tc>
          <w:tcPr>
            <w:tcW w:w="2126" w:type="dxa"/>
            <w:tcBorders>
              <w:top w:val="nil"/>
              <w:left w:val="nil"/>
              <w:bottom w:val="nil"/>
              <w:right w:val="nil"/>
            </w:tcBorders>
            <w:shd w:val="clear" w:color="auto" w:fill="auto"/>
            <w:vAlign w:val="center"/>
            <w:hideMark/>
          </w:tcPr>
          <w:p w14:paraId="3311C4B0" w14:textId="77777777" w:rsidR="00AB1ED0" w:rsidRPr="00AF07A9" w:rsidRDefault="00B17554" w:rsidP="00C40119">
            <w:pPr>
              <w:spacing w:before="100" w:beforeAutospacing="1" w:after="100" w:afterAutospacing="1" w:line="240" w:lineRule="auto"/>
              <w:rPr>
                <w:rFonts w:eastAsia="Times New Roman"/>
                <w:sz w:val="18"/>
                <w:szCs w:val="18"/>
                <w:u w:val="single"/>
                <w:lang w:eastAsia="en-GB"/>
              </w:rPr>
            </w:pPr>
            <w:hyperlink r:id="rId38" w:history="1">
              <w:r w:rsidR="00AB1ED0" w:rsidRPr="00AF07A9">
                <w:rPr>
                  <w:rFonts w:eastAsia="Times New Roman"/>
                  <w:sz w:val="18"/>
                  <w:szCs w:val="18"/>
                  <w:u w:val="single"/>
                  <w:lang w:eastAsia="en-GB"/>
                </w:rPr>
                <w:t>https://issuu.com/icesdk/docs/ices_stategic_plan_2019_web</w:t>
              </w:r>
            </w:hyperlink>
          </w:p>
        </w:tc>
        <w:tc>
          <w:tcPr>
            <w:tcW w:w="2129" w:type="dxa"/>
            <w:tcBorders>
              <w:top w:val="nil"/>
              <w:left w:val="nil"/>
              <w:bottom w:val="nil"/>
              <w:right w:val="nil"/>
            </w:tcBorders>
            <w:shd w:val="clear" w:color="auto" w:fill="auto"/>
            <w:vAlign w:val="center"/>
            <w:hideMark/>
          </w:tcPr>
          <w:p w14:paraId="4BB35C9E" w14:textId="75285F00"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ICES commits to a better understanding marine ecosystems and securing the bene</w:t>
            </w:r>
            <w:r w:rsidR="00AF07A9" w:rsidRPr="00AF07A9">
              <w:rPr>
                <w:rFonts w:eastAsia="Times New Roman"/>
                <w:sz w:val="18"/>
                <w:szCs w:val="18"/>
                <w:lang w:eastAsia="en-GB"/>
              </w:rPr>
              <w:t>fi</w:t>
            </w:r>
            <w:r w:rsidRPr="00AF07A9">
              <w:rPr>
                <w:rFonts w:eastAsia="Times New Roman"/>
                <w:sz w:val="18"/>
                <w:szCs w:val="18"/>
                <w:lang w:eastAsia="en-GB"/>
              </w:rPr>
              <w:t>ts that people derive from them. The purpose of this plan is to de ne our direction and priorities relating to science, data, and advice, and to develop the capacity needed to ful</w:t>
            </w:r>
            <w:r w:rsidR="00AF07A9" w:rsidRPr="00AF07A9">
              <w:rPr>
                <w:rFonts w:eastAsia="Times New Roman"/>
                <w:sz w:val="18"/>
                <w:szCs w:val="18"/>
                <w:lang w:eastAsia="en-GB"/>
              </w:rPr>
              <w:t>fi</w:t>
            </w:r>
            <w:r w:rsidRPr="00AF07A9">
              <w:rPr>
                <w:rFonts w:eastAsia="Times New Roman"/>
                <w:sz w:val="18"/>
                <w:szCs w:val="18"/>
                <w:lang w:eastAsia="en-GB"/>
              </w:rPr>
              <w:t xml:space="preserve">l this commitment. </w:t>
            </w:r>
          </w:p>
        </w:tc>
      </w:tr>
      <w:tr w:rsidR="00B92AEC" w:rsidRPr="00AF07A9" w14:paraId="54DE90C3" w14:textId="77777777" w:rsidTr="00193282">
        <w:trPr>
          <w:cantSplit/>
          <w:trHeight w:val="1920"/>
        </w:trPr>
        <w:tc>
          <w:tcPr>
            <w:tcW w:w="1276" w:type="dxa"/>
            <w:tcBorders>
              <w:top w:val="nil"/>
              <w:left w:val="nil"/>
              <w:bottom w:val="nil"/>
              <w:right w:val="nil"/>
            </w:tcBorders>
            <w:shd w:val="clear" w:color="auto" w:fill="auto"/>
            <w:vAlign w:val="center"/>
            <w:hideMark/>
          </w:tcPr>
          <w:p w14:paraId="633DF028" w14:textId="77777777" w:rsidR="00AB1ED0" w:rsidRPr="00AF07A9" w:rsidRDefault="00AB1ED0" w:rsidP="00C40119">
            <w:pPr>
              <w:spacing w:before="100" w:beforeAutospacing="1" w:after="100" w:afterAutospacing="1" w:line="240" w:lineRule="auto"/>
              <w:jc w:val="center"/>
              <w:rPr>
                <w:rFonts w:eastAsia="Times New Roman"/>
                <w:sz w:val="18"/>
                <w:szCs w:val="18"/>
                <w:lang w:eastAsia="en-GB"/>
              </w:rPr>
            </w:pPr>
            <w:r w:rsidRPr="00AF07A9">
              <w:rPr>
                <w:rFonts w:eastAsia="Times New Roman"/>
                <w:sz w:val="18"/>
                <w:szCs w:val="18"/>
                <w:lang w:eastAsia="en-GB"/>
              </w:rPr>
              <w:t>Local</w:t>
            </w:r>
          </w:p>
        </w:tc>
        <w:tc>
          <w:tcPr>
            <w:tcW w:w="1418" w:type="dxa"/>
            <w:tcBorders>
              <w:top w:val="nil"/>
              <w:left w:val="nil"/>
              <w:bottom w:val="nil"/>
              <w:right w:val="nil"/>
            </w:tcBorders>
            <w:shd w:val="clear" w:color="auto" w:fill="auto"/>
            <w:vAlign w:val="center"/>
            <w:hideMark/>
          </w:tcPr>
          <w:p w14:paraId="5A331A0D"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Municipalities/ Member states</w:t>
            </w:r>
          </w:p>
        </w:tc>
        <w:tc>
          <w:tcPr>
            <w:tcW w:w="1559" w:type="dxa"/>
            <w:tcBorders>
              <w:top w:val="nil"/>
              <w:left w:val="nil"/>
              <w:bottom w:val="nil"/>
              <w:right w:val="nil"/>
            </w:tcBorders>
            <w:shd w:val="clear" w:color="auto" w:fill="auto"/>
            <w:vAlign w:val="center"/>
            <w:hideMark/>
          </w:tcPr>
          <w:p w14:paraId="757B57A9" w14:textId="77777777" w:rsidR="00AB1ED0" w:rsidRPr="00AF07A9" w:rsidRDefault="00AB1ED0"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Planning for wind farms, harbour activities, underwater cables, pipelines, construction of buildings, dredging? Sand and gravel extraction?</w:t>
            </w:r>
          </w:p>
        </w:tc>
        <w:tc>
          <w:tcPr>
            <w:tcW w:w="709" w:type="dxa"/>
            <w:tcBorders>
              <w:top w:val="nil"/>
              <w:left w:val="nil"/>
              <w:bottom w:val="nil"/>
              <w:right w:val="nil"/>
            </w:tcBorders>
            <w:shd w:val="clear" w:color="auto" w:fill="auto"/>
            <w:hideMark/>
          </w:tcPr>
          <w:p w14:paraId="17DEE0AA" w14:textId="77777777" w:rsidR="00AB1ED0" w:rsidRPr="00AF07A9" w:rsidRDefault="00AB1ED0" w:rsidP="00C40119">
            <w:pPr>
              <w:spacing w:before="100" w:beforeAutospacing="1" w:after="100" w:afterAutospacing="1" w:line="240" w:lineRule="auto"/>
              <w:rPr>
                <w:rFonts w:eastAsia="Times New Roman"/>
                <w:sz w:val="18"/>
                <w:szCs w:val="18"/>
                <w:lang w:eastAsia="en-GB"/>
              </w:rPr>
            </w:pPr>
          </w:p>
        </w:tc>
        <w:tc>
          <w:tcPr>
            <w:tcW w:w="2126" w:type="dxa"/>
            <w:tcBorders>
              <w:top w:val="nil"/>
              <w:left w:val="nil"/>
              <w:bottom w:val="nil"/>
              <w:right w:val="nil"/>
            </w:tcBorders>
            <w:shd w:val="clear" w:color="auto" w:fill="auto"/>
            <w:hideMark/>
          </w:tcPr>
          <w:p w14:paraId="5C5D8D62" w14:textId="77777777" w:rsidR="00AB1ED0" w:rsidRPr="00AF07A9" w:rsidRDefault="00AB1ED0" w:rsidP="00C40119">
            <w:pPr>
              <w:spacing w:before="100" w:beforeAutospacing="1" w:after="100" w:afterAutospacing="1" w:line="240" w:lineRule="auto"/>
              <w:jc w:val="center"/>
              <w:rPr>
                <w:rFonts w:ascii="Times New Roman" w:eastAsia="Times New Roman" w:hAnsi="Times New Roman" w:cs="Times New Roman"/>
                <w:sz w:val="18"/>
                <w:szCs w:val="18"/>
                <w:lang w:eastAsia="en-GB"/>
              </w:rPr>
            </w:pPr>
          </w:p>
        </w:tc>
        <w:tc>
          <w:tcPr>
            <w:tcW w:w="2129" w:type="dxa"/>
            <w:tcBorders>
              <w:top w:val="nil"/>
              <w:left w:val="nil"/>
              <w:bottom w:val="nil"/>
              <w:right w:val="nil"/>
            </w:tcBorders>
            <w:shd w:val="clear" w:color="auto" w:fill="auto"/>
            <w:hideMark/>
          </w:tcPr>
          <w:p w14:paraId="0C05C837" w14:textId="77777777" w:rsidR="00AB1ED0" w:rsidRPr="00AF07A9" w:rsidRDefault="00AB1ED0" w:rsidP="00C40119">
            <w:pPr>
              <w:spacing w:before="100" w:beforeAutospacing="1" w:after="100" w:afterAutospacing="1" w:line="240" w:lineRule="auto"/>
              <w:rPr>
                <w:rFonts w:ascii="Times New Roman" w:eastAsia="Times New Roman" w:hAnsi="Times New Roman" w:cs="Times New Roman"/>
                <w:sz w:val="18"/>
                <w:szCs w:val="18"/>
                <w:lang w:eastAsia="en-GB"/>
              </w:rPr>
            </w:pPr>
          </w:p>
        </w:tc>
      </w:tr>
      <w:tr w:rsidR="00193282" w:rsidRPr="00AF07A9" w14:paraId="208256BE" w14:textId="77777777" w:rsidTr="00193282">
        <w:trPr>
          <w:cantSplit/>
          <w:trHeight w:val="960"/>
        </w:trPr>
        <w:tc>
          <w:tcPr>
            <w:tcW w:w="1276" w:type="dxa"/>
            <w:tcBorders>
              <w:top w:val="nil"/>
              <w:left w:val="nil"/>
              <w:bottom w:val="nil"/>
              <w:right w:val="nil"/>
            </w:tcBorders>
            <w:shd w:val="clear" w:color="000000" w:fill="44546A"/>
            <w:vAlign w:val="center"/>
            <w:hideMark/>
          </w:tcPr>
          <w:p w14:paraId="627F215D" w14:textId="2143648C" w:rsidR="00193282" w:rsidRPr="00AF07A9" w:rsidRDefault="00193282" w:rsidP="00C40119">
            <w:pPr>
              <w:spacing w:before="100" w:beforeAutospacing="1" w:after="100" w:afterAutospacing="1" w:line="240" w:lineRule="auto"/>
              <w:rPr>
                <w:rFonts w:ascii="Times New Roman" w:eastAsia="Times New Roman" w:hAnsi="Times New Roman" w:cs="Times New Roman"/>
                <w:sz w:val="18"/>
                <w:szCs w:val="18"/>
                <w:lang w:eastAsia="en-GB"/>
              </w:rPr>
            </w:pPr>
            <w:r w:rsidRPr="00AF07A9">
              <w:rPr>
                <w:rFonts w:eastAsia="Times New Roman"/>
                <w:sz w:val="18"/>
                <w:szCs w:val="18"/>
                <w:lang w:eastAsia="en-GB"/>
              </w:rPr>
              <w:t>Sources of additional information</w:t>
            </w:r>
          </w:p>
        </w:tc>
        <w:tc>
          <w:tcPr>
            <w:tcW w:w="1418" w:type="dxa"/>
            <w:tcBorders>
              <w:top w:val="nil"/>
              <w:left w:val="nil"/>
              <w:bottom w:val="nil"/>
              <w:right w:val="nil"/>
            </w:tcBorders>
            <w:shd w:val="clear" w:color="000000" w:fill="44546A"/>
            <w:vAlign w:val="center"/>
            <w:hideMark/>
          </w:tcPr>
          <w:p w14:paraId="422FD3D0" w14:textId="7D73B7E3"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w:t>
            </w:r>
          </w:p>
        </w:tc>
        <w:tc>
          <w:tcPr>
            <w:tcW w:w="1559" w:type="dxa"/>
            <w:tcBorders>
              <w:top w:val="nil"/>
              <w:left w:val="nil"/>
              <w:bottom w:val="nil"/>
              <w:right w:val="nil"/>
            </w:tcBorders>
            <w:shd w:val="clear" w:color="000000" w:fill="44546A"/>
            <w:vAlign w:val="center"/>
            <w:hideMark/>
          </w:tcPr>
          <w:p w14:paraId="3FDDA309" w14:textId="5B626D02"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Report/Docu</w:t>
            </w:r>
            <w:bookmarkStart w:id="0" w:name="_GoBack"/>
            <w:bookmarkEnd w:id="0"/>
            <w:r w:rsidRPr="00AF07A9">
              <w:rPr>
                <w:rFonts w:eastAsia="Times New Roman"/>
                <w:sz w:val="18"/>
                <w:szCs w:val="18"/>
                <w:lang w:eastAsia="en-GB"/>
              </w:rPr>
              <w:t>ment/Webpage</w:t>
            </w:r>
          </w:p>
        </w:tc>
        <w:tc>
          <w:tcPr>
            <w:tcW w:w="709" w:type="dxa"/>
            <w:tcBorders>
              <w:top w:val="nil"/>
              <w:left w:val="nil"/>
              <w:bottom w:val="nil"/>
              <w:right w:val="nil"/>
            </w:tcBorders>
            <w:shd w:val="clear" w:color="000000" w:fill="44546A"/>
            <w:vAlign w:val="center"/>
            <w:hideMark/>
          </w:tcPr>
          <w:p w14:paraId="34C46D42" w14:textId="09899870"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 </w:t>
            </w:r>
          </w:p>
        </w:tc>
        <w:tc>
          <w:tcPr>
            <w:tcW w:w="2126" w:type="dxa"/>
            <w:tcBorders>
              <w:top w:val="nil"/>
              <w:left w:val="nil"/>
              <w:bottom w:val="nil"/>
              <w:right w:val="nil"/>
            </w:tcBorders>
            <w:shd w:val="clear" w:color="000000" w:fill="44546A"/>
            <w:vAlign w:val="center"/>
            <w:hideMark/>
          </w:tcPr>
          <w:p w14:paraId="6EA04069" w14:textId="69FCD525"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Weblink</w:t>
            </w:r>
          </w:p>
        </w:tc>
        <w:tc>
          <w:tcPr>
            <w:tcW w:w="2129" w:type="dxa"/>
            <w:tcBorders>
              <w:top w:val="nil"/>
              <w:left w:val="nil"/>
              <w:bottom w:val="nil"/>
              <w:right w:val="nil"/>
            </w:tcBorders>
            <w:shd w:val="clear" w:color="000000" w:fill="44546A"/>
            <w:vAlign w:val="center"/>
            <w:hideMark/>
          </w:tcPr>
          <w:p w14:paraId="14D3E845" w14:textId="2389CA1B"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Comments</w:t>
            </w:r>
          </w:p>
        </w:tc>
      </w:tr>
      <w:tr w:rsidR="00193282" w:rsidRPr="00AF07A9" w14:paraId="3007AB81" w14:textId="77777777" w:rsidTr="00193282">
        <w:trPr>
          <w:cantSplit/>
          <w:trHeight w:val="300"/>
        </w:trPr>
        <w:tc>
          <w:tcPr>
            <w:tcW w:w="1276" w:type="dxa"/>
            <w:tcBorders>
              <w:top w:val="nil"/>
              <w:left w:val="nil"/>
              <w:bottom w:val="nil"/>
              <w:right w:val="nil"/>
            </w:tcBorders>
            <w:shd w:val="clear" w:color="auto" w:fill="auto"/>
            <w:vAlign w:val="center"/>
            <w:hideMark/>
          </w:tcPr>
          <w:p w14:paraId="434668ED" w14:textId="31750675"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Oceana</w:t>
            </w:r>
          </w:p>
        </w:tc>
        <w:tc>
          <w:tcPr>
            <w:tcW w:w="1418" w:type="dxa"/>
            <w:tcBorders>
              <w:top w:val="nil"/>
              <w:left w:val="nil"/>
              <w:bottom w:val="nil"/>
              <w:right w:val="nil"/>
            </w:tcBorders>
            <w:shd w:val="clear" w:color="auto" w:fill="auto"/>
            <w:vAlign w:val="center"/>
            <w:hideMark/>
          </w:tcPr>
          <w:p w14:paraId="7F3424E2" w14:textId="77777777" w:rsidR="00193282" w:rsidRPr="00AF07A9" w:rsidRDefault="00193282" w:rsidP="00C40119">
            <w:pPr>
              <w:spacing w:before="100" w:beforeAutospacing="1" w:after="100" w:afterAutospacing="1" w:line="240" w:lineRule="auto"/>
              <w:rPr>
                <w:rFonts w:ascii="Times New Roman" w:eastAsia="Times New Roman" w:hAnsi="Times New Roman" w:cs="Times New Roman"/>
                <w:sz w:val="18"/>
                <w:szCs w:val="18"/>
                <w:lang w:eastAsia="en-GB"/>
              </w:rPr>
            </w:pPr>
          </w:p>
        </w:tc>
        <w:tc>
          <w:tcPr>
            <w:tcW w:w="1559" w:type="dxa"/>
            <w:tcBorders>
              <w:top w:val="nil"/>
              <w:left w:val="nil"/>
              <w:bottom w:val="nil"/>
              <w:right w:val="nil"/>
            </w:tcBorders>
            <w:shd w:val="clear" w:color="auto" w:fill="auto"/>
            <w:vAlign w:val="center"/>
            <w:hideMark/>
          </w:tcPr>
          <w:p w14:paraId="0E77FBAC" w14:textId="6B5A4BED" w:rsidR="00193282" w:rsidRPr="00AF07A9" w:rsidRDefault="00193282" w:rsidP="00C40119">
            <w:pPr>
              <w:spacing w:before="100" w:beforeAutospacing="1" w:after="100" w:afterAutospacing="1" w:line="240" w:lineRule="auto"/>
              <w:rPr>
                <w:rFonts w:ascii="Times New Roman" w:eastAsia="Times New Roman" w:hAnsi="Times New Roman" w:cs="Times New Roman"/>
                <w:sz w:val="18"/>
                <w:szCs w:val="18"/>
                <w:lang w:eastAsia="en-GB"/>
              </w:rPr>
            </w:pPr>
            <w:r w:rsidRPr="00AF07A9">
              <w:rPr>
                <w:rFonts w:eastAsia="Times New Roman"/>
                <w:sz w:val="18"/>
                <w:szCs w:val="18"/>
                <w:lang w:eastAsia="en-GB"/>
              </w:rPr>
              <w:t>The Quark</w:t>
            </w:r>
          </w:p>
        </w:tc>
        <w:tc>
          <w:tcPr>
            <w:tcW w:w="709" w:type="dxa"/>
            <w:tcBorders>
              <w:top w:val="nil"/>
              <w:left w:val="nil"/>
              <w:bottom w:val="nil"/>
              <w:right w:val="nil"/>
            </w:tcBorders>
            <w:shd w:val="clear" w:color="auto" w:fill="auto"/>
            <w:hideMark/>
          </w:tcPr>
          <w:p w14:paraId="2BFEBBD8" w14:textId="77777777" w:rsidR="00193282" w:rsidRPr="00AF07A9" w:rsidRDefault="00193282" w:rsidP="00C40119">
            <w:pPr>
              <w:spacing w:before="100" w:beforeAutospacing="1" w:after="100" w:afterAutospacing="1" w:line="240" w:lineRule="auto"/>
              <w:rPr>
                <w:rFonts w:ascii="Times New Roman" w:eastAsia="Times New Roman" w:hAnsi="Times New Roman" w:cs="Times New Roman"/>
                <w:sz w:val="18"/>
                <w:szCs w:val="18"/>
                <w:lang w:eastAsia="en-GB"/>
              </w:rPr>
            </w:pPr>
          </w:p>
        </w:tc>
        <w:tc>
          <w:tcPr>
            <w:tcW w:w="2126" w:type="dxa"/>
            <w:tcBorders>
              <w:top w:val="nil"/>
              <w:left w:val="nil"/>
              <w:bottom w:val="nil"/>
              <w:right w:val="nil"/>
            </w:tcBorders>
            <w:shd w:val="clear" w:color="auto" w:fill="auto"/>
            <w:vAlign w:val="center"/>
            <w:hideMark/>
          </w:tcPr>
          <w:p w14:paraId="66791672" w14:textId="021FB059" w:rsidR="00193282" w:rsidRPr="00AF07A9" w:rsidRDefault="00193282" w:rsidP="00C40119">
            <w:pPr>
              <w:spacing w:before="100" w:beforeAutospacing="1" w:after="100" w:afterAutospacing="1" w:line="240" w:lineRule="auto"/>
              <w:jc w:val="center"/>
              <w:rPr>
                <w:rFonts w:ascii="Times New Roman" w:eastAsia="Times New Roman" w:hAnsi="Times New Roman" w:cs="Times New Roman"/>
                <w:sz w:val="18"/>
                <w:szCs w:val="18"/>
                <w:lang w:eastAsia="en-GB"/>
              </w:rPr>
            </w:pPr>
            <w:r w:rsidRPr="00AF07A9">
              <w:rPr>
                <w:rFonts w:eastAsia="Times New Roman"/>
                <w:sz w:val="18"/>
                <w:szCs w:val="18"/>
                <w:lang w:eastAsia="en-GB"/>
              </w:rPr>
              <w:t>http://oceana.org/sites/default/files/euo/OCEANA_The_Quark_6.pdf</w:t>
            </w:r>
          </w:p>
        </w:tc>
        <w:tc>
          <w:tcPr>
            <w:tcW w:w="2129" w:type="dxa"/>
            <w:tcBorders>
              <w:top w:val="nil"/>
              <w:left w:val="nil"/>
              <w:bottom w:val="nil"/>
              <w:right w:val="nil"/>
            </w:tcBorders>
            <w:shd w:val="clear" w:color="auto" w:fill="auto"/>
            <w:vAlign w:val="center"/>
            <w:hideMark/>
          </w:tcPr>
          <w:p w14:paraId="4E5F1078" w14:textId="14BCF384" w:rsidR="00193282" w:rsidRPr="00AF07A9" w:rsidRDefault="00193282" w:rsidP="00C40119">
            <w:pPr>
              <w:spacing w:before="100" w:beforeAutospacing="1" w:after="100" w:afterAutospacing="1" w:line="240" w:lineRule="auto"/>
              <w:rPr>
                <w:rFonts w:ascii="Times New Roman" w:eastAsia="Times New Roman" w:hAnsi="Times New Roman" w:cs="Times New Roman"/>
                <w:sz w:val="18"/>
                <w:szCs w:val="18"/>
                <w:lang w:eastAsia="en-GB"/>
              </w:rPr>
            </w:pPr>
            <w:r w:rsidRPr="00AF07A9">
              <w:rPr>
                <w:rFonts w:eastAsia="Times New Roman"/>
                <w:sz w:val="18"/>
                <w:szCs w:val="18"/>
                <w:lang w:eastAsia="en-GB"/>
              </w:rPr>
              <w:t>The quark is a section of the Baltic Sea mentioned in Helcom report</w:t>
            </w:r>
          </w:p>
        </w:tc>
      </w:tr>
      <w:tr w:rsidR="00193282" w:rsidRPr="00AF07A9" w14:paraId="273E5F35" w14:textId="77777777" w:rsidTr="00193282">
        <w:trPr>
          <w:cantSplit/>
          <w:trHeight w:val="960"/>
        </w:trPr>
        <w:tc>
          <w:tcPr>
            <w:tcW w:w="1276" w:type="dxa"/>
            <w:tcBorders>
              <w:top w:val="nil"/>
              <w:left w:val="nil"/>
              <w:bottom w:val="nil"/>
              <w:right w:val="nil"/>
            </w:tcBorders>
            <w:shd w:val="clear" w:color="auto" w:fill="auto"/>
            <w:vAlign w:val="center"/>
            <w:hideMark/>
          </w:tcPr>
          <w:p w14:paraId="314B3A86" w14:textId="781B233B" w:rsidR="00193282" w:rsidRPr="00AF07A9" w:rsidRDefault="00193282" w:rsidP="00C40119">
            <w:pPr>
              <w:spacing w:before="100" w:beforeAutospacing="1" w:after="100" w:afterAutospacing="1" w:line="240" w:lineRule="auto"/>
              <w:jc w:val="center"/>
              <w:rPr>
                <w:rFonts w:eastAsia="Times New Roman"/>
                <w:sz w:val="18"/>
                <w:szCs w:val="18"/>
                <w:lang w:eastAsia="en-GB"/>
              </w:rPr>
            </w:pPr>
          </w:p>
        </w:tc>
        <w:tc>
          <w:tcPr>
            <w:tcW w:w="1418" w:type="dxa"/>
            <w:tcBorders>
              <w:top w:val="nil"/>
              <w:left w:val="nil"/>
              <w:bottom w:val="nil"/>
              <w:right w:val="nil"/>
            </w:tcBorders>
            <w:shd w:val="clear" w:color="auto" w:fill="auto"/>
            <w:vAlign w:val="center"/>
            <w:hideMark/>
          </w:tcPr>
          <w:p w14:paraId="2E10E52C" w14:textId="44237BD4" w:rsidR="00193282" w:rsidRPr="00AF07A9" w:rsidRDefault="00193282" w:rsidP="00C40119">
            <w:pPr>
              <w:spacing w:before="100" w:beforeAutospacing="1" w:after="100" w:afterAutospacing="1" w:line="240" w:lineRule="auto"/>
              <w:rPr>
                <w:rFonts w:eastAsia="Times New Roman"/>
                <w:sz w:val="18"/>
                <w:szCs w:val="18"/>
                <w:lang w:eastAsia="en-GB"/>
              </w:rPr>
            </w:pPr>
          </w:p>
        </w:tc>
        <w:tc>
          <w:tcPr>
            <w:tcW w:w="1559" w:type="dxa"/>
            <w:tcBorders>
              <w:top w:val="nil"/>
              <w:left w:val="nil"/>
              <w:bottom w:val="nil"/>
              <w:right w:val="nil"/>
            </w:tcBorders>
            <w:shd w:val="clear" w:color="auto" w:fill="auto"/>
            <w:vAlign w:val="center"/>
            <w:hideMark/>
          </w:tcPr>
          <w:p w14:paraId="59348F31" w14:textId="2052555A" w:rsidR="00193282" w:rsidRPr="00AF07A9" w:rsidRDefault="00193282" w:rsidP="00C40119">
            <w:pPr>
              <w:spacing w:before="100" w:beforeAutospacing="1" w:after="100" w:afterAutospacing="1" w:line="240" w:lineRule="auto"/>
              <w:rPr>
                <w:rFonts w:eastAsia="Times New Roman"/>
                <w:sz w:val="18"/>
                <w:szCs w:val="18"/>
                <w:lang w:eastAsia="en-GB"/>
              </w:rPr>
            </w:pPr>
            <w:r w:rsidRPr="00AF07A9">
              <w:rPr>
                <w:rFonts w:eastAsia="Times New Roman"/>
                <w:sz w:val="18"/>
                <w:szCs w:val="18"/>
                <w:lang w:eastAsia="en-GB"/>
              </w:rPr>
              <w:t>Fisheries: Baltic</w:t>
            </w:r>
          </w:p>
        </w:tc>
        <w:tc>
          <w:tcPr>
            <w:tcW w:w="709" w:type="dxa"/>
            <w:tcBorders>
              <w:top w:val="nil"/>
              <w:left w:val="nil"/>
              <w:bottom w:val="nil"/>
              <w:right w:val="nil"/>
            </w:tcBorders>
            <w:shd w:val="clear" w:color="auto" w:fill="auto"/>
            <w:hideMark/>
          </w:tcPr>
          <w:p w14:paraId="50662C35" w14:textId="11A10F4D" w:rsidR="00193282" w:rsidRPr="00AF07A9" w:rsidRDefault="00193282" w:rsidP="00C40119">
            <w:pPr>
              <w:spacing w:before="100" w:beforeAutospacing="1" w:after="100" w:afterAutospacing="1" w:line="240" w:lineRule="auto"/>
              <w:jc w:val="center"/>
              <w:rPr>
                <w:rFonts w:eastAsia="Times New Roman"/>
                <w:sz w:val="18"/>
                <w:szCs w:val="18"/>
                <w:lang w:eastAsia="en-GB"/>
              </w:rPr>
            </w:pPr>
          </w:p>
        </w:tc>
        <w:tc>
          <w:tcPr>
            <w:tcW w:w="2126" w:type="dxa"/>
            <w:tcBorders>
              <w:top w:val="nil"/>
              <w:left w:val="nil"/>
              <w:bottom w:val="nil"/>
              <w:right w:val="nil"/>
            </w:tcBorders>
            <w:shd w:val="clear" w:color="auto" w:fill="auto"/>
            <w:vAlign w:val="center"/>
            <w:hideMark/>
          </w:tcPr>
          <w:p w14:paraId="7ABACC2F" w14:textId="6AD4B9E3" w:rsidR="00193282" w:rsidRPr="00AF07A9" w:rsidRDefault="00B17554" w:rsidP="00C40119">
            <w:pPr>
              <w:spacing w:before="100" w:beforeAutospacing="1" w:after="100" w:afterAutospacing="1" w:line="240" w:lineRule="auto"/>
              <w:rPr>
                <w:rFonts w:eastAsia="Times New Roman"/>
                <w:sz w:val="18"/>
                <w:szCs w:val="18"/>
                <w:lang w:eastAsia="en-GB"/>
              </w:rPr>
            </w:pPr>
            <w:hyperlink r:id="rId39" w:history="1">
              <w:r w:rsidR="00193282" w:rsidRPr="00AF07A9">
                <w:rPr>
                  <w:rFonts w:eastAsia="Times New Roman"/>
                  <w:sz w:val="18"/>
                  <w:szCs w:val="18"/>
                  <w:u w:val="single"/>
                  <w:lang w:eastAsia="en-GB"/>
                </w:rPr>
                <w:t>http://baltic.oceana.org/en/bl/fisheries</w:t>
              </w:r>
            </w:hyperlink>
          </w:p>
        </w:tc>
        <w:tc>
          <w:tcPr>
            <w:tcW w:w="2129" w:type="dxa"/>
            <w:tcBorders>
              <w:top w:val="nil"/>
              <w:left w:val="nil"/>
              <w:bottom w:val="nil"/>
              <w:right w:val="nil"/>
            </w:tcBorders>
            <w:shd w:val="clear" w:color="auto" w:fill="auto"/>
            <w:hideMark/>
          </w:tcPr>
          <w:p w14:paraId="6B382C98" w14:textId="7DEC2D27" w:rsidR="00193282" w:rsidRPr="00AF07A9" w:rsidRDefault="00193282" w:rsidP="00C40119">
            <w:pPr>
              <w:spacing w:before="100" w:beforeAutospacing="1" w:after="100" w:afterAutospacing="1" w:line="240" w:lineRule="auto"/>
              <w:rPr>
                <w:rFonts w:eastAsia="Times New Roman"/>
                <w:sz w:val="18"/>
                <w:szCs w:val="18"/>
                <w:lang w:eastAsia="en-GB"/>
              </w:rPr>
            </w:pPr>
          </w:p>
        </w:tc>
      </w:tr>
    </w:tbl>
    <w:p w14:paraId="15C24552" w14:textId="734313E9" w:rsidR="00FF76FA" w:rsidRPr="00AF07A9" w:rsidRDefault="00FF76FA" w:rsidP="00C40119">
      <w:pPr>
        <w:widowControl w:val="0"/>
        <w:autoSpaceDE w:val="0"/>
        <w:autoSpaceDN w:val="0"/>
        <w:adjustRightInd w:val="0"/>
        <w:spacing w:before="100" w:beforeAutospacing="1" w:after="100" w:afterAutospacing="1" w:line="240" w:lineRule="auto"/>
      </w:pPr>
    </w:p>
    <w:p w14:paraId="2F46DFA9" w14:textId="5AC8CD80" w:rsidR="00B92AEC" w:rsidRPr="00AF07A9" w:rsidRDefault="00B92AEC" w:rsidP="00C40119">
      <w:pPr>
        <w:spacing w:before="100" w:beforeAutospacing="1" w:after="100" w:afterAutospacing="1" w:line="240" w:lineRule="auto"/>
        <w:rPr>
          <w:rFonts w:asciiTheme="minorHAnsi" w:hAnsiTheme="minorHAnsi" w:cstheme="minorHAnsi"/>
          <w:b/>
        </w:rPr>
      </w:pPr>
    </w:p>
    <w:sectPr w:rsidR="00B92AEC" w:rsidRPr="00AF07A9" w:rsidSect="00B17554">
      <w:headerReference w:type="default" r:id="rId40"/>
      <w:footerReference w:type="default" r:id="rId41"/>
      <w:type w:val="continuous"/>
      <w:pgSz w:w="11906" w:h="16838"/>
      <w:pgMar w:top="1417" w:right="1417" w:bottom="1417" w:left="1417" w:header="708" w:footer="708" w:gutter="0"/>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FACFC" w14:textId="77777777" w:rsidR="00D41584" w:rsidRDefault="00D41584">
      <w:pPr>
        <w:spacing w:after="0" w:line="240" w:lineRule="auto"/>
      </w:pPr>
      <w:r>
        <w:separator/>
      </w:r>
    </w:p>
  </w:endnote>
  <w:endnote w:type="continuationSeparator" w:id="0">
    <w:p w14:paraId="2078383A" w14:textId="77777777" w:rsidR="00D41584" w:rsidRDefault="00D41584">
      <w:pPr>
        <w:spacing w:after="0" w:line="240" w:lineRule="auto"/>
      </w:pPr>
      <w:r>
        <w:continuationSeparator/>
      </w:r>
    </w:p>
  </w:endnote>
  <w:endnote w:type="continuationNotice" w:id="1">
    <w:p w14:paraId="265B79F5" w14:textId="77777777" w:rsidR="00D41584" w:rsidRDefault="00D415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31" w14:textId="4CDF7A5B" w:rsidR="00AA0B61" w:rsidRDefault="00AA0B61">
    <w:pPr>
      <w:jc w:val="right"/>
    </w:pPr>
    <w:r>
      <w:fldChar w:fldCharType="begin"/>
    </w:r>
    <w:r>
      <w:instrText>PAGE</w:instrText>
    </w:r>
    <w:r>
      <w:fldChar w:fldCharType="separate"/>
    </w:r>
    <w:r w:rsidR="00B17554">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9BD1BE" w14:textId="77777777" w:rsidR="00D41584" w:rsidRDefault="00D41584">
      <w:pPr>
        <w:spacing w:after="0" w:line="240" w:lineRule="auto"/>
      </w:pPr>
      <w:r>
        <w:separator/>
      </w:r>
    </w:p>
  </w:footnote>
  <w:footnote w:type="continuationSeparator" w:id="0">
    <w:p w14:paraId="4ED6376D" w14:textId="77777777" w:rsidR="00D41584" w:rsidRDefault="00D41584">
      <w:pPr>
        <w:spacing w:after="0" w:line="240" w:lineRule="auto"/>
      </w:pPr>
      <w:r>
        <w:continuationSeparator/>
      </w:r>
    </w:p>
  </w:footnote>
  <w:footnote w:type="continuationNotice" w:id="1">
    <w:p w14:paraId="611BC9BC" w14:textId="77777777" w:rsidR="00D41584" w:rsidRDefault="00D4158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3024"/>
      <w:gridCol w:w="3024"/>
      <w:gridCol w:w="3024"/>
    </w:tblGrid>
    <w:tr w:rsidR="00AA0B61" w14:paraId="2BE13E21" w14:textId="77777777" w:rsidTr="3B9E5972">
      <w:tc>
        <w:tcPr>
          <w:tcW w:w="3024" w:type="dxa"/>
        </w:tcPr>
        <w:p w14:paraId="0C4B480F" w14:textId="26D9F103" w:rsidR="00AA0B61" w:rsidRDefault="00AA0B61" w:rsidP="00D91084">
          <w:pPr>
            <w:pStyle w:val="Header"/>
            <w:ind w:left="-115"/>
          </w:pPr>
        </w:p>
      </w:tc>
      <w:tc>
        <w:tcPr>
          <w:tcW w:w="3024" w:type="dxa"/>
        </w:tcPr>
        <w:p w14:paraId="037DA27A" w14:textId="0464E83D" w:rsidR="00AA0B61" w:rsidRDefault="00AA0B61" w:rsidP="00D91084">
          <w:pPr>
            <w:pStyle w:val="Header"/>
            <w:jc w:val="center"/>
          </w:pPr>
        </w:p>
      </w:tc>
      <w:tc>
        <w:tcPr>
          <w:tcW w:w="3024" w:type="dxa"/>
        </w:tcPr>
        <w:p w14:paraId="410D5090" w14:textId="356D6EF2" w:rsidR="00AA0B61" w:rsidRDefault="00AA0B61" w:rsidP="00D91084">
          <w:pPr>
            <w:pStyle w:val="Header"/>
            <w:ind w:right="-115"/>
            <w:jc w:val="right"/>
          </w:pPr>
        </w:p>
      </w:tc>
    </w:tr>
  </w:tbl>
  <w:p w14:paraId="44DC6B32" w14:textId="7C3F50A3" w:rsidR="00AA0B61" w:rsidRDefault="00AA0B6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F2819"/>
    <w:multiLevelType w:val="hybridMultilevel"/>
    <w:tmpl w:val="046AC326"/>
    <w:lvl w:ilvl="0" w:tplc="4444461C">
      <w:start w:val="1"/>
      <w:numFmt w:val="bullet"/>
      <w:lvlText w:val=""/>
      <w:lvlJc w:val="left"/>
      <w:pPr>
        <w:ind w:left="720" w:hanging="360"/>
      </w:pPr>
      <w:rPr>
        <w:rFonts w:ascii="Symbol" w:hAnsi="Symbol" w:hint="default"/>
      </w:rPr>
    </w:lvl>
    <w:lvl w:ilvl="1" w:tplc="35487D5E">
      <w:start w:val="1"/>
      <w:numFmt w:val="bullet"/>
      <w:lvlText w:val="o"/>
      <w:lvlJc w:val="left"/>
      <w:pPr>
        <w:ind w:left="1440" w:hanging="360"/>
      </w:pPr>
      <w:rPr>
        <w:rFonts w:ascii="Courier New" w:hAnsi="Courier New" w:hint="default"/>
      </w:rPr>
    </w:lvl>
    <w:lvl w:ilvl="2" w:tplc="DFF2D0F8">
      <w:start w:val="1"/>
      <w:numFmt w:val="bullet"/>
      <w:lvlText w:val=""/>
      <w:lvlJc w:val="left"/>
      <w:pPr>
        <w:ind w:left="2160" w:hanging="360"/>
      </w:pPr>
      <w:rPr>
        <w:rFonts w:ascii="Wingdings" w:hAnsi="Wingdings" w:hint="default"/>
      </w:rPr>
    </w:lvl>
    <w:lvl w:ilvl="3" w:tplc="3F96A930">
      <w:start w:val="1"/>
      <w:numFmt w:val="bullet"/>
      <w:lvlText w:val=""/>
      <w:lvlJc w:val="left"/>
      <w:pPr>
        <w:ind w:left="2880" w:hanging="360"/>
      </w:pPr>
      <w:rPr>
        <w:rFonts w:ascii="Symbol" w:hAnsi="Symbol" w:hint="default"/>
      </w:rPr>
    </w:lvl>
    <w:lvl w:ilvl="4" w:tplc="1E109550">
      <w:start w:val="1"/>
      <w:numFmt w:val="bullet"/>
      <w:lvlText w:val="o"/>
      <w:lvlJc w:val="left"/>
      <w:pPr>
        <w:ind w:left="3600" w:hanging="360"/>
      </w:pPr>
      <w:rPr>
        <w:rFonts w:ascii="Courier New" w:hAnsi="Courier New" w:hint="default"/>
      </w:rPr>
    </w:lvl>
    <w:lvl w:ilvl="5" w:tplc="8734412E">
      <w:start w:val="1"/>
      <w:numFmt w:val="bullet"/>
      <w:lvlText w:val=""/>
      <w:lvlJc w:val="left"/>
      <w:pPr>
        <w:ind w:left="4320" w:hanging="360"/>
      </w:pPr>
      <w:rPr>
        <w:rFonts w:ascii="Wingdings" w:hAnsi="Wingdings" w:hint="default"/>
      </w:rPr>
    </w:lvl>
    <w:lvl w:ilvl="6" w:tplc="DD5007A4">
      <w:start w:val="1"/>
      <w:numFmt w:val="bullet"/>
      <w:lvlText w:val=""/>
      <w:lvlJc w:val="left"/>
      <w:pPr>
        <w:ind w:left="5040" w:hanging="360"/>
      </w:pPr>
      <w:rPr>
        <w:rFonts w:ascii="Symbol" w:hAnsi="Symbol" w:hint="default"/>
      </w:rPr>
    </w:lvl>
    <w:lvl w:ilvl="7" w:tplc="7706A598">
      <w:start w:val="1"/>
      <w:numFmt w:val="bullet"/>
      <w:lvlText w:val="o"/>
      <w:lvlJc w:val="left"/>
      <w:pPr>
        <w:ind w:left="5760" w:hanging="360"/>
      </w:pPr>
      <w:rPr>
        <w:rFonts w:ascii="Courier New" w:hAnsi="Courier New" w:hint="default"/>
      </w:rPr>
    </w:lvl>
    <w:lvl w:ilvl="8" w:tplc="318072C6">
      <w:start w:val="1"/>
      <w:numFmt w:val="bullet"/>
      <w:lvlText w:val=""/>
      <w:lvlJc w:val="left"/>
      <w:pPr>
        <w:ind w:left="6480" w:hanging="360"/>
      </w:pPr>
      <w:rPr>
        <w:rFonts w:ascii="Wingdings" w:hAnsi="Wingdings" w:hint="default"/>
      </w:rPr>
    </w:lvl>
  </w:abstractNum>
  <w:abstractNum w:abstractNumId="1" w15:restartNumberingAfterBreak="0">
    <w:nsid w:val="0A213A25"/>
    <w:multiLevelType w:val="hybridMultilevel"/>
    <w:tmpl w:val="B98820FC"/>
    <w:lvl w:ilvl="0" w:tplc="B606B9CA">
      <w:start w:val="1"/>
      <w:numFmt w:val="decimal"/>
      <w:lvlText w:val="%1."/>
      <w:lvlJc w:val="left"/>
      <w:pPr>
        <w:ind w:left="720" w:hanging="360"/>
      </w:pPr>
    </w:lvl>
    <w:lvl w:ilvl="1" w:tplc="F7C86970">
      <w:start w:val="1"/>
      <w:numFmt w:val="lowerLetter"/>
      <w:lvlText w:val="%2."/>
      <w:lvlJc w:val="left"/>
      <w:pPr>
        <w:ind w:left="1440" w:hanging="360"/>
      </w:pPr>
    </w:lvl>
    <w:lvl w:ilvl="2" w:tplc="74E62F62">
      <w:start w:val="1"/>
      <w:numFmt w:val="lowerRoman"/>
      <w:lvlText w:val="%3."/>
      <w:lvlJc w:val="right"/>
      <w:pPr>
        <w:ind w:left="2160" w:hanging="180"/>
      </w:pPr>
    </w:lvl>
    <w:lvl w:ilvl="3" w:tplc="30047762">
      <w:start w:val="1"/>
      <w:numFmt w:val="decimal"/>
      <w:lvlText w:val="%4."/>
      <w:lvlJc w:val="left"/>
      <w:pPr>
        <w:ind w:left="2880" w:hanging="360"/>
      </w:pPr>
    </w:lvl>
    <w:lvl w:ilvl="4" w:tplc="4BAC6672">
      <w:start w:val="1"/>
      <w:numFmt w:val="lowerLetter"/>
      <w:lvlText w:val="%5."/>
      <w:lvlJc w:val="left"/>
      <w:pPr>
        <w:ind w:left="3600" w:hanging="360"/>
      </w:pPr>
    </w:lvl>
    <w:lvl w:ilvl="5" w:tplc="8D40674C">
      <w:start w:val="1"/>
      <w:numFmt w:val="lowerRoman"/>
      <w:lvlText w:val="%6."/>
      <w:lvlJc w:val="right"/>
      <w:pPr>
        <w:ind w:left="4320" w:hanging="180"/>
      </w:pPr>
    </w:lvl>
    <w:lvl w:ilvl="6" w:tplc="35E2A25C">
      <w:start w:val="1"/>
      <w:numFmt w:val="decimal"/>
      <w:lvlText w:val="%7."/>
      <w:lvlJc w:val="left"/>
      <w:pPr>
        <w:ind w:left="5040" w:hanging="360"/>
      </w:pPr>
    </w:lvl>
    <w:lvl w:ilvl="7" w:tplc="23605B3C">
      <w:start w:val="1"/>
      <w:numFmt w:val="lowerLetter"/>
      <w:lvlText w:val="%8."/>
      <w:lvlJc w:val="left"/>
      <w:pPr>
        <w:ind w:left="5760" w:hanging="360"/>
      </w:pPr>
    </w:lvl>
    <w:lvl w:ilvl="8" w:tplc="7E6A2A8A">
      <w:start w:val="1"/>
      <w:numFmt w:val="lowerRoman"/>
      <w:lvlText w:val="%9."/>
      <w:lvlJc w:val="right"/>
      <w:pPr>
        <w:ind w:left="6480" w:hanging="180"/>
      </w:pPr>
    </w:lvl>
  </w:abstractNum>
  <w:abstractNum w:abstractNumId="2" w15:restartNumberingAfterBreak="0">
    <w:nsid w:val="0A8F4DAE"/>
    <w:multiLevelType w:val="multilevel"/>
    <w:tmpl w:val="AE047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186A62"/>
    <w:multiLevelType w:val="multilevel"/>
    <w:tmpl w:val="11A8B250"/>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4" w15:restartNumberingAfterBreak="0">
    <w:nsid w:val="10925E77"/>
    <w:multiLevelType w:val="multilevel"/>
    <w:tmpl w:val="AB347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B0F3326"/>
    <w:multiLevelType w:val="hybridMultilevel"/>
    <w:tmpl w:val="7A442184"/>
    <w:lvl w:ilvl="0" w:tplc="AFA2528E">
      <w:start w:val="64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DAD721B"/>
    <w:multiLevelType w:val="multilevel"/>
    <w:tmpl w:val="A4E20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30730F"/>
    <w:multiLevelType w:val="multilevel"/>
    <w:tmpl w:val="AE047EA0"/>
    <w:lvl w:ilvl="0">
      <w:start w:val="1"/>
      <w:numFmt w:val="bullet"/>
      <w:lvlText w:val="●"/>
      <w:lvlJc w:val="left"/>
      <w:pPr>
        <w:ind w:left="720" w:hanging="360"/>
      </w:pPr>
      <w:rPr>
        <w:rFont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37C5DFC"/>
    <w:multiLevelType w:val="hybridMultilevel"/>
    <w:tmpl w:val="E9E20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9C1B2E"/>
    <w:multiLevelType w:val="hybridMultilevel"/>
    <w:tmpl w:val="F440D638"/>
    <w:lvl w:ilvl="0" w:tplc="E40AFE7E">
      <w:start w:val="1"/>
      <w:numFmt w:val="bullet"/>
      <w:lvlText w:val=""/>
      <w:lvlJc w:val="left"/>
      <w:pPr>
        <w:ind w:left="720" w:hanging="360"/>
      </w:pPr>
      <w:rPr>
        <w:rFonts w:ascii="Symbol" w:hAnsi="Symbol" w:hint="default"/>
      </w:rPr>
    </w:lvl>
    <w:lvl w:ilvl="1" w:tplc="C972AC0E">
      <w:start w:val="1"/>
      <w:numFmt w:val="bullet"/>
      <w:lvlText w:val="o"/>
      <w:lvlJc w:val="left"/>
      <w:pPr>
        <w:ind w:left="1440" w:hanging="360"/>
      </w:pPr>
      <w:rPr>
        <w:rFonts w:ascii="Courier New" w:hAnsi="Courier New" w:hint="default"/>
      </w:rPr>
    </w:lvl>
    <w:lvl w:ilvl="2" w:tplc="0A6E89FE">
      <w:start w:val="1"/>
      <w:numFmt w:val="bullet"/>
      <w:lvlText w:val=""/>
      <w:lvlJc w:val="left"/>
      <w:pPr>
        <w:ind w:left="2160" w:hanging="360"/>
      </w:pPr>
      <w:rPr>
        <w:rFonts w:ascii="Wingdings" w:hAnsi="Wingdings" w:hint="default"/>
      </w:rPr>
    </w:lvl>
    <w:lvl w:ilvl="3" w:tplc="5F303204">
      <w:start w:val="1"/>
      <w:numFmt w:val="bullet"/>
      <w:lvlText w:val=""/>
      <w:lvlJc w:val="left"/>
      <w:pPr>
        <w:ind w:left="2880" w:hanging="360"/>
      </w:pPr>
      <w:rPr>
        <w:rFonts w:ascii="Symbol" w:hAnsi="Symbol" w:hint="default"/>
      </w:rPr>
    </w:lvl>
    <w:lvl w:ilvl="4" w:tplc="3EC43BE4">
      <w:start w:val="1"/>
      <w:numFmt w:val="bullet"/>
      <w:lvlText w:val="o"/>
      <w:lvlJc w:val="left"/>
      <w:pPr>
        <w:ind w:left="3600" w:hanging="360"/>
      </w:pPr>
      <w:rPr>
        <w:rFonts w:ascii="Courier New" w:hAnsi="Courier New" w:hint="default"/>
      </w:rPr>
    </w:lvl>
    <w:lvl w:ilvl="5" w:tplc="EF8E9F50">
      <w:start w:val="1"/>
      <w:numFmt w:val="bullet"/>
      <w:lvlText w:val=""/>
      <w:lvlJc w:val="left"/>
      <w:pPr>
        <w:ind w:left="4320" w:hanging="360"/>
      </w:pPr>
      <w:rPr>
        <w:rFonts w:ascii="Wingdings" w:hAnsi="Wingdings" w:hint="default"/>
      </w:rPr>
    </w:lvl>
    <w:lvl w:ilvl="6" w:tplc="3A72902A">
      <w:start w:val="1"/>
      <w:numFmt w:val="bullet"/>
      <w:lvlText w:val=""/>
      <w:lvlJc w:val="left"/>
      <w:pPr>
        <w:ind w:left="5040" w:hanging="360"/>
      </w:pPr>
      <w:rPr>
        <w:rFonts w:ascii="Symbol" w:hAnsi="Symbol" w:hint="default"/>
      </w:rPr>
    </w:lvl>
    <w:lvl w:ilvl="7" w:tplc="0CC42CAA">
      <w:start w:val="1"/>
      <w:numFmt w:val="bullet"/>
      <w:lvlText w:val="o"/>
      <w:lvlJc w:val="left"/>
      <w:pPr>
        <w:ind w:left="5760" w:hanging="360"/>
      </w:pPr>
      <w:rPr>
        <w:rFonts w:ascii="Courier New" w:hAnsi="Courier New" w:hint="default"/>
      </w:rPr>
    </w:lvl>
    <w:lvl w:ilvl="8" w:tplc="FD1A7B48">
      <w:start w:val="1"/>
      <w:numFmt w:val="bullet"/>
      <w:lvlText w:val=""/>
      <w:lvlJc w:val="left"/>
      <w:pPr>
        <w:ind w:left="6480" w:hanging="360"/>
      </w:pPr>
      <w:rPr>
        <w:rFonts w:ascii="Wingdings" w:hAnsi="Wingdings" w:hint="default"/>
      </w:rPr>
    </w:lvl>
  </w:abstractNum>
  <w:abstractNum w:abstractNumId="10" w15:restartNumberingAfterBreak="0">
    <w:nsid w:val="43E2793E"/>
    <w:multiLevelType w:val="multilevel"/>
    <w:tmpl w:val="01B24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A6963FA"/>
    <w:multiLevelType w:val="hybridMultilevel"/>
    <w:tmpl w:val="857EB824"/>
    <w:lvl w:ilvl="0" w:tplc="AB6A995E">
      <w:start w:val="1"/>
      <w:numFmt w:val="bullet"/>
      <w:lvlText w:val=""/>
      <w:lvlJc w:val="left"/>
      <w:pPr>
        <w:ind w:left="720" w:hanging="360"/>
      </w:pPr>
      <w:rPr>
        <w:rFonts w:ascii="Symbol" w:hAnsi="Symbol" w:hint="default"/>
      </w:rPr>
    </w:lvl>
    <w:lvl w:ilvl="1" w:tplc="16E82A5A">
      <w:start w:val="1"/>
      <w:numFmt w:val="bullet"/>
      <w:lvlText w:val="o"/>
      <w:lvlJc w:val="left"/>
      <w:pPr>
        <w:ind w:left="1440" w:hanging="360"/>
      </w:pPr>
      <w:rPr>
        <w:rFonts w:ascii="Courier New" w:hAnsi="Courier New" w:hint="default"/>
      </w:rPr>
    </w:lvl>
    <w:lvl w:ilvl="2" w:tplc="49688054">
      <w:start w:val="1"/>
      <w:numFmt w:val="bullet"/>
      <w:lvlText w:val=""/>
      <w:lvlJc w:val="left"/>
      <w:pPr>
        <w:ind w:left="2160" w:hanging="360"/>
      </w:pPr>
      <w:rPr>
        <w:rFonts w:ascii="Wingdings" w:hAnsi="Wingdings" w:hint="default"/>
      </w:rPr>
    </w:lvl>
    <w:lvl w:ilvl="3" w:tplc="743801C2">
      <w:start w:val="1"/>
      <w:numFmt w:val="bullet"/>
      <w:lvlText w:val=""/>
      <w:lvlJc w:val="left"/>
      <w:pPr>
        <w:ind w:left="2880" w:hanging="360"/>
      </w:pPr>
      <w:rPr>
        <w:rFonts w:ascii="Symbol" w:hAnsi="Symbol" w:hint="default"/>
      </w:rPr>
    </w:lvl>
    <w:lvl w:ilvl="4" w:tplc="BAEEB260">
      <w:start w:val="1"/>
      <w:numFmt w:val="bullet"/>
      <w:lvlText w:val="o"/>
      <w:lvlJc w:val="left"/>
      <w:pPr>
        <w:ind w:left="3600" w:hanging="360"/>
      </w:pPr>
      <w:rPr>
        <w:rFonts w:ascii="Courier New" w:hAnsi="Courier New" w:hint="default"/>
      </w:rPr>
    </w:lvl>
    <w:lvl w:ilvl="5" w:tplc="92286A7C">
      <w:start w:val="1"/>
      <w:numFmt w:val="bullet"/>
      <w:lvlText w:val=""/>
      <w:lvlJc w:val="left"/>
      <w:pPr>
        <w:ind w:left="4320" w:hanging="360"/>
      </w:pPr>
      <w:rPr>
        <w:rFonts w:ascii="Wingdings" w:hAnsi="Wingdings" w:hint="default"/>
      </w:rPr>
    </w:lvl>
    <w:lvl w:ilvl="6" w:tplc="B0041604">
      <w:start w:val="1"/>
      <w:numFmt w:val="bullet"/>
      <w:lvlText w:val=""/>
      <w:lvlJc w:val="left"/>
      <w:pPr>
        <w:ind w:left="5040" w:hanging="360"/>
      </w:pPr>
      <w:rPr>
        <w:rFonts w:ascii="Symbol" w:hAnsi="Symbol" w:hint="default"/>
      </w:rPr>
    </w:lvl>
    <w:lvl w:ilvl="7" w:tplc="F970E994">
      <w:start w:val="1"/>
      <w:numFmt w:val="bullet"/>
      <w:lvlText w:val="o"/>
      <w:lvlJc w:val="left"/>
      <w:pPr>
        <w:ind w:left="5760" w:hanging="360"/>
      </w:pPr>
      <w:rPr>
        <w:rFonts w:ascii="Courier New" w:hAnsi="Courier New" w:hint="default"/>
      </w:rPr>
    </w:lvl>
    <w:lvl w:ilvl="8" w:tplc="62CEFC4C">
      <w:start w:val="1"/>
      <w:numFmt w:val="bullet"/>
      <w:lvlText w:val=""/>
      <w:lvlJc w:val="left"/>
      <w:pPr>
        <w:ind w:left="6480" w:hanging="360"/>
      </w:pPr>
      <w:rPr>
        <w:rFonts w:ascii="Wingdings" w:hAnsi="Wingdings" w:hint="default"/>
      </w:rPr>
    </w:lvl>
  </w:abstractNum>
  <w:abstractNum w:abstractNumId="12" w15:restartNumberingAfterBreak="0">
    <w:nsid w:val="588079DA"/>
    <w:multiLevelType w:val="hybridMultilevel"/>
    <w:tmpl w:val="F4A4E1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E373EF6"/>
    <w:multiLevelType w:val="hybridMultilevel"/>
    <w:tmpl w:val="334C5A1E"/>
    <w:lvl w:ilvl="0" w:tplc="B640357E">
      <w:start w:val="1"/>
      <w:numFmt w:val="bullet"/>
      <w:lvlText w:val=""/>
      <w:lvlJc w:val="left"/>
      <w:pPr>
        <w:ind w:left="720" w:hanging="360"/>
      </w:pPr>
      <w:rPr>
        <w:rFonts w:ascii="Symbol" w:hAnsi="Symbol" w:hint="default"/>
      </w:rPr>
    </w:lvl>
    <w:lvl w:ilvl="1" w:tplc="980C86E2">
      <w:start w:val="1"/>
      <w:numFmt w:val="bullet"/>
      <w:lvlText w:val="o"/>
      <w:lvlJc w:val="left"/>
      <w:pPr>
        <w:ind w:left="1440" w:hanging="360"/>
      </w:pPr>
      <w:rPr>
        <w:rFonts w:ascii="Courier New" w:hAnsi="Courier New" w:hint="default"/>
      </w:rPr>
    </w:lvl>
    <w:lvl w:ilvl="2" w:tplc="F1CEF6C4">
      <w:start w:val="1"/>
      <w:numFmt w:val="bullet"/>
      <w:lvlText w:val=""/>
      <w:lvlJc w:val="left"/>
      <w:pPr>
        <w:ind w:left="2160" w:hanging="360"/>
      </w:pPr>
      <w:rPr>
        <w:rFonts w:ascii="Wingdings" w:hAnsi="Wingdings" w:hint="default"/>
      </w:rPr>
    </w:lvl>
    <w:lvl w:ilvl="3" w:tplc="46EE91AA">
      <w:start w:val="1"/>
      <w:numFmt w:val="bullet"/>
      <w:lvlText w:val=""/>
      <w:lvlJc w:val="left"/>
      <w:pPr>
        <w:ind w:left="2880" w:hanging="360"/>
      </w:pPr>
      <w:rPr>
        <w:rFonts w:ascii="Symbol" w:hAnsi="Symbol" w:hint="default"/>
      </w:rPr>
    </w:lvl>
    <w:lvl w:ilvl="4" w:tplc="D3BEBED0">
      <w:start w:val="1"/>
      <w:numFmt w:val="bullet"/>
      <w:lvlText w:val="o"/>
      <w:lvlJc w:val="left"/>
      <w:pPr>
        <w:ind w:left="3600" w:hanging="360"/>
      </w:pPr>
      <w:rPr>
        <w:rFonts w:ascii="Courier New" w:hAnsi="Courier New" w:hint="default"/>
      </w:rPr>
    </w:lvl>
    <w:lvl w:ilvl="5" w:tplc="D3FC1A8A">
      <w:start w:val="1"/>
      <w:numFmt w:val="bullet"/>
      <w:lvlText w:val=""/>
      <w:lvlJc w:val="left"/>
      <w:pPr>
        <w:ind w:left="4320" w:hanging="360"/>
      </w:pPr>
      <w:rPr>
        <w:rFonts w:ascii="Wingdings" w:hAnsi="Wingdings" w:hint="default"/>
      </w:rPr>
    </w:lvl>
    <w:lvl w:ilvl="6" w:tplc="6ED8B716">
      <w:start w:val="1"/>
      <w:numFmt w:val="bullet"/>
      <w:lvlText w:val=""/>
      <w:lvlJc w:val="left"/>
      <w:pPr>
        <w:ind w:left="5040" w:hanging="360"/>
      </w:pPr>
      <w:rPr>
        <w:rFonts w:ascii="Symbol" w:hAnsi="Symbol" w:hint="default"/>
      </w:rPr>
    </w:lvl>
    <w:lvl w:ilvl="7" w:tplc="3E64EC06">
      <w:start w:val="1"/>
      <w:numFmt w:val="bullet"/>
      <w:lvlText w:val="o"/>
      <w:lvlJc w:val="left"/>
      <w:pPr>
        <w:ind w:left="5760" w:hanging="360"/>
      </w:pPr>
      <w:rPr>
        <w:rFonts w:ascii="Courier New" w:hAnsi="Courier New" w:hint="default"/>
      </w:rPr>
    </w:lvl>
    <w:lvl w:ilvl="8" w:tplc="48288C6E">
      <w:start w:val="1"/>
      <w:numFmt w:val="bullet"/>
      <w:lvlText w:val=""/>
      <w:lvlJc w:val="left"/>
      <w:pPr>
        <w:ind w:left="6480" w:hanging="360"/>
      </w:pPr>
      <w:rPr>
        <w:rFonts w:ascii="Wingdings" w:hAnsi="Wingdings" w:hint="default"/>
      </w:rPr>
    </w:lvl>
  </w:abstractNum>
  <w:abstractNum w:abstractNumId="14" w15:restartNumberingAfterBreak="0">
    <w:nsid w:val="5F7E1D62"/>
    <w:multiLevelType w:val="hybridMultilevel"/>
    <w:tmpl w:val="EDEAE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6A2249"/>
    <w:multiLevelType w:val="hybridMultilevel"/>
    <w:tmpl w:val="122A1F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4C7A45"/>
    <w:multiLevelType w:val="multilevel"/>
    <w:tmpl w:val="F70642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69F22696"/>
    <w:multiLevelType w:val="hybridMultilevel"/>
    <w:tmpl w:val="25C2CBBA"/>
    <w:lvl w:ilvl="0" w:tplc="45507190">
      <w:start w:val="1"/>
      <w:numFmt w:val="bullet"/>
      <w:lvlText w:val=""/>
      <w:lvlJc w:val="left"/>
      <w:pPr>
        <w:ind w:left="720" w:hanging="360"/>
      </w:pPr>
      <w:rPr>
        <w:rFonts w:ascii="Symbol" w:hAnsi="Symbol" w:hint="default"/>
      </w:rPr>
    </w:lvl>
    <w:lvl w:ilvl="1" w:tplc="1606294A">
      <w:start w:val="1"/>
      <w:numFmt w:val="lowerLetter"/>
      <w:lvlText w:val="%2."/>
      <w:lvlJc w:val="left"/>
      <w:pPr>
        <w:ind w:left="1440" w:hanging="360"/>
      </w:pPr>
    </w:lvl>
    <w:lvl w:ilvl="2" w:tplc="5A2A5F3C">
      <w:start w:val="1"/>
      <w:numFmt w:val="lowerRoman"/>
      <w:lvlText w:val="%3."/>
      <w:lvlJc w:val="right"/>
      <w:pPr>
        <w:ind w:left="2160" w:hanging="180"/>
      </w:pPr>
    </w:lvl>
    <w:lvl w:ilvl="3" w:tplc="005034D4">
      <w:start w:val="1"/>
      <w:numFmt w:val="decimal"/>
      <w:lvlText w:val="%4."/>
      <w:lvlJc w:val="left"/>
      <w:pPr>
        <w:ind w:left="2880" w:hanging="360"/>
      </w:pPr>
    </w:lvl>
    <w:lvl w:ilvl="4" w:tplc="F4029A58">
      <w:start w:val="1"/>
      <w:numFmt w:val="lowerLetter"/>
      <w:lvlText w:val="%5."/>
      <w:lvlJc w:val="left"/>
      <w:pPr>
        <w:ind w:left="3600" w:hanging="360"/>
      </w:pPr>
    </w:lvl>
    <w:lvl w:ilvl="5" w:tplc="C23AE2C4">
      <w:start w:val="1"/>
      <w:numFmt w:val="lowerRoman"/>
      <w:lvlText w:val="%6."/>
      <w:lvlJc w:val="right"/>
      <w:pPr>
        <w:ind w:left="4320" w:hanging="180"/>
      </w:pPr>
    </w:lvl>
    <w:lvl w:ilvl="6" w:tplc="05783B68">
      <w:start w:val="1"/>
      <w:numFmt w:val="decimal"/>
      <w:lvlText w:val="%7."/>
      <w:lvlJc w:val="left"/>
      <w:pPr>
        <w:ind w:left="5040" w:hanging="360"/>
      </w:pPr>
    </w:lvl>
    <w:lvl w:ilvl="7" w:tplc="54965D9C">
      <w:start w:val="1"/>
      <w:numFmt w:val="lowerLetter"/>
      <w:lvlText w:val="%8."/>
      <w:lvlJc w:val="left"/>
      <w:pPr>
        <w:ind w:left="5760" w:hanging="360"/>
      </w:pPr>
    </w:lvl>
    <w:lvl w:ilvl="8" w:tplc="7CF43AC4">
      <w:start w:val="1"/>
      <w:numFmt w:val="lowerRoman"/>
      <w:lvlText w:val="%9."/>
      <w:lvlJc w:val="right"/>
      <w:pPr>
        <w:ind w:left="6480" w:hanging="180"/>
      </w:pPr>
    </w:lvl>
  </w:abstractNum>
  <w:abstractNum w:abstractNumId="18" w15:restartNumberingAfterBreak="0">
    <w:nsid w:val="6DBE642B"/>
    <w:multiLevelType w:val="hybridMultilevel"/>
    <w:tmpl w:val="0B18122A"/>
    <w:lvl w:ilvl="0" w:tplc="1924D074">
      <w:start w:val="1"/>
      <w:numFmt w:val="bullet"/>
      <w:lvlText w:val=""/>
      <w:lvlJc w:val="left"/>
      <w:pPr>
        <w:ind w:left="720" w:hanging="360"/>
      </w:pPr>
      <w:rPr>
        <w:rFonts w:ascii="Symbol" w:hAnsi="Symbol" w:hint="default"/>
      </w:rPr>
    </w:lvl>
    <w:lvl w:ilvl="1" w:tplc="99DC03DE">
      <w:start w:val="1"/>
      <w:numFmt w:val="bullet"/>
      <w:lvlText w:val="o"/>
      <w:lvlJc w:val="left"/>
      <w:pPr>
        <w:ind w:left="1440" w:hanging="360"/>
      </w:pPr>
      <w:rPr>
        <w:rFonts w:ascii="Courier New" w:hAnsi="Courier New" w:hint="default"/>
      </w:rPr>
    </w:lvl>
    <w:lvl w:ilvl="2" w:tplc="DEC85A88">
      <w:start w:val="1"/>
      <w:numFmt w:val="bullet"/>
      <w:lvlText w:val=""/>
      <w:lvlJc w:val="left"/>
      <w:pPr>
        <w:ind w:left="2160" w:hanging="360"/>
      </w:pPr>
      <w:rPr>
        <w:rFonts w:ascii="Wingdings" w:hAnsi="Wingdings" w:hint="default"/>
      </w:rPr>
    </w:lvl>
    <w:lvl w:ilvl="3" w:tplc="99444D94">
      <w:start w:val="1"/>
      <w:numFmt w:val="bullet"/>
      <w:lvlText w:val=""/>
      <w:lvlJc w:val="left"/>
      <w:pPr>
        <w:ind w:left="2880" w:hanging="360"/>
      </w:pPr>
      <w:rPr>
        <w:rFonts w:ascii="Symbol" w:hAnsi="Symbol" w:hint="default"/>
      </w:rPr>
    </w:lvl>
    <w:lvl w:ilvl="4" w:tplc="B0427318">
      <w:start w:val="1"/>
      <w:numFmt w:val="bullet"/>
      <w:lvlText w:val="o"/>
      <w:lvlJc w:val="left"/>
      <w:pPr>
        <w:ind w:left="3600" w:hanging="360"/>
      </w:pPr>
      <w:rPr>
        <w:rFonts w:ascii="Courier New" w:hAnsi="Courier New" w:hint="default"/>
      </w:rPr>
    </w:lvl>
    <w:lvl w:ilvl="5" w:tplc="CD8CEF66">
      <w:start w:val="1"/>
      <w:numFmt w:val="bullet"/>
      <w:lvlText w:val=""/>
      <w:lvlJc w:val="left"/>
      <w:pPr>
        <w:ind w:left="4320" w:hanging="360"/>
      </w:pPr>
      <w:rPr>
        <w:rFonts w:ascii="Wingdings" w:hAnsi="Wingdings" w:hint="default"/>
      </w:rPr>
    </w:lvl>
    <w:lvl w:ilvl="6" w:tplc="A0E04CCA">
      <w:start w:val="1"/>
      <w:numFmt w:val="bullet"/>
      <w:lvlText w:val=""/>
      <w:lvlJc w:val="left"/>
      <w:pPr>
        <w:ind w:left="5040" w:hanging="360"/>
      </w:pPr>
      <w:rPr>
        <w:rFonts w:ascii="Symbol" w:hAnsi="Symbol" w:hint="default"/>
      </w:rPr>
    </w:lvl>
    <w:lvl w:ilvl="7" w:tplc="3A6820A0">
      <w:start w:val="1"/>
      <w:numFmt w:val="bullet"/>
      <w:lvlText w:val="o"/>
      <w:lvlJc w:val="left"/>
      <w:pPr>
        <w:ind w:left="5760" w:hanging="360"/>
      </w:pPr>
      <w:rPr>
        <w:rFonts w:ascii="Courier New" w:hAnsi="Courier New" w:hint="default"/>
      </w:rPr>
    </w:lvl>
    <w:lvl w:ilvl="8" w:tplc="E6446332">
      <w:start w:val="1"/>
      <w:numFmt w:val="bullet"/>
      <w:lvlText w:val=""/>
      <w:lvlJc w:val="left"/>
      <w:pPr>
        <w:ind w:left="6480" w:hanging="360"/>
      </w:pPr>
      <w:rPr>
        <w:rFonts w:ascii="Wingdings" w:hAnsi="Wingdings" w:hint="default"/>
      </w:rPr>
    </w:lvl>
  </w:abstractNum>
  <w:abstractNum w:abstractNumId="19" w15:restartNumberingAfterBreak="0">
    <w:nsid w:val="723D67D2"/>
    <w:multiLevelType w:val="multilevel"/>
    <w:tmpl w:val="53B6ED3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0" w15:restartNumberingAfterBreak="0">
    <w:nsid w:val="750D3581"/>
    <w:multiLevelType w:val="hybridMultilevel"/>
    <w:tmpl w:val="AA7E13E0"/>
    <w:lvl w:ilvl="0" w:tplc="7AC8D1B6">
      <w:start w:val="10"/>
      <w:numFmt w:val="bullet"/>
      <w:lvlText w:val="-"/>
      <w:lvlJc w:val="left"/>
      <w:pPr>
        <w:ind w:left="360" w:hanging="360"/>
      </w:pPr>
      <w:rPr>
        <w:rFonts w:ascii="Calibri" w:eastAsia="Calibri" w:hAnsi="Calibri" w:cs="Calibr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1" w15:restartNumberingAfterBreak="0">
    <w:nsid w:val="78C626F2"/>
    <w:multiLevelType w:val="hybridMultilevel"/>
    <w:tmpl w:val="9AD08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474201"/>
    <w:multiLevelType w:val="multilevel"/>
    <w:tmpl w:val="AE047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1"/>
  </w:num>
  <w:num w:numId="2">
    <w:abstractNumId w:val="13"/>
  </w:num>
  <w:num w:numId="3">
    <w:abstractNumId w:val="17"/>
  </w:num>
  <w:num w:numId="4">
    <w:abstractNumId w:val="18"/>
  </w:num>
  <w:num w:numId="5">
    <w:abstractNumId w:val="0"/>
  </w:num>
  <w:num w:numId="6">
    <w:abstractNumId w:val="9"/>
  </w:num>
  <w:num w:numId="7">
    <w:abstractNumId w:val="1"/>
  </w:num>
  <w:num w:numId="8">
    <w:abstractNumId w:val="16"/>
  </w:num>
  <w:num w:numId="9">
    <w:abstractNumId w:val="3"/>
  </w:num>
  <w:num w:numId="10">
    <w:abstractNumId w:val="4"/>
  </w:num>
  <w:num w:numId="11">
    <w:abstractNumId w:val="10"/>
  </w:num>
  <w:num w:numId="12">
    <w:abstractNumId w:val="19"/>
  </w:num>
  <w:num w:numId="13">
    <w:abstractNumId w:val="2"/>
  </w:num>
  <w:num w:numId="14">
    <w:abstractNumId w:val="7"/>
  </w:num>
  <w:num w:numId="15">
    <w:abstractNumId w:val="15"/>
  </w:num>
  <w:num w:numId="16">
    <w:abstractNumId w:val="22"/>
  </w:num>
  <w:num w:numId="17">
    <w:abstractNumId w:val="8"/>
  </w:num>
  <w:num w:numId="18">
    <w:abstractNumId w:val="6"/>
  </w:num>
  <w:num w:numId="19">
    <w:abstractNumId w:val="12"/>
  </w:num>
  <w:num w:numId="20">
    <w:abstractNumId w:val="20"/>
  </w:num>
  <w:num w:numId="21">
    <w:abstractNumId w:val="14"/>
  </w:num>
  <w:num w:numId="22">
    <w:abstractNumId w:val="5"/>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zMzc0tLQwNjA1NzVW0lEKTi0uzszPAykwrgUAea5vDCwAAAA="/>
  </w:docVars>
  <w:rsids>
    <w:rsidRoot w:val="0020186B"/>
    <w:rsid w:val="00002248"/>
    <w:rsid w:val="0000251A"/>
    <w:rsid w:val="0000434F"/>
    <w:rsid w:val="00012A4B"/>
    <w:rsid w:val="0001379D"/>
    <w:rsid w:val="000255C5"/>
    <w:rsid w:val="000267F9"/>
    <w:rsid w:val="000279EA"/>
    <w:rsid w:val="00041409"/>
    <w:rsid w:val="000505B7"/>
    <w:rsid w:val="00050F93"/>
    <w:rsid w:val="00053E43"/>
    <w:rsid w:val="000544E6"/>
    <w:rsid w:val="0006336D"/>
    <w:rsid w:val="00064B81"/>
    <w:rsid w:val="00070B58"/>
    <w:rsid w:val="00073AA4"/>
    <w:rsid w:val="00073BE7"/>
    <w:rsid w:val="00076C50"/>
    <w:rsid w:val="000903D7"/>
    <w:rsid w:val="0009168B"/>
    <w:rsid w:val="000959C8"/>
    <w:rsid w:val="00097855"/>
    <w:rsid w:val="000A7979"/>
    <w:rsid w:val="000B47C5"/>
    <w:rsid w:val="000B53E5"/>
    <w:rsid w:val="000C17EF"/>
    <w:rsid w:val="000C1D7B"/>
    <w:rsid w:val="000C4C27"/>
    <w:rsid w:val="000D507B"/>
    <w:rsid w:val="000E104F"/>
    <w:rsid w:val="000E3583"/>
    <w:rsid w:val="000E5007"/>
    <w:rsid w:val="000E5808"/>
    <w:rsid w:val="000F30CF"/>
    <w:rsid w:val="00101F23"/>
    <w:rsid w:val="001057E3"/>
    <w:rsid w:val="00111251"/>
    <w:rsid w:val="0011366B"/>
    <w:rsid w:val="0011402C"/>
    <w:rsid w:val="00115ECF"/>
    <w:rsid w:val="001275A2"/>
    <w:rsid w:val="00130796"/>
    <w:rsid w:val="00133E1E"/>
    <w:rsid w:val="00134BAD"/>
    <w:rsid w:val="0014209D"/>
    <w:rsid w:val="001427DC"/>
    <w:rsid w:val="00142EA3"/>
    <w:rsid w:val="0014508C"/>
    <w:rsid w:val="0015266F"/>
    <w:rsid w:val="00156E0F"/>
    <w:rsid w:val="00161324"/>
    <w:rsid w:val="00162715"/>
    <w:rsid w:val="001631E7"/>
    <w:rsid w:val="00163C15"/>
    <w:rsid w:val="00167914"/>
    <w:rsid w:val="00170CDE"/>
    <w:rsid w:val="00171146"/>
    <w:rsid w:val="00174C64"/>
    <w:rsid w:val="0018396D"/>
    <w:rsid w:val="00184EE8"/>
    <w:rsid w:val="00187262"/>
    <w:rsid w:val="00187E9D"/>
    <w:rsid w:val="00193282"/>
    <w:rsid w:val="001934CE"/>
    <w:rsid w:val="001A1A2C"/>
    <w:rsid w:val="001A69A0"/>
    <w:rsid w:val="001B055C"/>
    <w:rsid w:val="001C1092"/>
    <w:rsid w:val="001C406F"/>
    <w:rsid w:val="001C7595"/>
    <w:rsid w:val="001E2348"/>
    <w:rsid w:val="001E3848"/>
    <w:rsid w:val="001E400A"/>
    <w:rsid w:val="0020186B"/>
    <w:rsid w:val="0020416A"/>
    <w:rsid w:val="0020565C"/>
    <w:rsid w:val="00207D86"/>
    <w:rsid w:val="00210877"/>
    <w:rsid w:val="00213C00"/>
    <w:rsid w:val="00216148"/>
    <w:rsid w:val="00216872"/>
    <w:rsid w:val="00217597"/>
    <w:rsid w:val="00220649"/>
    <w:rsid w:val="002247C5"/>
    <w:rsid w:val="00230839"/>
    <w:rsid w:val="00231C35"/>
    <w:rsid w:val="002347F0"/>
    <w:rsid w:val="0023567F"/>
    <w:rsid w:val="0024394C"/>
    <w:rsid w:val="00251A63"/>
    <w:rsid w:val="002521A4"/>
    <w:rsid w:val="00261169"/>
    <w:rsid w:val="00265751"/>
    <w:rsid w:val="002754E3"/>
    <w:rsid w:val="002756F4"/>
    <w:rsid w:val="00275D6E"/>
    <w:rsid w:val="0027651E"/>
    <w:rsid w:val="00286F07"/>
    <w:rsid w:val="0029138D"/>
    <w:rsid w:val="0029139C"/>
    <w:rsid w:val="0029358A"/>
    <w:rsid w:val="00293CE3"/>
    <w:rsid w:val="002942F9"/>
    <w:rsid w:val="002A06AC"/>
    <w:rsid w:val="002A3FC9"/>
    <w:rsid w:val="002A7AD1"/>
    <w:rsid w:val="002C52A8"/>
    <w:rsid w:val="002C719C"/>
    <w:rsid w:val="002D2029"/>
    <w:rsid w:val="002D4FA7"/>
    <w:rsid w:val="002E3CC5"/>
    <w:rsid w:val="002F2229"/>
    <w:rsid w:val="00301303"/>
    <w:rsid w:val="003028ED"/>
    <w:rsid w:val="00304AFA"/>
    <w:rsid w:val="00304C4F"/>
    <w:rsid w:val="00307CE3"/>
    <w:rsid w:val="00323297"/>
    <w:rsid w:val="00325AE7"/>
    <w:rsid w:val="0032770F"/>
    <w:rsid w:val="00327DE2"/>
    <w:rsid w:val="00334531"/>
    <w:rsid w:val="003378C3"/>
    <w:rsid w:val="00342CFD"/>
    <w:rsid w:val="003431DD"/>
    <w:rsid w:val="0034496D"/>
    <w:rsid w:val="00344B71"/>
    <w:rsid w:val="00345C1B"/>
    <w:rsid w:val="003473B0"/>
    <w:rsid w:val="0035393E"/>
    <w:rsid w:val="00356C4F"/>
    <w:rsid w:val="00357880"/>
    <w:rsid w:val="00361A17"/>
    <w:rsid w:val="00375228"/>
    <w:rsid w:val="00385490"/>
    <w:rsid w:val="003877D7"/>
    <w:rsid w:val="0038796F"/>
    <w:rsid w:val="003A318D"/>
    <w:rsid w:val="003B1DF7"/>
    <w:rsid w:val="003B52CF"/>
    <w:rsid w:val="003B572F"/>
    <w:rsid w:val="003C3F73"/>
    <w:rsid w:val="003C7AE4"/>
    <w:rsid w:val="003D017E"/>
    <w:rsid w:val="003D1D47"/>
    <w:rsid w:val="003D57FB"/>
    <w:rsid w:val="003E4128"/>
    <w:rsid w:val="003E6F1E"/>
    <w:rsid w:val="003F2B27"/>
    <w:rsid w:val="003F3C17"/>
    <w:rsid w:val="004020B1"/>
    <w:rsid w:val="00406667"/>
    <w:rsid w:val="00410040"/>
    <w:rsid w:val="00410638"/>
    <w:rsid w:val="004119C0"/>
    <w:rsid w:val="00417A36"/>
    <w:rsid w:val="00420129"/>
    <w:rsid w:val="00420DB0"/>
    <w:rsid w:val="004215C4"/>
    <w:rsid w:val="00422F3E"/>
    <w:rsid w:val="00422FDA"/>
    <w:rsid w:val="00423F47"/>
    <w:rsid w:val="0042475E"/>
    <w:rsid w:val="00425535"/>
    <w:rsid w:val="00430409"/>
    <w:rsid w:val="004350AE"/>
    <w:rsid w:val="0043714E"/>
    <w:rsid w:val="004376A4"/>
    <w:rsid w:val="00440FCB"/>
    <w:rsid w:val="00442CA6"/>
    <w:rsid w:val="004435F0"/>
    <w:rsid w:val="00445577"/>
    <w:rsid w:val="00446666"/>
    <w:rsid w:val="004475B0"/>
    <w:rsid w:val="00447729"/>
    <w:rsid w:val="004501F1"/>
    <w:rsid w:val="00451767"/>
    <w:rsid w:val="004534E9"/>
    <w:rsid w:val="004552D0"/>
    <w:rsid w:val="004616DC"/>
    <w:rsid w:val="00462300"/>
    <w:rsid w:val="00463D44"/>
    <w:rsid w:val="004642B3"/>
    <w:rsid w:val="00464B03"/>
    <w:rsid w:val="00477673"/>
    <w:rsid w:val="00487518"/>
    <w:rsid w:val="0049088E"/>
    <w:rsid w:val="00492EE4"/>
    <w:rsid w:val="00497B7B"/>
    <w:rsid w:val="004A3914"/>
    <w:rsid w:val="004B1969"/>
    <w:rsid w:val="004B42EC"/>
    <w:rsid w:val="004B43D0"/>
    <w:rsid w:val="004B6CEE"/>
    <w:rsid w:val="004B7F9E"/>
    <w:rsid w:val="004C0700"/>
    <w:rsid w:val="004C191A"/>
    <w:rsid w:val="004C2A3E"/>
    <w:rsid w:val="004C3F5A"/>
    <w:rsid w:val="004C7610"/>
    <w:rsid w:val="004D3616"/>
    <w:rsid w:val="004D619A"/>
    <w:rsid w:val="004D6C6C"/>
    <w:rsid w:val="004E05A0"/>
    <w:rsid w:val="004E6C8E"/>
    <w:rsid w:val="004F06EB"/>
    <w:rsid w:val="004F57B0"/>
    <w:rsid w:val="004F5DC2"/>
    <w:rsid w:val="004F6573"/>
    <w:rsid w:val="004F6CC3"/>
    <w:rsid w:val="00500517"/>
    <w:rsid w:val="005036FE"/>
    <w:rsid w:val="00503AA9"/>
    <w:rsid w:val="00504F3D"/>
    <w:rsid w:val="0050649F"/>
    <w:rsid w:val="00513AB9"/>
    <w:rsid w:val="005175CE"/>
    <w:rsid w:val="00521F0E"/>
    <w:rsid w:val="00523856"/>
    <w:rsid w:val="00525312"/>
    <w:rsid w:val="00527069"/>
    <w:rsid w:val="00532E46"/>
    <w:rsid w:val="00534A41"/>
    <w:rsid w:val="0053545F"/>
    <w:rsid w:val="00535C64"/>
    <w:rsid w:val="005372F2"/>
    <w:rsid w:val="00544685"/>
    <w:rsid w:val="005448FC"/>
    <w:rsid w:val="005473C6"/>
    <w:rsid w:val="00547FCA"/>
    <w:rsid w:val="00551D84"/>
    <w:rsid w:val="00555513"/>
    <w:rsid w:val="00556B33"/>
    <w:rsid w:val="0056231F"/>
    <w:rsid w:val="00562FC1"/>
    <w:rsid w:val="005665AD"/>
    <w:rsid w:val="005740ED"/>
    <w:rsid w:val="00584818"/>
    <w:rsid w:val="00585C31"/>
    <w:rsid w:val="0059111B"/>
    <w:rsid w:val="00593C5C"/>
    <w:rsid w:val="005962A3"/>
    <w:rsid w:val="005979A8"/>
    <w:rsid w:val="005A468C"/>
    <w:rsid w:val="005C05DF"/>
    <w:rsid w:val="005C38B4"/>
    <w:rsid w:val="005C6577"/>
    <w:rsid w:val="005D23AD"/>
    <w:rsid w:val="005D3A81"/>
    <w:rsid w:val="005F0E37"/>
    <w:rsid w:val="005F1A1F"/>
    <w:rsid w:val="005F426B"/>
    <w:rsid w:val="005F5719"/>
    <w:rsid w:val="005F6594"/>
    <w:rsid w:val="006006AC"/>
    <w:rsid w:val="006049F8"/>
    <w:rsid w:val="006051E9"/>
    <w:rsid w:val="006117AE"/>
    <w:rsid w:val="00614941"/>
    <w:rsid w:val="00621138"/>
    <w:rsid w:val="0064151F"/>
    <w:rsid w:val="006429FC"/>
    <w:rsid w:val="00645DFC"/>
    <w:rsid w:val="00660119"/>
    <w:rsid w:val="00660966"/>
    <w:rsid w:val="00670A2D"/>
    <w:rsid w:val="00673255"/>
    <w:rsid w:val="00677C77"/>
    <w:rsid w:val="006937ED"/>
    <w:rsid w:val="00695943"/>
    <w:rsid w:val="0069670B"/>
    <w:rsid w:val="006A4B4D"/>
    <w:rsid w:val="006A4E62"/>
    <w:rsid w:val="006B001C"/>
    <w:rsid w:val="006B2DEA"/>
    <w:rsid w:val="006B5DE8"/>
    <w:rsid w:val="006B6D03"/>
    <w:rsid w:val="006B70E2"/>
    <w:rsid w:val="006B7D11"/>
    <w:rsid w:val="006C44D9"/>
    <w:rsid w:val="006D32FF"/>
    <w:rsid w:val="006E0C89"/>
    <w:rsid w:val="006E18A0"/>
    <w:rsid w:val="006E3BD1"/>
    <w:rsid w:val="006E3BF7"/>
    <w:rsid w:val="006E5E63"/>
    <w:rsid w:val="006E6D8A"/>
    <w:rsid w:val="006F2E00"/>
    <w:rsid w:val="0071193D"/>
    <w:rsid w:val="00713960"/>
    <w:rsid w:val="007144F1"/>
    <w:rsid w:val="00725B38"/>
    <w:rsid w:val="00731EE6"/>
    <w:rsid w:val="00734DFA"/>
    <w:rsid w:val="00736484"/>
    <w:rsid w:val="007444F9"/>
    <w:rsid w:val="00751BCB"/>
    <w:rsid w:val="00754847"/>
    <w:rsid w:val="00761AB0"/>
    <w:rsid w:val="00766372"/>
    <w:rsid w:val="0077330C"/>
    <w:rsid w:val="00774C57"/>
    <w:rsid w:val="007751A7"/>
    <w:rsid w:val="00775A5C"/>
    <w:rsid w:val="00781082"/>
    <w:rsid w:val="00785FDF"/>
    <w:rsid w:val="00787A01"/>
    <w:rsid w:val="007914B0"/>
    <w:rsid w:val="00794DAC"/>
    <w:rsid w:val="007970F2"/>
    <w:rsid w:val="007A06A4"/>
    <w:rsid w:val="007A1D91"/>
    <w:rsid w:val="007A5112"/>
    <w:rsid w:val="007A5A62"/>
    <w:rsid w:val="007A5E8B"/>
    <w:rsid w:val="007B3004"/>
    <w:rsid w:val="007B70E7"/>
    <w:rsid w:val="007B7D33"/>
    <w:rsid w:val="007D3C09"/>
    <w:rsid w:val="007D7A26"/>
    <w:rsid w:val="007E16E5"/>
    <w:rsid w:val="007F3454"/>
    <w:rsid w:val="007F5EB4"/>
    <w:rsid w:val="007F6F1D"/>
    <w:rsid w:val="007F6FD7"/>
    <w:rsid w:val="00800B33"/>
    <w:rsid w:val="00801294"/>
    <w:rsid w:val="00811963"/>
    <w:rsid w:val="00811D87"/>
    <w:rsid w:val="00812109"/>
    <w:rsid w:val="00815CE0"/>
    <w:rsid w:val="00826C57"/>
    <w:rsid w:val="00831C01"/>
    <w:rsid w:val="00834655"/>
    <w:rsid w:val="008363CC"/>
    <w:rsid w:val="00842393"/>
    <w:rsid w:val="00844443"/>
    <w:rsid w:val="00846550"/>
    <w:rsid w:val="008653E6"/>
    <w:rsid w:val="008667A7"/>
    <w:rsid w:val="00873F38"/>
    <w:rsid w:val="00876D10"/>
    <w:rsid w:val="008852A5"/>
    <w:rsid w:val="008864A2"/>
    <w:rsid w:val="00887A0B"/>
    <w:rsid w:val="00887E42"/>
    <w:rsid w:val="008912EF"/>
    <w:rsid w:val="0089190D"/>
    <w:rsid w:val="0089224F"/>
    <w:rsid w:val="008A2447"/>
    <w:rsid w:val="008A4644"/>
    <w:rsid w:val="008B3364"/>
    <w:rsid w:val="008C0164"/>
    <w:rsid w:val="008C0D4D"/>
    <w:rsid w:val="008C2C91"/>
    <w:rsid w:val="008C51F6"/>
    <w:rsid w:val="008D18F2"/>
    <w:rsid w:val="008E74D2"/>
    <w:rsid w:val="008F2DE1"/>
    <w:rsid w:val="008F4995"/>
    <w:rsid w:val="00901397"/>
    <w:rsid w:val="00903876"/>
    <w:rsid w:val="00910EA6"/>
    <w:rsid w:val="00912A05"/>
    <w:rsid w:val="00912CCB"/>
    <w:rsid w:val="00915AA2"/>
    <w:rsid w:val="00915C5B"/>
    <w:rsid w:val="00917B86"/>
    <w:rsid w:val="00917C7F"/>
    <w:rsid w:val="00917D2D"/>
    <w:rsid w:val="00921245"/>
    <w:rsid w:val="00922A69"/>
    <w:rsid w:val="00927408"/>
    <w:rsid w:val="009377D5"/>
    <w:rsid w:val="00947798"/>
    <w:rsid w:val="00951A38"/>
    <w:rsid w:val="00954181"/>
    <w:rsid w:val="00954410"/>
    <w:rsid w:val="00956811"/>
    <w:rsid w:val="00960CC1"/>
    <w:rsid w:val="00970890"/>
    <w:rsid w:val="00975203"/>
    <w:rsid w:val="00977AA5"/>
    <w:rsid w:val="0098203B"/>
    <w:rsid w:val="009842E6"/>
    <w:rsid w:val="00990A65"/>
    <w:rsid w:val="009910EE"/>
    <w:rsid w:val="00994EEE"/>
    <w:rsid w:val="00994F36"/>
    <w:rsid w:val="00997070"/>
    <w:rsid w:val="00997AC1"/>
    <w:rsid w:val="009A1084"/>
    <w:rsid w:val="009A45F6"/>
    <w:rsid w:val="009A62EF"/>
    <w:rsid w:val="009A6BD5"/>
    <w:rsid w:val="009B1231"/>
    <w:rsid w:val="009B691C"/>
    <w:rsid w:val="009C18F6"/>
    <w:rsid w:val="009C567D"/>
    <w:rsid w:val="009C68AA"/>
    <w:rsid w:val="009C6B99"/>
    <w:rsid w:val="009C7473"/>
    <w:rsid w:val="009D036E"/>
    <w:rsid w:val="009D3D11"/>
    <w:rsid w:val="009D6961"/>
    <w:rsid w:val="009D6B2A"/>
    <w:rsid w:val="009E176D"/>
    <w:rsid w:val="009E1B5D"/>
    <w:rsid w:val="009E573C"/>
    <w:rsid w:val="009F33E8"/>
    <w:rsid w:val="009F4461"/>
    <w:rsid w:val="009F6C02"/>
    <w:rsid w:val="00A0470E"/>
    <w:rsid w:val="00A0679B"/>
    <w:rsid w:val="00A0740E"/>
    <w:rsid w:val="00A143B3"/>
    <w:rsid w:val="00A16F37"/>
    <w:rsid w:val="00A21A6C"/>
    <w:rsid w:val="00A228AF"/>
    <w:rsid w:val="00A23A18"/>
    <w:rsid w:val="00A24EF7"/>
    <w:rsid w:val="00A25EE3"/>
    <w:rsid w:val="00A26D27"/>
    <w:rsid w:val="00A444B3"/>
    <w:rsid w:val="00A4554C"/>
    <w:rsid w:val="00A46834"/>
    <w:rsid w:val="00A5230D"/>
    <w:rsid w:val="00A54759"/>
    <w:rsid w:val="00A560F0"/>
    <w:rsid w:val="00A60A47"/>
    <w:rsid w:val="00A75F75"/>
    <w:rsid w:val="00A80B81"/>
    <w:rsid w:val="00A81F92"/>
    <w:rsid w:val="00A822F0"/>
    <w:rsid w:val="00A84B58"/>
    <w:rsid w:val="00A85C93"/>
    <w:rsid w:val="00A900E2"/>
    <w:rsid w:val="00A926C1"/>
    <w:rsid w:val="00A9405C"/>
    <w:rsid w:val="00A9577F"/>
    <w:rsid w:val="00AA0B61"/>
    <w:rsid w:val="00AA12FB"/>
    <w:rsid w:val="00AA31E3"/>
    <w:rsid w:val="00AA67F1"/>
    <w:rsid w:val="00AB1ED0"/>
    <w:rsid w:val="00AB4034"/>
    <w:rsid w:val="00AB7CBC"/>
    <w:rsid w:val="00AD2EFF"/>
    <w:rsid w:val="00AD503D"/>
    <w:rsid w:val="00AD586C"/>
    <w:rsid w:val="00AD5977"/>
    <w:rsid w:val="00AD7E36"/>
    <w:rsid w:val="00AE607E"/>
    <w:rsid w:val="00AE71C8"/>
    <w:rsid w:val="00AF07A9"/>
    <w:rsid w:val="00AF31AE"/>
    <w:rsid w:val="00AF3FA1"/>
    <w:rsid w:val="00AF7F31"/>
    <w:rsid w:val="00B06481"/>
    <w:rsid w:val="00B0691D"/>
    <w:rsid w:val="00B12A07"/>
    <w:rsid w:val="00B17272"/>
    <w:rsid w:val="00B17554"/>
    <w:rsid w:val="00B213B7"/>
    <w:rsid w:val="00B21A37"/>
    <w:rsid w:val="00B37050"/>
    <w:rsid w:val="00B370A3"/>
    <w:rsid w:val="00B40D90"/>
    <w:rsid w:val="00B447D0"/>
    <w:rsid w:val="00B44945"/>
    <w:rsid w:val="00B45500"/>
    <w:rsid w:val="00B5227F"/>
    <w:rsid w:val="00B5546A"/>
    <w:rsid w:val="00B72512"/>
    <w:rsid w:val="00B73893"/>
    <w:rsid w:val="00B841E1"/>
    <w:rsid w:val="00B8675E"/>
    <w:rsid w:val="00B925F0"/>
    <w:rsid w:val="00B92AEC"/>
    <w:rsid w:val="00B9406E"/>
    <w:rsid w:val="00B95C0B"/>
    <w:rsid w:val="00B97168"/>
    <w:rsid w:val="00BA5108"/>
    <w:rsid w:val="00BA5D9A"/>
    <w:rsid w:val="00BB2698"/>
    <w:rsid w:val="00BB48BB"/>
    <w:rsid w:val="00BB6A97"/>
    <w:rsid w:val="00BB7EF1"/>
    <w:rsid w:val="00BC5839"/>
    <w:rsid w:val="00BC63DF"/>
    <w:rsid w:val="00BD19F4"/>
    <w:rsid w:val="00BD1F10"/>
    <w:rsid w:val="00BE38E7"/>
    <w:rsid w:val="00BE4210"/>
    <w:rsid w:val="00BF0FF3"/>
    <w:rsid w:val="00BF262B"/>
    <w:rsid w:val="00BF4BB3"/>
    <w:rsid w:val="00BF4CC0"/>
    <w:rsid w:val="00C00F57"/>
    <w:rsid w:val="00C162CC"/>
    <w:rsid w:val="00C20465"/>
    <w:rsid w:val="00C242CA"/>
    <w:rsid w:val="00C26032"/>
    <w:rsid w:val="00C26AEF"/>
    <w:rsid w:val="00C377B3"/>
    <w:rsid w:val="00C37B2A"/>
    <w:rsid w:val="00C40119"/>
    <w:rsid w:val="00C53CE9"/>
    <w:rsid w:val="00C563F2"/>
    <w:rsid w:val="00C64D8F"/>
    <w:rsid w:val="00C64E70"/>
    <w:rsid w:val="00C65729"/>
    <w:rsid w:val="00C7461E"/>
    <w:rsid w:val="00C87969"/>
    <w:rsid w:val="00C87D4E"/>
    <w:rsid w:val="00C90F23"/>
    <w:rsid w:val="00CA0517"/>
    <w:rsid w:val="00CA10F4"/>
    <w:rsid w:val="00CA284C"/>
    <w:rsid w:val="00CA3B04"/>
    <w:rsid w:val="00CB594D"/>
    <w:rsid w:val="00CC101E"/>
    <w:rsid w:val="00CC193B"/>
    <w:rsid w:val="00CC29FA"/>
    <w:rsid w:val="00CC7340"/>
    <w:rsid w:val="00CD3C94"/>
    <w:rsid w:val="00CD5B4C"/>
    <w:rsid w:val="00CD6BE8"/>
    <w:rsid w:val="00CE1A94"/>
    <w:rsid w:val="00CE29ED"/>
    <w:rsid w:val="00CE3DF3"/>
    <w:rsid w:val="00CE4669"/>
    <w:rsid w:val="00CE4CCD"/>
    <w:rsid w:val="00CE5F34"/>
    <w:rsid w:val="00D0095C"/>
    <w:rsid w:val="00D03A0B"/>
    <w:rsid w:val="00D051DF"/>
    <w:rsid w:val="00D1323F"/>
    <w:rsid w:val="00D14129"/>
    <w:rsid w:val="00D178B2"/>
    <w:rsid w:val="00D2269F"/>
    <w:rsid w:val="00D24E2E"/>
    <w:rsid w:val="00D32CAC"/>
    <w:rsid w:val="00D33CDD"/>
    <w:rsid w:val="00D361DF"/>
    <w:rsid w:val="00D40F1A"/>
    <w:rsid w:val="00D41584"/>
    <w:rsid w:val="00D41DBF"/>
    <w:rsid w:val="00D45697"/>
    <w:rsid w:val="00D4625A"/>
    <w:rsid w:val="00D54D10"/>
    <w:rsid w:val="00D575E5"/>
    <w:rsid w:val="00D60B79"/>
    <w:rsid w:val="00D67B16"/>
    <w:rsid w:val="00D74614"/>
    <w:rsid w:val="00D763AF"/>
    <w:rsid w:val="00D80569"/>
    <w:rsid w:val="00D80F09"/>
    <w:rsid w:val="00D81A4F"/>
    <w:rsid w:val="00D82D74"/>
    <w:rsid w:val="00D8369A"/>
    <w:rsid w:val="00D865C0"/>
    <w:rsid w:val="00D90BEF"/>
    <w:rsid w:val="00D91084"/>
    <w:rsid w:val="00D9270A"/>
    <w:rsid w:val="00D92E47"/>
    <w:rsid w:val="00D9348C"/>
    <w:rsid w:val="00DA07E0"/>
    <w:rsid w:val="00DA39E7"/>
    <w:rsid w:val="00DB021F"/>
    <w:rsid w:val="00DC08F4"/>
    <w:rsid w:val="00DC3F7F"/>
    <w:rsid w:val="00DC4952"/>
    <w:rsid w:val="00DC4A6A"/>
    <w:rsid w:val="00DD5980"/>
    <w:rsid w:val="00DE0DC1"/>
    <w:rsid w:val="00DE24F0"/>
    <w:rsid w:val="00DE2F77"/>
    <w:rsid w:val="00DE3AF9"/>
    <w:rsid w:val="00DE3F58"/>
    <w:rsid w:val="00DE41C7"/>
    <w:rsid w:val="00DE776B"/>
    <w:rsid w:val="00DF34CC"/>
    <w:rsid w:val="00DF78BA"/>
    <w:rsid w:val="00E030EB"/>
    <w:rsid w:val="00E07170"/>
    <w:rsid w:val="00E076FB"/>
    <w:rsid w:val="00E07EB5"/>
    <w:rsid w:val="00E140BD"/>
    <w:rsid w:val="00E173DF"/>
    <w:rsid w:val="00E237F1"/>
    <w:rsid w:val="00E26B18"/>
    <w:rsid w:val="00E26C61"/>
    <w:rsid w:val="00E271B7"/>
    <w:rsid w:val="00E30C1A"/>
    <w:rsid w:val="00E34347"/>
    <w:rsid w:val="00E3578C"/>
    <w:rsid w:val="00E439D1"/>
    <w:rsid w:val="00E476F0"/>
    <w:rsid w:val="00E5163A"/>
    <w:rsid w:val="00E51A33"/>
    <w:rsid w:val="00E57181"/>
    <w:rsid w:val="00E57191"/>
    <w:rsid w:val="00E576E0"/>
    <w:rsid w:val="00E6428A"/>
    <w:rsid w:val="00E653BB"/>
    <w:rsid w:val="00E75D79"/>
    <w:rsid w:val="00E769DC"/>
    <w:rsid w:val="00E8084E"/>
    <w:rsid w:val="00E83797"/>
    <w:rsid w:val="00E85C3F"/>
    <w:rsid w:val="00E878C2"/>
    <w:rsid w:val="00E87A55"/>
    <w:rsid w:val="00E90E4B"/>
    <w:rsid w:val="00E9523D"/>
    <w:rsid w:val="00E977FD"/>
    <w:rsid w:val="00EB2EEA"/>
    <w:rsid w:val="00EC4CDB"/>
    <w:rsid w:val="00ED1730"/>
    <w:rsid w:val="00ED2B96"/>
    <w:rsid w:val="00EF292B"/>
    <w:rsid w:val="00EF359F"/>
    <w:rsid w:val="00EF50BE"/>
    <w:rsid w:val="00EF74C6"/>
    <w:rsid w:val="00F0149D"/>
    <w:rsid w:val="00F06014"/>
    <w:rsid w:val="00F075D5"/>
    <w:rsid w:val="00F104BA"/>
    <w:rsid w:val="00F14220"/>
    <w:rsid w:val="00F174B3"/>
    <w:rsid w:val="00F200A9"/>
    <w:rsid w:val="00F3040D"/>
    <w:rsid w:val="00F319BE"/>
    <w:rsid w:val="00F3258E"/>
    <w:rsid w:val="00F35462"/>
    <w:rsid w:val="00F403F8"/>
    <w:rsid w:val="00F447F0"/>
    <w:rsid w:val="00F44850"/>
    <w:rsid w:val="00F4524C"/>
    <w:rsid w:val="00F4665D"/>
    <w:rsid w:val="00F501EF"/>
    <w:rsid w:val="00F52368"/>
    <w:rsid w:val="00F556C0"/>
    <w:rsid w:val="00F565E4"/>
    <w:rsid w:val="00F5772A"/>
    <w:rsid w:val="00F64896"/>
    <w:rsid w:val="00F70378"/>
    <w:rsid w:val="00F748D4"/>
    <w:rsid w:val="00F806A8"/>
    <w:rsid w:val="00F81910"/>
    <w:rsid w:val="00F902E4"/>
    <w:rsid w:val="00F90E94"/>
    <w:rsid w:val="00F93038"/>
    <w:rsid w:val="00F96830"/>
    <w:rsid w:val="00F9A732"/>
    <w:rsid w:val="00FA188E"/>
    <w:rsid w:val="00FB6A91"/>
    <w:rsid w:val="00FD2955"/>
    <w:rsid w:val="00FD2DF6"/>
    <w:rsid w:val="00FE423A"/>
    <w:rsid w:val="00FF0BCA"/>
    <w:rsid w:val="00FF1810"/>
    <w:rsid w:val="00FF7187"/>
    <w:rsid w:val="00FF76FA"/>
    <w:rsid w:val="0146D9B6"/>
    <w:rsid w:val="027D40D3"/>
    <w:rsid w:val="038E8AA8"/>
    <w:rsid w:val="03F7C845"/>
    <w:rsid w:val="0598ED14"/>
    <w:rsid w:val="0631CE5A"/>
    <w:rsid w:val="07A689F3"/>
    <w:rsid w:val="07E859B4"/>
    <w:rsid w:val="0968F381"/>
    <w:rsid w:val="09D62B7F"/>
    <w:rsid w:val="0ABF681A"/>
    <w:rsid w:val="0F82D88D"/>
    <w:rsid w:val="0FB6186B"/>
    <w:rsid w:val="11C1A819"/>
    <w:rsid w:val="11D8BA14"/>
    <w:rsid w:val="11F89574"/>
    <w:rsid w:val="130C4844"/>
    <w:rsid w:val="15B2A615"/>
    <w:rsid w:val="16887169"/>
    <w:rsid w:val="1852DDFE"/>
    <w:rsid w:val="19DED494"/>
    <w:rsid w:val="1C7702B2"/>
    <w:rsid w:val="1C7C7030"/>
    <w:rsid w:val="1EBB12B6"/>
    <w:rsid w:val="1ECAD5D3"/>
    <w:rsid w:val="2171CFA3"/>
    <w:rsid w:val="224BD99B"/>
    <w:rsid w:val="225D6320"/>
    <w:rsid w:val="2321175C"/>
    <w:rsid w:val="232B6D5A"/>
    <w:rsid w:val="239455E7"/>
    <w:rsid w:val="25976D23"/>
    <w:rsid w:val="26326C23"/>
    <w:rsid w:val="27619B03"/>
    <w:rsid w:val="2806E6E5"/>
    <w:rsid w:val="2829E2C6"/>
    <w:rsid w:val="28BA51D1"/>
    <w:rsid w:val="2B5C7561"/>
    <w:rsid w:val="2B9785D9"/>
    <w:rsid w:val="2D2A8994"/>
    <w:rsid w:val="2E6BAB2D"/>
    <w:rsid w:val="309AA70F"/>
    <w:rsid w:val="30F43EEB"/>
    <w:rsid w:val="322F9876"/>
    <w:rsid w:val="323F0C1C"/>
    <w:rsid w:val="326F61EF"/>
    <w:rsid w:val="347310D5"/>
    <w:rsid w:val="358AA989"/>
    <w:rsid w:val="35F2C47C"/>
    <w:rsid w:val="39112C38"/>
    <w:rsid w:val="39AEBD65"/>
    <w:rsid w:val="39F20EF5"/>
    <w:rsid w:val="3A725478"/>
    <w:rsid w:val="3B0D89F6"/>
    <w:rsid w:val="3B9E5972"/>
    <w:rsid w:val="3C0A10B3"/>
    <w:rsid w:val="3DE6A58F"/>
    <w:rsid w:val="3E2C352C"/>
    <w:rsid w:val="3E3A3DBA"/>
    <w:rsid w:val="3E53E156"/>
    <w:rsid w:val="3F31CAB4"/>
    <w:rsid w:val="3FB553C5"/>
    <w:rsid w:val="403565F4"/>
    <w:rsid w:val="4102136C"/>
    <w:rsid w:val="4251708D"/>
    <w:rsid w:val="43C1D7B6"/>
    <w:rsid w:val="44EA1C78"/>
    <w:rsid w:val="46B4AE49"/>
    <w:rsid w:val="47913BE3"/>
    <w:rsid w:val="48A58E92"/>
    <w:rsid w:val="48A651DA"/>
    <w:rsid w:val="4933E186"/>
    <w:rsid w:val="4AB8DC09"/>
    <w:rsid w:val="4B4401C1"/>
    <w:rsid w:val="4BE674F1"/>
    <w:rsid w:val="4C1B937D"/>
    <w:rsid w:val="4E0ADEB0"/>
    <w:rsid w:val="4E0DEA01"/>
    <w:rsid w:val="4E777551"/>
    <w:rsid w:val="4EE149B3"/>
    <w:rsid w:val="4EF1D2E3"/>
    <w:rsid w:val="4F3722E6"/>
    <w:rsid w:val="5061E149"/>
    <w:rsid w:val="51925812"/>
    <w:rsid w:val="52639848"/>
    <w:rsid w:val="53B6B545"/>
    <w:rsid w:val="5562C3DB"/>
    <w:rsid w:val="5579B619"/>
    <w:rsid w:val="58477D90"/>
    <w:rsid w:val="59736009"/>
    <w:rsid w:val="5A376CD8"/>
    <w:rsid w:val="5BFE9D3F"/>
    <w:rsid w:val="5C2B361A"/>
    <w:rsid w:val="5C575B24"/>
    <w:rsid w:val="5E78BCC7"/>
    <w:rsid w:val="5E9ED3F2"/>
    <w:rsid w:val="5F091A0A"/>
    <w:rsid w:val="61755D74"/>
    <w:rsid w:val="6418BFE7"/>
    <w:rsid w:val="64B43EF8"/>
    <w:rsid w:val="65AF981A"/>
    <w:rsid w:val="66E996E5"/>
    <w:rsid w:val="675A139C"/>
    <w:rsid w:val="68F41E5E"/>
    <w:rsid w:val="6A7BB27C"/>
    <w:rsid w:val="6AC9DC8D"/>
    <w:rsid w:val="6AFDFD4C"/>
    <w:rsid w:val="6C3962C1"/>
    <w:rsid w:val="6D4F67DE"/>
    <w:rsid w:val="6DCFE0E5"/>
    <w:rsid w:val="6DF41CFB"/>
    <w:rsid w:val="6E543D6F"/>
    <w:rsid w:val="6E6DA3E8"/>
    <w:rsid w:val="707A180E"/>
    <w:rsid w:val="708D83D3"/>
    <w:rsid w:val="70A30A30"/>
    <w:rsid w:val="70B67A68"/>
    <w:rsid w:val="739CD2E0"/>
    <w:rsid w:val="73BE5006"/>
    <w:rsid w:val="76130405"/>
    <w:rsid w:val="7724B304"/>
    <w:rsid w:val="79FD487D"/>
    <w:rsid w:val="7A5E89C6"/>
    <w:rsid w:val="7D1E1CAA"/>
    <w:rsid w:val="7DCB3A8C"/>
    <w:rsid w:val="7DDEEB57"/>
    <w:rsid w:val="7EA3EA60"/>
    <w:rsid w:val="7F9AA263"/>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4C088A"/>
  <w15:docId w15:val="{269EB9CD-D167-4F34-85B9-C19C90DAE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t-E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A535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8A535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qFormat/>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8A5351"/>
    <w:rPr>
      <w:rFonts w:ascii="Times New Roman" w:eastAsia="Times New Roman" w:hAnsi="Times New Roman" w:cs="Times New Roman"/>
      <w:b/>
      <w:bCs/>
      <w:kern w:val="36"/>
      <w:sz w:val="48"/>
      <w:szCs w:val="48"/>
      <w:lang w:eastAsia="et-EE"/>
    </w:rPr>
  </w:style>
  <w:style w:type="character" w:customStyle="1" w:styleId="Heading3Char">
    <w:name w:val="Heading 3 Char"/>
    <w:basedOn w:val="DefaultParagraphFont"/>
    <w:link w:val="Heading3"/>
    <w:uiPriority w:val="9"/>
    <w:rsid w:val="008A5351"/>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2937C8"/>
    <w:rPr>
      <w:sz w:val="16"/>
      <w:szCs w:val="16"/>
    </w:rPr>
  </w:style>
  <w:style w:type="paragraph" w:styleId="CommentText">
    <w:name w:val="annotation text"/>
    <w:basedOn w:val="Normal"/>
    <w:link w:val="CommentTextChar"/>
    <w:uiPriority w:val="99"/>
    <w:unhideWhenUsed/>
    <w:rsid w:val="002937C8"/>
    <w:pPr>
      <w:spacing w:line="240" w:lineRule="auto"/>
    </w:pPr>
    <w:rPr>
      <w:sz w:val="20"/>
      <w:szCs w:val="20"/>
    </w:rPr>
  </w:style>
  <w:style w:type="character" w:customStyle="1" w:styleId="CommentTextChar">
    <w:name w:val="Comment Text Char"/>
    <w:basedOn w:val="DefaultParagraphFont"/>
    <w:link w:val="CommentText"/>
    <w:uiPriority w:val="99"/>
    <w:rsid w:val="002937C8"/>
    <w:rPr>
      <w:sz w:val="20"/>
      <w:szCs w:val="20"/>
    </w:rPr>
  </w:style>
  <w:style w:type="paragraph" w:styleId="CommentSubject">
    <w:name w:val="annotation subject"/>
    <w:basedOn w:val="CommentText"/>
    <w:next w:val="CommentText"/>
    <w:link w:val="CommentSubjectChar"/>
    <w:uiPriority w:val="99"/>
    <w:semiHidden/>
    <w:unhideWhenUsed/>
    <w:rsid w:val="002937C8"/>
    <w:rPr>
      <w:b/>
      <w:bCs/>
    </w:rPr>
  </w:style>
  <w:style w:type="character" w:customStyle="1" w:styleId="CommentSubjectChar">
    <w:name w:val="Comment Subject Char"/>
    <w:basedOn w:val="CommentTextChar"/>
    <w:link w:val="CommentSubject"/>
    <w:uiPriority w:val="99"/>
    <w:semiHidden/>
    <w:rsid w:val="002937C8"/>
    <w:rPr>
      <w:b/>
      <w:bCs/>
      <w:sz w:val="20"/>
      <w:szCs w:val="20"/>
    </w:rPr>
  </w:style>
  <w:style w:type="paragraph" w:styleId="BalloonText">
    <w:name w:val="Balloon Text"/>
    <w:basedOn w:val="Normal"/>
    <w:link w:val="BalloonTextChar"/>
    <w:uiPriority w:val="99"/>
    <w:semiHidden/>
    <w:unhideWhenUsed/>
    <w:rsid w:val="002937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7C8"/>
    <w:rPr>
      <w:rFonts w:ascii="Segoe UI" w:hAnsi="Segoe UI" w:cs="Segoe UI"/>
      <w:sz w:val="18"/>
      <w:szCs w:val="18"/>
    </w:rPr>
  </w:style>
  <w:style w:type="character" w:styleId="Hyperlink">
    <w:name w:val="Hyperlink"/>
    <w:basedOn w:val="DefaultParagraphFont"/>
    <w:uiPriority w:val="99"/>
    <w:unhideWhenUsed/>
    <w:rsid w:val="002937C8"/>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23A18"/>
    <w:pPr>
      <w:ind w:left="720"/>
      <w:contextualSpacing/>
    </w:pPr>
  </w:style>
  <w:style w:type="paragraph" w:customStyle="1" w:styleId="EndNoteBibliography">
    <w:name w:val="EndNote Bibliography"/>
    <w:basedOn w:val="Normal"/>
    <w:link w:val="EndNoteBibliographyZchn"/>
    <w:rsid w:val="00A84B58"/>
    <w:pPr>
      <w:spacing w:line="240" w:lineRule="auto"/>
    </w:pPr>
    <w:rPr>
      <w:rFonts w:eastAsiaTheme="minorHAnsi" w:cstheme="minorBidi"/>
      <w:noProof/>
      <w:lang w:val="en-US" w:eastAsia="en-US"/>
    </w:rPr>
  </w:style>
  <w:style w:type="character" w:customStyle="1" w:styleId="EndNoteBibliographyZchn">
    <w:name w:val="EndNote Bibliography Zchn"/>
    <w:basedOn w:val="DefaultParagraphFont"/>
    <w:link w:val="EndNoteBibliography"/>
    <w:rsid w:val="00A84B58"/>
    <w:rPr>
      <w:rFonts w:eastAsiaTheme="minorHAnsi" w:cstheme="minorBidi"/>
      <w:noProof/>
      <w:lang w:val="en-US" w:eastAsia="en-US"/>
    </w:rPr>
  </w:style>
  <w:style w:type="character" w:customStyle="1" w:styleId="a2">
    <w:name w:val="_"/>
    <w:basedOn w:val="DefaultParagraphFont"/>
    <w:rsid w:val="00BB2698"/>
  </w:style>
  <w:style w:type="character" w:customStyle="1" w:styleId="ff7">
    <w:name w:val="ff7"/>
    <w:basedOn w:val="DefaultParagraphFont"/>
    <w:rsid w:val="00BB2698"/>
  </w:style>
  <w:style w:type="character" w:customStyle="1" w:styleId="fc1">
    <w:name w:val="fc1"/>
    <w:basedOn w:val="DefaultParagraphFont"/>
    <w:rsid w:val="00BB2698"/>
  </w:style>
  <w:style w:type="character" w:customStyle="1" w:styleId="fc0">
    <w:name w:val="fc0"/>
    <w:basedOn w:val="DefaultParagraphFont"/>
    <w:rsid w:val="00BB2698"/>
  </w:style>
  <w:style w:type="character" w:customStyle="1" w:styleId="ffc">
    <w:name w:val="ffc"/>
    <w:basedOn w:val="DefaultParagraphFont"/>
    <w:rsid w:val="00BB2698"/>
  </w:style>
  <w:style w:type="character" w:customStyle="1" w:styleId="ff8">
    <w:name w:val="ff8"/>
    <w:basedOn w:val="DefaultParagraphFont"/>
    <w:rsid w:val="00BB2698"/>
  </w:style>
  <w:style w:type="paragraph" w:styleId="Header">
    <w:name w:val="header"/>
    <w:basedOn w:val="Normal"/>
    <w:link w:val="HeaderChar"/>
    <w:uiPriority w:val="99"/>
    <w:unhideWhenUsed/>
    <w:rsid w:val="006609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7AC1"/>
  </w:style>
  <w:style w:type="paragraph" w:styleId="Footer">
    <w:name w:val="footer"/>
    <w:basedOn w:val="Normal"/>
    <w:link w:val="FooterChar"/>
    <w:uiPriority w:val="99"/>
    <w:unhideWhenUsed/>
    <w:rsid w:val="00660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7AC1"/>
  </w:style>
  <w:style w:type="paragraph" w:styleId="Revision">
    <w:name w:val="Revision"/>
    <w:hidden/>
    <w:uiPriority w:val="99"/>
    <w:semiHidden/>
    <w:rsid w:val="00997AC1"/>
    <w:pPr>
      <w:spacing w:after="0" w:line="240" w:lineRule="auto"/>
    </w:pPr>
  </w:style>
  <w:style w:type="character" w:customStyle="1" w:styleId="Heading4Char">
    <w:name w:val="Heading 4 Char"/>
    <w:basedOn w:val="DefaultParagraphFont"/>
    <w:link w:val="Heading4"/>
    <w:uiPriority w:val="9"/>
    <w:rsid w:val="00442CA6"/>
    <w:rPr>
      <w:b/>
      <w:sz w:val="24"/>
      <w:szCs w:val="24"/>
    </w:rPr>
  </w:style>
  <w:style w:type="character" w:customStyle="1" w:styleId="relevantterm">
    <w:name w:val="relevantterm"/>
    <w:basedOn w:val="DefaultParagraphFont"/>
    <w:rsid w:val="00442CA6"/>
  </w:style>
  <w:style w:type="table" w:styleId="TableGrid">
    <w:name w:val="Table Grid"/>
    <w:basedOn w:val="TableNormal"/>
    <w:uiPriority w:val="39"/>
    <w:rsid w:val="00C87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F426B"/>
    <w:rPr>
      <w:color w:val="605E5C"/>
      <w:shd w:val="clear" w:color="auto" w:fill="E1DFDD"/>
    </w:rPr>
  </w:style>
  <w:style w:type="character" w:customStyle="1" w:styleId="orcid-id-https">
    <w:name w:val="orcid-id-https"/>
    <w:basedOn w:val="DefaultParagraphFont"/>
    <w:rsid w:val="00A24EF7"/>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nolink">
    <w:name w:val="nolink"/>
    <w:basedOn w:val="DefaultParagraphFont"/>
    <w:rsid w:val="00D60B79"/>
  </w:style>
  <w:style w:type="paragraph" w:styleId="PlainText">
    <w:name w:val="Plain Text"/>
    <w:basedOn w:val="Normal"/>
    <w:link w:val="PlainTextChar"/>
    <w:uiPriority w:val="99"/>
    <w:semiHidden/>
    <w:unhideWhenUsed/>
    <w:rsid w:val="00D60B79"/>
    <w:pPr>
      <w:spacing w:after="0" w:line="240" w:lineRule="auto"/>
    </w:pPr>
    <w:rPr>
      <w:rFonts w:eastAsiaTheme="minorHAnsi" w:cstheme="minorBidi"/>
      <w:szCs w:val="21"/>
      <w:lang w:val="fi-FI" w:eastAsia="en-US"/>
    </w:rPr>
  </w:style>
  <w:style w:type="character" w:customStyle="1" w:styleId="PlainTextChar">
    <w:name w:val="Plain Text Char"/>
    <w:basedOn w:val="DefaultParagraphFont"/>
    <w:link w:val="PlainText"/>
    <w:uiPriority w:val="99"/>
    <w:semiHidden/>
    <w:rsid w:val="00D60B79"/>
    <w:rPr>
      <w:rFonts w:eastAsiaTheme="minorHAnsi" w:cstheme="minorBidi"/>
      <w:szCs w:val="21"/>
      <w:lang w:val="fi-FI" w:eastAsia="en-US"/>
    </w:rPr>
  </w:style>
  <w:style w:type="character" w:customStyle="1" w:styleId="articlescount">
    <w:name w:val="articles_count"/>
    <w:basedOn w:val="DefaultParagraphFont"/>
    <w:rsid w:val="00D60B79"/>
  </w:style>
  <w:style w:type="character" w:styleId="Strong">
    <w:name w:val="Strong"/>
    <w:basedOn w:val="DefaultParagraphFont"/>
    <w:uiPriority w:val="22"/>
    <w:qFormat/>
    <w:rsid w:val="00D60B79"/>
    <w:rPr>
      <w:b/>
      <w:bCs/>
    </w:rPr>
  </w:style>
  <w:style w:type="character" w:customStyle="1" w:styleId="UnresolvedMention2">
    <w:name w:val="Unresolved Mention2"/>
    <w:basedOn w:val="DefaultParagraphFont"/>
    <w:uiPriority w:val="99"/>
    <w:semiHidden/>
    <w:unhideWhenUsed/>
    <w:rsid w:val="007F6FD7"/>
    <w:rPr>
      <w:color w:val="605E5C"/>
      <w:shd w:val="clear" w:color="auto" w:fill="E1DFDD"/>
    </w:rPr>
  </w:style>
  <w:style w:type="paragraph" w:styleId="NormalWeb">
    <w:name w:val="Normal (Web)"/>
    <w:basedOn w:val="Normal"/>
    <w:uiPriority w:val="99"/>
    <w:semiHidden/>
    <w:unhideWhenUsed/>
    <w:rsid w:val="00425535"/>
    <w:rPr>
      <w:rFonts w:ascii="Times New Roman" w:hAnsi="Times New Roman" w:cs="Times New Roman"/>
      <w:sz w:val="24"/>
      <w:szCs w:val="24"/>
    </w:rPr>
  </w:style>
  <w:style w:type="character" w:customStyle="1" w:styleId="UnresolvedMention">
    <w:name w:val="Unresolved Mention"/>
    <w:basedOn w:val="DefaultParagraphFont"/>
    <w:uiPriority w:val="99"/>
    <w:semiHidden/>
    <w:unhideWhenUsed/>
    <w:rsid w:val="00425535"/>
    <w:rPr>
      <w:color w:val="605E5C"/>
      <w:shd w:val="clear" w:color="auto" w:fill="E1DFDD"/>
    </w:rPr>
  </w:style>
  <w:style w:type="character" w:styleId="FollowedHyperlink">
    <w:name w:val="FollowedHyperlink"/>
    <w:basedOn w:val="DefaultParagraphFont"/>
    <w:uiPriority w:val="99"/>
    <w:semiHidden/>
    <w:unhideWhenUsed/>
    <w:rsid w:val="00876D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57981">
      <w:bodyDiv w:val="1"/>
      <w:marLeft w:val="0"/>
      <w:marRight w:val="0"/>
      <w:marTop w:val="0"/>
      <w:marBottom w:val="0"/>
      <w:divBdr>
        <w:top w:val="none" w:sz="0" w:space="0" w:color="auto"/>
        <w:left w:val="none" w:sz="0" w:space="0" w:color="auto"/>
        <w:bottom w:val="none" w:sz="0" w:space="0" w:color="auto"/>
        <w:right w:val="none" w:sz="0" w:space="0" w:color="auto"/>
      </w:divBdr>
      <w:divsChild>
        <w:div w:id="1979606620">
          <w:marLeft w:val="0"/>
          <w:marRight w:val="0"/>
          <w:marTop w:val="0"/>
          <w:marBottom w:val="0"/>
          <w:divBdr>
            <w:top w:val="none" w:sz="0" w:space="0" w:color="auto"/>
            <w:left w:val="none" w:sz="0" w:space="0" w:color="auto"/>
            <w:bottom w:val="none" w:sz="0" w:space="0" w:color="auto"/>
            <w:right w:val="none" w:sz="0" w:space="0" w:color="auto"/>
          </w:divBdr>
          <w:divsChild>
            <w:div w:id="466246509">
              <w:marLeft w:val="0"/>
              <w:marRight w:val="0"/>
              <w:marTop w:val="0"/>
              <w:marBottom w:val="0"/>
              <w:divBdr>
                <w:top w:val="none" w:sz="0" w:space="0" w:color="auto"/>
                <w:left w:val="none" w:sz="0" w:space="0" w:color="auto"/>
                <w:bottom w:val="none" w:sz="0" w:space="0" w:color="auto"/>
                <w:right w:val="none" w:sz="0" w:space="0" w:color="auto"/>
              </w:divBdr>
              <w:divsChild>
                <w:div w:id="1623075577">
                  <w:marLeft w:val="0"/>
                  <w:marRight w:val="0"/>
                  <w:marTop w:val="0"/>
                  <w:marBottom w:val="0"/>
                  <w:divBdr>
                    <w:top w:val="none" w:sz="0" w:space="0" w:color="auto"/>
                    <w:left w:val="none" w:sz="0" w:space="0" w:color="auto"/>
                    <w:bottom w:val="none" w:sz="0" w:space="0" w:color="auto"/>
                    <w:right w:val="none" w:sz="0" w:space="0" w:color="auto"/>
                  </w:divBdr>
                  <w:divsChild>
                    <w:div w:id="38340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37269">
      <w:bodyDiv w:val="1"/>
      <w:marLeft w:val="0"/>
      <w:marRight w:val="0"/>
      <w:marTop w:val="0"/>
      <w:marBottom w:val="0"/>
      <w:divBdr>
        <w:top w:val="none" w:sz="0" w:space="0" w:color="auto"/>
        <w:left w:val="none" w:sz="0" w:space="0" w:color="auto"/>
        <w:bottom w:val="none" w:sz="0" w:space="0" w:color="auto"/>
        <w:right w:val="none" w:sz="0" w:space="0" w:color="auto"/>
      </w:divBdr>
    </w:div>
    <w:div w:id="125513221">
      <w:bodyDiv w:val="1"/>
      <w:marLeft w:val="0"/>
      <w:marRight w:val="0"/>
      <w:marTop w:val="0"/>
      <w:marBottom w:val="0"/>
      <w:divBdr>
        <w:top w:val="none" w:sz="0" w:space="0" w:color="auto"/>
        <w:left w:val="none" w:sz="0" w:space="0" w:color="auto"/>
        <w:bottom w:val="none" w:sz="0" w:space="0" w:color="auto"/>
        <w:right w:val="none" w:sz="0" w:space="0" w:color="auto"/>
      </w:divBdr>
    </w:div>
    <w:div w:id="127630436">
      <w:bodyDiv w:val="1"/>
      <w:marLeft w:val="0"/>
      <w:marRight w:val="0"/>
      <w:marTop w:val="0"/>
      <w:marBottom w:val="0"/>
      <w:divBdr>
        <w:top w:val="none" w:sz="0" w:space="0" w:color="auto"/>
        <w:left w:val="none" w:sz="0" w:space="0" w:color="auto"/>
        <w:bottom w:val="none" w:sz="0" w:space="0" w:color="auto"/>
        <w:right w:val="none" w:sz="0" w:space="0" w:color="auto"/>
      </w:divBdr>
    </w:div>
    <w:div w:id="183371706">
      <w:bodyDiv w:val="1"/>
      <w:marLeft w:val="0"/>
      <w:marRight w:val="0"/>
      <w:marTop w:val="0"/>
      <w:marBottom w:val="0"/>
      <w:divBdr>
        <w:top w:val="none" w:sz="0" w:space="0" w:color="auto"/>
        <w:left w:val="none" w:sz="0" w:space="0" w:color="auto"/>
        <w:bottom w:val="none" w:sz="0" w:space="0" w:color="auto"/>
        <w:right w:val="none" w:sz="0" w:space="0" w:color="auto"/>
      </w:divBdr>
    </w:div>
    <w:div w:id="196627688">
      <w:bodyDiv w:val="1"/>
      <w:marLeft w:val="0"/>
      <w:marRight w:val="0"/>
      <w:marTop w:val="0"/>
      <w:marBottom w:val="0"/>
      <w:divBdr>
        <w:top w:val="none" w:sz="0" w:space="0" w:color="auto"/>
        <w:left w:val="none" w:sz="0" w:space="0" w:color="auto"/>
        <w:bottom w:val="none" w:sz="0" w:space="0" w:color="auto"/>
        <w:right w:val="none" w:sz="0" w:space="0" w:color="auto"/>
      </w:divBdr>
    </w:div>
    <w:div w:id="271784203">
      <w:bodyDiv w:val="1"/>
      <w:marLeft w:val="0"/>
      <w:marRight w:val="0"/>
      <w:marTop w:val="0"/>
      <w:marBottom w:val="0"/>
      <w:divBdr>
        <w:top w:val="none" w:sz="0" w:space="0" w:color="auto"/>
        <w:left w:val="none" w:sz="0" w:space="0" w:color="auto"/>
        <w:bottom w:val="none" w:sz="0" w:space="0" w:color="auto"/>
        <w:right w:val="none" w:sz="0" w:space="0" w:color="auto"/>
      </w:divBdr>
    </w:div>
    <w:div w:id="303123184">
      <w:bodyDiv w:val="1"/>
      <w:marLeft w:val="0"/>
      <w:marRight w:val="0"/>
      <w:marTop w:val="0"/>
      <w:marBottom w:val="0"/>
      <w:divBdr>
        <w:top w:val="none" w:sz="0" w:space="0" w:color="auto"/>
        <w:left w:val="none" w:sz="0" w:space="0" w:color="auto"/>
        <w:bottom w:val="none" w:sz="0" w:space="0" w:color="auto"/>
        <w:right w:val="none" w:sz="0" w:space="0" w:color="auto"/>
      </w:divBdr>
    </w:div>
    <w:div w:id="316417047">
      <w:bodyDiv w:val="1"/>
      <w:marLeft w:val="0"/>
      <w:marRight w:val="0"/>
      <w:marTop w:val="0"/>
      <w:marBottom w:val="0"/>
      <w:divBdr>
        <w:top w:val="none" w:sz="0" w:space="0" w:color="auto"/>
        <w:left w:val="none" w:sz="0" w:space="0" w:color="auto"/>
        <w:bottom w:val="none" w:sz="0" w:space="0" w:color="auto"/>
        <w:right w:val="none" w:sz="0" w:space="0" w:color="auto"/>
      </w:divBdr>
    </w:div>
    <w:div w:id="316887589">
      <w:bodyDiv w:val="1"/>
      <w:marLeft w:val="0"/>
      <w:marRight w:val="0"/>
      <w:marTop w:val="0"/>
      <w:marBottom w:val="0"/>
      <w:divBdr>
        <w:top w:val="none" w:sz="0" w:space="0" w:color="auto"/>
        <w:left w:val="none" w:sz="0" w:space="0" w:color="auto"/>
        <w:bottom w:val="none" w:sz="0" w:space="0" w:color="auto"/>
        <w:right w:val="none" w:sz="0" w:space="0" w:color="auto"/>
      </w:divBdr>
    </w:div>
    <w:div w:id="325594239">
      <w:bodyDiv w:val="1"/>
      <w:marLeft w:val="0"/>
      <w:marRight w:val="0"/>
      <w:marTop w:val="0"/>
      <w:marBottom w:val="0"/>
      <w:divBdr>
        <w:top w:val="none" w:sz="0" w:space="0" w:color="auto"/>
        <w:left w:val="none" w:sz="0" w:space="0" w:color="auto"/>
        <w:bottom w:val="none" w:sz="0" w:space="0" w:color="auto"/>
        <w:right w:val="none" w:sz="0" w:space="0" w:color="auto"/>
      </w:divBdr>
    </w:div>
    <w:div w:id="372047906">
      <w:bodyDiv w:val="1"/>
      <w:marLeft w:val="0"/>
      <w:marRight w:val="0"/>
      <w:marTop w:val="0"/>
      <w:marBottom w:val="0"/>
      <w:divBdr>
        <w:top w:val="none" w:sz="0" w:space="0" w:color="auto"/>
        <w:left w:val="none" w:sz="0" w:space="0" w:color="auto"/>
        <w:bottom w:val="none" w:sz="0" w:space="0" w:color="auto"/>
        <w:right w:val="none" w:sz="0" w:space="0" w:color="auto"/>
      </w:divBdr>
    </w:div>
    <w:div w:id="430899845">
      <w:bodyDiv w:val="1"/>
      <w:marLeft w:val="0"/>
      <w:marRight w:val="0"/>
      <w:marTop w:val="0"/>
      <w:marBottom w:val="0"/>
      <w:divBdr>
        <w:top w:val="none" w:sz="0" w:space="0" w:color="auto"/>
        <w:left w:val="none" w:sz="0" w:space="0" w:color="auto"/>
        <w:bottom w:val="none" w:sz="0" w:space="0" w:color="auto"/>
        <w:right w:val="none" w:sz="0" w:space="0" w:color="auto"/>
      </w:divBdr>
    </w:div>
    <w:div w:id="435903386">
      <w:bodyDiv w:val="1"/>
      <w:marLeft w:val="0"/>
      <w:marRight w:val="0"/>
      <w:marTop w:val="0"/>
      <w:marBottom w:val="0"/>
      <w:divBdr>
        <w:top w:val="none" w:sz="0" w:space="0" w:color="auto"/>
        <w:left w:val="none" w:sz="0" w:space="0" w:color="auto"/>
        <w:bottom w:val="none" w:sz="0" w:space="0" w:color="auto"/>
        <w:right w:val="none" w:sz="0" w:space="0" w:color="auto"/>
      </w:divBdr>
    </w:div>
    <w:div w:id="464935337">
      <w:bodyDiv w:val="1"/>
      <w:marLeft w:val="0"/>
      <w:marRight w:val="0"/>
      <w:marTop w:val="0"/>
      <w:marBottom w:val="0"/>
      <w:divBdr>
        <w:top w:val="none" w:sz="0" w:space="0" w:color="auto"/>
        <w:left w:val="none" w:sz="0" w:space="0" w:color="auto"/>
        <w:bottom w:val="none" w:sz="0" w:space="0" w:color="auto"/>
        <w:right w:val="none" w:sz="0" w:space="0" w:color="auto"/>
      </w:divBdr>
    </w:div>
    <w:div w:id="517086641">
      <w:bodyDiv w:val="1"/>
      <w:marLeft w:val="0"/>
      <w:marRight w:val="0"/>
      <w:marTop w:val="0"/>
      <w:marBottom w:val="0"/>
      <w:divBdr>
        <w:top w:val="none" w:sz="0" w:space="0" w:color="auto"/>
        <w:left w:val="none" w:sz="0" w:space="0" w:color="auto"/>
        <w:bottom w:val="none" w:sz="0" w:space="0" w:color="auto"/>
        <w:right w:val="none" w:sz="0" w:space="0" w:color="auto"/>
      </w:divBdr>
    </w:div>
    <w:div w:id="526602685">
      <w:bodyDiv w:val="1"/>
      <w:marLeft w:val="0"/>
      <w:marRight w:val="0"/>
      <w:marTop w:val="0"/>
      <w:marBottom w:val="0"/>
      <w:divBdr>
        <w:top w:val="none" w:sz="0" w:space="0" w:color="auto"/>
        <w:left w:val="none" w:sz="0" w:space="0" w:color="auto"/>
        <w:bottom w:val="none" w:sz="0" w:space="0" w:color="auto"/>
        <w:right w:val="none" w:sz="0" w:space="0" w:color="auto"/>
      </w:divBdr>
    </w:div>
    <w:div w:id="557128815">
      <w:bodyDiv w:val="1"/>
      <w:marLeft w:val="0"/>
      <w:marRight w:val="0"/>
      <w:marTop w:val="0"/>
      <w:marBottom w:val="0"/>
      <w:divBdr>
        <w:top w:val="none" w:sz="0" w:space="0" w:color="auto"/>
        <w:left w:val="none" w:sz="0" w:space="0" w:color="auto"/>
        <w:bottom w:val="none" w:sz="0" w:space="0" w:color="auto"/>
        <w:right w:val="none" w:sz="0" w:space="0" w:color="auto"/>
      </w:divBdr>
    </w:div>
    <w:div w:id="668602060">
      <w:bodyDiv w:val="1"/>
      <w:marLeft w:val="0"/>
      <w:marRight w:val="0"/>
      <w:marTop w:val="0"/>
      <w:marBottom w:val="0"/>
      <w:divBdr>
        <w:top w:val="none" w:sz="0" w:space="0" w:color="auto"/>
        <w:left w:val="none" w:sz="0" w:space="0" w:color="auto"/>
        <w:bottom w:val="none" w:sz="0" w:space="0" w:color="auto"/>
        <w:right w:val="none" w:sz="0" w:space="0" w:color="auto"/>
      </w:divBdr>
    </w:div>
    <w:div w:id="702097491">
      <w:bodyDiv w:val="1"/>
      <w:marLeft w:val="0"/>
      <w:marRight w:val="0"/>
      <w:marTop w:val="0"/>
      <w:marBottom w:val="0"/>
      <w:divBdr>
        <w:top w:val="none" w:sz="0" w:space="0" w:color="auto"/>
        <w:left w:val="none" w:sz="0" w:space="0" w:color="auto"/>
        <w:bottom w:val="none" w:sz="0" w:space="0" w:color="auto"/>
        <w:right w:val="none" w:sz="0" w:space="0" w:color="auto"/>
      </w:divBdr>
      <w:divsChild>
        <w:div w:id="37433997">
          <w:marLeft w:val="0"/>
          <w:marRight w:val="0"/>
          <w:marTop w:val="0"/>
          <w:marBottom w:val="0"/>
          <w:divBdr>
            <w:top w:val="none" w:sz="0" w:space="0" w:color="auto"/>
            <w:left w:val="none" w:sz="0" w:space="0" w:color="auto"/>
            <w:bottom w:val="none" w:sz="0" w:space="0" w:color="auto"/>
            <w:right w:val="none" w:sz="0" w:space="0" w:color="auto"/>
          </w:divBdr>
        </w:div>
        <w:div w:id="71855505">
          <w:marLeft w:val="0"/>
          <w:marRight w:val="0"/>
          <w:marTop w:val="0"/>
          <w:marBottom w:val="0"/>
          <w:divBdr>
            <w:top w:val="none" w:sz="0" w:space="0" w:color="auto"/>
            <w:left w:val="none" w:sz="0" w:space="0" w:color="auto"/>
            <w:bottom w:val="none" w:sz="0" w:space="0" w:color="auto"/>
            <w:right w:val="none" w:sz="0" w:space="0" w:color="auto"/>
          </w:divBdr>
        </w:div>
        <w:div w:id="77680320">
          <w:marLeft w:val="0"/>
          <w:marRight w:val="0"/>
          <w:marTop w:val="0"/>
          <w:marBottom w:val="0"/>
          <w:divBdr>
            <w:top w:val="none" w:sz="0" w:space="0" w:color="auto"/>
            <w:left w:val="none" w:sz="0" w:space="0" w:color="auto"/>
            <w:bottom w:val="none" w:sz="0" w:space="0" w:color="auto"/>
            <w:right w:val="none" w:sz="0" w:space="0" w:color="auto"/>
          </w:divBdr>
        </w:div>
        <w:div w:id="84040727">
          <w:marLeft w:val="0"/>
          <w:marRight w:val="0"/>
          <w:marTop w:val="0"/>
          <w:marBottom w:val="0"/>
          <w:divBdr>
            <w:top w:val="none" w:sz="0" w:space="0" w:color="auto"/>
            <w:left w:val="none" w:sz="0" w:space="0" w:color="auto"/>
            <w:bottom w:val="none" w:sz="0" w:space="0" w:color="auto"/>
            <w:right w:val="none" w:sz="0" w:space="0" w:color="auto"/>
          </w:divBdr>
        </w:div>
        <w:div w:id="101995518">
          <w:marLeft w:val="0"/>
          <w:marRight w:val="0"/>
          <w:marTop w:val="0"/>
          <w:marBottom w:val="0"/>
          <w:divBdr>
            <w:top w:val="none" w:sz="0" w:space="0" w:color="auto"/>
            <w:left w:val="none" w:sz="0" w:space="0" w:color="auto"/>
            <w:bottom w:val="none" w:sz="0" w:space="0" w:color="auto"/>
            <w:right w:val="none" w:sz="0" w:space="0" w:color="auto"/>
          </w:divBdr>
        </w:div>
        <w:div w:id="104035663">
          <w:marLeft w:val="0"/>
          <w:marRight w:val="0"/>
          <w:marTop w:val="0"/>
          <w:marBottom w:val="0"/>
          <w:divBdr>
            <w:top w:val="none" w:sz="0" w:space="0" w:color="auto"/>
            <w:left w:val="none" w:sz="0" w:space="0" w:color="auto"/>
            <w:bottom w:val="none" w:sz="0" w:space="0" w:color="auto"/>
            <w:right w:val="none" w:sz="0" w:space="0" w:color="auto"/>
          </w:divBdr>
        </w:div>
        <w:div w:id="105274214">
          <w:marLeft w:val="0"/>
          <w:marRight w:val="0"/>
          <w:marTop w:val="0"/>
          <w:marBottom w:val="0"/>
          <w:divBdr>
            <w:top w:val="none" w:sz="0" w:space="0" w:color="auto"/>
            <w:left w:val="none" w:sz="0" w:space="0" w:color="auto"/>
            <w:bottom w:val="none" w:sz="0" w:space="0" w:color="auto"/>
            <w:right w:val="none" w:sz="0" w:space="0" w:color="auto"/>
          </w:divBdr>
        </w:div>
        <w:div w:id="112134922">
          <w:marLeft w:val="0"/>
          <w:marRight w:val="0"/>
          <w:marTop w:val="0"/>
          <w:marBottom w:val="0"/>
          <w:divBdr>
            <w:top w:val="none" w:sz="0" w:space="0" w:color="auto"/>
            <w:left w:val="none" w:sz="0" w:space="0" w:color="auto"/>
            <w:bottom w:val="none" w:sz="0" w:space="0" w:color="auto"/>
            <w:right w:val="none" w:sz="0" w:space="0" w:color="auto"/>
          </w:divBdr>
        </w:div>
        <w:div w:id="120155026">
          <w:marLeft w:val="0"/>
          <w:marRight w:val="0"/>
          <w:marTop w:val="0"/>
          <w:marBottom w:val="0"/>
          <w:divBdr>
            <w:top w:val="none" w:sz="0" w:space="0" w:color="auto"/>
            <w:left w:val="none" w:sz="0" w:space="0" w:color="auto"/>
            <w:bottom w:val="none" w:sz="0" w:space="0" w:color="auto"/>
            <w:right w:val="none" w:sz="0" w:space="0" w:color="auto"/>
          </w:divBdr>
        </w:div>
        <w:div w:id="148638797">
          <w:marLeft w:val="0"/>
          <w:marRight w:val="0"/>
          <w:marTop w:val="0"/>
          <w:marBottom w:val="0"/>
          <w:divBdr>
            <w:top w:val="none" w:sz="0" w:space="0" w:color="auto"/>
            <w:left w:val="none" w:sz="0" w:space="0" w:color="auto"/>
            <w:bottom w:val="none" w:sz="0" w:space="0" w:color="auto"/>
            <w:right w:val="none" w:sz="0" w:space="0" w:color="auto"/>
          </w:divBdr>
        </w:div>
        <w:div w:id="156119405">
          <w:marLeft w:val="0"/>
          <w:marRight w:val="0"/>
          <w:marTop w:val="0"/>
          <w:marBottom w:val="0"/>
          <w:divBdr>
            <w:top w:val="none" w:sz="0" w:space="0" w:color="auto"/>
            <w:left w:val="none" w:sz="0" w:space="0" w:color="auto"/>
            <w:bottom w:val="none" w:sz="0" w:space="0" w:color="auto"/>
            <w:right w:val="none" w:sz="0" w:space="0" w:color="auto"/>
          </w:divBdr>
        </w:div>
        <w:div w:id="159009432">
          <w:marLeft w:val="0"/>
          <w:marRight w:val="0"/>
          <w:marTop w:val="0"/>
          <w:marBottom w:val="0"/>
          <w:divBdr>
            <w:top w:val="none" w:sz="0" w:space="0" w:color="auto"/>
            <w:left w:val="none" w:sz="0" w:space="0" w:color="auto"/>
            <w:bottom w:val="none" w:sz="0" w:space="0" w:color="auto"/>
            <w:right w:val="none" w:sz="0" w:space="0" w:color="auto"/>
          </w:divBdr>
        </w:div>
        <w:div w:id="171991699">
          <w:marLeft w:val="0"/>
          <w:marRight w:val="0"/>
          <w:marTop w:val="0"/>
          <w:marBottom w:val="0"/>
          <w:divBdr>
            <w:top w:val="none" w:sz="0" w:space="0" w:color="auto"/>
            <w:left w:val="none" w:sz="0" w:space="0" w:color="auto"/>
            <w:bottom w:val="none" w:sz="0" w:space="0" w:color="auto"/>
            <w:right w:val="none" w:sz="0" w:space="0" w:color="auto"/>
          </w:divBdr>
        </w:div>
        <w:div w:id="197469955">
          <w:marLeft w:val="0"/>
          <w:marRight w:val="0"/>
          <w:marTop w:val="0"/>
          <w:marBottom w:val="0"/>
          <w:divBdr>
            <w:top w:val="none" w:sz="0" w:space="0" w:color="auto"/>
            <w:left w:val="none" w:sz="0" w:space="0" w:color="auto"/>
            <w:bottom w:val="none" w:sz="0" w:space="0" w:color="auto"/>
            <w:right w:val="none" w:sz="0" w:space="0" w:color="auto"/>
          </w:divBdr>
        </w:div>
        <w:div w:id="246236104">
          <w:marLeft w:val="0"/>
          <w:marRight w:val="0"/>
          <w:marTop w:val="0"/>
          <w:marBottom w:val="0"/>
          <w:divBdr>
            <w:top w:val="none" w:sz="0" w:space="0" w:color="auto"/>
            <w:left w:val="none" w:sz="0" w:space="0" w:color="auto"/>
            <w:bottom w:val="none" w:sz="0" w:space="0" w:color="auto"/>
            <w:right w:val="none" w:sz="0" w:space="0" w:color="auto"/>
          </w:divBdr>
        </w:div>
        <w:div w:id="292104551">
          <w:marLeft w:val="0"/>
          <w:marRight w:val="0"/>
          <w:marTop w:val="0"/>
          <w:marBottom w:val="0"/>
          <w:divBdr>
            <w:top w:val="none" w:sz="0" w:space="0" w:color="auto"/>
            <w:left w:val="none" w:sz="0" w:space="0" w:color="auto"/>
            <w:bottom w:val="none" w:sz="0" w:space="0" w:color="auto"/>
            <w:right w:val="none" w:sz="0" w:space="0" w:color="auto"/>
          </w:divBdr>
        </w:div>
        <w:div w:id="298652161">
          <w:marLeft w:val="0"/>
          <w:marRight w:val="0"/>
          <w:marTop w:val="0"/>
          <w:marBottom w:val="0"/>
          <w:divBdr>
            <w:top w:val="none" w:sz="0" w:space="0" w:color="auto"/>
            <w:left w:val="none" w:sz="0" w:space="0" w:color="auto"/>
            <w:bottom w:val="none" w:sz="0" w:space="0" w:color="auto"/>
            <w:right w:val="none" w:sz="0" w:space="0" w:color="auto"/>
          </w:divBdr>
        </w:div>
        <w:div w:id="299727208">
          <w:marLeft w:val="0"/>
          <w:marRight w:val="0"/>
          <w:marTop w:val="0"/>
          <w:marBottom w:val="0"/>
          <w:divBdr>
            <w:top w:val="none" w:sz="0" w:space="0" w:color="auto"/>
            <w:left w:val="none" w:sz="0" w:space="0" w:color="auto"/>
            <w:bottom w:val="none" w:sz="0" w:space="0" w:color="auto"/>
            <w:right w:val="none" w:sz="0" w:space="0" w:color="auto"/>
          </w:divBdr>
        </w:div>
        <w:div w:id="320351526">
          <w:marLeft w:val="0"/>
          <w:marRight w:val="0"/>
          <w:marTop w:val="0"/>
          <w:marBottom w:val="0"/>
          <w:divBdr>
            <w:top w:val="none" w:sz="0" w:space="0" w:color="auto"/>
            <w:left w:val="none" w:sz="0" w:space="0" w:color="auto"/>
            <w:bottom w:val="none" w:sz="0" w:space="0" w:color="auto"/>
            <w:right w:val="none" w:sz="0" w:space="0" w:color="auto"/>
          </w:divBdr>
        </w:div>
        <w:div w:id="332221353">
          <w:marLeft w:val="0"/>
          <w:marRight w:val="0"/>
          <w:marTop w:val="0"/>
          <w:marBottom w:val="0"/>
          <w:divBdr>
            <w:top w:val="none" w:sz="0" w:space="0" w:color="auto"/>
            <w:left w:val="none" w:sz="0" w:space="0" w:color="auto"/>
            <w:bottom w:val="none" w:sz="0" w:space="0" w:color="auto"/>
            <w:right w:val="none" w:sz="0" w:space="0" w:color="auto"/>
          </w:divBdr>
        </w:div>
        <w:div w:id="344796066">
          <w:marLeft w:val="0"/>
          <w:marRight w:val="0"/>
          <w:marTop w:val="0"/>
          <w:marBottom w:val="0"/>
          <w:divBdr>
            <w:top w:val="none" w:sz="0" w:space="0" w:color="auto"/>
            <w:left w:val="none" w:sz="0" w:space="0" w:color="auto"/>
            <w:bottom w:val="none" w:sz="0" w:space="0" w:color="auto"/>
            <w:right w:val="none" w:sz="0" w:space="0" w:color="auto"/>
          </w:divBdr>
        </w:div>
        <w:div w:id="423189139">
          <w:marLeft w:val="0"/>
          <w:marRight w:val="0"/>
          <w:marTop w:val="0"/>
          <w:marBottom w:val="0"/>
          <w:divBdr>
            <w:top w:val="none" w:sz="0" w:space="0" w:color="auto"/>
            <w:left w:val="none" w:sz="0" w:space="0" w:color="auto"/>
            <w:bottom w:val="none" w:sz="0" w:space="0" w:color="auto"/>
            <w:right w:val="none" w:sz="0" w:space="0" w:color="auto"/>
          </w:divBdr>
        </w:div>
        <w:div w:id="425349678">
          <w:marLeft w:val="0"/>
          <w:marRight w:val="0"/>
          <w:marTop w:val="0"/>
          <w:marBottom w:val="0"/>
          <w:divBdr>
            <w:top w:val="none" w:sz="0" w:space="0" w:color="auto"/>
            <w:left w:val="none" w:sz="0" w:space="0" w:color="auto"/>
            <w:bottom w:val="none" w:sz="0" w:space="0" w:color="auto"/>
            <w:right w:val="none" w:sz="0" w:space="0" w:color="auto"/>
          </w:divBdr>
        </w:div>
        <w:div w:id="441653648">
          <w:marLeft w:val="0"/>
          <w:marRight w:val="0"/>
          <w:marTop w:val="0"/>
          <w:marBottom w:val="0"/>
          <w:divBdr>
            <w:top w:val="none" w:sz="0" w:space="0" w:color="auto"/>
            <w:left w:val="none" w:sz="0" w:space="0" w:color="auto"/>
            <w:bottom w:val="none" w:sz="0" w:space="0" w:color="auto"/>
            <w:right w:val="none" w:sz="0" w:space="0" w:color="auto"/>
          </w:divBdr>
        </w:div>
        <w:div w:id="518813900">
          <w:marLeft w:val="0"/>
          <w:marRight w:val="0"/>
          <w:marTop w:val="0"/>
          <w:marBottom w:val="0"/>
          <w:divBdr>
            <w:top w:val="none" w:sz="0" w:space="0" w:color="auto"/>
            <w:left w:val="none" w:sz="0" w:space="0" w:color="auto"/>
            <w:bottom w:val="none" w:sz="0" w:space="0" w:color="auto"/>
            <w:right w:val="none" w:sz="0" w:space="0" w:color="auto"/>
          </w:divBdr>
        </w:div>
        <w:div w:id="538788138">
          <w:marLeft w:val="0"/>
          <w:marRight w:val="0"/>
          <w:marTop w:val="0"/>
          <w:marBottom w:val="0"/>
          <w:divBdr>
            <w:top w:val="none" w:sz="0" w:space="0" w:color="auto"/>
            <w:left w:val="none" w:sz="0" w:space="0" w:color="auto"/>
            <w:bottom w:val="none" w:sz="0" w:space="0" w:color="auto"/>
            <w:right w:val="none" w:sz="0" w:space="0" w:color="auto"/>
          </w:divBdr>
        </w:div>
        <w:div w:id="567033945">
          <w:marLeft w:val="0"/>
          <w:marRight w:val="0"/>
          <w:marTop w:val="0"/>
          <w:marBottom w:val="0"/>
          <w:divBdr>
            <w:top w:val="none" w:sz="0" w:space="0" w:color="auto"/>
            <w:left w:val="none" w:sz="0" w:space="0" w:color="auto"/>
            <w:bottom w:val="none" w:sz="0" w:space="0" w:color="auto"/>
            <w:right w:val="none" w:sz="0" w:space="0" w:color="auto"/>
          </w:divBdr>
        </w:div>
        <w:div w:id="616447516">
          <w:marLeft w:val="0"/>
          <w:marRight w:val="0"/>
          <w:marTop w:val="0"/>
          <w:marBottom w:val="0"/>
          <w:divBdr>
            <w:top w:val="none" w:sz="0" w:space="0" w:color="auto"/>
            <w:left w:val="none" w:sz="0" w:space="0" w:color="auto"/>
            <w:bottom w:val="none" w:sz="0" w:space="0" w:color="auto"/>
            <w:right w:val="none" w:sz="0" w:space="0" w:color="auto"/>
          </w:divBdr>
        </w:div>
        <w:div w:id="619455617">
          <w:marLeft w:val="0"/>
          <w:marRight w:val="0"/>
          <w:marTop w:val="0"/>
          <w:marBottom w:val="0"/>
          <w:divBdr>
            <w:top w:val="none" w:sz="0" w:space="0" w:color="auto"/>
            <w:left w:val="none" w:sz="0" w:space="0" w:color="auto"/>
            <w:bottom w:val="none" w:sz="0" w:space="0" w:color="auto"/>
            <w:right w:val="none" w:sz="0" w:space="0" w:color="auto"/>
          </w:divBdr>
        </w:div>
        <w:div w:id="623731895">
          <w:marLeft w:val="0"/>
          <w:marRight w:val="0"/>
          <w:marTop w:val="0"/>
          <w:marBottom w:val="0"/>
          <w:divBdr>
            <w:top w:val="none" w:sz="0" w:space="0" w:color="auto"/>
            <w:left w:val="none" w:sz="0" w:space="0" w:color="auto"/>
            <w:bottom w:val="none" w:sz="0" w:space="0" w:color="auto"/>
            <w:right w:val="none" w:sz="0" w:space="0" w:color="auto"/>
          </w:divBdr>
        </w:div>
        <w:div w:id="635717928">
          <w:marLeft w:val="0"/>
          <w:marRight w:val="0"/>
          <w:marTop w:val="0"/>
          <w:marBottom w:val="0"/>
          <w:divBdr>
            <w:top w:val="none" w:sz="0" w:space="0" w:color="auto"/>
            <w:left w:val="none" w:sz="0" w:space="0" w:color="auto"/>
            <w:bottom w:val="none" w:sz="0" w:space="0" w:color="auto"/>
            <w:right w:val="none" w:sz="0" w:space="0" w:color="auto"/>
          </w:divBdr>
        </w:div>
        <w:div w:id="657808668">
          <w:marLeft w:val="0"/>
          <w:marRight w:val="0"/>
          <w:marTop w:val="0"/>
          <w:marBottom w:val="0"/>
          <w:divBdr>
            <w:top w:val="none" w:sz="0" w:space="0" w:color="auto"/>
            <w:left w:val="none" w:sz="0" w:space="0" w:color="auto"/>
            <w:bottom w:val="none" w:sz="0" w:space="0" w:color="auto"/>
            <w:right w:val="none" w:sz="0" w:space="0" w:color="auto"/>
          </w:divBdr>
        </w:div>
        <w:div w:id="726999695">
          <w:marLeft w:val="0"/>
          <w:marRight w:val="0"/>
          <w:marTop w:val="0"/>
          <w:marBottom w:val="0"/>
          <w:divBdr>
            <w:top w:val="none" w:sz="0" w:space="0" w:color="auto"/>
            <w:left w:val="none" w:sz="0" w:space="0" w:color="auto"/>
            <w:bottom w:val="none" w:sz="0" w:space="0" w:color="auto"/>
            <w:right w:val="none" w:sz="0" w:space="0" w:color="auto"/>
          </w:divBdr>
        </w:div>
        <w:div w:id="746421006">
          <w:marLeft w:val="0"/>
          <w:marRight w:val="0"/>
          <w:marTop w:val="0"/>
          <w:marBottom w:val="0"/>
          <w:divBdr>
            <w:top w:val="none" w:sz="0" w:space="0" w:color="auto"/>
            <w:left w:val="none" w:sz="0" w:space="0" w:color="auto"/>
            <w:bottom w:val="none" w:sz="0" w:space="0" w:color="auto"/>
            <w:right w:val="none" w:sz="0" w:space="0" w:color="auto"/>
          </w:divBdr>
        </w:div>
        <w:div w:id="773597446">
          <w:marLeft w:val="0"/>
          <w:marRight w:val="0"/>
          <w:marTop w:val="0"/>
          <w:marBottom w:val="0"/>
          <w:divBdr>
            <w:top w:val="none" w:sz="0" w:space="0" w:color="auto"/>
            <w:left w:val="none" w:sz="0" w:space="0" w:color="auto"/>
            <w:bottom w:val="none" w:sz="0" w:space="0" w:color="auto"/>
            <w:right w:val="none" w:sz="0" w:space="0" w:color="auto"/>
          </w:divBdr>
        </w:div>
        <w:div w:id="775103348">
          <w:marLeft w:val="0"/>
          <w:marRight w:val="0"/>
          <w:marTop w:val="0"/>
          <w:marBottom w:val="0"/>
          <w:divBdr>
            <w:top w:val="none" w:sz="0" w:space="0" w:color="auto"/>
            <w:left w:val="none" w:sz="0" w:space="0" w:color="auto"/>
            <w:bottom w:val="none" w:sz="0" w:space="0" w:color="auto"/>
            <w:right w:val="none" w:sz="0" w:space="0" w:color="auto"/>
          </w:divBdr>
        </w:div>
        <w:div w:id="783622866">
          <w:marLeft w:val="0"/>
          <w:marRight w:val="0"/>
          <w:marTop w:val="0"/>
          <w:marBottom w:val="0"/>
          <w:divBdr>
            <w:top w:val="none" w:sz="0" w:space="0" w:color="auto"/>
            <w:left w:val="none" w:sz="0" w:space="0" w:color="auto"/>
            <w:bottom w:val="none" w:sz="0" w:space="0" w:color="auto"/>
            <w:right w:val="none" w:sz="0" w:space="0" w:color="auto"/>
          </w:divBdr>
        </w:div>
        <w:div w:id="792866276">
          <w:marLeft w:val="0"/>
          <w:marRight w:val="0"/>
          <w:marTop w:val="0"/>
          <w:marBottom w:val="0"/>
          <w:divBdr>
            <w:top w:val="none" w:sz="0" w:space="0" w:color="auto"/>
            <w:left w:val="none" w:sz="0" w:space="0" w:color="auto"/>
            <w:bottom w:val="none" w:sz="0" w:space="0" w:color="auto"/>
            <w:right w:val="none" w:sz="0" w:space="0" w:color="auto"/>
          </w:divBdr>
        </w:div>
        <w:div w:id="793909546">
          <w:marLeft w:val="0"/>
          <w:marRight w:val="0"/>
          <w:marTop w:val="0"/>
          <w:marBottom w:val="0"/>
          <w:divBdr>
            <w:top w:val="none" w:sz="0" w:space="0" w:color="auto"/>
            <w:left w:val="none" w:sz="0" w:space="0" w:color="auto"/>
            <w:bottom w:val="none" w:sz="0" w:space="0" w:color="auto"/>
            <w:right w:val="none" w:sz="0" w:space="0" w:color="auto"/>
          </w:divBdr>
        </w:div>
        <w:div w:id="835075228">
          <w:marLeft w:val="0"/>
          <w:marRight w:val="0"/>
          <w:marTop w:val="0"/>
          <w:marBottom w:val="0"/>
          <w:divBdr>
            <w:top w:val="none" w:sz="0" w:space="0" w:color="auto"/>
            <w:left w:val="none" w:sz="0" w:space="0" w:color="auto"/>
            <w:bottom w:val="none" w:sz="0" w:space="0" w:color="auto"/>
            <w:right w:val="none" w:sz="0" w:space="0" w:color="auto"/>
          </w:divBdr>
        </w:div>
        <w:div w:id="897282570">
          <w:marLeft w:val="0"/>
          <w:marRight w:val="0"/>
          <w:marTop w:val="0"/>
          <w:marBottom w:val="0"/>
          <w:divBdr>
            <w:top w:val="none" w:sz="0" w:space="0" w:color="auto"/>
            <w:left w:val="none" w:sz="0" w:space="0" w:color="auto"/>
            <w:bottom w:val="none" w:sz="0" w:space="0" w:color="auto"/>
            <w:right w:val="none" w:sz="0" w:space="0" w:color="auto"/>
          </w:divBdr>
        </w:div>
        <w:div w:id="914818355">
          <w:marLeft w:val="0"/>
          <w:marRight w:val="0"/>
          <w:marTop w:val="0"/>
          <w:marBottom w:val="0"/>
          <w:divBdr>
            <w:top w:val="none" w:sz="0" w:space="0" w:color="auto"/>
            <w:left w:val="none" w:sz="0" w:space="0" w:color="auto"/>
            <w:bottom w:val="none" w:sz="0" w:space="0" w:color="auto"/>
            <w:right w:val="none" w:sz="0" w:space="0" w:color="auto"/>
          </w:divBdr>
        </w:div>
        <w:div w:id="923808092">
          <w:marLeft w:val="0"/>
          <w:marRight w:val="0"/>
          <w:marTop w:val="0"/>
          <w:marBottom w:val="0"/>
          <w:divBdr>
            <w:top w:val="none" w:sz="0" w:space="0" w:color="auto"/>
            <w:left w:val="none" w:sz="0" w:space="0" w:color="auto"/>
            <w:bottom w:val="none" w:sz="0" w:space="0" w:color="auto"/>
            <w:right w:val="none" w:sz="0" w:space="0" w:color="auto"/>
          </w:divBdr>
        </w:div>
        <w:div w:id="957685361">
          <w:marLeft w:val="0"/>
          <w:marRight w:val="0"/>
          <w:marTop w:val="0"/>
          <w:marBottom w:val="0"/>
          <w:divBdr>
            <w:top w:val="none" w:sz="0" w:space="0" w:color="auto"/>
            <w:left w:val="none" w:sz="0" w:space="0" w:color="auto"/>
            <w:bottom w:val="none" w:sz="0" w:space="0" w:color="auto"/>
            <w:right w:val="none" w:sz="0" w:space="0" w:color="auto"/>
          </w:divBdr>
        </w:div>
        <w:div w:id="974480562">
          <w:marLeft w:val="0"/>
          <w:marRight w:val="0"/>
          <w:marTop w:val="0"/>
          <w:marBottom w:val="0"/>
          <w:divBdr>
            <w:top w:val="none" w:sz="0" w:space="0" w:color="auto"/>
            <w:left w:val="none" w:sz="0" w:space="0" w:color="auto"/>
            <w:bottom w:val="none" w:sz="0" w:space="0" w:color="auto"/>
            <w:right w:val="none" w:sz="0" w:space="0" w:color="auto"/>
          </w:divBdr>
        </w:div>
        <w:div w:id="1002704520">
          <w:marLeft w:val="0"/>
          <w:marRight w:val="0"/>
          <w:marTop w:val="0"/>
          <w:marBottom w:val="0"/>
          <w:divBdr>
            <w:top w:val="none" w:sz="0" w:space="0" w:color="auto"/>
            <w:left w:val="none" w:sz="0" w:space="0" w:color="auto"/>
            <w:bottom w:val="none" w:sz="0" w:space="0" w:color="auto"/>
            <w:right w:val="none" w:sz="0" w:space="0" w:color="auto"/>
          </w:divBdr>
        </w:div>
        <w:div w:id="1011488234">
          <w:marLeft w:val="0"/>
          <w:marRight w:val="0"/>
          <w:marTop w:val="0"/>
          <w:marBottom w:val="0"/>
          <w:divBdr>
            <w:top w:val="none" w:sz="0" w:space="0" w:color="auto"/>
            <w:left w:val="none" w:sz="0" w:space="0" w:color="auto"/>
            <w:bottom w:val="none" w:sz="0" w:space="0" w:color="auto"/>
            <w:right w:val="none" w:sz="0" w:space="0" w:color="auto"/>
          </w:divBdr>
        </w:div>
        <w:div w:id="1025595796">
          <w:marLeft w:val="0"/>
          <w:marRight w:val="0"/>
          <w:marTop w:val="0"/>
          <w:marBottom w:val="0"/>
          <w:divBdr>
            <w:top w:val="none" w:sz="0" w:space="0" w:color="auto"/>
            <w:left w:val="none" w:sz="0" w:space="0" w:color="auto"/>
            <w:bottom w:val="none" w:sz="0" w:space="0" w:color="auto"/>
            <w:right w:val="none" w:sz="0" w:space="0" w:color="auto"/>
          </w:divBdr>
        </w:div>
        <w:div w:id="1028484774">
          <w:marLeft w:val="0"/>
          <w:marRight w:val="0"/>
          <w:marTop w:val="0"/>
          <w:marBottom w:val="0"/>
          <w:divBdr>
            <w:top w:val="none" w:sz="0" w:space="0" w:color="auto"/>
            <w:left w:val="none" w:sz="0" w:space="0" w:color="auto"/>
            <w:bottom w:val="none" w:sz="0" w:space="0" w:color="auto"/>
            <w:right w:val="none" w:sz="0" w:space="0" w:color="auto"/>
          </w:divBdr>
        </w:div>
        <w:div w:id="1029187371">
          <w:marLeft w:val="0"/>
          <w:marRight w:val="0"/>
          <w:marTop w:val="0"/>
          <w:marBottom w:val="0"/>
          <w:divBdr>
            <w:top w:val="none" w:sz="0" w:space="0" w:color="auto"/>
            <w:left w:val="none" w:sz="0" w:space="0" w:color="auto"/>
            <w:bottom w:val="none" w:sz="0" w:space="0" w:color="auto"/>
            <w:right w:val="none" w:sz="0" w:space="0" w:color="auto"/>
          </w:divBdr>
        </w:div>
        <w:div w:id="1031607210">
          <w:marLeft w:val="0"/>
          <w:marRight w:val="0"/>
          <w:marTop w:val="0"/>
          <w:marBottom w:val="0"/>
          <w:divBdr>
            <w:top w:val="none" w:sz="0" w:space="0" w:color="auto"/>
            <w:left w:val="none" w:sz="0" w:space="0" w:color="auto"/>
            <w:bottom w:val="none" w:sz="0" w:space="0" w:color="auto"/>
            <w:right w:val="none" w:sz="0" w:space="0" w:color="auto"/>
          </w:divBdr>
        </w:div>
        <w:div w:id="1078022007">
          <w:marLeft w:val="0"/>
          <w:marRight w:val="0"/>
          <w:marTop w:val="0"/>
          <w:marBottom w:val="0"/>
          <w:divBdr>
            <w:top w:val="none" w:sz="0" w:space="0" w:color="auto"/>
            <w:left w:val="none" w:sz="0" w:space="0" w:color="auto"/>
            <w:bottom w:val="none" w:sz="0" w:space="0" w:color="auto"/>
            <w:right w:val="none" w:sz="0" w:space="0" w:color="auto"/>
          </w:divBdr>
        </w:div>
        <w:div w:id="1088502912">
          <w:marLeft w:val="0"/>
          <w:marRight w:val="0"/>
          <w:marTop w:val="0"/>
          <w:marBottom w:val="0"/>
          <w:divBdr>
            <w:top w:val="none" w:sz="0" w:space="0" w:color="auto"/>
            <w:left w:val="none" w:sz="0" w:space="0" w:color="auto"/>
            <w:bottom w:val="none" w:sz="0" w:space="0" w:color="auto"/>
            <w:right w:val="none" w:sz="0" w:space="0" w:color="auto"/>
          </w:divBdr>
        </w:div>
        <w:div w:id="1115367944">
          <w:marLeft w:val="0"/>
          <w:marRight w:val="0"/>
          <w:marTop w:val="0"/>
          <w:marBottom w:val="0"/>
          <w:divBdr>
            <w:top w:val="none" w:sz="0" w:space="0" w:color="auto"/>
            <w:left w:val="none" w:sz="0" w:space="0" w:color="auto"/>
            <w:bottom w:val="none" w:sz="0" w:space="0" w:color="auto"/>
            <w:right w:val="none" w:sz="0" w:space="0" w:color="auto"/>
          </w:divBdr>
        </w:div>
        <w:div w:id="1204638847">
          <w:marLeft w:val="0"/>
          <w:marRight w:val="0"/>
          <w:marTop w:val="0"/>
          <w:marBottom w:val="0"/>
          <w:divBdr>
            <w:top w:val="none" w:sz="0" w:space="0" w:color="auto"/>
            <w:left w:val="none" w:sz="0" w:space="0" w:color="auto"/>
            <w:bottom w:val="none" w:sz="0" w:space="0" w:color="auto"/>
            <w:right w:val="none" w:sz="0" w:space="0" w:color="auto"/>
          </w:divBdr>
        </w:div>
        <w:div w:id="1238248489">
          <w:marLeft w:val="0"/>
          <w:marRight w:val="0"/>
          <w:marTop w:val="0"/>
          <w:marBottom w:val="0"/>
          <w:divBdr>
            <w:top w:val="none" w:sz="0" w:space="0" w:color="auto"/>
            <w:left w:val="none" w:sz="0" w:space="0" w:color="auto"/>
            <w:bottom w:val="none" w:sz="0" w:space="0" w:color="auto"/>
            <w:right w:val="none" w:sz="0" w:space="0" w:color="auto"/>
          </w:divBdr>
        </w:div>
        <w:div w:id="1249535574">
          <w:marLeft w:val="0"/>
          <w:marRight w:val="0"/>
          <w:marTop w:val="0"/>
          <w:marBottom w:val="0"/>
          <w:divBdr>
            <w:top w:val="none" w:sz="0" w:space="0" w:color="auto"/>
            <w:left w:val="none" w:sz="0" w:space="0" w:color="auto"/>
            <w:bottom w:val="none" w:sz="0" w:space="0" w:color="auto"/>
            <w:right w:val="none" w:sz="0" w:space="0" w:color="auto"/>
          </w:divBdr>
        </w:div>
        <w:div w:id="1254585312">
          <w:marLeft w:val="0"/>
          <w:marRight w:val="0"/>
          <w:marTop w:val="0"/>
          <w:marBottom w:val="0"/>
          <w:divBdr>
            <w:top w:val="none" w:sz="0" w:space="0" w:color="auto"/>
            <w:left w:val="none" w:sz="0" w:space="0" w:color="auto"/>
            <w:bottom w:val="none" w:sz="0" w:space="0" w:color="auto"/>
            <w:right w:val="none" w:sz="0" w:space="0" w:color="auto"/>
          </w:divBdr>
        </w:div>
        <w:div w:id="1257858939">
          <w:marLeft w:val="0"/>
          <w:marRight w:val="0"/>
          <w:marTop w:val="0"/>
          <w:marBottom w:val="0"/>
          <w:divBdr>
            <w:top w:val="none" w:sz="0" w:space="0" w:color="auto"/>
            <w:left w:val="none" w:sz="0" w:space="0" w:color="auto"/>
            <w:bottom w:val="none" w:sz="0" w:space="0" w:color="auto"/>
            <w:right w:val="none" w:sz="0" w:space="0" w:color="auto"/>
          </w:divBdr>
        </w:div>
        <w:div w:id="1328169552">
          <w:marLeft w:val="0"/>
          <w:marRight w:val="0"/>
          <w:marTop w:val="0"/>
          <w:marBottom w:val="0"/>
          <w:divBdr>
            <w:top w:val="none" w:sz="0" w:space="0" w:color="auto"/>
            <w:left w:val="none" w:sz="0" w:space="0" w:color="auto"/>
            <w:bottom w:val="none" w:sz="0" w:space="0" w:color="auto"/>
            <w:right w:val="none" w:sz="0" w:space="0" w:color="auto"/>
          </w:divBdr>
        </w:div>
        <w:div w:id="1330139942">
          <w:marLeft w:val="0"/>
          <w:marRight w:val="0"/>
          <w:marTop w:val="0"/>
          <w:marBottom w:val="0"/>
          <w:divBdr>
            <w:top w:val="none" w:sz="0" w:space="0" w:color="auto"/>
            <w:left w:val="none" w:sz="0" w:space="0" w:color="auto"/>
            <w:bottom w:val="none" w:sz="0" w:space="0" w:color="auto"/>
            <w:right w:val="none" w:sz="0" w:space="0" w:color="auto"/>
          </w:divBdr>
        </w:div>
        <w:div w:id="1366638434">
          <w:marLeft w:val="0"/>
          <w:marRight w:val="0"/>
          <w:marTop w:val="0"/>
          <w:marBottom w:val="0"/>
          <w:divBdr>
            <w:top w:val="none" w:sz="0" w:space="0" w:color="auto"/>
            <w:left w:val="none" w:sz="0" w:space="0" w:color="auto"/>
            <w:bottom w:val="none" w:sz="0" w:space="0" w:color="auto"/>
            <w:right w:val="none" w:sz="0" w:space="0" w:color="auto"/>
          </w:divBdr>
        </w:div>
        <w:div w:id="1392190593">
          <w:marLeft w:val="0"/>
          <w:marRight w:val="0"/>
          <w:marTop w:val="0"/>
          <w:marBottom w:val="0"/>
          <w:divBdr>
            <w:top w:val="none" w:sz="0" w:space="0" w:color="auto"/>
            <w:left w:val="none" w:sz="0" w:space="0" w:color="auto"/>
            <w:bottom w:val="none" w:sz="0" w:space="0" w:color="auto"/>
            <w:right w:val="none" w:sz="0" w:space="0" w:color="auto"/>
          </w:divBdr>
        </w:div>
        <w:div w:id="1415053876">
          <w:marLeft w:val="0"/>
          <w:marRight w:val="0"/>
          <w:marTop w:val="0"/>
          <w:marBottom w:val="0"/>
          <w:divBdr>
            <w:top w:val="none" w:sz="0" w:space="0" w:color="auto"/>
            <w:left w:val="none" w:sz="0" w:space="0" w:color="auto"/>
            <w:bottom w:val="none" w:sz="0" w:space="0" w:color="auto"/>
            <w:right w:val="none" w:sz="0" w:space="0" w:color="auto"/>
          </w:divBdr>
        </w:div>
        <w:div w:id="1415858356">
          <w:marLeft w:val="0"/>
          <w:marRight w:val="0"/>
          <w:marTop w:val="0"/>
          <w:marBottom w:val="0"/>
          <w:divBdr>
            <w:top w:val="none" w:sz="0" w:space="0" w:color="auto"/>
            <w:left w:val="none" w:sz="0" w:space="0" w:color="auto"/>
            <w:bottom w:val="none" w:sz="0" w:space="0" w:color="auto"/>
            <w:right w:val="none" w:sz="0" w:space="0" w:color="auto"/>
          </w:divBdr>
        </w:div>
        <w:div w:id="1434323156">
          <w:marLeft w:val="0"/>
          <w:marRight w:val="0"/>
          <w:marTop w:val="0"/>
          <w:marBottom w:val="0"/>
          <w:divBdr>
            <w:top w:val="none" w:sz="0" w:space="0" w:color="auto"/>
            <w:left w:val="none" w:sz="0" w:space="0" w:color="auto"/>
            <w:bottom w:val="none" w:sz="0" w:space="0" w:color="auto"/>
            <w:right w:val="none" w:sz="0" w:space="0" w:color="auto"/>
          </w:divBdr>
        </w:div>
        <w:div w:id="1470785450">
          <w:marLeft w:val="0"/>
          <w:marRight w:val="0"/>
          <w:marTop w:val="0"/>
          <w:marBottom w:val="0"/>
          <w:divBdr>
            <w:top w:val="none" w:sz="0" w:space="0" w:color="auto"/>
            <w:left w:val="none" w:sz="0" w:space="0" w:color="auto"/>
            <w:bottom w:val="none" w:sz="0" w:space="0" w:color="auto"/>
            <w:right w:val="none" w:sz="0" w:space="0" w:color="auto"/>
          </w:divBdr>
        </w:div>
        <w:div w:id="1498350168">
          <w:marLeft w:val="0"/>
          <w:marRight w:val="0"/>
          <w:marTop w:val="0"/>
          <w:marBottom w:val="0"/>
          <w:divBdr>
            <w:top w:val="none" w:sz="0" w:space="0" w:color="auto"/>
            <w:left w:val="none" w:sz="0" w:space="0" w:color="auto"/>
            <w:bottom w:val="none" w:sz="0" w:space="0" w:color="auto"/>
            <w:right w:val="none" w:sz="0" w:space="0" w:color="auto"/>
          </w:divBdr>
        </w:div>
        <w:div w:id="1530408474">
          <w:marLeft w:val="0"/>
          <w:marRight w:val="0"/>
          <w:marTop w:val="0"/>
          <w:marBottom w:val="0"/>
          <w:divBdr>
            <w:top w:val="none" w:sz="0" w:space="0" w:color="auto"/>
            <w:left w:val="none" w:sz="0" w:space="0" w:color="auto"/>
            <w:bottom w:val="none" w:sz="0" w:space="0" w:color="auto"/>
            <w:right w:val="none" w:sz="0" w:space="0" w:color="auto"/>
          </w:divBdr>
        </w:div>
        <w:div w:id="1543250862">
          <w:marLeft w:val="0"/>
          <w:marRight w:val="0"/>
          <w:marTop w:val="0"/>
          <w:marBottom w:val="0"/>
          <w:divBdr>
            <w:top w:val="none" w:sz="0" w:space="0" w:color="auto"/>
            <w:left w:val="none" w:sz="0" w:space="0" w:color="auto"/>
            <w:bottom w:val="none" w:sz="0" w:space="0" w:color="auto"/>
            <w:right w:val="none" w:sz="0" w:space="0" w:color="auto"/>
          </w:divBdr>
        </w:div>
        <w:div w:id="1574777854">
          <w:marLeft w:val="0"/>
          <w:marRight w:val="0"/>
          <w:marTop w:val="0"/>
          <w:marBottom w:val="0"/>
          <w:divBdr>
            <w:top w:val="none" w:sz="0" w:space="0" w:color="auto"/>
            <w:left w:val="none" w:sz="0" w:space="0" w:color="auto"/>
            <w:bottom w:val="none" w:sz="0" w:space="0" w:color="auto"/>
            <w:right w:val="none" w:sz="0" w:space="0" w:color="auto"/>
          </w:divBdr>
        </w:div>
        <w:div w:id="1599214085">
          <w:marLeft w:val="0"/>
          <w:marRight w:val="0"/>
          <w:marTop w:val="0"/>
          <w:marBottom w:val="0"/>
          <w:divBdr>
            <w:top w:val="none" w:sz="0" w:space="0" w:color="auto"/>
            <w:left w:val="none" w:sz="0" w:space="0" w:color="auto"/>
            <w:bottom w:val="none" w:sz="0" w:space="0" w:color="auto"/>
            <w:right w:val="none" w:sz="0" w:space="0" w:color="auto"/>
          </w:divBdr>
        </w:div>
        <w:div w:id="1617635319">
          <w:marLeft w:val="0"/>
          <w:marRight w:val="0"/>
          <w:marTop w:val="0"/>
          <w:marBottom w:val="0"/>
          <w:divBdr>
            <w:top w:val="none" w:sz="0" w:space="0" w:color="auto"/>
            <w:left w:val="none" w:sz="0" w:space="0" w:color="auto"/>
            <w:bottom w:val="none" w:sz="0" w:space="0" w:color="auto"/>
            <w:right w:val="none" w:sz="0" w:space="0" w:color="auto"/>
          </w:divBdr>
        </w:div>
        <w:div w:id="1651248105">
          <w:marLeft w:val="0"/>
          <w:marRight w:val="0"/>
          <w:marTop w:val="0"/>
          <w:marBottom w:val="0"/>
          <w:divBdr>
            <w:top w:val="none" w:sz="0" w:space="0" w:color="auto"/>
            <w:left w:val="none" w:sz="0" w:space="0" w:color="auto"/>
            <w:bottom w:val="none" w:sz="0" w:space="0" w:color="auto"/>
            <w:right w:val="none" w:sz="0" w:space="0" w:color="auto"/>
          </w:divBdr>
        </w:div>
        <w:div w:id="1661230319">
          <w:marLeft w:val="0"/>
          <w:marRight w:val="0"/>
          <w:marTop w:val="0"/>
          <w:marBottom w:val="0"/>
          <w:divBdr>
            <w:top w:val="none" w:sz="0" w:space="0" w:color="auto"/>
            <w:left w:val="none" w:sz="0" w:space="0" w:color="auto"/>
            <w:bottom w:val="none" w:sz="0" w:space="0" w:color="auto"/>
            <w:right w:val="none" w:sz="0" w:space="0" w:color="auto"/>
          </w:divBdr>
        </w:div>
        <w:div w:id="1664310365">
          <w:marLeft w:val="0"/>
          <w:marRight w:val="0"/>
          <w:marTop w:val="0"/>
          <w:marBottom w:val="0"/>
          <w:divBdr>
            <w:top w:val="none" w:sz="0" w:space="0" w:color="auto"/>
            <w:left w:val="none" w:sz="0" w:space="0" w:color="auto"/>
            <w:bottom w:val="none" w:sz="0" w:space="0" w:color="auto"/>
            <w:right w:val="none" w:sz="0" w:space="0" w:color="auto"/>
          </w:divBdr>
        </w:div>
        <w:div w:id="1667170828">
          <w:marLeft w:val="0"/>
          <w:marRight w:val="0"/>
          <w:marTop w:val="0"/>
          <w:marBottom w:val="0"/>
          <w:divBdr>
            <w:top w:val="none" w:sz="0" w:space="0" w:color="auto"/>
            <w:left w:val="none" w:sz="0" w:space="0" w:color="auto"/>
            <w:bottom w:val="none" w:sz="0" w:space="0" w:color="auto"/>
            <w:right w:val="none" w:sz="0" w:space="0" w:color="auto"/>
          </w:divBdr>
        </w:div>
        <w:div w:id="1741713259">
          <w:marLeft w:val="0"/>
          <w:marRight w:val="0"/>
          <w:marTop w:val="0"/>
          <w:marBottom w:val="0"/>
          <w:divBdr>
            <w:top w:val="none" w:sz="0" w:space="0" w:color="auto"/>
            <w:left w:val="none" w:sz="0" w:space="0" w:color="auto"/>
            <w:bottom w:val="none" w:sz="0" w:space="0" w:color="auto"/>
            <w:right w:val="none" w:sz="0" w:space="0" w:color="auto"/>
          </w:divBdr>
        </w:div>
        <w:div w:id="1757166736">
          <w:marLeft w:val="0"/>
          <w:marRight w:val="0"/>
          <w:marTop w:val="0"/>
          <w:marBottom w:val="0"/>
          <w:divBdr>
            <w:top w:val="none" w:sz="0" w:space="0" w:color="auto"/>
            <w:left w:val="none" w:sz="0" w:space="0" w:color="auto"/>
            <w:bottom w:val="none" w:sz="0" w:space="0" w:color="auto"/>
            <w:right w:val="none" w:sz="0" w:space="0" w:color="auto"/>
          </w:divBdr>
        </w:div>
        <w:div w:id="1767653214">
          <w:marLeft w:val="0"/>
          <w:marRight w:val="0"/>
          <w:marTop w:val="0"/>
          <w:marBottom w:val="0"/>
          <w:divBdr>
            <w:top w:val="none" w:sz="0" w:space="0" w:color="auto"/>
            <w:left w:val="none" w:sz="0" w:space="0" w:color="auto"/>
            <w:bottom w:val="none" w:sz="0" w:space="0" w:color="auto"/>
            <w:right w:val="none" w:sz="0" w:space="0" w:color="auto"/>
          </w:divBdr>
        </w:div>
        <w:div w:id="1771077059">
          <w:marLeft w:val="0"/>
          <w:marRight w:val="0"/>
          <w:marTop w:val="0"/>
          <w:marBottom w:val="0"/>
          <w:divBdr>
            <w:top w:val="none" w:sz="0" w:space="0" w:color="auto"/>
            <w:left w:val="none" w:sz="0" w:space="0" w:color="auto"/>
            <w:bottom w:val="none" w:sz="0" w:space="0" w:color="auto"/>
            <w:right w:val="none" w:sz="0" w:space="0" w:color="auto"/>
          </w:divBdr>
        </w:div>
        <w:div w:id="1790125327">
          <w:marLeft w:val="0"/>
          <w:marRight w:val="0"/>
          <w:marTop w:val="0"/>
          <w:marBottom w:val="0"/>
          <w:divBdr>
            <w:top w:val="none" w:sz="0" w:space="0" w:color="auto"/>
            <w:left w:val="none" w:sz="0" w:space="0" w:color="auto"/>
            <w:bottom w:val="none" w:sz="0" w:space="0" w:color="auto"/>
            <w:right w:val="none" w:sz="0" w:space="0" w:color="auto"/>
          </w:divBdr>
        </w:div>
        <w:div w:id="1808742420">
          <w:marLeft w:val="0"/>
          <w:marRight w:val="0"/>
          <w:marTop w:val="0"/>
          <w:marBottom w:val="0"/>
          <w:divBdr>
            <w:top w:val="none" w:sz="0" w:space="0" w:color="auto"/>
            <w:left w:val="none" w:sz="0" w:space="0" w:color="auto"/>
            <w:bottom w:val="none" w:sz="0" w:space="0" w:color="auto"/>
            <w:right w:val="none" w:sz="0" w:space="0" w:color="auto"/>
          </w:divBdr>
        </w:div>
        <w:div w:id="1850021763">
          <w:marLeft w:val="0"/>
          <w:marRight w:val="0"/>
          <w:marTop w:val="0"/>
          <w:marBottom w:val="0"/>
          <w:divBdr>
            <w:top w:val="none" w:sz="0" w:space="0" w:color="auto"/>
            <w:left w:val="none" w:sz="0" w:space="0" w:color="auto"/>
            <w:bottom w:val="none" w:sz="0" w:space="0" w:color="auto"/>
            <w:right w:val="none" w:sz="0" w:space="0" w:color="auto"/>
          </w:divBdr>
        </w:div>
        <w:div w:id="1934589014">
          <w:marLeft w:val="0"/>
          <w:marRight w:val="0"/>
          <w:marTop w:val="0"/>
          <w:marBottom w:val="0"/>
          <w:divBdr>
            <w:top w:val="none" w:sz="0" w:space="0" w:color="auto"/>
            <w:left w:val="none" w:sz="0" w:space="0" w:color="auto"/>
            <w:bottom w:val="none" w:sz="0" w:space="0" w:color="auto"/>
            <w:right w:val="none" w:sz="0" w:space="0" w:color="auto"/>
          </w:divBdr>
        </w:div>
        <w:div w:id="1983341067">
          <w:marLeft w:val="0"/>
          <w:marRight w:val="0"/>
          <w:marTop w:val="0"/>
          <w:marBottom w:val="0"/>
          <w:divBdr>
            <w:top w:val="none" w:sz="0" w:space="0" w:color="auto"/>
            <w:left w:val="none" w:sz="0" w:space="0" w:color="auto"/>
            <w:bottom w:val="none" w:sz="0" w:space="0" w:color="auto"/>
            <w:right w:val="none" w:sz="0" w:space="0" w:color="auto"/>
          </w:divBdr>
        </w:div>
        <w:div w:id="1998193446">
          <w:marLeft w:val="0"/>
          <w:marRight w:val="0"/>
          <w:marTop w:val="0"/>
          <w:marBottom w:val="0"/>
          <w:divBdr>
            <w:top w:val="none" w:sz="0" w:space="0" w:color="auto"/>
            <w:left w:val="none" w:sz="0" w:space="0" w:color="auto"/>
            <w:bottom w:val="none" w:sz="0" w:space="0" w:color="auto"/>
            <w:right w:val="none" w:sz="0" w:space="0" w:color="auto"/>
          </w:divBdr>
        </w:div>
        <w:div w:id="2002388427">
          <w:marLeft w:val="0"/>
          <w:marRight w:val="0"/>
          <w:marTop w:val="0"/>
          <w:marBottom w:val="0"/>
          <w:divBdr>
            <w:top w:val="none" w:sz="0" w:space="0" w:color="auto"/>
            <w:left w:val="none" w:sz="0" w:space="0" w:color="auto"/>
            <w:bottom w:val="none" w:sz="0" w:space="0" w:color="auto"/>
            <w:right w:val="none" w:sz="0" w:space="0" w:color="auto"/>
          </w:divBdr>
        </w:div>
        <w:div w:id="2054885928">
          <w:marLeft w:val="0"/>
          <w:marRight w:val="0"/>
          <w:marTop w:val="0"/>
          <w:marBottom w:val="0"/>
          <w:divBdr>
            <w:top w:val="none" w:sz="0" w:space="0" w:color="auto"/>
            <w:left w:val="none" w:sz="0" w:space="0" w:color="auto"/>
            <w:bottom w:val="none" w:sz="0" w:space="0" w:color="auto"/>
            <w:right w:val="none" w:sz="0" w:space="0" w:color="auto"/>
          </w:divBdr>
        </w:div>
        <w:div w:id="2057587492">
          <w:marLeft w:val="0"/>
          <w:marRight w:val="0"/>
          <w:marTop w:val="0"/>
          <w:marBottom w:val="0"/>
          <w:divBdr>
            <w:top w:val="none" w:sz="0" w:space="0" w:color="auto"/>
            <w:left w:val="none" w:sz="0" w:space="0" w:color="auto"/>
            <w:bottom w:val="none" w:sz="0" w:space="0" w:color="auto"/>
            <w:right w:val="none" w:sz="0" w:space="0" w:color="auto"/>
          </w:divBdr>
        </w:div>
        <w:div w:id="2076274414">
          <w:marLeft w:val="0"/>
          <w:marRight w:val="0"/>
          <w:marTop w:val="0"/>
          <w:marBottom w:val="0"/>
          <w:divBdr>
            <w:top w:val="none" w:sz="0" w:space="0" w:color="auto"/>
            <w:left w:val="none" w:sz="0" w:space="0" w:color="auto"/>
            <w:bottom w:val="none" w:sz="0" w:space="0" w:color="auto"/>
            <w:right w:val="none" w:sz="0" w:space="0" w:color="auto"/>
          </w:divBdr>
        </w:div>
        <w:div w:id="2096973935">
          <w:marLeft w:val="0"/>
          <w:marRight w:val="0"/>
          <w:marTop w:val="0"/>
          <w:marBottom w:val="0"/>
          <w:divBdr>
            <w:top w:val="none" w:sz="0" w:space="0" w:color="auto"/>
            <w:left w:val="none" w:sz="0" w:space="0" w:color="auto"/>
            <w:bottom w:val="none" w:sz="0" w:space="0" w:color="auto"/>
            <w:right w:val="none" w:sz="0" w:space="0" w:color="auto"/>
          </w:divBdr>
        </w:div>
        <w:div w:id="2101632730">
          <w:marLeft w:val="0"/>
          <w:marRight w:val="0"/>
          <w:marTop w:val="0"/>
          <w:marBottom w:val="0"/>
          <w:divBdr>
            <w:top w:val="none" w:sz="0" w:space="0" w:color="auto"/>
            <w:left w:val="none" w:sz="0" w:space="0" w:color="auto"/>
            <w:bottom w:val="none" w:sz="0" w:space="0" w:color="auto"/>
            <w:right w:val="none" w:sz="0" w:space="0" w:color="auto"/>
          </w:divBdr>
        </w:div>
        <w:div w:id="2128115481">
          <w:marLeft w:val="0"/>
          <w:marRight w:val="0"/>
          <w:marTop w:val="0"/>
          <w:marBottom w:val="0"/>
          <w:divBdr>
            <w:top w:val="none" w:sz="0" w:space="0" w:color="auto"/>
            <w:left w:val="none" w:sz="0" w:space="0" w:color="auto"/>
            <w:bottom w:val="none" w:sz="0" w:space="0" w:color="auto"/>
            <w:right w:val="none" w:sz="0" w:space="0" w:color="auto"/>
          </w:divBdr>
        </w:div>
      </w:divsChild>
    </w:div>
    <w:div w:id="838815324">
      <w:bodyDiv w:val="1"/>
      <w:marLeft w:val="0"/>
      <w:marRight w:val="0"/>
      <w:marTop w:val="0"/>
      <w:marBottom w:val="0"/>
      <w:divBdr>
        <w:top w:val="none" w:sz="0" w:space="0" w:color="auto"/>
        <w:left w:val="none" w:sz="0" w:space="0" w:color="auto"/>
        <w:bottom w:val="none" w:sz="0" w:space="0" w:color="auto"/>
        <w:right w:val="none" w:sz="0" w:space="0" w:color="auto"/>
      </w:divBdr>
    </w:div>
    <w:div w:id="858128764">
      <w:bodyDiv w:val="1"/>
      <w:marLeft w:val="0"/>
      <w:marRight w:val="0"/>
      <w:marTop w:val="0"/>
      <w:marBottom w:val="0"/>
      <w:divBdr>
        <w:top w:val="none" w:sz="0" w:space="0" w:color="auto"/>
        <w:left w:val="none" w:sz="0" w:space="0" w:color="auto"/>
        <w:bottom w:val="none" w:sz="0" w:space="0" w:color="auto"/>
        <w:right w:val="none" w:sz="0" w:space="0" w:color="auto"/>
      </w:divBdr>
    </w:div>
    <w:div w:id="896208729">
      <w:bodyDiv w:val="1"/>
      <w:marLeft w:val="0"/>
      <w:marRight w:val="0"/>
      <w:marTop w:val="0"/>
      <w:marBottom w:val="0"/>
      <w:divBdr>
        <w:top w:val="none" w:sz="0" w:space="0" w:color="auto"/>
        <w:left w:val="none" w:sz="0" w:space="0" w:color="auto"/>
        <w:bottom w:val="none" w:sz="0" w:space="0" w:color="auto"/>
        <w:right w:val="none" w:sz="0" w:space="0" w:color="auto"/>
      </w:divBdr>
    </w:div>
    <w:div w:id="896359569">
      <w:bodyDiv w:val="1"/>
      <w:marLeft w:val="0"/>
      <w:marRight w:val="0"/>
      <w:marTop w:val="0"/>
      <w:marBottom w:val="0"/>
      <w:divBdr>
        <w:top w:val="none" w:sz="0" w:space="0" w:color="auto"/>
        <w:left w:val="none" w:sz="0" w:space="0" w:color="auto"/>
        <w:bottom w:val="none" w:sz="0" w:space="0" w:color="auto"/>
        <w:right w:val="none" w:sz="0" w:space="0" w:color="auto"/>
      </w:divBdr>
    </w:div>
    <w:div w:id="916279478">
      <w:bodyDiv w:val="1"/>
      <w:marLeft w:val="0"/>
      <w:marRight w:val="0"/>
      <w:marTop w:val="0"/>
      <w:marBottom w:val="0"/>
      <w:divBdr>
        <w:top w:val="none" w:sz="0" w:space="0" w:color="auto"/>
        <w:left w:val="none" w:sz="0" w:space="0" w:color="auto"/>
        <w:bottom w:val="none" w:sz="0" w:space="0" w:color="auto"/>
        <w:right w:val="none" w:sz="0" w:space="0" w:color="auto"/>
      </w:divBdr>
      <w:divsChild>
        <w:div w:id="1066684233">
          <w:marLeft w:val="0"/>
          <w:marRight w:val="0"/>
          <w:marTop w:val="0"/>
          <w:marBottom w:val="360"/>
          <w:divBdr>
            <w:top w:val="single" w:sz="36" w:space="15" w:color="D5D5D5"/>
            <w:left w:val="single" w:sz="36" w:space="8" w:color="D5D5D5"/>
            <w:bottom w:val="single" w:sz="36" w:space="15" w:color="D5D5D5"/>
            <w:right w:val="single" w:sz="36" w:space="8" w:color="D5D5D5"/>
          </w:divBdr>
        </w:div>
      </w:divsChild>
    </w:div>
    <w:div w:id="945313290">
      <w:bodyDiv w:val="1"/>
      <w:marLeft w:val="0"/>
      <w:marRight w:val="0"/>
      <w:marTop w:val="0"/>
      <w:marBottom w:val="0"/>
      <w:divBdr>
        <w:top w:val="none" w:sz="0" w:space="0" w:color="auto"/>
        <w:left w:val="none" w:sz="0" w:space="0" w:color="auto"/>
        <w:bottom w:val="none" w:sz="0" w:space="0" w:color="auto"/>
        <w:right w:val="none" w:sz="0" w:space="0" w:color="auto"/>
      </w:divBdr>
    </w:div>
    <w:div w:id="1071659318">
      <w:bodyDiv w:val="1"/>
      <w:marLeft w:val="0"/>
      <w:marRight w:val="0"/>
      <w:marTop w:val="0"/>
      <w:marBottom w:val="0"/>
      <w:divBdr>
        <w:top w:val="none" w:sz="0" w:space="0" w:color="auto"/>
        <w:left w:val="none" w:sz="0" w:space="0" w:color="auto"/>
        <w:bottom w:val="none" w:sz="0" w:space="0" w:color="auto"/>
        <w:right w:val="none" w:sz="0" w:space="0" w:color="auto"/>
      </w:divBdr>
    </w:div>
    <w:div w:id="1138455413">
      <w:bodyDiv w:val="1"/>
      <w:marLeft w:val="0"/>
      <w:marRight w:val="0"/>
      <w:marTop w:val="0"/>
      <w:marBottom w:val="0"/>
      <w:divBdr>
        <w:top w:val="none" w:sz="0" w:space="0" w:color="auto"/>
        <w:left w:val="none" w:sz="0" w:space="0" w:color="auto"/>
        <w:bottom w:val="none" w:sz="0" w:space="0" w:color="auto"/>
        <w:right w:val="none" w:sz="0" w:space="0" w:color="auto"/>
      </w:divBdr>
    </w:div>
    <w:div w:id="1225988170">
      <w:bodyDiv w:val="1"/>
      <w:marLeft w:val="0"/>
      <w:marRight w:val="0"/>
      <w:marTop w:val="0"/>
      <w:marBottom w:val="0"/>
      <w:divBdr>
        <w:top w:val="none" w:sz="0" w:space="0" w:color="auto"/>
        <w:left w:val="none" w:sz="0" w:space="0" w:color="auto"/>
        <w:bottom w:val="none" w:sz="0" w:space="0" w:color="auto"/>
        <w:right w:val="none" w:sz="0" w:space="0" w:color="auto"/>
      </w:divBdr>
    </w:div>
    <w:div w:id="1322852186">
      <w:bodyDiv w:val="1"/>
      <w:marLeft w:val="0"/>
      <w:marRight w:val="0"/>
      <w:marTop w:val="0"/>
      <w:marBottom w:val="0"/>
      <w:divBdr>
        <w:top w:val="none" w:sz="0" w:space="0" w:color="auto"/>
        <w:left w:val="none" w:sz="0" w:space="0" w:color="auto"/>
        <w:bottom w:val="none" w:sz="0" w:space="0" w:color="auto"/>
        <w:right w:val="none" w:sz="0" w:space="0" w:color="auto"/>
      </w:divBdr>
    </w:div>
    <w:div w:id="1392771262">
      <w:bodyDiv w:val="1"/>
      <w:marLeft w:val="0"/>
      <w:marRight w:val="0"/>
      <w:marTop w:val="0"/>
      <w:marBottom w:val="0"/>
      <w:divBdr>
        <w:top w:val="none" w:sz="0" w:space="0" w:color="auto"/>
        <w:left w:val="none" w:sz="0" w:space="0" w:color="auto"/>
        <w:bottom w:val="none" w:sz="0" w:space="0" w:color="auto"/>
        <w:right w:val="none" w:sz="0" w:space="0" w:color="auto"/>
      </w:divBdr>
    </w:div>
    <w:div w:id="1413813319">
      <w:bodyDiv w:val="1"/>
      <w:marLeft w:val="0"/>
      <w:marRight w:val="0"/>
      <w:marTop w:val="0"/>
      <w:marBottom w:val="0"/>
      <w:divBdr>
        <w:top w:val="none" w:sz="0" w:space="0" w:color="auto"/>
        <w:left w:val="none" w:sz="0" w:space="0" w:color="auto"/>
        <w:bottom w:val="none" w:sz="0" w:space="0" w:color="auto"/>
        <w:right w:val="none" w:sz="0" w:space="0" w:color="auto"/>
      </w:divBdr>
    </w:div>
    <w:div w:id="1481576796">
      <w:bodyDiv w:val="1"/>
      <w:marLeft w:val="0"/>
      <w:marRight w:val="0"/>
      <w:marTop w:val="0"/>
      <w:marBottom w:val="0"/>
      <w:divBdr>
        <w:top w:val="none" w:sz="0" w:space="0" w:color="auto"/>
        <w:left w:val="none" w:sz="0" w:space="0" w:color="auto"/>
        <w:bottom w:val="none" w:sz="0" w:space="0" w:color="auto"/>
        <w:right w:val="none" w:sz="0" w:space="0" w:color="auto"/>
      </w:divBdr>
    </w:div>
    <w:div w:id="1503813849">
      <w:bodyDiv w:val="1"/>
      <w:marLeft w:val="0"/>
      <w:marRight w:val="0"/>
      <w:marTop w:val="0"/>
      <w:marBottom w:val="0"/>
      <w:divBdr>
        <w:top w:val="none" w:sz="0" w:space="0" w:color="auto"/>
        <w:left w:val="none" w:sz="0" w:space="0" w:color="auto"/>
        <w:bottom w:val="none" w:sz="0" w:space="0" w:color="auto"/>
        <w:right w:val="none" w:sz="0" w:space="0" w:color="auto"/>
      </w:divBdr>
    </w:div>
    <w:div w:id="1520972573">
      <w:bodyDiv w:val="1"/>
      <w:marLeft w:val="0"/>
      <w:marRight w:val="0"/>
      <w:marTop w:val="0"/>
      <w:marBottom w:val="0"/>
      <w:divBdr>
        <w:top w:val="none" w:sz="0" w:space="0" w:color="auto"/>
        <w:left w:val="none" w:sz="0" w:space="0" w:color="auto"/>
        <w:bottom w:val="none" w:sz="0" w:space="0" w:color="auto"/>
        <w:right w:val="none" w:sz="0" w:space="0" w:color="auto"/>
      </w:divBdr>
      <w:divsChild>
        <w:div w:id="65540874">
          <w:marLeft w:val="0"/>
          <w:marRight w:val="0"/>
          <w:marTop w:val="0"/>
          <w:marBottom w:val="0"/>
          <w:divBdr>
            <w:top w:val="none" w:sz="0" w:space="0" w:color="auto"/>
            <w:left w:val="none" w:sz="0" w:space="0" w:color="auto"/>
            <w:bottom w:val="none" w:sz="0" w:space="0" w:color="auto"/>
            <w:right w:val="none" w:sz="0" w:space="0" w:color="auto"/>
          </w:divBdr>
          <w:divsChild>
            <w:div w:id="1476142032">
              <w:marLeft w:val="0"/>
              <w:marRight w:val="0"/>
              <w:marTop w:val="0"/>
              <w:marBottom w:val="0"/>
              <w:divBdr>
                <w:top w:val="none" w:sz="0" w:space="0" w:color="auto"/>
                <w:left w:val="none" w:sz="0" w:space="0" w:color="auto"/>
                <w:bottom w:val="none" w:sz="0" w:space="0" w:color="auto"/>
                <w:right w:val="none" w:sz="0" w:space="0" w:color="auto"/>
              </w:divBdr>
              <w:divsChild>
                <w:div w:id="1373073621">
                  <w:marLeft w:val="0"/>
                  <w:marRight w:val="0"/>
                  <w:marTop w:val="0"/>
                  <w:marBottom w:val="0"/>
                  <w:divBdr>
                    <w:top w:val="none" w:sz="0" w:space="0" w:color="auto"/>
                    <w:left w:val="none" w:sz="0" w:space="0" w:color="auto"/>
                    <w:bottom w:val="none" w:sz="0" w:space="0" w:color="auto"/>
                    <w:right w:val="none" w:sz="0" w:space="0" w:color="auto"/>
                  </w:divBdr>
                  <w:divsChild>
                    <w:div w:id="1803303362">
                      <w:marLeft w:val="0"/>
                      <w:marRight w:val="0"/>
                      <w:marTop w:val="0"/>
                      <w:marBottom w:val="0"/>
                      <w:divBdr>
                        <w:top w:val="none" w:sz="0" w:space="0" w:color="auto"/>
                        <w:left w:val="none" w:sz="0" w:space="0" w:color="auto"/>
                        <w:bottom w:val="none" w:sz="0" w:space="0" w:color="auto"/>
                        <w:right w:val="none" w:sz="0" w:space="0" w:color="auto"/>
                      </w:divBdr>
                      <w:divsChild>
                        <w:div w:id="1500731424">
                          <w:marLeft w:val="0"/>
                          <w:marRight w:val="0"/>
                          <w:marTop w:val="0"/>
                          <w:marBottom w:val="0"/>
                          <w:divBdr>
                            <w:top w:val="none" w:sz="0" w:space="0" w:color="auto"/>
                            <w:left w:val="none" w:sz="0" w:space="0" w:color="auto"/>
                            <w:bottom w:val="none" w:sz="0" w:space="0" w:color="auto"/>
                            <w:right w:val="none" w:sz="0" w:space="0" w:color="auto"/>
                          </w:divBdr>
                        </w:div>
                        <w:div w:id="1882740521">
                          <w:marLeft w:val="0"/>
                          <w:marRight w:val="0"/>
                          <w:marTop w:val="0"/>
                          <w:marBottom w:val="0"/>
                          <w:divBdr>
                            <w:top w:val="none" w:sz="0" w:space="0" w:color="auto"/>
                            <w:left w:val="none" w:sz="0" w:space="0" w:color="auto"/>
                            <w:bottom w:val="none" w:sz="0" w:space="0" w:color="auto"/>
                            <w:right w:val="none" w:sz="0" w:space="0" w:color="auto"/>
                          </w:divBdr>
                        </w:div>
                        <w:div w:id="1528248369">
                          <w:marLeft w:val="0"/>
                          <w:marRight w:val="0"/>
                          <w:marTop w:val="0"/>
                          <w:marBottom w:val="0"/>
                          <w:divBdr>
                            <w:top w:val="none" w:sz="0" w:space="0" w:color="auto"/>
                            <w:left w:val="none" w:sz="0" w:space="0" w:color="auto"/>
                            <w:bottom w:val="none" w:sz="0" w:space="0" w:color="auto"/>
                            <w:right w:val="none" w:sz="0" w:space="0" w:color="auto"/>
                          </w:divBdr>
                        </w:div>
                        <w:div w:id="109551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800707">
          <w:marLeft w:val="0"/>
          <w:marRight w:val="0"/>
          <w:marTop w:val="0"/>
          <w:marBottom w:val="0"/>
          <w:divBdr>
            <w:top w:val="none" w:sz="0" w:space="0" w:color="auto"/>
            <w:left w:val="none" w:sz="0" w:space="0" w:color="auto"/>
            <w:bottom w:val="none" w:sz="0" w:space="0" w:color="auto"/>
            <w:right w:val="none" w:sz="0" w:space="0" w:color="auto"/>
          </w:divBdr>
        </w:div>
        <w:div w:id="1429496741">
          <w:marLeft w:val="0"/>
          <w:marRight w:val="0"/>
          <w:marTop w:val="0"/>
          <w:marBottom w:val="0"/>
          <w:divBdr>
            <w:top w:val="none" w:sz="0" w:space="0" w:color="auto"/>
            <w:left w:val="none" w:sz="0" w:space="0" w:color="auto"/>
            <w:bottom w:val="none" w:sz="0" w:space="0" w:color="auto"/>
            <w:right w:val="none" w:sz="0" w:space="0" w:color="auto"/>
          </w:divBdr>
        </w:div>
        <w:div w:id="1630814575">
          <w:marLeft w:val="0"/>
          <w:marRight w:val="0"/>
          <w:marTop w:val="0"/>
          <w:marBottom w:val="0"/>
          <w:divBdr>
            <w:top w:val="none" w:sz="0" w:space="0" w:color="auto"/>
            <w:left w:val="none" w:sz="0" w:space="0" w:color="auto"/>
            <w:bottom w:val="none" w:sz="0" w:space="0" w:color="auto"/>
            <w:right w:val="none" w:sz="0" w:space="0" w:color="auto"/>
          </w:divBdr>
        </w:div>
        <w:div w:id="1813133188">
          <w:marLeft w:val="0"/>
          <w:marRight w:val="0"/>
          <w:marTop w:val="0"/>
          <w:marBottom w:val="0"/>
          <w:divBdr>
            <w:top w:val="none" w:sz="0" w:space="0" w:color="auto"/>
            <w:left w:val="none" w:sz="0" w:space="0" w:color="auto"/>
            <w:bottom w:val="none" w:sz="0" w:space="0" w:color="auto"/>
            <w:right w:val="none" w:sz="0" w:space="0" w:color="auto"/>
          </w:divBdr>
        </w:div>
      </w:divsChild>
    </w:div>
    <w:div w:id="1524707669">
      <w:bodyDiv w:val="1"/>
      <w:marLeft w:val="0"/>
      <w:marRight w:val="0"/>
      <w:marTop w:val="0"/>
      <w:marBottom w:val="0"/>
      <w:divBdr>
        <w:top w:val="none" w:sz="0" w:space="0" w:color="auto"/>
        <w:left w:val="none" w:sz="0" w:space="0" w:color="auto"/>
        <w:bottom w:val="none" w:sz="0" w:space="0" w:color="auto"/>
        <w:right w:val="none" w:sz="0" w:space="0" w:color="auto"/>
      </w:divBdr>
    </w:div>
    <w:div w:id="1596210791">
      <w:bodyDiv w:val="1"/>
      <w:marLeft w:val="0"/>
      <w:marRight w:val="0"/>
      <w:marTop w:val="0"/>
      <w:marBottom w:val="0"/>
      <w:divBdr>
        <w:top w:val="none" w:sz="0" w:space="0" w:color="auto"/>
        <w:left w:val="none" w:sz="0" w:space="0" w:color="auto"/>
        <w:bottom w:val="none" w:sz="0" w:space="0" w:color="auto"/>
        <w:right w:val="none" w:sz="0" w:space="0" w:color="auto"/>
      </w:divBdr>
    </w:div>
    <w:div w:id="1619022335">
      <w:bodyDiv w:val="1"/>
      <w:marLeft w:val="0"/>
      <w:marRight w:val="0"/>
      <w:marTop w:val="0"/>
      <w:marBottom w:val="0"/>
      <w:divBdr>
        <w:top w:val="none" w:sz="0" w:space="0" w:color="auto"/>
        <w:left w:val="none" w:sz="0" w:space="0" w:color="auto"/>
        <w:bottom w:val="none" w:sz="0" w:space="0" w:color="auto"/>
        <w:right w:val="none" w:sz="0" w:space="0" w:color="auto"/>
      </w:divBdr>
      <w:divsChild>
        <w:div w:id="2050379360">
          <w:marLeft w:val="0"/>
          <w:marRight w:val="0"/>
          <w:marTop w:val="0"/>
          <w:marBottom w:val="0"/>
          <w:divBdr>
            <w:top w:val="none" w:sz="0" w:space="0" w:color="auto"/>
            <w:left w:val="none" w:sz="0" w:space="0" w:color="auto"/>
            <w:bottom w:val="none" w:sz="0" w:space="0" w:color="auto"/>
            <w:right w:val="none" w:sz="0" w:space="0" w:color="auto"/>
          </w:divBdr>
          <w:divsChild>
            <w:div w:id="385494643">
              <w:marLeft w:val="0"/>
              <w:marRight w:val="0"/>
              <w:marTop w:val="0"/>
              <w:marBottom w:val="0"/>
              <w:divBdr>
                <w:top w:val="none" w:sz="0" w:space="0" w:color="auto"/>
                <w:left w:val="none" w:sz="0" w:space="0" w:color="auto"/>
                <w:bottom w:val="none" w:sz="0" w:space="0" w:color="auto"/>
                <w:right w:val="none" w:sz="0" w:space="0" w:color="auto"/>
              </w:divBdr>
              <w:divsChild>
                <w:div w:id="10493367">
                  <w:marLeft w:val="0"/>
                  <w:marRight w:val="0"/>
                  <w:marTop w:val="0"/>
                  <w:marBottom w:val="0"/>
                  <w:divBdr>
                    <w:top w:val="none" w:sz="0" w:space="0" w:color="auto"/>
                    <w:left w:val="none" w:sz="0" w:space="0" w:color="auto"/>
                    <w:bottom w:val="none" w:sz="0" w:space="0" w:color="auto"/>
                    <w:right w:val="none" w:sz="0" w:space="0" w:color="auto"/>
                  </w:divBdr>
                  <w:divsChild>
                    <w:div w:id="91412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970024">
      <w:bodyDiv w:val="1"/>
      <w:marLeft w:val="0"/>
      <w:marRight w:val="0"/>
      <w:marTop w:val="0"/>
      <w:marBottom w:val="0"/>
      <w:divBdr>
        <w:top w:val="none" w:sz="0" w:space="0" w:color="auto"/>
        <w:left w:val="none" w:sz="0" w:space="0" w:color="auto"/>
        <w:bottom w:val="none" w:sz="0" w:space="0" w:color="auto"/>
        <w:right w:val="none" w:sz="0" w:space="0" w:color="auto"/>
      </w:divBdr>
    </w:div>
    <w:div w:id="1654718789">
      <w:bodyDiv w:val="1"/>
      <w:marLeft w:val="0"/>
      <w:marRight w:val="0"/>
      <w:marTop w:val="0"/>
      <w:marBottom w:val="0"/>
      <w:divBdr>
        <w:top w:val="none" w:sz="0" w:space="0" w:color="auto"/>
        <w:left w:val="none" w:sz="0" w:space="0" w:color="auto"/>
        <w:bottom w:val="none" w:sz="0" w:space="0" w:color="auto"/>
        <w:right w:val="none" w:sz="0" w:space="0" w:color="auto"/>
      </w:divBdr>
    </w:div>
    <w:div w:id="1658726336">
      <w:bodyDiv w:val="1"/>
      <w:marLeft w:val="0"/>
      <w:marRight w:val="0"/>
      <w:marTop w:val="0"/>
      <w:marBottom w:val="0"/>
      <w:divBdr>
        <w:top w:val="none" w:sz="0" w:space="0" w:color="auto"/>
        <w:left w:val="none" w:sz="0" w:space="0" w:color="auto"/>
        <w:bottom w:val="none" w:sz="0" w:space="0" w:color="auto"/>
        <w:right w:val="none" w:sz="0" w:space="0" w:color="auto"/>
      </w:divBdr>
    </w:div>
    <w:div w:id="1772434265">
      <w:bodyDiv w:val="1"/>
      <w:marLeft w:val="0"/>
      <w:marRight w:val="0"/>
      <w:marTop w:val="0"/>
      <w:marBottom w:val="0"/>
      <w:divBdr>
        <w:top w:val="none" w:sz="0" w:space="0" w:color="auto"/>
        <w:left w:val="none" w:sz="0" w:space="0" w:color="auto"/>
        <w:bottom w:val="none" w:sz="0" w:space="0" w:color="auto"/>
        <w:right w:val="none" w:sz="0" w:space="0" w:color="auto"/>
      </w:divBdr>
    </w:div>
    <w:div w:id="1785343352">
      <w:bodyDiv w:val="1"/>
      <w:marLeft w:val="0"/>
      <w:marRight w:val="0"/>
      <w:marTop w:val="0"/>
      <w:marBottom w:val="0"/>
      <w:divBdr>
        <w:top w:val="none" w:sz="0" w:space="0" w:color="auto"/>
        <w:left w:val="none" w:sz="0" w:space="0" w:color="auto"/>
        <w:bottom w:val="none" w:sz="0" w:space="0" w:color="auto"/>
        <w:right w:val="none" w:sz="0" w:space="0" w:color="auto"/>
      </w:divBdr>
      <w:divsChild>
        <w:div w:id="951742481">
          <w:marLeft w:val="0"/>
          <w:marRight w:val="0"/>
          <w:marTop w:val="0"/>
          <w:marBottom w:val="0"/>
          <w:divBdr>
            <w:top w:val="none" w:sz="0" w:space="0" w:color="auto"/>
            <w:left w:val="none" w:sz="0" w:space="0" w:color="auto"/>
            <w:bottom w:val="none" w:sz="0" w:space="0" w:color="auto"/>
            <w:right w:val="none" w:sz="0" w:space="0" w:color="auto"/>
          </w:divBdr>
          <w:divsChild>
            <w:div w:id="1680423301">
              <w:marLeft w:val="0"/>
              <w:marRight w:val="0"/>
              <w:marTop w:val="0"/>
              <w:marBottom w:val="0"/>
              <w:divBdr>
                <w:top w:val="none" w:sz="0" w:space="0" w:color="auto"/>
                <w:left w:val="none" w:sz="0" w:space="0" w:color="auto"/>
                <w:bottom w:val="none" w:sz="0" w:space="0" w:color="auto"/>
                <w:right w:val="none" w:sz="0" w:space="0" w:color="auto"/>
              </w:divBdr>
              <w:divsChild>
                <w:div w:id="1408261713">
                  <w:marLeft w:val="0"/>
                  <w:marRight w:val="0"/>
                  <w:marTop w:val="0"/>
                  <w:marBottom w:val="0"/>
                  <w:divBdr>
                    <w:top w:val="none" w:sz="0" w:space="0" w:color="auto"/>
                    <w:left w:val="none" w:sz="0" w:space="0" w:color="auto"/>
                    <w:bottom w:val="none" w:sz="0" w:space="0" w:color="auto"/>
                    <w:right w:val="none" w:sz="0" w:space="0" w:color="auto"/>
                  </w:divBdr>
                  <w:divsChild>
                    <w:div w:id="32855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596827">
      <w:bodyDiv w:val="1"/>
      <w:marLeft w:val="0"/>
      <w:marRight w:val="0"/>
      <w:marTop w:val="0"/>
      <w:marBottom w:val="0"/>
      <w:divBdr>
        <w:top w:val="none" w:sz="0" w:space="0" w:color="auto"/>
        <w:left w:val="none" w:sz="0" w:space="0" w:color="auto"/>
        <w:bottom w:val="none" w:sz="0" w:space="0" w:color="auto"/>
        <w:right w:val="none" w:sz="0" w:space="0" w:color="auto"/>
      </w:divBdr>
    </w:div>
    <w:div w:id="1914511198">
      <w:bodyDiv w:val="1"/>
      <w:marLeft w:val="0"/>
      <w:marRight w:val="0"/>
      <w:marTop w:val="0"/>
      <w:marBottom w:val="0"/>
      <w:divBdr>
        <w:top w:val="none" w:sz="0" w:space="0" w:color="auto"/>
        <w:left w:val="none" w:sz="0" w:space="0" w:color="auto"/>
        <w:bottom w:val="none" w:sz="0" w:space="0" w:color="auto"/>
        <w:right w:val="none" w:sz="0" w:space="0" w:color="auto"/>
      </w:divBdr>
      <w:divsChild>
        <w:div w:id="1210217209">
          <w:marLeft w:val="0"/>
          <w:marRight w:val="0"/>
          <w:marTop w:val="0"/>
          <w:marBottom w:val="0"/>
          <w:divBdr>
            <w:top w:val="none" w:sz="0" w:space="0" w:color="auto"/>
            <w:left w:val="none" w:sz="0" w:space="0" w:color="auto"/>
            <w:bottom w:val="none" w:sz="0" w:space="0" w:color="auto"/>
            <w:right w:val="none" w:sz="0" w:space="0" w:color="auto"/>
          </w:divBdr>
          <w:divsChild>
            <w:div w:id="311951539">
              <w:marLeft w:val="0"/>
              <w:marRight w:val="0"/>
              <w:marTop w:val="0"/>
              <w:marBottom w:val="0"/>
              <w:divBdr>
                <w:top w:val="none" w:sz="0" w:space="0" w:color="auto"/>
                <w:left w:val="none" w:sz="0" w:space="0" w:color="auto"/>
                <w:bottom w:val="none" w:sz="0" w:space="0" w:color="auto"/>
                <w:right w:val="none" w:sz="0" w:space="0" w:color="auto"/>
              </w:divBdr>
              <w:divsChild>
                <w:div w:id="1513185564">
                  <w:marLeft w:val="0"/>
                  <w:marRight w:val="0"/>
                  <w:marTop w:val="0"/>
                  <w:marBottom w:val="0"/>
                  <w:divBdr>
                    <w:top w:val="none" w:sz="0" w:space="0" w:color="auto"/>
                    <w:left w:val="none" w:sz="0" w:space="0" w:color="auto"/>
                    <w:bottom w:val="none" w:sz="0" w:space="0" w:color="auto"/>
                    <w:right w:val="none" w:sz="0" w:space="0" w:color="auto"/>
                  </w:divBdr>
                  <w:divsChild>
                    <w:div w:id="10301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718651">
      <w:bodyDiv w:val="1"/>
      <w:marLeft w:val="0"/>
      <w:marRight w:val="0"/>
      <w:marTop w:val="0"/>
      <w:marBottom w:val="0"/>
      <w:divBdr>
        <w:top w:val="none" w:sz="0" w:space="0" w:color="auto"/>
        <w:left w:val="none" w:sz="0" w:space="0" w:color="auto"/>
        <w:bottom w:val="none" w:sz="0" w:space="0" w:color="auto"/>
        <w:right w:val="none" w:sz="0" w:space="0" w:color="auto"/>
      </w:divBdr>
    </w:div>
    <w:div w:id="1961297240">
      <w:bodyDiv w:val="1"/>
      <w:marLeft w:val="0"/>
      <w:marRight w:val="0"/>
      <w:marTop w:val="0"/>
      <w:marBottom w:val="0"/>
      <w:divBdr>
        <w:top w:val="none" w:sz="0" w:space="0" w:color="auto"/>
        <w:left w:val="none" w:sz="0" w:space="0" w:color="auto"/>
        <w:bottom w:val="none" w:sz="0" w:space="0" w:color="auto"/>
        <w:right w:val="none" w:sz="0" w:space="0" w:color="auto"/>
      </w:divBdr>
      <w:divsChild>
        <w:div w:id="1949849008">
          <w:marLeft w:val="0"/>
          <w:marRight w:val="0"/>
          <w:marTop w:val="0"/>
          <w:marBottom w:val="0"/>
          <w:divBdr>
            <w:top w:val="none" w:sz="0" w:space="0" w:color="auto"/>
            <w:left w:val="none" w:sz="0" w:space="0" w:color="auto"/>
            <w:bottom w:val="none" w:sz="0" w:space="0" w:color="auto"/>
            <w:right w:val="none" w:sz="0" w:space="0" w:color="auto"/>
          </w:divBdr>
          <w:divsChild>
            <w:div w:id="1601916219">
              <w:marLeft w:val="0"/>
              <w:marRight w:val="0"/>
              <w:marTop w:val="0"/>
              <w:marBottom w:val="0"/>
              <w:divBdr>
                <w:top w:val="none" w:sz="0" w:space="0" w:color="auto"/>
                <w:left w:val="none" w:sz="0" w:space="0" w:color="auto"/>
                <w:bottom w:val="none" w:sz="0" w:space="0" w:color="auto"/>
                <w:right w:val="none" w:sz="0" w:space="0" w:color="auto"/>
              </w:divBdr>
              <w:divsChild>
                <w:div w:id="110634553">
                  <w:marLeft w:val="0"/>
                  <w:marRight w:val="0"/>
                  <w:marTop w:val="0"/>
                  <w:marBottom w:val="0"/>
                  <w:divBdr>
                    <w:top w:val="none" w:sz="0" w:space="0" w:color="auto"/>
                    <w:left w:val="none" w:sz="0" w:space="0" w:color="auto"/>
                    <w:bottom w:val="none" w:sz="0" w:space="0" w:color="auto"/>
                    <w:right w:val="none" w:sz="0" w:space="0" w:color="auto"/>
                  </w:divBdr>
                  <w:divsChild>
                    <w:div w:id="72410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350922">
      <w:bodyDiv w:val="1"/>
      <w:marLeft w:val="0"/>
      <w:marRight w:val="0"/>
      <w:marTop w:val="0"/>
      <w:marBottom w:val="0"/>
      <w:divBdr>
        <w:top w:val="none" w:sz="0" w:space="0" w:color="auto"/>
        <w:left w:val="none" w:sz="0" w:space="0" w:color="auto"/>
        <w:bottom w:val="none" w:sz="0" w:space="0" w:color="auto"/>
        <w:right w:val="none" w:sz="0" w:space="0" w:color="auto"/>
      </w:divBdr>
    </w:div>
    <w:div w:id="2066175436">
      <w:bodyDiv w:val="1"/>
      <w:marLeft w:val="0"/>
      <w:marRight w:val="0"/>
      <w:marTop w:val="0"/>
      <w:marBottom w:val="0"/>
      <w:divBdr>
        <w:top w:val="none" w:sz="0" w:space="0" w:color="auto"/>
        <w:left w:val="none" w:sz="0" w:space="0" w:color="auto"/>
        <w:bottom w:val="none" w:sz="0" w:space="0" w:color="auto"/>
        <w:right w:val="none" w:sz="0" w:space="0" w:color="auto"/>
      </w:divBdr>
    </w:div>
    <w:div w:id="2109688503">
      <w:bodyDiv w:val="1"/>
      <w:marLeft w:val="0"/>
      <w:marRight w:val="0"/>
      <w:marTop w:val="0"/>
      <w:marBottom w:val="0"/>
      <w:divBdr>
        <w:top w:val="none" w:sz="0" w:space="0" w:color="auto"/>
        <w:left w:val="none" w:sz="0" w:space="0" w:color="auto"/>
        <w:bottom w:val="none" w:sz="0" w:space="0" w:color="auto"/>
        <w:right w:val="none" w:sz="0" w:space="0" w:color="auto"/>
      </w:divBdr>
      <w:divsChild>
        <w:div w:id="24989979">
          <w:marLeft w:val="0"/>
          <w:marRight w:val="0"/>
          <w:marTop w:val="0"/>
          <w:marBottom w:val="0"/>
          <w:divBdr>
            <w:top w:val="none" w:sz="0" w:space="0" w:color="auto"/>
            <w:left w:val="none" w:sz="0" w:space="0" w:color="auto"/>
            <w:bottom w:val="none" w:sz="0" w:space="0" w:color="auto"/>
            <w:right w:val="none" w:sz="0" w:space="0" w:color="auto"/>
          </w:divBdr>
        </w:div>
        <w:div w:id="327904242">
          <w:marLeft w:val="0"/>
          <w:marRight w:val="0"/>
          <w:marTop w:val="0"/>
          <w:marBottom w:val="0"/>
          <w:divBdr>
            <w:top w:val="none" w:sz="0" w:space="0" w:color="auto"/>
            <w:left w:val="none" w:sz="0" w:space="0" w:color="auto"/>
            <w:bottom w:val="none" w:sz="0" w:space="0" w:color="auto"/>
            <w:right w:val="none" w:sz="0" w:space="0" w:color="auto"/>
          </w:divBdr>
        </w:div>
        <w:div w:id="458376903">
          <w:marLeft w:val="0"/>
          <w:marRight w:val="0"/>
          <w:marTop w:val="0"/>
          <w:marBottom w:val="0"/>
          <w:divBdr>
            <w:top w:val="none" w:sz="0" w:space="0" w:color="auto"/>
            <w:left w:val="none" w:sz="0" w:space="0" w:color="auto"/>
            <w:bottom w:val="none" w:sz="0" w:space="0" w:color="auto"/>
            <w:right w:val="none" w:sz="0" w:space="0" w:color="auto"/>
          </w:divBdr>
        </w:div>
        <w:div w:id="596207525">
          <w:marLeft w:val="0"/>
          <w:marRight w:val="0"/>
          <w:marTop w:val="0"/>
          <w:marBottom w:val="0"/>
          <w:divBdr>
            <w:top w:val="none" w:sz="0" w:space="0" w:color="auto"/>
            <w:left w:val="none" w:sz="0" w:space="0" w:color="auto"/>
            <w:bottom w:val="none" w:sz="0" w:space="0" w:color="auto"/>
            <w:right w:val="none" w:sz="0" w:space="0" w:color="auto"/>
          </w:divBdr>
        </w:div>
        <w:div w:id="622468558">
          <w:marLeft w:val="0"/>
          <w:marRight w:val="0"/>
          <w:marTop w:val="0"/>
          <w:marBottom w:val="0"/>
          <w:divBdr>
            <w:top w:val="none" w:sz="0" w:space="0" w:color="auto"/>
            <w:left w:val="none" w:sz="0" w:space="0" w:color="auto"/>
            <w:bottom w:val="none" w:sz="0" w:space="0" w:color="auto"/>
            <w:right w:val="none" w:sz="0" w:space="0" w:color="auto"/>
          </w:divBdr>
        </w:div>
        <w:div w:id="763037951">
          <w:marLeft w:val="0"/>
          <w:marRight w:val="0"/>
          <w:marTop w:val="0"/>
          <w:marBottom w:val="0"/>
          <w:divBdr>
            <w:top w:val="none" w:sz="0" w:space="0" w:color="auto"/>
            <w:left w:val="none" w:sz="0" w:space="0" w:color="auto"/>
            <w:bottom w:val="none" w:sz="0" w:space="0" w:color="auto"/>
            <w:right w:val="none" w:sz="0" w:space="0" w:color="auto"/>
          </w:divBdr>
        </w:div>
        <w:div w:id="822353793">
          <w:marLeft w:val="0"/>
          <w:marRight w:val="0"/>
          <w:marTop w:val="0"/>
          <w:marBottom w:val="0"/>
          <w:divBdr>
            <w:top w:val="none" w:sz="0" w:space="0" w:color="auto"/>
            <w:left w:val="none" w:sz="0" w:space="0" w:color="auto"/>
            <w:bottom w:val="none" w:sz="0" w:space="0" w:color="auto"/>
            <w:right w:val="none" w:sz="0" w:space="0" w:color="auto"/>
          </w:divBdr>
        </w:div>
        <w:div w:id="901060443">
          <w:marLeft w:val="0"/>
          <w:marRight w:val="0"/>
          <w:marTop w:val="0"/>
          <w:marBottom w:val="0"/>
          <w:divBdr>
            <w:top w:val="none" w:sz="0" w:space="0" w:color="auto"/>
            <w:left w:val="none" w:sz="0" w:space="0" w:color="auto"/>
            <w:bottom w:val="none" w:sz="0" w:space="0" w:color="auto"/>
            <w:right w:val="none" w:sz="0" w:space="0" w:color="auto"/>
          </w:divBdr>
        </w:div>
        <w:div w:id="1144616583">
          <w:marLeft w:val="0"/>
          <w:marRight w:val="0"/>
          <w:marTop w:val="0"/>
          <w:marBottom w:val="0"/>
          <w:divBdr>
            <w:top w:val="none" w:sz="0" w:space="0" w:color="auto"/>
            <w:left w:val="none" w:sz="0" w:space="0" w:color="auto"/>
            <w:bottom w:val="none" w:sz="0" w:space="0" w:color="auto"/>
            <w:right w:val="none" w:sz="0" w:space="0" w:color="auto"/>
          </w:divBdr>
        </w:div>
        <w:div w:id="1344280562">
          <w:marLeft w:val="0"/>
          <w:marRight w:val="0"/>
          <w:marTop w:val="0"/>
          <w:marBottom w:val="0"/>
          <w:divBdr>
            <w:top w:val="none" w:sz="0" w:space="0" w:color="auto"/>
            <w:left w:val="none" w:sz="0" w:space="0" w:color="auto"/>
            <w:bottom w:val="none" w:sz="0" w:space="0" w:color="auto"/>
            <w:right w:val="none" w:sz="0" w:space="0" w:color="auto"/>
          </w:divBdr>
        </w:div>
        <w:div w:id="1351295406">
          <w:marLeft w:val="0"/>
          <w:marRight w:val="0"/>
          <w:marTop w:val="0"/>
          <w:marBottom w:val="0"/>
          <w:divBdr>
            <w:top w:val="none" w:sz="0" w:space="0" w:color="auto"/>
            <w:left w:val="none" w:sz="0" w:space="0" w:color="auto"/>
            <w:bottom w:val="none" w:sz="0" w:space="0" w:color="auto"/>
            <w:right w:val="none" w:sz="0" w:space="0" w:color="auto"/>
          </w:divBdr>
        </w:div>
        <w:div w:id="1374304942">
          <w:marLeft w:val="0"/>
          <w:marRight w:val="0"/>
          <w:marTop w:val="0"/>
          <w:marBottom w:val="0"/>
          <w:divBdr>
            <w:top w:val="none" w:sz="0" w:space="0" w:color="auto"/>
            <w:left w:val="none" w:sz="0" w:space="0" w:color="auto"/>
            <w:bottom w:val="none" w:sz="0" w:space="0" w:color="auto"/>
            <w:right w:val="none" w:sz="0" w:space="0" w:color="auto"/>
          </w:divBdr>
        </w:div>
        <w:div w:id="1398750438">
          <w:marLeft w:val="0"/>
          <w:marRight w:val="0"/>
          <w:marTop w:val="0"/>
          <w:marBottom w:val="0"/>
          <w:divBdr>
            <w:top w:val="none" w:sz="0" w:space="0" w:color="auto"/>
            <w:left w:val="none" w:sz="0" w:space="0" w:color="auto"/>
            <w:bottom w:val="none" w:sz="0" w:space="0" w:color="auto"/>
            <w:right w:val="none" w:sz="0" w:space="0" w:color="auto"/>
          </w:divBdr>
        </w:div>
        <w:div w:id="1453785415">
          <w:marLeft w:val="0"/>
          <w:marRight w:val="0"/>
          <w:marTop w:val="0"/>
          <w:marBottom w:val="0"/>
          <w:divBdr>
            <w:top w:val="none" w:sz="0" w:space="0" w:color="auto"/>
            <w:left w:val="none" w:sz="0" w:space="0" w:color="auto"/>
            <w:bottom w:val="none" w:sz="0" w:space="0" w:color="auto"/>
            <w:right w:val="none" w:sz="0" w:space="0" w:color="auto"/>
          </w:divBdr>
        </w:div>
        <w:div w:id="1703940182">
          <w:marLeft w:val="0"/>
          <w:marRight w:val="0"/>
          <w:marTop w:val="0"/>
          <w:marBottom w:val="0"/>
          <w:divBdr>
            <w:top w:val="none" w:sz="0" w:space="0" w:color="auto"/>
            <w:left w:val="none" w:sz="0" w:space="0" w:color="auto"/>
            <w:bottom w:val="none" w:sz="0" w:space="0" w:color="auto"/>
            <w:right w:val="none" w:sz="0" w:space="0" w:color="auto"/>
          </w:divBdr>
        </w:div>
        <w:div w:id="1757096734">
          <w:marLeft w:val="0"/>
          <w:marRight w:val="0"/>
          <w:marTop w:val="0"/>
          <w:marBottom w:val="0"/>
          <w:divBdr>
            <w:top w:val="none" w:sz="0" w:space="0" w:color="auto"/>
            <w:left w:val="none" w:sz="0" w:space="0" w:color="auto"/>
            <w:bottom w:val="none" w:sz="0" w:space="0" w:color="auto"/>
            <w:right w:val="none" w:sz="0" w:space="0" w:color="auto"/>
          </w:divBdr>
        </w:div>
        <w:div w:id="2052072690">
          <w:marLeft w:val="0"/>
          <w:marRight w:val="0"/>
          <w:marTop w:val="0"/>
          <w:marBottom w:val="0"/>
          <w:divBdr>
            <w:top w:val="none" w:sz="0" w:space="0" w:color="auto"/>
            <w:left w:val="none" w:sz="0" w:space="0" w:color="auto"/>
            <w:bottom w:val="none" w:sz="0" w:space="0" w:color="auto"/>
            <w:right w:val="none" w:sz="0" w:space="0" w:color="auto"/>
          </w:divBdr>
        </w:div>
      </w:divsChild>
    </w:div>
    <w:div w:id="2133089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ec.europa.eu/environment/nature/legislation/habitatsdirective/index_en.htm" TargetMode="External"/><Relationship Id="rId18" Type="http://schemas.openxmlformats.org/officeDocument/2006/relationships/hyperlink" Target="http://ec.europa.eu/environment/water/water-drink/legislation_en.html" TargetMode="External"/><Relationship Id="rId26" Type="http://schemas.openxmlformats.org/officeDocument/2006/relationships/hyperlink" Target="https://portal.helcom.fi/meetings/PRESSURE%203-2015-278/MeetingDocuments/7-2%20HELCOM%20Recommendation%20on%20marine%20sediment%20extraction%20in%20the%20Baltic%20Sea%20area.pdf" TargetMode="External"/><Relationship Id="rId39" Type="http://schemas.openxmlformats.org/officeDocument/2006/relationships/hyperlink" Target="http://baltic.oceana.org/en/bl/fisheries" TargetMode="External"/><Relationship Id="rId21" Type="http://schemas.openxmlformats.org/officeDocument/2006/relationships/hyperlink" Target="https://www.efsa.europa.eu/en/panels/biohaz" TargetMode="External"/><Relationship Id="rId34" Type="http://schemas.openxmlformats.org/officeDocument/2006/relationships/hyperlink" Target="http://www.imo.org/en/About/Conventions/ListOfConventions/Pages/International-Convention-for-the-Control-and-Management-of-Ships%27-Ballast-Water-and-Sediments-(BWM).aspx" TargetMode="External"/><Relationship Id="rId42" Type="http://schemas.openxmlformats.org/officeDocument/2006/relationships/fontTable" Target="fontTable.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rod.eionet.europa.eu/instruments/634" TargetMode="External"/><Relationship Id="rId20" Type="http://schemas.openxmlformats.org/officeDocument/2006/relationships/hyperlink" Target="https://eur-lex.europa.eu/legal-content/EN/TXT/?uri=CELEX%3A32016R1139" TargetMode="External"/><Relationship Id="rId29" Type="http://schemas.openxmlformats.org/officeDocument/2006/relationships/hyperlink" Target="http://www.helcom.fi/baltic-sea-trends/hazardous-substances"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www.helcom.fi/action-areas/marine-protected-areas" TargetMode="External"/><Relationship Id="rId32" Type="http://schemas.openxmlformats.org/officeDocument/2006/relationships/hyperlink" Target="http://www.blueflag.global/our-programme/" TargetMode="External"/><Relationship Id="rId37" Type="http://schemas.openxmlformats.org/officeDocument/2006/relationships/hyperlink" Target="http://www.ices.dk/sites/pub/Publication%20Reports/Expert%20Group%20Report/acom/2017/WGBYC/wgbyc_2017.pdf" TargetMode="External"/><Relationship Id="rId40"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ec.europa.eu/environment/marine/eu-coast-and-marine-policy/marine-strategy-framework-directive/index_en.htm" TargetMode="External"/><Relationship Id="rId23" Type="http://schemas.openxmlformats.org/officeDocument/2006/relationships/hyperlink" Target="http://www.helcom.fi/action-areas/industrial-municipal-releases/helcom-hot-spots" TargetMode="External"/><Relationship Id="rId28" Type="http://schemas.openxmlformats.org/officeDocument/2006/relationships/hyperlink" Target="http://www.helcom.fi/Lists/Publications/BSEP149.pdf" TargetMode="External"/><Relationship Id="rId36" Type="http://schemas.openxmlformats.org/officeDocument/2006/relationships/hyperlink" Target="https://www.unep-aewa.org/" TargetMode="External"/><Relationship Id="rId10" Type="http://schemas.openxmlformats.org/officeDocument/2006/relationships/footnotes" Target="footnotes.xml"/><Relationship Id="rId19" Type="http://schemas.openxmlformats.org/officeDocument/2006/relationships/hyperlink" Target="https://www.efsa.europa.eu/en/topics/topic/brominated-flame-retardants" TargetMode="External"/><Relationship Id="rId31" Type="http://schemas.openxmlformats.org/officeDocument/2006/relationships/hyperlink" Target="https://oceana.org/about-oceana/about-u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eea.europa.eu/themes/water/europes-seas-and-coasts/assessments/state-of-bathing-water/bathing-water-directives" TargetMode="External"/><Relationship Id="rId22" Type="http://schemas.openxmlformats.org/officeDocument/2006/relationships/hyperlink" Target="https://echa.europa.eu/regulations/reach/understanding-reach" TargetMode="External"/><Relationship Id="rId27" Type="http://schemas.openxmlformats.org/officeDocument/2006/relationships/hyperlink" Target="http://www.helcom.fi/Lists/Publications/BSEP155.pdf" TargetMode="External"/><Relationship Id="rId30" Type="http://schemas.openxmlformats.org/officeDocument/2006/relationships/hyperlink" Target="https://ccb.se/wp-content/uploads/2018/10/thaaranen_helcom_bsr_nutrient_recycling_strategy.pdf" TargetMode="External"/><Relationship Id="rId35" Type="http://schemas.openxmlformats.org/officeDocument/2006/relationships/hyperlink" Target="http://www.imo.org/en/OurWork/Environment/PollutionPrevention/Sewage/Pages/Default.aspx" TargetMode="External"/><Relationship Id="rId43" Type="http://schemas.openxmlformats.org/officeDocument/2006/relationships/theme" Target="theme/theme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ec.europa.eu/environment/water/water-framework/info/intro_en.htm" TargetMode="External"/><Relationship Id="rId17" Type="http://schemas.openxmlformats.org/officeDocument/2006/relationships/hyperlink" Target="http://www.helcom.fi/about-us/convention" TargetMode="External"/><Relationship Id="rId25" Type="http://schemas.openxmlformats.org/officeDocument/2006/relationships/hyperlink" Target="http://www.helcom.fi/baltic-sea-action-plan" TargetMode="External"/><Relationship Id="rId33" Type="http://schemas.openxmlformats.org/officeDocument/2006/relationships/hyperlink" Target="http://www.imo.org/en/About/Conventions/ListOfConventions/Pages/Default.aspx" TargetMode="External"/><Relationship Id="rId38" Type="http://schemas.openxmlformats.org/officeDocument/2006/relationships/hyperlink" Target="https://issuu.com/icesdk/docs/ices_stategic_plan_2019_we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z8fkTg8FnDLfmgAs7m0fzGcgPA==">AMUW2mV5t6wR3vqRodKd+OF3/UN1UweRBsVHLP6LkSfVVxSZr1JquKo3udeTNNmnfpd86uemsN0DdnZRVibZRCFBc5GyWSe0I381f4jPEesPZ4mKWDUY88MNSC1/ZWZa6vXGWQ97rNvpG0xF9R1/pXdtVBH8H9YKVGImISpsFZ4A+KxdWne9kRtnGx1dVXDj2zCgUW69um7AkZfHdrjE5ObvGWPOrmCcY2mN7SHG/g5fYpCmhWC0A2rVhmND4AgZDOnVEHcLrr4dXSgFvG5KBETwwz+9xya93c6xIG4Cpi3wKyY9cdV0RsMEovwg22JR2I+HkxglTHtbGIQ42eebBS0Vh5KvaC9j2MfmkndS1/CVxenEyo1hpvKcdmZQCm7akWoKss8kId2c89sdMYeXp7rARXolR2Ibm4ziYfksC8cLR15kS/cwP1+G8OnUegx8YkDHHdRYIQuyVLeFEAtXaWM9UQBlDqlhmCDSpsMtEMMlPpMpiWhIYIO0bm8qzjF3R9DTjscuJe4V8H8lwmWq3jIA0aMW6EPN7eWOCbmXYz9oLaY/aSd77f1wZsIpi9hMBlXLYM7akTVDKZGwJNxGVuC+7sNaEUB1F+5SPBOXPzCRNTyZm/TTV5vkYTS3FzS3NftT/NR3cLBAhlg3z4Q6jZ/nwH66owni3zh1Vzv73ntODPDZE5YuBRESmQgK6Xeqvxd7Q6GjgfBwydzT+LvhOMW/J/+7ZMbgqImB26bKS8dUuavILu1jzujMkN2psVRHNzjMIUeiVlUFVxTr4I9xZgV+mriVVSVR4JPGtlCA95kXYdmeQ2XxkCptNBdms8HRaX9tGUf7vtYg2C/VBpHtdRDu1aW9MhcD5s7Zka667cYm7Q07P7aDPpZs6hYZinBgfKm0iJoJrURD5K397ovFqCbt7d5zVU7OlljiBNJpVa7twaH4yVBflJf563Su7pb9ug/Avxm9O30nsvPO8rINJfoKtVZK2tNHaSYxNrOQL8Pe8+OEwKplqtO2u8lzWxU/qS9k2MZ1iSwOIYe9Sfj70CYBPClrTClQZI1AYsZjFKBUFQPR1N8FvsQf9URTx4VdwMj9xQrXYS8OXyPIz+1Q3stAModCftAgO9J7MksA1DFEWTcW4zZR/wPJXvFBoQQcEhDqO7D1urxCehLB70gzzW3MkO0Q1nH/r32Kwcf+eZ5qoT3fJx9grXVqVzcW/73o39hWiewhgw5Iw29sXF4PMb1ZkSvgyqtKZvIDIRAg2PgUnVeXwkSSyWSsBpNkGUWtlwQi6O2H3rl8nU0YIzeX86qEAxzWfYNovQ9ZZgLaPoZEbUQgjmBoWWr8R4E7zqNcDA6a7VnmTQsc2H3Lk6JbKNMzUSK2FcXpj2zY9sinVuXJ8Xfu5fuEkhevOUBe5Fnw0+ycI62cVDEt+PN984yJc1AjzcBqZEykoV6/i3gQ7YeTt+lEUwPqkNchSg+Xd7ZwGXZF3aDfMovbbX2uBWw2h+rqF6ePtBkeNmR3hldav2MUmMjb5oPBMLms8ucjC5PvpTVC5tbSmzI1kf/NJkFe35lWD0FvB2fZ91uqCYIQDj3lgEl0NWmXnEiwgcvfsBQhSXLQ9FyljWl4zX1I0vNjltF+BxJqjm06s+QQYcdutACF1DKgIUrb6wxN7cHAND9RMhwSaV0x43Knj9BAXYd6cFyKlMDtRDfNz+SO/vBy3CKX88Ns7fxOsZMpPf8rY8gUOXZQhTiucNl7G62DSXGJObaapjtQQDAChbfs5hZsGtyrRaXV+6cXViKPxqdQRtFjLLTineDGGYV3sM0H53oqvJtQm8haNOBRjqZZubeJWILRyJFukM6ECqdLuH3VjcrAivDDH/b4dzH4aP5vmyVruS2cnA+D6pZE7+hi0+FKM290vIFpiah3/1xF2jmvgASfOfrTXRgEnbhD5d4Pid77Wgx6LIqpYZQbtENSOBEGCBarO/UOFL57MYkODSoS8yXgv6Sz82yPv0ZPtFWWmeOq/TSor0O/WDcA0J5DABZQy6BWZFPZaTyjm+YYRw5c2ieRVXwU1ZmL9WdH39ybV+EkpcOBxEc4MgKj2kzsGEzJZGb7G9fZdbJhQda+TEpd/fniNDKNuzGV9PmlxzdtwGCRtx+SdMbliAX+Dvt4XuyMV/yEBlDrWpYz990MtF/v7zn+DfXx3n2ASTRCCy5Q1JETxowWNTqIPYRyxUih7kaovZ3gC1q1epUs5pjqlKMM6GdYlqvUObaNn5TKZ7l/9KT5CXoZ/3mz1xksMgVX2D+N3eEkhwcSLtrkqwdq37Fzb/gt0Lc+x8zUq8dJcuzSROST3sGnw4+odefn98k+Xlg2R/tBm/uFWlzmzEtS8ZI2VgwaT3dQ3Qx1FnUFhWJ64L9JfflLKlrO3twg3xDjQl9kyJGhK7sIy8OCt3rwuj25SzqS97vty14HuLzu2/YfaiJaGU/QjtzJaILZf29rxflH8O/FCv3P5ayu4fPdu+dsuR4/2wsDodK1Q9AVkwNtgHFrh+n3d+cgyMYlKVPCr7gnCWp1F2LrL9/lz3yq9UhP8JSA5UVuswBMAyd9tLg9+NE0UjY4Ul14K5luxus42thEWRhKTN+654vu+pVh1NlwDzOPLi2/dFWwiY/pArqWXpJ/RomJzexP9qnC8RK66NqlknHqpPjyaN40Z/SSUyZckdVijOAzmg4SSaQsQjWBhIZrSoO2DtWbJb6Vup1hBXRFYP/jNjUIxrLxS8QJCSHJfbFANZCbQDHYMpr9Xw0+JoUZzsMLCnqx27dlmvkORzYIM15DXidLYmd3zj7H2BkvPWQDsISXGmuY8roW4YuyFg7SypkSQiSSQUbscCeXgeXmsJfQj+kH5oiaCDyr/WRkURse0ygNXhATfPVag3AkgGf5zlpl3OBAIsjAU8DqThdJWfLMf6GZWQ9r2KdMFfdUVzX/ebPjJivh500xZ6reJpXqZ512weCyMpIr10kH1Po4qjXzztv1/4H9N2Llv9EcAVR87OXLZxsO5iCOp7IZzpkCUEYUVsZHpexO7l3T1VvY4prSJWrDiGKotIY/8e0u0aMGtVLJN6L05zKWbw2r0d3k7BBaz7tKH61WGJOwsxPpkK95gcy0/+IgbJz0zPnlYNJrRlLgGNrSvPkivwfddfz+ygMVJu2hTf1XxOVU0qu3P+l809548W5FtsYI6i9b1h48GOnN3n/HgrbXWuT5y9rcDWJDmX1s7u19AxOYYOnJATVpK8Eo1TGu+e2CPCJ9tVzvbOnIZhdwQlwNXTrGHBlv0G7alAlr6RdPOOtiMTVWDRJ2J+qmYyIhl3pn01h2PCxWfpSnkuF6BcePSerlsfbAya0YDrS9sIddVAx+beCb632lifxpUijC+/S+/7TwxbGMSKONEbAH7fjg7fp+Ye46tWhh7UK5UvJsIq/MKhsT2GQhQnbXcQnqKDx6FTahMgeKGCTfec5AOSa1ctCCgWbyHtHNCZi7tLD3/aasMavZYK/V0K3mwoH6mNpqcWsL7eYaTAYSF02j91E5R7RyQXZpsft9RRpyJPYoYPAecIlzmkAd0lG+WO8Z7oQzR35gYp/olgmvfuG/SBI83SFndskSEL8H5DbBYMsT910SZByj9FXq9oC3TwWfdXCeTVvUPBAMxeibIohW9PUVKTFgUstEIwXeLQta4WwMFv4qqmYJwLRu5SYXdkriy09Vo5+TQddN+5VfOXUOdUM1gZYBOg2A6fWV/pTsh7BcnEGf2daN7s8++M2DyL1UbJ5PGD2bReIs8H1QpqSSgPo++guzWppyxQZ9wuOSz98vKB458/kX32BpUgeYGjVKfTgF89tiv+ZgGwUrx5C61WmabEmGyv9ugp2+eHDnOnrofE95sRft7SmXM1HiXcRPsAIdxZHnV8gbtrKtFP2LGy8pyqMnhN/CeU9XOilffNl9MYOLrwWQtSsoe4/PEaXjMs/+p0b44AzWSHZaaEwz+KeCnvRp3ckStMWe14Q6OPyXSXMOknO3mdpxzrhP2a/opwgoXIldCndEiCQq9e4XqPDTCda+U8d8DymdGgvLKmd9a+L3f3YplzUF+7MDZyLijm+kXdr5ec5/KK9Gp8JklTrUgodRQXTh3i8Iwib3jzJr4kGRyf2jm1XWk0Lb95tXrL2PsRNdX4o7hfRD/AjDYA0Idy+2FEPbr9QnrYq7vmV1lDG/zwOTi+s5rkSoX9lOUhkRAFiSBwJKYD0xuWYNF7CVcbE2DNSmVk2MuTO5A1zE5hcLk6OApNAEhOGnqGkNdg9SFaXAK1c0lvbERRD+KJiuFOtYWemSHSw3S7lHn556nXA8EIkkqnx6+iDu43fxh42PJwCCabxVmO9jpM2Z7gbF1pG3Y9Qsqcx5olONKcZUkQkmlJdvBbsQPKXU4pNyKKhOiu+L9m5RyfABBg8jSCquvNZ/nQzYk+B1CaCLTzzagFqjD33RCpHr/JeAOHFUqdbPb/a7wattle0o+vbxSvpgXUxVuzrRYgIxCkRS3YaVhg3Q9/hzYCjefVK+R7918Eov05U7Gei56ALx7Li6mtoVQg5QfDmwGquHGWHo2NI4qTk7mr3TVg65bxLYmIebwQazKZDPO4oTPlFC9cuTGz6BxgAMi0ozOUASmjo1YMP1KgqGSQZTGq4uww/VfBR2dbBQrE37kaWdpKFNu60cNxfYkCWlinqzGfWQR4M+OaPscbIe2Hz4ttb6MYYyjTD96xGXaY2ws50j2kO5M+rN598UIZ4g/avCA1c6dV+eb4R3WyK4xoInLw5vs+6TgkKXX2gDPKUQMUFBkn25KFSzYwdCE6IcEGs7Y6FzIS+ddZlsroMS1SyI338BgdvSm4gTpImJUtWt90CDVbN/ZvtWpI/mHoyeIlEb9zCvCwzg4MbhOs5t+JJCg0Fb1Svf8R7e3BmpNAe29wuzgaioAqKSOoYmnT86mriE/Cv0OsZDR4LjnutS+pxePMOk176eRCMI0nzUxzTzdFwcn5DnIx2uAemlu+rSsEC0qk042t+TpwVrqc9zqm+RNCJ+gMxuno6mSInEp2HJlQmkY8Tuj/5yH9r88VcHigSMbcoIemIYd60Tg6DR5uU2eBQl/FFGfneT/aH5GRRYSU7tlLaWNl8nNBMX0mtjL0wFiYcNvTcK4gHciQ+nzuFlYbqN+LYTnofKdYiK0emNmMewqSCkqvml/hwj5uLHdy1J5hsD79HYDPOBCyhIXETQfKYxkcn8S4kdoMwFcvxTCju3cu7dklVwfUfNOu49GDerw/xgjAlw7umCrN0M6wzpTh/JchumoDvbJ1eX4Jr7MGdMwL6l6p3Pf3TwkUaVvacDRVUcm2Pf6A7fswx48QpRVth7L8oleOUpsOOd6tNUwQlo+itQ+sZJrvmzayI0oQOAaZ5Op5Jxzvx5fCMIEgJxOo5KTyL/bUb89SCkb4MBAdrSmZjdiukFecB9AQw0sXwxeClPdgofdp008z8B79d2FO7mBtXN4YBIF6TaNr/Xq3coHcftROIAkTdzD5kOt63KKtOMGXj9Vr5StMjrYHbTuEzraOZarHcoXA3zJLAUlVMuzNBGGmdjjaU461iDXg0RlQgSCXBDoHCuryNi5Ns+IQqu2zwaOMxnok3g4EYTJSPFqe1eB9tPoLTiXgiyWWIYbthNP8cfKMf0cv9kb8/8rG4AYkIH60uHjv/MJM7DOQwQCEqUb04fskJHePI1Czl1Ckx5uglgZWUA2mtm8qcw0qSQaLQY2+/sJIbUV/3v75mj+GXK1y2uKWyIeop69b4mJVbfOXErDiVbdhdOpN5DoyNNdFbFCBTpnbqj82JRBgatFo92c9hjO1It6HV1rBQFoTtEIPHwZIOD746TMvvQdKUythxwIDmMRtzmKpmjx2ravQL47/X4sALKjAhRZFL1eAeRKTsd3MNXon7CKYEw4diLaGRGuKuor+pxrWGohJew8lZy6azPZefBPEsm14wA7uGh1VtY4MYh+Zfcvwabf2pjWwihrZsKwf1UHoNJpRFTFlTBo6fi8MGLS/UaJzfILKtQjvcu6FUT1HqsocNHNMhr8vmFGQuHUR+AaA8mfH3GAKxuvpklKVptd8EnHdn0zQ32sKfFGoT3olEDm/9UDVjiv8K3F8fToxD46tsrgI6AFIgtGYwU53f1P+qwNakJy6Sws14V6v0qQcRtfbEo8KIF7uTa8hLrigqxyyg2U9EkJmWlZRNay7xiku8U9jyvTkU1oPuRpJ/O6QOWRY0RUsB79GQhPRkYogPlzIXkmxoK4kgYGz98OLiBTo92Y1X2lVLOtdZtRHkWEn2TDKEsK/khwNpOFKAeUZo0VCyMkMAZyrYhilUhR3t0QgoVuGZumMpoGh4Z517JxavP9gGMzLSDhefBt4HCoii1JMr2coNpfVhA90GIE473SHuhntYvOwi7oTHhD3Bw28u9HjU69FDPXAeoE5x8dk7lemXvlpkPCV05ZNUK34kkhfnDoqWnx50o31U2pK7e5S7SdFtyHI/RUMBuFDxvlRCRq/V5WQsEgqcy8HSinFmw35XB+EYyiquVieuUSC9CtxcRj6YBBt8DMn1IeGR62AXKkGCfQzTEhkAXLlp6DML7BPt3YXRmetBRZRHThJa/ISbLjAzfRW4btWRbPGjQu3tGQHq3StdbXRrgwlNY0wtRMxIOjdH0z9eOY69a+ecKmzxeCcReOROMDFEteCAiH9xQsHNMJ6FH1A4g9oJdKR2HrFx2JRsSr4TEAfXUGF+AOR8UQxcm22j3a8HlhxU86xqdHMoZNEuiO0fHigDpDfdFv5PttELTP2HrQ6Ei91lpBuKH3IG2cErAdk8rlV31aJKNwnueBkZOPiRP1Kowr3PpRV34qEvSAaJblCXkOuhAEeDD4fzO7WxhaCS0Pt9B5o71p3v/3Wvk+hlWuOgJWEQlbL1aDBSChicaADWJi7ohg37XBpYwZCUjX30ykM+c0QFN7x/KyRDceV9KZjtc4A9Csz6+Q9AbTuNIh7WL38Vnd3VqPXlJweAyALmezP9+bB0BB28ch9CTGIEm2FrJ6A7+eK66DS7vImhz2aFuKfKFRQprQjzymHyzD63MbqS6d6qC+IWJp18S+7QTWxMKi+TVoHKxY9sTZPzl9teOn9ZfCEx+6LoV+q7Gtyd1ZDBI7++fJA22Ti8QB+SwL85bTuy3fPUJdtv8exRoxRBJ7RXIKIwMVLCo4OzEy4gMARHexDGbI97y6Xr+WQC+JAsyiVJDKCmpcR23JQ9+8Huo0j49ePxwTY0B+imF0JO/KRrRQFalp/lqTQ59noMQ2+RrTkYAXQf2g0cT3/9uuNHwL2CMdfhtxu/aruBAFAtonLtmUuttso2vfwPAf2Id9C8d/XDDSU/X90nIqJW/P0XAF9UzCKzua9F5uNvsSB+RA21ZG/kEgKlZ8CHeS8bMTzWz2Gdnir/jEnGFuDdwTQ9s9PZgH1jgU/J9+r8SPs9R4+yQpTlkFOccL+6ItBTO9mHV7RGykFJnKarXDWK/OWUkjPqTOXZY7eaNBFVrXVJJA7AUsmFTHdlL8b2MYvvg7OXksd0u7DJf/KwKocWJS2Y/tniKn8BnsfXilp9mkXTWKYKJApNgRpiJfG0yyIyN8tqA7z8G/A6VNdGN9DFn37V4QN1Ouog4WgJEdMK00AJ0dF3lzbQF5rmGHBh0UQdkJUQWRGk+r8zjVVScvEtOCsG3voix8s4cow3Ct7LGvUqigOVF3z2GeCuFsZtF2/t+6+E051cH301cYRwXc/KT2gLWhWsBMiw5Yy5tM7DhaLRUt32eGxmMjBYc+jdzPouG1WJAgJaBNoYzJRbnNTz+fdB+BBKh6/f04Z5rDCWHHVRhYdelbxDF0OVNnlKfxali7BITL9SimFEd0f3eLg9wKen6342MoZLuMIIRnf1tSGzYx++1beaWwBcbcTSRiHdPpfhAf0DAqZeZHOpRgnAC9TJ3CosRynnVPYgvjC+hjyrV/SF5bAxnpebGDHb/s3ajLynDH52fUgaO7rUNrRF7VIDpgZRwkxJGyY3j72+jvQvsNWddM5G3c2aORsG1HW7vstLSQPfrrXuyyRfckBxYLfdd4vhXqVnm2lAQVaClcwIYnHRA3RayT+QApcoJ7HqwJRcKxvzVpYUGQwzCQpwDfB8DHff8eMOSIE855nr8dvnxpNVXjrcbtCEytizZZjvce7p3XGcqN70om835+MZZHUtIAw82Aa8i2qGUzUVaPZs1QC78ifUIjh1z/Ug0OeUtUs8VvAxskO3//TGJsOvvDVXUVkb7kk7xIsPiSNXSym4WruD+YTSJq+w5MSpuPNrRlXYFX0IIeOTDTRQfW6DjmH87xavTKkzeS0HNmttaUdhZpZ3uI/P/hr2aDz+WPvxPQqjpZRqZ46qjrwqKcbTODyESMmMzpPBMbT9vy0hzdYsRlm1mR20C7Sh9tEXhMMPD8lBh+RX5mIX7Rt1GSdTCE/Axre4i25EiKS+2vlvziXY6+EnolRfwJ3GNStDQaWr+lEm0BoNFd7kzoXaeoR5yghYC1Hq1hiD7SMcR4RneZ/fY7Br1Wvr1hbyBBR5x9cDxExfAinJGf5XjmWidzn1t9RHNKISsK1m/qa9pSBAr05ULckeyFOEA+BWuEFad9TQxyl0lRdWCHxzM1fkTMbsDYqOUmOYBH6Ys4gc4VhrwDofIX0Cm+QYFYOfPiI6Wr6Q3/9hmjli3gmmUtybvwhDWPB149tpLLfskqUwzUpZSmZ+1k0NdhIxQ4AgA+56iqOSqI07DJD762yk7TWYMWfarWLlX0+phWJXrguCWXvfv88Z7LZefsLE4ra7pj4/slCMj1cVpk7en9EoutkQixjTWKFv/zQVHWXlDw5p/kFWZH0HOHr15fkr+fCaVU677zG9xKPyKqeb2yz57V40V1QyKoILab7jmtaHBwmLM6yOdtFxPmtUac1/RGLIqHjuYtNGwtcK3xvoWFdTak8T6l3hAA7S5o26DZ6+or/4y7IYJmm+oAYq6tA1ebuX0DSiiFzVysM4WP24ZkOBuqxG1nhe8B5EsVnUwGbi6rhItzjm9zClrWLgHcENiNyY5Pov4EJ/WR/v5mYOhYuH/GN6oVQJ1OIsdIDlPMxgya4oHvpo+Pa7bsySkLLMEK37uOo2uknsE7wPmUVbk0NE+vuVyLdxA3CmaZCAq2FO7zdkKK5v1l9SjL+YazuZKWz+lVn6eZqzENF7lKRYNh+e3aJJJfHtYVUC/1/GBmMs5roLxHhEXzCSKMUeBXIF5XsxUiHM2p1nFQkpeUcHSwXiGiBEC3Kvh8OXBqbQu162uJyMB3Ozm3W0NVg2Jhvd1X7UxBu4OAx9RgIrSqxvuI8+1IBGI/mnGHbIbqobEWQc3WBMrXTgYCJTJnSeT2ymCboe/DsMofTQRzwCfzGoGDbjHc8oPF+6kyPm2A8wNMSvH5P/NJsX914/vgMKPA19Xx0LZZu0lShwiMrL2RaOXXEZuQbG9M5nO8Lb8nwpj/c+LOlD+ysCFM0A36W6nLYaCDqAH6lSmqbHLzSyyAr0Gwt0UIFVaW6eVxbRgIXfVjCIcrJc88LLrRi+rgSIMTgB9dTbPmaJSAHwROrpV8BKlBgjS14igskY0Ope00thnyINjW+KG8ubhHIhFN2jK8ss7zJ0bPs2yVLmbh6ITHPBTYlmf4rAV05IH0Gcz14ypdsmSzowNrr7AJdrSg5tLQV85sDCuA92K/DDMObQ8+2DXXbXsyMsE0J10T7I+Dczg09Z01Z4w1ToIDiX7Mn8cgTjBvCEVaoJZx+jyvAMd0Rfth1nHD/Xb4VP5RJA+lMx9GB+UXIGAoDM3Srgn9o+PfS3iS2VSjjJt2qHzcxcysZBx38aTQRk6+HuBd5l/1042i0Ap+PmqQ3TwJi4mHZbhrI5p8z7Od8VRQU6zKjiUU3juhXcvhbnzYLWEccwtGoZb6QCKp0/fiHIvU1mvOgSp4ggfsTFrtGzRLsnqqlSmxeoxyQ4Di6HufDvvrbZcpjrmlbCe+DarLlgv7mlkESlQlbRVSTB2l08MplDAEjK6FqXls2ey0nUi0OhG4thZyAmIUrxkCalbEepKdT1CmDTUmhk2comKZA+kXSODAqHT+Ykj6X5Z2zOoPrVtngJNjLIXf2UE5JtgqCV+i8zRHEnoTh7NRkP9cIc3Y1tz2pPSsIGhzwYH8UGdHP4itSh80yHBRgbb98I56iWgV5BDX4P6PPUclLdgYwnErhl241upjpX66PkTrNt+H+1xjZUU/cZDt4/yRIdXZX03ryZ7WFefT29WelIbbStS4LCUodbfE9Zk3Aq1nv3TDOi2Zqml7F5C32OlwYAX/uka/uvCP1BG89TvY4yWiVq9yXAY0ulTUylxM2XnMsNVK8m4GivR/KM3gNt0qYT2YrDrKL7DaYcBgqHzLYSAAAx5/wbqMFsbDpkBidMuqI0hr/yEWuF7+hv7wsLTIctB3lsU+S3u7BN5obLSXMF6EZb4puD/DDa90X840s8T1y9VSEjQm1l/88Rq5JXYvJxEsE4swQGKXYbvAIIPhRaMVwE20HJmvoB4ci7EegPc/ppf59H1A/8Gn0+n24oQng9sMLe+wn2Nb8bCNG+Ablr4dYqs9O/NCR61g2D+npDlu0kWEM+VvWccN18NF8qIEal6wMz23ipf4oyhiVJmUH8EHuBzNXEsmzsIGddvWP2bNhe4tEx8udM9354DZz38V0MNU99j3zx/CIgO+cztruxcFX19skVJm2f2+wnQ/Wjax5ae4zACwW9bBdEuOtKgYHTqqRegN84CcZfgaFiv8FvDNHamSa3dFFt0y57PfbrPxttw2MTt3fiYVIlA0J90Puviu7RH3fZRdOTeqzoUvpY+lDt5TsLxoZltb0Xk+ZoVLGfqn58lTx78ItJLrtNC+2Z88Wl2SLX7ir4yFsY9zvlbM1I2KFBPaKhg+ARNRs3Ik2b/6KEom5OTSxLAAjlRmdA03UWo/R92W6pZzmyySLGIwZREMaGcj5NdM+H5xNsT83NXHX1GZKVAo0ehPArTG8rDdIYg8ghlorvjoLQWskzuQWpYmqbSKNoy14xY49I0nYf+qtaErmy5ZPPiMqbADSdCCZDlWFIBy+Q2U6jPUPVPXJdLXTe12ejLlcCls4x1EZQPOZJE/FoSrI8mue1HlnatQjKqHUmJzbFrnyFtENlO/aZtwh8812MiBB9rNFcYhhxGzjuysC+0+FSNiFJ5/y833+SKWnfGoA3cGZeLVOOLaf/pMED2AtJXWNynafY9MT0G1oLo3KFgo2IhrPaJYcH+aAvw47NzbrN35vQUCHwQyCu4ky2SsDU7ySEms49xQ2N0kAS/F/pfw50EgtxkjOcFAMp1cfJI097qeD9iUPlWQSvTfTzyGsKdS2/x1z6WGaDkkQZQ1t/jrp5qMMXX1ED5RGd8cCavIHHApCoPQ3rjiWXAm5ZeLGU3U4Ic0FgSPWLYsrh5EO5u/3Edg4U689xdCzwDCZj+G3G6e+JDdzfJ6FgflBfIjQV508aOJZ9zaZMDK5/mOtEHw/dE0qoZX6s0fNy8S1N2is1EpuB4ofr85NgwRoGhUx5a6EDvmPk4UDE6L3ngqvIhJs08qa2mI1s3UThw3oaMlJtRCm0VKvEqeEK1X4qo2MqBkkiV0YYOnZlOYzL8n4mjPKT4e4h6d8MTcbB0qWG4mSoSQbsrpwh+bdcqcjOsQRLNMHBv2JIoBJjscsiRM9eA+UDUmyPYHCYw+F1T+Sp1CR9xdpU7O2z6uSI0QDb0ziWVanunpYOO8Z7N0UtHU+HoK2u2uhvQASLrRmJfTV+fThBSWtjy9C+S76P32nSnsEaVyf54Sc//wL/cZkKiWcaDPz2G04ePJRoFVnS+WRoVgsdgfTrA3Kt6Diae5p4+44frRkS04FhUjvr8SPii4QjoSK7LObDttjUwi53DLmDhg79FhYNiYYQqUfMxbrG87CBmNl/+1tOdrLxOxr64vBKS104vkjASQw5Dh6jCwaSmq6w0JBKeMmVyEe2TpLH92OE8+ZQDTd/yGyL64HCpDHpz8F1OHlWHqnIXL8ulbt0YFgpgjfti/6KKJ+osB6wtnAINhGoSoUkH7uAU2tRMK2J+rvLUvBRDKdxFyN2EUgfhuiImkNfbUDcBQzOgjZa968o4AMJm3cjLmET6s0alK0TvYw3oojhBi5Cn9EE7qxmjmA1q8nsc6pqO+YQ/4dISqkD5lqgefUVnNaEbT7GbuSvaR4TPWs5cbydlYdVOC52//lKMSm17x9CDRxTU5D+IOnq9uTQRSsvoHA158AW/m0ZvXGDjO9sGFDK0qc0/QDfwOx6crOcXjJj7HzjsBvK4K9OXE0DK99apCBVEwytcSgsM7tX+hBAJ4CnYJqow152BDcMkKl3ytNw2DwbLi71S6KV9ZMfwoRkLFRVMJ/eYAEmtrHBuziL+Nzc1yuOaTtZZ/hana67/XAx9lxxXRADnOFgFpzsM7OY4gx0w9X4JhvOe3yUd1tQgCuKj3R+Nmg9PjxbEPoxS+5nhXBQCk3JVLjKuTCVb9hB2MUzg9E4zPz5zfHgGNvAs8u0DNZxTX1L/oTkI0/kcqs7IPovQkbXwryN0ofZCkek1sPIKbPUciRDIDu2LjwQyEvGH+yMtAjGL4P0WPG41l6rbY4wkbZlJBovzNvdH5U+DQD6fdlYYGR3IVX5Ql84dl0FYuOHJSWGPMcsXedywRh4J55YV+xEgasBDzNahwnKbjBcPjvjeYEbhl9Wxa/Xs6mUyfQwxCz021uL+BhYjRLwipo+qaI1GRnaGkILi4pcfOH8aalxzYuoB1xlo1UeOGYvYlP4BgSsyHZywgo33njEMnZK5EotyvcGPOg7Plrw17zfX/hAJiVX+Qp9AqWZu8JbwEwPMKjCxuer0GSpztPcswkVRedrtbmEDKvtFr0k6j4QYZLQzOYLuMwBA5SDLfGCNBhGSPvqek7C468psqhIAkuxC8isHBRWdGdLrxtf0d6RrKjIQ+YfPq3LeTFUgiOR5jpzP2eKMczaCFcCotBmadb2VefgCUfdwMld0I43B9rghaObsHqMPEPiNGnYgPrQEXgJRrw3tXFIcUDmM6pNohzgvYdPbp5OHTBM0GSPWRs0oZVqGpl3lMbMoiLqlQOJaeHXSVx2mfw2qNrQbdxCWBSI3wFxt2rLDLqzonZYuNCu/LMJruzh+gM6ydiyXKHYpds8TASO4/f1hsq3DFxuW9wqxBJBZ7c6tjyDy8dQTs3H47TNlNBeo2LxRVvkX0X2umCO7eMEfrZJTk9Nuke+61URbY++SPG8guGT3LLVNyjHRUh9ALYeZYRhSoCsk8F4B/ceNY1GyNTrXgRyzqxvnc7h+AsiWAj6yv+qcDqhcFD9CH8v3sIltpixTdmNhF7xyQOVquu1n3QZJ7Za3Hf4YcSgDx9pekBRT21uqn9qH4xqTjnalUO77x1bJKUcWOUfsYWuuhyYvYAyUQcUIHM2ssHrWIO2qUmDTuSb+LWAAFJyj/ml9SSTuv3Taa+I6V/ZSqEFsmBpEwuaFjjgMtalwoC6h26TnasOCI9Y51mUUyRQueYBhGFD9BEPki/LwxjJFsxtwMmxz00xHJN4FOymPGZZdpNjtNbVKfvnV3/oVZcJBoaefQEibRpG/vG71XPVsJFVx8QOb04K90ZFtsf7RU46u9j4uLLD8DcaMtOJBC39/rHemQ5wBAxjwlWr9hU24TnRo046EOoEAgQO4osc+j82xau3dobPPP8ktenzGVGRicxuMj8gvHBLJLDhEtHOt7gQZaviauoUqWxQk6sqynVOQjG6uWsA3YXXnFsLA/ymsFlPqeQo9I3129q71wfa9uQvnOEvYjhsd6aEu1XKmc1n6QlyZoSLAIRqEgS18YSnj3BLfZQ3Tsv9AIIXjZYDcx/dG0UZP/B+JyVHK/UllXLbL4EUu51pm89+UI5ynu8AEsPODQ2kuH+/CjBGwE3ySC1OI3Oams2Gm/e9YkPQP1jKtSfngnVb7RIKGCWt9nmiVIfr5LZ3SwNlUF5k/Kk2v1CU9369vJH9vhlCJnzY0AhEpmagEc/AnSl9GcGFGGw5dyOm0jVSvohjGpAv7+wFeVBCZxLqzZM0cmI1OTVSRB7qLSVhhICUE/qRbTOecJgu95G2lqFEj/Nr0OIj2/KfM84NRTGFz0Q2lg44vuuzfbZHMs1ldddwkk4wSiNubkDSkmIRJCiOjQxYqoKBTuWUc41gFl2obKXSBehbNjeDPf01xm9asS7IgCnSFJPIfczelAX3AAmHilI28bEFej78dpwqULel7txCaB9VFKLLdz9Uv9ofC9pHeBmjhwtxDPw4MTfryZAFQLjamdNSZeeujbciClorKU/zErntLO8sJwqnHeGgorWmKWrFC+ouH9xTg4ipQGz9aFHn1qWkY85w+E4bz6B/oiiwmsdfBKP0auosKU5g4SMEDoyC3J6NgCqkTbeuqjITJRI0M0coNrYnSdAV0Yk1REKTtyENmfr7+tQUxN0+Qc3GDQyI3+lYvwahyHsVef/nMHuHB40qw/HhrAeUpUXREfELo+8VxjkmCoN0JqNXVyhIsW7xd4dfzMatMBvV4iaNoSzzzWvwpV+73gPSMrvGvYOYT4Uj3eY5VqUpSNiyslGSJ/LeIiNaXhwk/Dqwgp344KUn4XVhkpBioEYYwWz5UNCENCFMWR9Ej4Vz7oGw8TIjZ5Pob6i3kO/mcUuW5sOYqtglK0HzS+M9eFF8XR7lsmqydAIxwKQ37mImXMfFx9SClXAtqeg0UfV1h/fIjifd3HPtgGUt55yNM078usqtmD40+Afna1daYv6p9TzaBtKnvnhvO0OZ0Ts3EPhIkQjyPq7uveIVrMbTvPQVYRZCHJXkYYUYFtKrRPFNOQgVRabOnCsFvPfa/2RkeY68w40Vtvm8YA3Y6hEVn5SQbr4JokgSuteJcDk5YDGp3B69iLAEzNIEPwGo5rWb9JbfDVh3i6y05+fUJn9yZJe+DXlLImo5MFw/GeZfSsXAGKiP9Qd0v9gNV6GRbCqG3DUtXKhmAMTOhpRghMjv5T/jpL7m0iPNZ+wSgHgCx0l/KxrctDkxwqMDel+QmYEJbWR/Cco3KgaiGuIi15La5c9vmMWLf8EyLvRsOd3yqdRX/giWkLSN5J20Nz2op08XDmzwmo84icCjila6Rm9hgEetMujLsqaMev/sZnUTb3NFwOkTS6C5lE8pANJrk4mXL8RSzJj/4eVuubpsNrzosf1dwKeLWwZzHh0r98Y2x4N7lcSJpg8UAT9iYc0UTyMudJDSdNHqM8zYMDkyPsHQoDR8jT5N5tpDIAxupCCoKrwLktt+TJRs8YptTHv5/N4YSt7bry+reknOD9nqeylk42GLURIJmX6Q5AJt/JrlKNfvCkTGkmDHY0fHOzMeh6/fn64IwwIGsdc3d3LPrtI8qVX80dLsGYL5/puSV3gwSY+5jlg9cjRXUuGEtulxWAMmV4q7vJCbLNIdWCAOd4+vGBgNpT5tVAHt4CeMp58ZABgQvCV0vItiSc3cBMm0ExZTlbCK+LtMrE8AnbRuveLCvwkt7v1pzK7tTwvgsF+frvBLhdVsMC5/Md6qOZclr37CDyfbEB8p2DhijCdmj9I6dNidv2wGyOPcOW8Uf44jh122SrcaLniVCI9Bu3SgHmUR2qq0Dgi0W++2mq/ExE0WY1fFCucZu2YqMhzehxQmYV+srx9Rc/VGcl5Aks3WQYyTdq1/BK8cVd3cZBPI+gpWW007i3ILCjJlTE7p5vdMTiREm9IiRnIotNptSZcmnlAn5EiFYguEh5Bjg5ZSKqTHCzZaf7m57so1tl5xIQX3NpcWs6Y3Xoab94sScPaFuvUmmaN2yOimfE3YUD89LXbgh+VILlTcmOVDxRhcL5NPZG76mJ8lr7X8CXKzB7/IBe5+TCzUDN4cXYPep0omAbNsXCBwSagy1HCY4ziEQtXPzY3mFnBruT1+Bf7Hzh8GsnExqRw+hpiczqjmFp+Y6HIL0j3OzswgcFf4sGfD4QMfJwGaoJiNc4AVa8OpAexTchO4PJmGUDQDmjv243zy2Rm9uShcNgrUpa7Rv3wkchRIs+6dfGsheUHoOVhLAXipI4EkMiBj0F5aJcOXpgsjAueMtP/06ND/eotvjgoE+gwV2E+ZZkPHGh/yztViQjnhIKgVPKGo4s+AOTeGRynYCDW/KWi/M8L4lb71w5mp5yKEN8s2szq2jDf6fT12hu3oKTJ8FLQvNF4rT+VgOswEyOAqU9dHkg0C5t+RzvSwvDPlZ9QhWYU5XYhOVVr5ygS7Tuhy13ZIGL9QJqoE9Ep9IjG5Y4CcG5ioRS8GmCQA+Qer8hFacAjGedL5VRMiVfnjiNELnCHMsDyfCGS6nfD34H4QLJgphGO5nGIkoxSIKoJBIvodYrQ9dWxwrbvg2fMl+JW/9FPPaYXU/VwWa+PPBX6zY5bsR+Fkk9wvtKhvCZ0x3BxxKrLQOgr5hhm3+OYbgZQcWVjNNiIHhHGXSFQ/UftzMglKDcxVRbDkJHY9UZHxixJVbV5/R0IVuEs4vV9ZAa+Jijrtc+uYCq0sUoiSLxzJS83JwM1gYUDvVkZKU/EYyIxEwvzXj8q/kN99pANsuDADrq4BPi3Up4u2mQ1f17ewqSV6c5YpoiSAjwEUDjfNSkjuBLF5it3iohuvrT54uqUPhJucSau/8nb7OEqJ8padJXxSXh/nznaThW9j7i9AGuyjJaVvAbVcLbM0YUiFUu6HciVgonfNCw/3IcqDwhFhs/Gb22TdxXP5gO7kfrtaGZUJpns7Iupp9LziA3gLUX9GAtARnHFYQxBrNH+GzKFQURJh5iV+AUsTZqi6oHvcuCn4FqLfHi+fdzcnsNya/9YY1cBpGHhn9fO2in0ltLkSsN5zG1Db4rEQKU9TbidwRvdnn/l8cPJ9eGiG5waQNJS+v9T0N3g0yfpTiFJ6FOKIYIztJa472t8doMb1+D5/iS8EAHcQnGmcxQ8ut/N1NSy372nnw70FEt2aBEzMzVH/fAFuwbZm2vYQ6PFv5/w95nFX1njS+KAwV47FUDEQ0TB98hjUlE/VM87SihB71aS0mxfEaLY1dmQRiZ6Bd8FcsKoR94A0XH74phKupRKQgpLmsS7wdlzX75ItOST0iciO7duORfMDVQzlNMOlrvVVNHinIHWbmd4U8vm5aJeOxk4Ro5PLBLZw7axyeV8z50yN9GdRPILoaVeGQUeYrlb50JZGX241cX9LLbR5G1A94C0ssC76epYkIVrQxjKN//46BEwjUBT/FVjmb59hpuqDp8WIG5jxNtmd+BkjxrpHXHltg7dI6A+WAcoVz1wOvIg0k3fyp+wCIyqX275hTfidBXs50jok5DgM9GDQX2587wXDBxqLjpd/dIzuH49pBZfpLrPDTeyFAN8cQDPQTrUeZVRRXUA7ueEkE2cc4vxEF8EWjlpwmQGdQcTjf9QVzWnsH0Cyo0TIhXvz4MGu2VGJrqJ4Q0lQAXkZvY++6Y5VvKEDrxNCxgW6geTccgeY3JRDkE9cymUxjSXZiOHU13nTx5VatCHt+v1Yy3PkpNbywddRv6OspPfWTK7jq18v+tl7nOYYFvIz4GJYJAoiPLm/jBC4BFvdMovm5rQaMGwgDQMZR4hu0A+gcEgXi2Dteb8Bhm000283Ny317qyqOzFGXzwDZ+lgKcOqryx+V7QxuXoSoc2N/5/IT3A00dEplY3S1yl93FBwpezKbeXYGRJJNoqcbpiThhbGQDa04rRC7M7lx0PJE0qcliUlcqaE5V5brL2r/xAwmU7SjiqE7EGdnRpl733ZlOR07jh/81VjWFzXigKMLeJlW3T46W7kpwwbb1bSxL8Ian7F4kO2xcjo+K2SB+qVG+Qmv3spPZapF1S1qPZL1Y3D97AV+a4dxWfhrJTANrrYEbyJIeLcOXDJzpuIkEnr+jfO2F2JRhp3xfpt3/JXyv1UVNXmWK0Gd8k0WEPJ0SWtgaYOQcHNi/bJeWJsD70xzHKlsD4ltFObkQf3I8KfCYI2bD3Mq8cwLj16oco9Z1yW55iEj7RACcMHnxgpxrfkLzvSSggbIQMniLU3ubOZ4hK+r14w+hRXYvPqYUBORKBBE0Car2fx8CuBclTAq9Umt2f736h9ZdM7YsAXER7ycgBTpNQ7M9iuId6uGbT/DF6BImknwVtxyG3F1sslLComGWO/JORSy7vw3Y1Rh/epTdYc5u7O6Eb8NKLVAmXFXFrb8PHjlYO9iIekCi9oZyNQrwQ4S6XoDXkkYK3KKz4GBcvDvyPdgOM3b4HPxvr3XDD/RYse476NKz2le+/qy/kN6cQZ5Oheb+4NTilv7yXTV6zAoaTis+xws6IWiZGwtUD5x9WszzqqyCIm/Cpsq1jxunth2z2AvPh6kE+NYWydm+EAWTrJiN4NhCYrMtglSgyVHTMgXg92FGC29qlXeN4xWwsSY1eQBbhmXHJwMhgqvDbsnIMCQPbc/pnXoyRYtRkLFMEP3zlCO689W953wPFPJuXoJ4NKaKUEsa2Bt5oZVn8OiFgHb5tANHM8FJHBFEQ5/ifVhbIsQ/gM1Dsr+RAb+X4b0kMoWQGiqrf25cSkIVQFYXeOIMakZqYSzC75UB88Jzo9aL+nS/w+ol8UOWOKZivzXYGbK5jC+cLwTW3Kv49IK+vx61LnrWxwQO15Xk7Bc1/RG8LOoeQ1tb+6qaB34ziUAwjk95yzEpJZBP2dTY3Puxni2zUJeuGb/ND7+phUzrrtPX4S6smNbEiDmul1x6qqruKq8oCNoDb12Wu/NNcfsUh0iEa9cJDs4APmQsDN5TFWZV71UdAHsDEg2yoeUnpXoj/30no36PDTlMflWz8aPAh5y+SUWXp59JahNFwS3yCxDMm0p0ZxCR9hRtqT/1/1F/ETRuqxX1W+X9eBmhSDt/DHNMwq5WrMaJxs7TSJrQbdTWz7Y3gfIOm+K15iBgF2drWye9qZAlAl8iCIL4P5c5APp6MbsAMQHczlY4fFNPubeBtpiP81fa/IuRg90KXG8fa9gNDmpITZ3hq0PNly10/e1+mZWV3bJ+5/vNyuhchPReboCSUAlJhpfLCFXn7zKrxI4xq+eAV8mkbRhXV+XFXZ0NIw9NzZaR7cSGOzF2za2x5po9zzL7BlrzE0bidmdvagy8xTH+jXYZtLXKqPeauSKWTTcmnu8ewfSjgwcIF/e7Iejet26cNem2wiGSt1+XvjZtaAby2+QxIK3JgduRqoQsuV91XpM18v9wbdQxND/uw1bPcw2govqAH6VBAxS663yWtNDQqinYhColseMBNKv/8VGGdt+pY3MbtSz3W0DwNN6eSZCfcDW8gJtY59Q0aRcUHlzvTekYHl2E3CYWNjHeE9AfHrcDvefhRitr6D+UsV71yyZNtVADpUZhtFBfy9Akp2RCwAiUbS6k9D5hrqs4OguSYy9LOThrkCAQRV8Bbflo4K+166D2u56k6En+yRxICNkF8v7OyKZv0uYuyaJokFC8h51dDDOsDXizT4RgAHezcfmhDUsL/xwDTjSDOy3o495XxgYsgauVWpX7OioZw4pucDbkazDRs/57yrEjUyX/RXubxBBjrB1QVk3fyT2YPbkJfeAgxoJdMy2LrWlLSvfzZEV6KtrtI83rucRnSjvY5/cBjGJipxVfqBgJDWHMY5LdGGbNoAUZ+Btipxk2oAOptVt3AX/5mVabuJvuWBXOyIkfAdpSv605y5xNspzOM2kk/fUlsh47cBnsRdRZLh4INh4OebPWMPg+SOuY6+7wN/QebFNklyQRwxTxX04+c4nX9pj6kVRfvsi/7IEEPejdAZn2sza+Id9X89Lho9nmI2savbc0YSc3+tN8WRuUco/x6eA7J95wlvOmOkasf8d2MBfEHV/L/lIW/hB9I/8A+KmWUO53g2OJdMnUrSQ4lX7ru7JXJuAsHwvbgkrMqJLPTC2wVaVg+7EesIDJFjNfYK7jembPDIN2iKsVevYwBYNhLAqh0em53Stcs0v1QXJCq8oVo8fVUvSHBr60h8Tq6cpbaXJP7uI07tQNz5s0Y/v4nQ3I9R70/mmRWrpmxQ4ZtTiklJa6E9n8BwhYxlAM+2U7/eQ2W/+5GYtcgZL/VUs8yfzEoMpSylHkXqsDkUGv1geavPzV+EK/+tRxH6jw6j/tuLoImj9CmRDU5yqO7wD1Dtxiy56V+fGcEeioKAbSMVqf+x9FZyrq5RnE4Bxf+e9Tx8S6m4k+pXFHewbAaenLk53Vt9jTEYjGbB4Hm3uIpmfq3CMCAewZv9yeR6qMiaPRII8ipUCaN+G488uhuXIZWMoTTDp6cFAIU+5EQvN3XYzs7qSDakH/Xs8Z9xaLccyIUd8adXsajU+KVuUgknasbFkWRL2j9B45W649IWZpejK41PU+9i66T1xQpWsn3MTRZMvQ6dy6BXCuw/8vPOU+ZYWX/y49ok3OZusibQPsUbmUKMthjSScuPv3yuOC7He/S06w7gg1Dp3PMu26rRFHj9/Q6dQ7WZyGzf4BKMLRRoctU/bvJ/3UO28ic01DSJPYM7LZCdEvkxklgGBx81cPv4FFBNf2LzUfr8YVR1OKPn9v1n3GbWgeIS/GjZrFOvouOkBbEPFuue7P+reSXbM8g270gArxZ00mjC5OA6LrZWEIoik96jARjP1E72+anT2UjJeVXqOeDZJXyQuJgDgpZR3X0vSOlJVgSh9abYIWW/LGhu+FI2a/Am9dXI4KX3IfS35+rTInq73zTuScSH73AosjITWVekvl7/Pq2E0Rwq8819swE+S49tc4RMDIBLnpk1eMWyP751OcYqnv886knhYjkOUonCn2VLmfVxinwGjW/yDW75moW28XK0WcwWkSQMwL6yuQACDlWoCMIse6nVEjABCV2ziXUQwgKFiq1s1wS2E1xvpB9kkx/k5cG+m8ijZ40VNEmNpuZesSZlA14bPfeLrO8S/+BCAdLjMWIIfyFuskMF6msNXiThvgoXr2QY8vqQjv4uomjGT67+2COqhOqPDxs085x2rTS8reE4qjncjt1FQmYLxHQX0+ds/VgzoCCijY7We43XGFrFAynhX7dK0EgywLP3hMNe1uT06Zcffbr15tffsW8h5MMfUflsULqTfsq3sYkepfv42zm1zJXt63iPqiIu78b/r+rJgQZfJDqFsHjNPZ8K41JH0w5iEDaD8U+HZO59KNwGrnBmeS5NUpoSo9E5TrRIzQWcFQ1y5uXLAvWw9CiInVkBcPbyE/j+LLp03Z7jC24dI/PB3ljt3Pkbs4DrZn0JdqjklwSiYtWA42FoF5CFmSLglTcFf5g8ifZDG4kengWOoBh2owk716klDnXApPbExLGsJPvYkPv6NDqnisnNAcgw0kIANaJ3p4QJZMDgZpkJazkcRl5CTQwjvASEuoyEcBJ1Ce+3UKluLiF0QBJt30iIuDzHvXXOB4CeLNCbxKNfw2ogJ/NDjZaUoMKjXY2BwWQlFicR7efg5IvGkaIr1FmUg69HZYTWL+7eBekjNb3116XFJVFPkm/gvUjnFTZigW/spHaqr7JSI9LVzNcrwalzlP5hMk3KUf5Hi3ZyDd8FxlN9vCmj9awyVZvQpi/9Q0J3E/MmeEpi3K9u+is0uMDjH/v/DL+V6Rw0WiAIaCebRI1TXX9iASYQG8qmupzBED/uPM1/iYIYzTeumOOl/ou9qmwxDcNcBpdZmMVKXd4l6nq9pqtYkst31H0/pLmsI0P0UssuXZo2adKzg5Nb5pcVmuseTkj6l5q0E5AX7HJCju0jD/eCKsVhReaFEBfl44LH/GM8LO70JcB8wTF0+UElb39f38TW8M3/TpGcRIOIK4Cvga9g+ijM0XlQcp3L8ETSJkREkS7Z5Ja+2GjVhut+1v5ULITEfgea58Uxn+tyKUegGba9YCBDWuADlqrQgHzELeYhxcWd/hj+ajfdXiClfmkZrmg3xuvW57Bq8zVzxiObHtRO05ykYUN5SxHQG6xvr3pUkxciQ4J0I+XUAwrx70+G8u/uwutvHHS6Tc6KGMP819OWueccgWrWqZym4V3nNXb26c2+g9nOlEVY2qrW2nNyF9qEEE/0uEfIN8HVe3HdA3+bxbmZDyrepti9ZJ5lwKOQU/ogyaugDiCEeqa4foJdYVK4OwQG2XpLSV248akmSHabT2/Jb2eeyk8SKbD9BfrG9cMAWHZj5keI0AZL7jNIo+3elr3qiTUe8nq7nUZovgD/DhHG9itLTO1YNUiji3TnawdII3V4w5LVE3tFPcSP+Fa4SvlGAx+6bPi1wsAQL/pbt+hk5ztoU/olQkNdT6ovxiN5roru3hPd9dgp8e906qcJ92Tf3bzT/juLSOfRnu/bloR23JHd4uFqCN1lO7lbLkiAKhBevuHYdGnR+xpERiq4l0Pi5cofZpq0SqrJXadjQ2o+D4JFsKhFsSyBKaIFFa/+rTqo73BgX38B+27ESfv+1f+M/fPLR7sdYELwoz5gDlpqYCUfri/Y4TjI4BFFrYGJyGWZExHuQ61I5wNzl68F9WKtHScIqCG6uz+7YsHUdnJia4ksyz92RuxoSXRfeqI64UPOfRs0U1U5SDlrtLwcL1e35+u8VqoibAdYFcp8kWbHm14fOCNKNl1TS8uNfchAa0qaC1gOthWWvi24rwtkE3mY8QTNzumQcebrYABQmw2Lw3xIoo7fMpMWur4WnKk5o94JFL+Nrf0kqYuYXgVDCu9a0/7QtLtF71OMShqZnee9g36ymglQhkvXMdkmNBwZ8DVpck68TjeYZMOff72jXEHhRlsVeDAoumB+yQaZZSTRu7c1zGgIQld651toKcFs/W0/OqjWrKNBLhAXSCviuSov6xs23uvEJsjdQ3o6F7SCJ5OZVeA7SoJWM28MPmuHDC5ehItkrAbhWeRd9GdtVNhE8FHKMhfpsLHwlPQvR53FwcDfpB+4/ULb/If9tQjGD/U0swk5A9ZaZbt5OFI4x7IsmL5XMqo/IdZGJLIqxHgUrEeoh0+2l/MP0q0adNhbGQcwTTTDUFvInD9+BIvSMi/hEEYQKZRTh8BjHpukrWkqMt7Vo/Hs14+lQEq2IV2klxk0UaTVvXrZgqiQrrcBS7nqFiGZWlifNmOcFVI82fYYvswOvd6HONeomuAedbkSowdTEzjSGtdzdd5/Wdjp1AWrAL06un8DrhZRBVL4ldOHDZt2MzJkMDjGvXwfc8ImdOXShONXJkegIJY2Q0CnhNI+Rka+jf6xE92wYDsJ95lOC0PRVXWs4sP55gS2rryZlG5wSjQOkLJk2tALZQ+OHEKaKYvTc9RJAlYsrxm1mMBDTvf8gUcFxThEIw8/j4mkH6CQKGupga1nLf8mV/ZF/tvMqjeoP3f7uVZQG4d7D1qRDjP69ilSurBy5fhV6zzevoSjvF1R+zP5t6ZFEUzKQ6bW2v3e0bz82DxMbcxZM+BUyfhZP3jKztUCaSPTaeCpithFAG0hMslh6ttW8NRFAz2cSjujdWKVf4PbpZE96PNkrTmz36rLXkC3nKcBKPtiTiPaE3B2hb2E0w6E1VEfPffzTAU3KZ/qYFf+/rFBTvmuqdil9i9ST7dFtak8SKpZT60epQGG36AvqvSsr5p0gTHEX3m5NXzzcHa9nkcVYj7FCwCjWCZAXTpLsPu1cHrZJUs3GenTMofQQKe2uXQs6z2qI6EuJZjVqUJ8D3khzWZLEWsw41KsaQbFA9WykumAMf2F69xSkHD8o7YqFa/Wl7Cr2Qd7/nbpOVbhwY3p+TqZ6v1AtQ+qU6aOQ7FlX55Lfzrx00IOe01XfUHeHXJray8MnaPIU51MMkthi2JEydONHMh9LP8zXoZOy7/MdAdsgmTfy5YIfp5Z1P31+WHwMmcJVPC4enrs3hy3b5pXpyalP/rCLAHqLgALQIs2uPY9dEhsYvlnOJzrNHNDCswtS1yGm/pW8BQG5eLQ7Hl/LkmsTboDSQJnrSsZT9O7sT24dr513ncfj7WwXHTKEJ9qTA2zgcSqjsfdRjxtvwyAJVUzlaCN582JZt8/2sduquIcasPnRxog+9KPHqX7q5bHSMhOTY54NnfqdaFjrnuV2/+FAAsm+9bizA7kQcjlEUFfj5EVQKmgkpWhyCEODHLkOOL670/DyscoslX1I5/W9IewlYmcRX7rEJoNT4HDsOfd669rn1QX+CQQviV/bOF9ws9+g2/efJsCMEccV26558i2O3A7ifrQhpdbk9e81geJwMTWCjuK9DPgL0HDpFatuW7/By4ltrof14dq4Rkduq1GmAKTStc+hhGxGU8zTWbUTI3sBNHHIiMt4HF7xLj5nhwUlXg1xs2+8GN3BxTZmV1PVNlwCSH0GgySL9kzvi2zMHf4sT+VFo8e1S1WtShnIFLeKwJcDXpKeKPsYBe+gdfirfdph9yLyW0AmbpqSvCRoF4cuv5DI4Ozm1yJn+vyjgH56+Rj7bWxlAA4oN+XQ+1w1X68wV319enQbNoQ56DUtptP39aocG2anrgK9yVePuFm6D9VdOk2ZpK2jeVR7JBjuT7A0OLkwge5MUtQamno6WlR1ob7GBJstXUE9VZt6boAW0zlBcSugsVGWa9L98ZTjKAeX/0ufvh7TCRCxXlR82g2SNW2CzBUl91IreJmb5jLbA0mlvKs4eUCFdXG5/dfsw6g+1NNJII/s068KRBFzDMv+y3wh4bjWSmMOtjhLGBkYDo3pJ3Ku7KYstQV+hwhOze5HcJ0skWRm9I6LKySFFEIAuyuVYAyGKj86vaZsVmIi2uU/ogfAkt3ELpiVlAW0XNY4dsuDNtv9KoqyaG6TyseA+OT1FbYZ6l4hoxMyv2jNnAcNMVXdObcqgru6dJbcu+TOvZC6bexbbFfEmZQ32l3ZdYDIin039+2OwIWYmSfzDqToAXs3UyQGU5mDm18u8FxyWyIHxC3NXOPqdtTtebimiQgdwdA3wUraRt+zjqZgMDs5ETZkiDSlwpTfTdwRLnrlgzirmafh+6qh934ciU/b6idby8WJlohkHZAhZNM4RJGyQiIAHNN5LciJlJbA1sLtzJJXyE9FHVfz5RpIk6XnggOIiPBa6junoY2LZGEUtWQ85+J7V39Edvf7hE7y2ukDv+c2xKJOTdv7p9glCF7HDjBCn+i3mOwwsh7IJ9QlJ2i0GTQTkPINID3AHPIL+jZ4Ymjmpedpe0t27/6aQAfRvvKBSv4Fee/wB45uFhSBgF80teS8Rl6ezXsfvDNgpylOkjrd49PmxVKDsJXDuqg9PjuZsYskrpx0HxE5Lz6y5enDOAzf1XItWAgLMpQiF+wukqLmv9GHrfVdFcw/i4RcOoOzA11wCyuHbT1gOoxJ99tDve22rzl+N4sPR5xx3Rh3tDBGXrup6Cnx4bhye+oYXbZ/yZQ9A8+wK5qhXeqcIH4Rnd75zJRnJswXH+0S4M2SQjCPhuLVSJRRYdqy7OV+bQgCropBNrGGLXaoHKe5R5aewMCTDlJ9oxXDkaRGB7t75/QciBMdoxdWQdsY55jWb71FshL8NTsmDLPSOgK6PGZo5fgJm53naEbSYp1aoUP18cUYbe/nblwAjW22cWw9vbv+7IGUj8LeXhsblVEGyyDFvJVFvVvcdvkwCGaX2Da8VUkzFM9M5pKWdyEZaLYAhJ5TCfdq7SyEV0welWMlPH3GuWtAkgxeSdH92o6DVWvTFeMzQLeh0/v+6jdAKgnnT4Z3HLaKCE+ZiyxO6GOFbwEWNJYGOPVxit9xeA7SNZYJy8IolGxh4lTmMy8Z4g3ZRkSDPGmTElV/szvcUBj+ab8EKUKey4Czvjo8yD631dSnZo2uDCi2TCAMdvtScGdseNdlVOYsOTdCZR8Ui1C6VowctL2ZaYcA0qQDha3OIxNICNasRa6y75FrGg1yBRstwcTidOCRxuI6awp5o/nBfgBETqHblCurnYiW0X1yMk4ibwe3V4Mo4JMP7PUSviIy6s1sp9Yq0UhJl/LYhtmLR1bAAjvb+Xp2Biu8/hujsYYG1lg6BFjuI5PPexnuC0kCFEfOpnyBrY13Ud6xoxjP/x4yRhfQHvwTTWojTq2jPM7SrNgXyxyRdaoSwbrCQFm9S8bY2SoYu6ncULxJuDqCwJw66uo0C4o3nS6a6Mi6fw84qMdg3XprqKYlxQdywtWHq0WFwvGgtNDw/j2qqiUFeFVXpCFRzhbSSC5VzggLJoJOJlwp880KF8OCIjBkY0iOYmD6zyilOi8uXa4ledtNeZROl6uoo97+OvRg+kPmkFpGE5dwbLvS91xPCdBzA1RIQTMipKaONzlALQ2NwkRscpkOeo/WCXC5lxml9fl6+c4E0yBapz7i3L7l+RRp3DmMF5YN8QaCpKbx+zJ6RWdbptOG51pL3SQbyjtOYiGUZyA9TvXrNe23NU9F4j1pEjLcePpRIM4Z05usbMn1eXGkLPHm2TrHWUC09gHQNmQwLC+JZjRn1gswCoYkbmUPQwJr7OwkJPfgUAgtDBnGepfaU+5xZ8OAHSCHrqKxBbHELl3HBS6NKKo2DEdY1koT4zAmDBrLzd4zHsyTZBAFyb3ikAZqlWBf6NL6j7BX6bi3MEr1tvCocLkzFsCnmqM0uO1++9u6hH4NlOdIwGYcLu6L0CRWrpeMBdni1IkIouI6dO4aXajfwXZSDb/dHImlVpfXxgKwRoVle2tvPd16OyXBzrlzD1e+QaCIqKS6Btms5ZKNchajxYprLSYuXNztwJyQLLiSZMabs+rtrsdfJ6DLL8D4ePY2eB2j8zbeVYEIlENLNRJBDBfEb9tVvW+IvyMlVI7KR9zJaNVrmyTkgEfFR73J/gSyG2OdOFO8f7pmep3KEAzFCHjob+vKZvRdwhG5Z8Dibm6X+VZ1sCGIFu7h1wyQ/HBFh0XUUoeNu3PwnpU4hwTDkO+xcjDgNItsj5tDLEse2ziFN09gd+Hi3EFJvje7WI//+3Z1qz/Tbo93cyAvjf7sbqwGLOyWcaNr9GzZWkjisBvWBiYvtX9WCbjmz4g9cwm1kshgZGrWQejc7FnXI/LWvBeV7wT5KPuXdz6ST74p4lliYvfDZj5KOHDDQUja1A3mRWzfJQ0Rn2Ohxe4YBXFMZ6cmz830btlGyNR/Ym/iUBE//gzIV86cwqkJhL+IrO9JqGDZPAYHUCMjsqHivWt2bVy0nfQ//Y3htWuYUgs3MU4vMxJpZo3OJ7dworuNFETwRxLkjZ/Dsb29IC3amnCBwQT6VmMFJV0DbXMgdXjFJcc04727N5AmzyUAOK+rpOv9MSYO+wDEVzPyrW02OdBjAz7ue/2QGZR/SUZJFBfl+d8cI0c75IzaLQXf8eAFYtSUlvmQrQnnKAiTm3i8BuXNSC/IZ8h4IdyudTJhSMKefEO7MNzkPY3C5yyfkIxHxvY64bSfmRdZMrxS4LrdHhuDXNL6bzPJRMow7jeqQ5/dx37+Lg3nM3hP6ZfNu2JrjBkOOI7HI/6xEkVkWrV6gxhGmNJY9oGdAbD2s79wfXi2SbtOyfczQLTn2pU10rrCFseu4QTuOZ09l0hf/jmaUvKHjbGH453Meym2sIOBAJV8lnl9jRSW3UyhxZByk2OhcNxXPX/ll0qnosy6ryftEwdDauyFayQ+gen4eSBr0rB7Ey8Fd5gyFQOB5ulPUzpZVczUrjdSkhX2q/lANIj4hLuCeS0TISv3ynYddHyOBPg4SgoB0v5WneZgvMmEobYRdDHonzAs5bF0KziQDaxnUDMSF3+bgX/3yZMfkF8Nsp4UDaS2a6ucQi9Krtow9hk4mCDaIDFeLtfLDg3TF1YCzeqBzh723cL6Og9d7ZU31L1KNOZsn+NtdfDfYZmXGogyIQRSZRKQoFztPEwE3VmIlY/X9grxJE8pBv8zwpjoJjT07SpEKGqzhXmda0KT+VczNorebhhjtoJ+q98Brw9uRtwku8l2GlbqdFTqaFj8J3QOEMnt7YZJHRhi6kgb1BfsoXjs+Y/d4TqQ4Py+VWTf1bjIO8RX/sanKl9uX9q1ZmlL0gZPBGK50k3vh9qqmHoRi++bo1tfyU7HVeinZMDxOkYsR5UHoqUAkWmsVU9wTuGscqpPTZz2IjgH1//ZwpR7hbOZcEMbpiMvqaUCs99LuSVB3R+cGIu0RgsVJQ9T7+AO/Hef/dsmfi5L2INwEquvcDA4Pe/zj4G0wODpOMikKnvpRFAcZp3jwF0CDH0OLMeqgSd7JvjbBmWw34A3ex9BJMcWQBVRvukaukXdAR9fi0qQT9TAXxr4xagrE4pY7MdbHtruyKDJwjn2CnO60uxbbxskIXTD6b+M1G1qmGOaDM7qEbeK3/cxT28QS8JKTPUaw3FFeb58+vTA72Xj24vIxNDmsA1uskWJExyzDh1yNpoKjBMhmOHGwl+Hb0uL6hWv5fl4YbxpmQib9QRrwaTaJ5N/xlMfWlrOORGZ9mhIOh18Rm2YqeD0MKGisGnrB85Zwkm7OcrMsJENnEQ2JKXaXnmBV79rUdF2szZY4ocjMnhhOFTLT51NFiVqhA1a1zv6e9pifovxf0evxRu1iodMl/ICg/AYne/ErmAvHSkx+vYuwyodYXTq8tGLYffNaR4ub3sPf3FHFktZNWRJvapFziNvAwsRvVZ//qgcXI/ve6BNOUjrdNauu6bQekFRiIevE35/Dy+YPPS8Y06i+CfD2qj974Mt2wqtAsSOz0xeO/1Nr2VM23TZgBbHqJFkGRvguqHRC4Is3cZ4HHgppMBa0VAez1LwhyFoX+WuxPMcR+edpsCf+kPBQKE6ti1NpV3uYtNRpp2lIgxwTJ1PBP6yqwx3PhaZPtwXF9PpSy4wtL/4t7QKHH5F8NCwKG25/Krgj5CTXHxFq1LgOZkuJcKNX4bejzTUMy0gJnd5ZvK9G7pxrNN3xgBv04ef9qbsixXnS2Obj/c2LFAU1LJTyP24b9Gv/Adbc/x65dpVmarhSl2xs53/9V/DDRTOf91nSveAPZ+PGB5wnfjx0yN+TiRZyacXkoIPFgmg+z34qoMibu5PNvT11tSYZj+9Veyf4SFhYxFomEh7/+tL1MLrw6fi79MiA/xhIIv8IL64JUoz6fU1aIg1XkZLEB98HQQL64aVFAUbqau4qlSb1FAJZ0Ke9n/3PZ2nUxsly/uVM3ddBLTY9agxE3QYNcgU82wBnKxr454OKYfV6lswBg8PzYwGkipE12tdSWErJsjmnyUSqaKCvShypbTXZig4GAusCK/C19vN7Wz3HnSEFAREK5Y9EczsBUTA08NYXMPGYHJP8yOISNIxIhJqjYoaXxbd8sgBSSdJMEbwMwVjd3RUq77b7tjyC2lj0i0BjY3SQ/gWkEGzE2lktXH1EjH7l5kLryY7Kxz6zmdSVVFzKFE1eVQ6rz8nEH9QgdcJ/yruh7lDf+9CcCT3w9ZywQaRNwg/01ymg5/mzcNIUbfNLz7Omrlgd1EveglyqCgsXVt+a9rHkntiqjoi1gKpZVfNgXw4gzL1DJ/Ty4G57vgUOzIUUzdKcc1d4txdPu4VDXAIzDmx/1WYwkMuBojq/YtJd/S0RUwdlyYjl6CGtS4/9nMkutCXRK9OHqtQgm7ZBRMYqkjdHW9jzkt/+qNEQmOV59n1KaC0AW8ekyvOLRI5MONkUBBfnrQ6GaFljoFQ+L/wCxYANUMTExSnlFBYEghY+aNHWsj5PneScniO/mMuiqru+lJfGgrSsvreyQoTePo+rV+Sn8F8Z3NpWZMFzERCLB0lIMRb4Z+UhiLbueDMWUJbaxJVUac93Yl7Jg2+NWjDc8AdcgtaI6j4jqeoC4wEZSLuxypjPMS5mBnUmn+Q12mJUVJJmae2qMUkPfSGiDD/Dzvgpka8bbTzpYWhfA8j7xrdQ5IuqS2D/E09quFbDiyFPttT+O9JLYRbNCq/VhZYNwYeJQxy9fX1HT1Nu7Fjw88Kz3lIRKW5jtM5pswLmVZBE+6VszEyjq2uCt8Hz9Q9+oAJVslBiK1QGX3wpMFs3ZYXdCDipOycSn/911J/yZ6EYASHmmJckF0YlCW1+g/VaUp36Bj5Tk2RMuO8P8HcLPHzpIw2ujRiDNK4JtXpuyxVAgBETO/4oq7PaoV9q7u4k6evlFhCScIXv585PLfWk+aJ/SCtSJUZz0ONkgCH36KcYQww4OLoyt3NOPkWptB8iZ9ByP89f9cE7zxeWkZICuiMmJCgIU+Gu1VS/odJKkhtqOr4Z6rms2DmosaJPs9HDVFyMrWa5kExI8UpYEVV/u2dqpzYVloAP0YN3N5pw0FVDhNMyL1Zt7VusCjtAlgXWJuXON/QYWj8QZQq59pf/x2uQqzh7uVrJ5WAiNRiLYH/us9lIkjbLu2u7oGX9A3MGZ+VgL+xD2noGwgIhgDdyaGCtPxzeJPmRLTc3yJWmfzz884kO8lbdjm87ued97pYJfXWfBJmcgmokpmo+jfaRMWHyEsdKOf1zBcpOQcdiYbGXI6yKnKtXMfOu4+yVgrIEz0BwA9blXN1D5SpUgbmxKfZDzcslVqQ+LN4+kQX/Qfr2bNDcImaNc4onCfLm4TOsQRUMVOfu7/kokPn9s+I78hnmK9gh9tbyyttaIg1RRouJaTgz942VYB5h6AhQfJ5aFGJwLUYVAUuWWr99dcWqYgc4hzhkRyM4qBCw5MGUqBVialAMKyDzA9b1pv+WVz+rOnOONgbkyufzeAh3GnKBaEcnQ/NlOiCKhdIsrOQvlVAwy005J6omNUVr8uSt/9yTQ+Uk2gZXdO6lMg/LeM2ap/2ewgrBaFRNLx0GpmyDdP6kRJ7fr77+lTD121O1YOgMYcmoSNG2Jex5TafuDxdf9cd33TDwamkxHDWM4eXW4ZC6/CUeADzlBQTgks2350XhbWbeC/zdnUpIYTh3iBRZjVu9DGsK35deKhW+kayAOeEUAf2YAeUeiZkkkn5pZbAXJVfkNTSFlkrFbo/nY2w+Lxk9t8VRweYtZDuGrrw5wNsJEER6ePfCznhiT4ZVCQl7mpN5s1xvZANk8TIdf8l/rYV3lYuBxT+8B9jNcOi6rf+z2o/67pOdQ6o7C14ub3ky+nTJDpRFp5qglQUlPsblrf6BFunNWQ4ZmPWQA2ViaAXhwEEDBXW0WkqXneKNyI88ppcOml76BSYWcF+RC0Btgs6BwYNcnbPh5HzV3v0zpXxYMX0xijPTRL7BFSBmf5KvLMFbpVMKIqvt0dkVq+d8xq47gIum43iOgkSaEpUnkzgfT79dusQjR3h9egSzpMJtYBSpXxloLMrz9lJNK+VV5yMATBjVpXirXk7+KO72O71uqeE48qtexa5hw2SC7jYjW/wU/FIX9lUVMPDBQPq+qNps/6lBkPbB7jrjaaeDua/KjJtkwwEW4swF29pDYkI3pzkBLeH3mNSVO2xpPONqFVXsIQ+31TtmtiWBp+Dd9MevTsuJyW3r7j7899YIuR2gOhMKEYlf4FbKQkRLfzr6BdSoo9RwXjHWTOw5zwwOpN4mxgE8R9fhdKXijLuyhVaV4kuB+LbM/LPq1y+v8DuUUX4W9Pcgtf10jfUo9jyRa8RfNugeLMTl26GEkY6nUqijMVd5QRCP+Ds84LZnztyWRs8CJw985eDQVBkuFqdEN92h8phngSWy4gIcx24KM1e6O3ijmi0l7X2VD4Wil0lyD8ozWlzJ00/WkaCXD3A5zwVArBaG5MKx+6rkPg60qJmj0nTn1Id+Rr0f0v4e8St7TgvEhJ3bYTJfLv8DfhnyWp9uxDqrbOnN6+RpBYxijlpOwFo1mWRK7ZD7p9K7fYuC3Yzq+68ftn3G9BqmhU5EM/VnpQpK2+ke2rdusSI6VwB6hh2mwT9t5/5/NwC05wjdOi5mGo9sMSjcNs/9ah5FON8TAtM9DQIfRViwgcBtDk5SPbhLxqrpP1HLgoZaAoL9YmjOr2yrh+ncYfsiOa8xeoVaoZVzFeNNX46cHtEcaH/Xoa8xOm6gG5Zb32GCy7Jp0x/825Wxc5uF+tUSQbf8YLp6vuvTSW9KX2StRctR1kxN2hLjwIIPLChFNqDKpKqztXxKOL/kTQw0w/WtMxKgP+TYK9QqT7S996h8fi40iE6ZVSJ0WBibu/Laxt8pmWlMxv+LeNFA4kh9dIIRji0oZKDwGjmEIC9ouMB83/ADu9L78Ls+xCyACQMcBvkWhtFzBeGtmId/kHWq9g9VYt671BxqKQoK+jGnK+am050D7OR83pG+XZ/wgZqUz7Uc2ilcYmZ2iM7u81Lxw/iC616rq0QNSELPtQWuiDPJHwl4yu56XISO8ZlVXP7ErPxuUW7laP2oPc398JbHACJi6Jrp2yzxlKTeRwsxrvOhTV+qnvtSKL93LWg140yCqTMU7dkYZFUXcrL0mX5VBX5bSAOqcw9bNhDwg6X2lDm6ICULD9TIvZv25tT6NhgtacBLwJMekNAmutOGcROasDulHPGPBIMnOP6m8KFur4a3eqmesJxv1alL99Qxw8MTZS8XRAv9RlC8ItqJ5E2bct6B/ur2fre5MLpt58aYMWrNwmQBGBOyaUUwJDoWPD/OvA9s2gMhWYIMn52bwavv7RZlbtiUJ0eTL+CaIUgXBm+lNTQMmOf/dA9F+dyse1ssLNqXo8c/Wed5kRtKuQ+ZYdQx5gcuVM04ljBhEaNjbYSx3vveZB2ORfGjO0JUpo/j0YpXMwXiAN6oZm6icvhJNXeQ9y/NRzyMHulU7F96rdKBLueSVUQBiKhu5eLi3lfT9UF/o/9kLmq486VyIvYq+X6qrEeROJl3eiF0LLjvz1HKxpJr6U/OMq5s033y9onR0ve7G6rMUlgJujmQSEpxzINHXApy6Y2MG3g4eRTFg1Wp9g5NAMRve62pVBJwjLvmzyMBnujfBXcIqyzZa5j1NkWM5b+G6D9Idtyrst0/O3cz0ILuxfa2J+IV29yFd2rvHnK+2mhdkPj0LkZ9Tbf5syttIPGj3+X863lTLtpq58r5lkEWIvEgSFSH8a2+E8eJK+t1G55dFuWKQq1Fr90MfFnHy/NTiW4ys0Xo/bGCb2sTd0dfmxtcLuhNsUByGW6ZWjz0GgueJFdlM7jQXLnCof+Fjj040ZJKH20GWap3EEF0ftUifvpG2x60KXCT7dHCmxo5JldOe7JNU9qVpyYBMmP0NtITtEn309p88OZQY2bvaWrTELyU5iubh0QJfop97Obi7TJiaXW0RJh6tIf9B4viJODSiJLZd3k8YpaBI5b9GYPRNRQ8jXIheEJKDQNw3yLV8NaQNNaFI1Fd4iekhp2QJw9Lur0lSjqc/qoqRqa7/qzGckQ2Ner7fv/1SV7MO7wz3vN012aCkdcelGLsWRngUZUuC/7gBX/pg2SSNDAmg83+0z0q/bpm+5Lij8O3151MQUoSsWQUV8YgNXFCifejTnGH1CA7mb9vCOLoenjvuEHMs/qV9UeEiiJnRMIIPQKOHe18nttEgsTenD9pjpafeT7UT9J2O3kqJHE2iKkhzWzx1h4Nc90x/iG/bNteBbm2urXXvzxqINetZ1tMsuHaOj0oBLJi9rFpr8y2WHnsVcSRi1ZaGoA6FPzXQol+OPLtQT59CiadHvKztvOschIZWViibOAQjP81j7MG5dHRpIAJ+/xDDjkXKiWBcEzTa40f5wkr61r9yguIgi4nC1x+eV7MlGFHQ44croovmVzbzohxfHzN3im5IwmG3k/KEsUFHXUCx/YUyB3vqRmTvfdl7G88617IfyXe9itDLc2gwhlPV2KJt12AsU6qrl32CjqNmg6+pmQTpNgwdBjRBuRZ/kSrk2YdR4f0P3G889as+sd4SV1/ZOisyIyQB4bIbqyyR5UvXtihLvINwIEYO2KfdujVQyw6jCw+iyVnLxoARMqpzwWAAJ9L8HFyVii7PhL7niaMD7ebQen5L85pARoJJPppkhY7/K84OGc0zRtqY2DZLSsXjX/MOw2kKHm8zFCYH8zAQ7TjRd6ceZMT1ZT6MXSxVEsU3uYBp1BK1BfKGHy+IaQQuIbQdG7cyb1nVm8eq14rH5gpRmOVNio5NZVJNPj43oOxpf0Dj+8a7/iR9XSIr/rv1bVMhIMqwjyhxCAyKq2/JrFqDu4KPPjJVtDZcvebhtaHn9NcWuPp7U+OzO3KnU93RBBXonBPtVjGfW12nZRlQpK7UN/uHU8FhHB6aTauId5ls8zx2bRXXXqahP1UsY6UZqZxtDEqbMxLzygNhWgfZ8g6VtfqI1FcDD7B/oltt7Td/eD5I4JBZGHLIYpExQ2POgPnh++6Q4VMp+BLWY/ZkhBfz3gG1aB4IRCnNdSiWQYDH8Nf7V5UIr0qH32mgQ80j6/0Wra7WGaYXLsoA3ujQ3QEzs2Udz5ICSGV4F9OLw21NgFpGdCseNtc39upHmy1zox/TqJLmvOhmmaamG3+/9/9F0qh3q9sDVSy6TSB8JWDql2bRcqtoPATVfc4bJ6WhZPlw1Zne/ukSiRTl4pRSfKRHbpreKeHrX63NssN6f/KSWkc/U60qD67KuDfKmOcIy+UF9TP3cEwFnN1BU2y0EenFpW2we/4sCe3HPRsDz1ESu4Ayj5GFoEOJ4C38f5l8Rw8Lr902Tx8/SzPVgvNuFihsD1wOhdJkrqTGGLU0dKMbwxdRw3eNm9vaL+X/7SC2GBmNelhun/KuTP5ghWP2Je7/uZ+RaEhLC/FWY7EtGOT1eQTiVBGias78AWmZMqLpfdXuoPuVmoeKUQPgaawN97Ohfx4Qot0jJ0yZy8MUs7QTsSeOh/ZLBs9/MV04vWXIGbOjk5te0fL+svGVAeAZT9ynkncY7FduzciK0C5WtEAv+dA3EpM5JqiFUAO0EEO8YMaC5BAvCxz0OIi3rwoxHm93pRayI1w1feFISXzw3BB5iTjtMT5Mrrj7CE4cj03Y/k5sFxOiuBQnVTvMQEO8oO7xnuG7/gXbgmZ5Zmr0T+e2NCSYs7oh/2PUwCJyqio/Kz4yyrE53CH/PeimBDSdgZ2RWo5RxtGyrU+oW1hH0KqLmNCxjQgGSgpEY9UXlriuXMzC2jVco6HfkQv0ffJoo/Cm4p7ZlDBiTx3KYZtwh0yWbEhHz875AKz2tABxR7pZa4Zv2JtGC1udPot+cjTJjn6IME+OsOoGhYQYN9BOh+XUKD2dTwUmrwBrtJPhIZQWYqzJ+QDHPeHU3CIF2lK5H2UVzlxTWckh1EUfLUxyXqR0RpappM/anJygBmFTgjv+PJuDw0kA1eBN17Up+MHHZwn+ZP4UiQk4rXwvff9LzeNeg9PiPw2Wwjj/oRQfcfcLMQ24vX41bKbDxxF0fvJmXUEHi/rtx2hhPRlNvdxyZm8iKR0wM4cvnfvJHpjc1VMB1l93T2m/lzIE0RnpshocmeWsY/heubAUVqhhKiH+B0yBqReIgw9nbp51N80mA5mrJdMpYTRFyn4hasMN6ux2EYgh+eh2MzCg0As5RVPrJGa546JXXNrcG2Brhf+pZwjM0KSwqlLh+5JpUxmtR+kwWtC0AxecVuKSildHn/45RbBtDk/65mTq39xgOZ3Zt70DPOx3B9d/7crsHh5GrOxbbpLKE75/x+NdFEZ6UfHhYtklU5d1DoYirDndEpgGhfucTa98NNAlcRHtaLewUPT4aQXyF/3ndr/a1MNss9jyICBwZtio8Q+FcT1ZPQBfg/dQNf9D+FiE4zOQtLMyW3HLgslJMcVuFL7Bfx/YfucsOfl8Fcx/gQiClQvwc9x+ocRGm3lkdZq1pQVoHux+XbTP0grEr4Jew5Xfe7T+BFXcl9HXe9op/vBjPBxO+J49Ce2dPW9/zfxPaSAT6FSABZQQm7Fj0yLKtjLO3I4GWIC3aLoPZ8CN8cybWZmwZsOO5k7Caf4jSZhpcmVNZh4DIhEEnQ9uKaVWYgffGTgxU3aS1/DY3MrHiXe9nS8YQE/au5uhdOcnuiVYypTF9SpPgCmxE9CG+wOsQLEQqlRofaDS1/9PhtCFVKj3ppQdutehgdNrTNFNEkDZl626R/tlRmiPbmbpyzGTG6wEOOWxtwMWV34fCpNlAtrRFIfhbKROZe9Kaw5xhxS7d4TJjhHvG54ypqUpx4C4N5YfIxol+uknSfDZOMBdvG74jAs09pNbPa15G0qL8M92AjSCkFCnVlxm32uDNM3y4D3Lx4cDPIo60jI3t75DS4B9LsbAVj8JBDTAMa1rkRHUeCQLF+mCPSgEHXMEUX1hzcvLpsGH8tcZw2uu9rht/UTZqCoZRQQVvL3OFrMyVhDjps5pUlaiebVuiSKmutoQNRzSnWoLIpdREvvKZ6n397kbf3xjaZjgIihRasI8vOY4hhzWnY+IVhLWy3GCm0zC2ATZa6fshJKAjpzoXElw2a1VhQ/OAqBxhn5cjRDVxNoq72VlVIXFc6BzjlmLKPt3Dyuk21pSp0gwbIaYjS1dTxuSVPdy7GybSHP1Wk5QU0lcBAC5On94bfJjLv7CDUEVmW2KEeef7cEMwWIcLjmlNvEEKaHeN66EdPbHHiOZXt8O3nWRpEsZQgdYDZXSkdUk3l4mTz9e3jZ8UBharCJs2KNag6QParekOk8gppsCIE81mLeDxUS7XqOC0EBFg5DsLodjEjGZ0HU8F53jNk3gxl2dj2ziCgJsERMxxfPGlScgjNqNsuwsN2ZaaYsTGOxbGa/DjPxCNO9FBhu3vo2A/h5OC2RCI8bKjwcNb29V3jW+robQgLhElu9Ns4D3FEEJUNB3md1ZujQ7wkGcNabwGTHnb9OX4d0jO84JPWmGISo+AUnA32gy+lDH5t0s72TXxdz33veNhXjHqTUQRmhJIHNM4m5BAbvEMYwTQUacYendbMZ92xZfi/NZ+6ZLIxgDofaMi9159e5xmEEoUkCP9n3pvbGWjLJIk5cftRJiMg902OB4kfnOjI0euwrmlJD8wGi+MxcWye7JukPOMiptOqQ1hNB5jSctaHA7VOx42YM75t+Vs0t5nNWChAvca6hhfqnHZrMziAaxK8beIg/jNZQUmx7sMyN00pZ7xEZ3CDuQEYutGwCLT6R6Nf73DXxqEX01PdsxL7umtpeRN6XAdm63LNkzBqxhUrBx9E/xgFzsbkfUv4YGqHlRIaneOeFT6J4bqwbNacsc+uKWu4MJACYszbyltMkmcOd7Y6jYL5hfUmQZG05NJK3RJMHoL1AWmBv3BTDPWvytVQJR9qwkJl/g1zeXsYMlGjUglPQRCjnMlV8MC7Xj7Vttkha0jULddUtdMtPacyay9boiUAMkZbrEF9COMhFnJIMBdT4hNfIbKABN4JxaXg0RW5hItNXM6g4L9bf8YeAHhe3+Qbj3+rdv4VS01adbo4bOt8ESgspECpXw0CtoWB8Iuu3QgnICFFkEKa6q1XTg7GlUIbynGH9ISojk718POCcHHqdvGTkWSn/t3h/cOk0o26nl9jr9iMTTayFWQGHVE1cq65ogxY6ZrJPdr4/qH313qAo/1YVMR+pS5Gz2XVGBdeOeI063YBm5hmHEf/uS0Bt4H5mSV2gZoU8WcAKZyeIdaUgVuSZ8ryr4iBBG9JQKUCJXkvUc3NcxWP5oDYNFltyNU6+VaxtGcOHvOO/Gvkw0OG4LN60Hw9gmxcC5CQuFTNWfF2typEKM3uvSrs9iv6BJpiEqWz4C39MlreB2+6myK1/WEr8kqNQyislezTpSxcVo/5NG0bR74JOneHCEZybTNPvJTDDtmEsyGfmSlcOCtV0Hl8aKPqosf/wIpiqZQ52Cv0/Wm1y9fey47XjqeqZCegUY7BEQZeApNcficrgUPQAYdwGpy5MktRQSdv0Xr2/e6rFd9GYnA2S7KYZZoGjP+nJSHh5frMWHJAorfUFLZ7QDOd3h1ZM+RKUtS7L/Zc3/oPcGqX8mEsgH3YqYDzvFaGSL9MfRMsnQ4SxdMdr8nmqZZ4BXzXz/tiocVwZq/DtwnboBoOTn60M6M+nTZcn9CVUItGkZ3dixzvn5NN8bupWE7IqkyeYM3TpEW9CNvNMG+q15vFuTP3U9VNkFejvJTSt1w+bm6dx1aHrU9QGN//MLkevYNDlfmcubbnSnw7vsG3VO0x1evx6f+M/97A/GZ8P5j9/Cbbv4aQjPHthsWiLfnAX0k6HZkbeFdBaHaCIwm8gFYYhtxrvSNPdUqyxmHZicwHDbnJbYe2KAESS3x94xbIoaBImxw8O3MjE7h8G+Hmf/mvdaW8oBhIdYjXU24EaI/lc55BiNdl7v1wfVFkQEVHsjHO91ScdLWobTh/roC0+GfaCZE517H6AE8fzQ8P1kFLbaeUfpaj66N2nqT/MnQZPNvDAV6KRS44dktcWrLBa6rUhSgbLjgQ05XrVhDUrMbduqkzGhcM2KleselQ9z0derdUlV25ThxeRNuAywzRBplBD0NTgcGa/+ovDjr5/qh/1RO2WuDM8ShaOWsGvIAj2T7W1A2+Lo8wJV2KqYuvIwFtYAJIo9FX8i3DRXVDRMn88NQKNYcZUyHjCQC81Tdeb1IExm/Zg8MkbQEiDOzaijH/s+CBcJGkiSepgfK9pl0Mk7nSFpZAVn1ib13WmXKkHqivRHABBTLjhr8bwy+saIF4LGYdbcEsix30+lJSC0fw6t6LMBg19EgIFoEGp6QZT8B8nztjiE21R1kRfVqmzq/itpCI0oqF6rt06CAQuUV2siG7RfTaO83RxFoxhMcHAXXP8bUntWGtOvnajdRrGMnSObRsGSK0h7hLdozq4uYe9GejBFtGc1rynvf/wpeH0F663Zd4O0dfTFuLh6NQNQ2aR3kFGtvXfPBLNr8C+WJId9NjJHaO0bne5HUPjw71xIAqFkt9hsNROt62D3rA+rWqn8CAwQPbTBD5mvqzhLEuTmD6oRIjJQLxFkUI/O5aZM5cG4yalQWmagYdZPJQsNtB2BvgpQu4klwo4NgBZNY61rVvaXBvFqT906F5P648BAC8ZQSZ+7+7QTjC1RnUHO6WVlV/zu2h47Aow6lVnc4JbAXhIXkA4tfcCj5X0e+NA0UmBeKt+pyM7jr7Vv4mFvXEnU+PbM3CUD/C+v8mxo5V+YTfNGuInQ7Ucseje/zGaQI+0hSaktJmfHWgJXDxzZh/pDq183+o9/eutt2ifWNPEYWBouZRbi6o+14udv0PrMiQ2VZ99pCWvJnIA+Ln45WltMZju1i7VnWlh2e2dP7rkwt5KdRSuCmozt+TMOAF2rdH0qrhg7CpzMBDw9GNP9QAT3556yxG5UmgZw0T6pLSI4RkdmfNQhnS3VoNqn7mWO63VK09TlLDHhzZc6cFq3f5imdItTCwYcStsU9+yf19TjvJXXHbk4Q2ilu0wWVoza6kEwqVej2Yp1nRRpe0vhiTMVRt5BI2OHmS5ixNnm309gOJSrcFMVrXtu7+Uz/BgorA6OZJyiMRlZbbv5hp4EBGwUjMK+INkQMd3NHffc3BkR8swX9fd7ZISdiMKw65c4OX8tEPk9/ueVMscG1QSVm+FXJwEhmsCXYQ2UF+ef6RXHiJq1LniqIyBEvkKA54b2lXe1DtBtCLfdwVUkdkaA569YBTfCtKMuRySU4ihEZSSOXNgY9K5b5SRAWQlVGSI0CGANVnTXdclFESUDzqQ5+NxzY9afD/tQzGzqyPAsnMkQhG2SDjDZ1a+WN8yhAQyFt5lFARZ+QIwk8+/DxuyWL8Lq56iirtktdBZQkBwCcyYv9ZByngqs6DTFX8gWPm648VhK7t/63BoLMh0pkvMNHSV+vBHYwmmLNK7KWBDyiuVIInCGRKQsjPsxUpCm4RQoqxPv2ssQ/q0TfsPFTB5PZTumvNgdghiOgDvG99fXFZRXYdVXjwwPwDwqODi7NjNPIHMiA5gojLjm5Ac2gtlTlOviGXlMGCv5d1JcdMYxf03PvcvZJeRVuZoE7DV3FClcKYCoSR5LHjWwrCDCw9fCw202trPS8ShPHYYSqLdkvz3sA6XkT2gzAjR+8xM//AG9WEOAnv0KPT7QT0WbEfNVHejdogWFOVz3WTEV3JGB/yO92jWOJy2P94htXc0sPzKU7LlzyuycGr+wakT9OSrAdxLuzvV2Yq24RhZCWq/mi1jO/GDuZgNRFRKxP4JQFzqzu0HneCVZFoxXCPZHjYnLwb0QouYtZ5uBAd2y9LKhBi+YNEPJ0UpKFYB923QKuOHlv/K2OC9jC+AMR3iZGuPA/0BRlJiO1w81EbE9YetOX0nMswIYZN7zr/Eu9Fnoc5gTZzCbNH+wP64AKaKcLcnQDmiU7bqblZo+0+aqZt0kaA6VqPdm/WrEss90RHHDADcY5v+3kCUlE9vJDaDMrwUyoitEjWTs2+xJwqG+yRM27gW6OPuv9hyoHH6hdIjbT1gjhSPOZHsjKworhqpdi+CU1uzUfNBRMRpDHKh2ZR92ccM2VhmdFBQpRXs1wlpLiQEzSZ3VvazSR5EQorGZ2Yj27MVKdFsUY7sG3zcR+9EXsHfWoNlrxR8koZEnlgIWR6pawsGEdOl1A/ZjydDLKKiuNo8svhXYlvVJQPjNUB2xaUP5ApCt598S9XuqzsOEvIbzI35JxMsEaqeDCDTNvBUPj9ZLQHeu+hxB57H9EAn8MG4oFMkCkZ6TCZQnFg9PqB58mDhITa1q83qnyFR243tdBDBBt5m51ceH+h6q/6dGcCvorBBUYKAY3sDqrHfLt99RqgfdFgYQzZqZdmoJvdouoeocFD/IgXKX1dulHM/97ivP0G6KE0wLFSGUfNmHTrFYA3NkVWOlTJ1LOVV450dYRUznu+jbi36S2lfiUTUCE8l1x3erE7iurC/A0s7Fyg/nl496G2wdRclFdDPRMqPOzXsQvfaUNoKRzXzsiPO4e38cEjrteSbPPfWqx+67fludsOvqIAciLn3lqBq7vg4P/Knyd/uj713gcrBp3qk+qgHgQxB22gF57IfTHBrsnr2ZuESPPf+g6i+t0VLMwetW246+YG+BxhXdWZ1G7jVqgnaDxp7C7s9RHAUaXZxNHpfVfeZr6yhxAJx/RG71f+/lg/jhRuO9eYwImJgaiU+pZrGpXAyl/cIUN4Vd28vJhA/2QJmv/X5ib/V9QwvVW3Kx+/sdts0l/hjAqhmqh5opKVwzvA/HgXZbAvLcUDn2cbN9kOExs4wFcodx+U5jfzpcR+dZnLayuI4IotuPgk0ToA5wqgyB06LL8xKMgof3+1W07w7ePEG3oaeRNWmjLlPxxZCTC3AMp/KOEElfK6rOyiOxuiOj7JV+imgtU74eF2HeloueDQZ5AWqcmgQndmUwepmoxLpyZiQCMXFgVBXTDzL2TpfIbH17LV5bg7wQwSKY3CAM0Y2ZyEkhwsy0WrmyxIMexQCbWHvWw2u4czAuHUcnspIOnTg1AdmjthSbN9MCKI99YXkIGQ7dOpohTVotvDZXMi+Qqs7kd7NYkrSNThbZf77hh+rQwEIFTWpS0kRazhSSnxcoTL0TXsPmrQptwmBSG7Thkni6mB0iaFiveXQx2K24cOofGNA1P3eBVsA1vqWbKUkk4jCY0iGnOSDYQ/w87IPA7uDOPX/l8tlTXPVQoO/VQWk9F+10TaMsv+IDyJjkK7Yz/9X8Ly7YpkAB3qWnKsHR1EzqWoEcXXGT44tvZ0VIkdBtnYmuXDLMeFhpMgxE6SfxvlldSz2tocJBfonROuZy0yiVWf85rhtq/StHKjx886negm3k6HSV2861N6qn/lzjJWDM+aSC9DSW583SNDzdBYCCb1YW/z77x5wYgniF/lpXXhReYj5sWJthzn7QQTygSmKGBD3v5Mmc3YPXk9i3xp3ZCAzQBxaRkh1a7QBuC+BDVMGnnf93f78GxmXZf3a6/flIx6/TnBWni2fF6XTuTd2bbyWMdVvrraG3mBV2uIKx0d/yEfqOE1P1DnOwbbeVZ4M4UE92mur19HgSVsaS0CuQXPS2xqjnadYk4L/9/0rmNSFrw1Wve+EA9e9f+uhyoUOljB5o3Z/PeOs5M2ATvPhuECsfdnpl29QlwRqEaFbjBXMdyzyzeue2huuva7mGwAfQesJutPL8+hTjJK2bh/lhycnJYOIiYKkJQPJSqJ7Vl53F/zGHn/66LEqKjk9LGzwGzenAwxWhv+aVAIw7bgriiEng7aIdU9nDvtBCVj+bgCgTg7+ju/lXz6bgT3QBv9EuYYBsHS++ueH6PT8+HGj12pdUWgSwMEkDALM+Ib11EGyDxqIVhk0g6pnmglI4pVfDJ/az1FtP8OM5qSV9qHxS4i8Wx2Ii3pMXK5ax17ISPG/ZXDZFeH149FghgSI02fvpT5bSmutMTtEvL9DnmtNhrGQRmkmlVsdW5z1m2wgpH3Q60So+vim0nsjFnVyEtEEcTXyCFHx0nv+swFj+7KOE5LUNa2XL+bTTJuXC0o151Yf+DZkd/it0XVqjPamN2XMz2baU/nJp0OfU/gqsup31LVLCJPAM69+Z//zMCvWq8YEVgpH2vrt71QRHY+38KxwswSyDxWEIAr6KT3m5oGWJsPKUR1olZPlPAxWJbNSH9aoBHOorpxL1bLQ8k/wji4pWhwDO7vtHjJnezJGsdhDcBhq0DxigsOwicZUiJdyBUPxeQJ1UdKaf2r7IzOHUKOCU1qyYzJU4cj9w79ZN8eeeszc+JP02GR+5LTzD8YtogjU0WiULYhiU2Zqro+HDxubwZrIIIT7+EYhxwIfLF0RefDPQow94J3yk4T6hc1CTc3jhYTAQgKj49NksQG/qv4nva8dtiMm9aDt7nDptaJCiWOOT9pu+lNaNuJBrhHzeEPKVl1aWaAMjbu2WYtko2YkiHDs+c3MddFuJwrsj6h6TFOReB91aInZq/E8A0Sxf4PnuG7qNtwXVWmnY3Oo1xBGmMQJvdfR00G5LAvujmhAUfIvIu/uqzQ38aqKW2OzCzFY+5CVpLrHN90Z0wfYm2dJl1A69huRvpvDaBoLErsVm9SNFPS0kwfQ90msHRhFVzvoGdw6nQy+Qasa5IFAI37lfPc+qS9WqwlY86nFHxEUd+rbqrSbQE9uVJbZmzgb4RYdYXDx9RowvZ9DOvvu0vVEOHYq/qEHvZ/CsCxFViXfrKgI7vgLhQBwCZw3D5Yd0CdtFaN8NAnYnSncSfZ99SqihR2V9tM7LAPxNx+Ecd/us1BmQ3n434ZAiSoq5ykCy1r6uz4meO5qk5TTgJ5uLH68LmZR5abTFr7B36SZwunztSf8JWKcwWGOyeBfan9r+/63l6Zr6DXqsDGGVKa6z91qKDHVg7QXmtqn0phELjjb1zHlXKEMJZwFWEuWzGlg30boN07OLXbOAiVCU0q6hU54atBm/jSe16HXckBAo+KbfdDlurp3gnFt3cn9fy+qNiJlswdcDCyOW9sYtim0SJOpht+41lQr1oQdGq5yNkw83x5whs4qs+N2mJVy+dKjrLqt2Q233vfPHJSuCdACR798//nVaWDJZJc6SrQfMe4jSOsC1Nd8ifsJ1+o+D+pYpHK9aukNh93bi18cs1Hqx1Z2shhxkrsWD6SwzibX6hUxF39BJ6hb0z8wKZly/cgNrOwoaJg1Fiu5387wUBIE16+duhWZn5UQmxmFGZhevu8I79PHyIjo+8mivU2a7lf6U+rLe938vWb2zv7Q2kmimaddHTzqByTePXAM4R/76VEimREBSE9n8l3Sdy2oz/1MPNmAFFIRehpEM+Jv1f0SKHVPiO+xL+rxw3zxFsL5RCOmr+WI/OpZS3UBplopzue0ttncoM4C+gNUnq33uDuIk9ylcvKM6JZvFowjzeeIGh/S9G5Kn6rlqPKmnU0O7Ex9uq6fnIqcpzcsmU+AcjC8CNsyfq/KxZ6UIhEhPOj+aQiwY5P+964iQfynY0pNjCCJmxDPK3L9Wb0wlzITvV5K/ZqhwSja+tfcoTXegoRj0oYzIlpZ4xkbDj2of3/KopcnNzv+0T0OatNBPZpsc0G/LA7eAcVvZOTBXCehvxkr9vRqWzasTIiejn2euzZGyA1o7lW4hVXUcc5hqQg5WwSAxAviwmmm8Os4FEcqUhslGUhEMGqlhkhKm2eD3ESHh4kvdIa5Qyxb1sxK4iefQHARH6rzp9mPekLRZ7CyHYKK3zOeQGtJ35C3SpxsGzKRo3YVFcBqZPD5UabjEOa2hDGku2MJysTPaOHGRe2xGpb/blV4Hh5IYUQPMK12MVhYZojej4fEZriA1t+LEBvetnVX6MNJgIiGZeCIULLPWu1K5inrob5tyk8+bpVWfypgrFcK05lJZ3ow7yu+Pf2yfWSG9FDf9eWy3QT24PdP4FhtDsxtATL+k8n7AAkWMs839JHBYxDpwHhQ7ud0pB+RMzArDxO9HYOjJjTT6vbv9waJct3LCGF4LVPGhCLlfm5kxPPWa/0sOUFKTIIeeJp+4shE8brhbrEdVAf7jrunbcNxZ0cX5N9pTmweYKw4z5YoMB8C/KFBlIsv9SwbT+NYlqJcGfRIoLfMCRYpBlIs6wdabtaYPnz0FiYlMtV6BGOx9YWBKpwGEfGzpqgiNJuKXicYwNWkdL0MMCodau0kSMSi4sRMqtpj7ueEoBAciH0Yd8AwxcO5Rhzf84l8dznpesL47cssAvslDfY0awtmmhivEFADBKvesQnZJzmsmgiyDMhTJixkCXjNyYbH2e2y6KMvLQsaxqkOLzjM7N8J1aUk63ZZFV7nXfylt5m2SDFZsX9XEhIyWjxdzYHkj/QHTzwsrww4zamZh1QpoEO1RcpT57kFZL0NUQ6bhz8YhRoInvWfcK/1r2rlTZSrirj3WtJi9iCX9fyo1+q1DsWFd5fTxHMgAbREckTaFsL13wTg6/nUSqt4O+851sI1YrQiEnPtWwuFGwkYBaSDFUqJw5HOpMbfvK8yMI4m7vVbPDE0bagf26nMZzVqmDabJXoHcx1VkWM5j1M5WLdYa486LAKtoYQZM1WcAeO2HgufjjAKbNvGbc/0GV5ni8wU7/kLKrn0xz2ptdeko7bQAhnnK4QGFWJ7ESH6J3q8aojo7cNWah08CtzdHSvmonOMtd0AHt2BVXaw5FhvIXNFa2kmMS8rxHXKegehrMn8dufrTmaq8+TCGpA46Hg8pmBbA5x0+pHqTSIU66sqN4MExK/ZQg8SjHVPPjyVSEgqQZ23kvY/9F8P+oZN8QEVmBmnaPzDzvwcrBZcz2X1SxYCl+qG7XF0aThrGB97+MEsKGItTXwJcTjTUKhCz309kz7Ycv97M7am9O3G+m9tuesIcEC7Zt9v4JIQJjd6VDthTVexUNBdG6QFfQwvMBqXFnhUhyFgXkfnnTm28Pz1eCf06lHkVS8FG+IKr4EodwJxOusaQk2e9lzy18PktDnNHHWDbvh5MPU05it5A2rZzZi48OIFneKQ/p+Su4dOYBNvzT7AVHWpqx4xGeSv1IwTezIC1LOrCoz0Z1qo04HdP5Qb0z7xUnkl/FX1mBihE1guIkw1CZkap4PteO3EkWL4YEKCUX/IDcwLxO4aEj4z3/+EJ9aN3GtjVXgqMnWt97uRNtBpGJ0OLfLa7QSc6fYv4O3ifIhIfK2L15Qtryq6ZOehM+g4O9yQR5XLh5m5oKpFY5V4QeSpYwEEwaEt/sdMJ/AzEdg6tdfNyYQ3xutUjrye+JWQm0ugDS3tfz9zrbClA+HhUaE7C70ieUdUeCv38XaQALECYLl05Be1x0n0lYKlBKpDioIE80Dti0HVfGjB03feqoVjjJCzQKSj0zcdq6AgWDYaV8ItDZ8azL8vsoK82L8+oxRw4Rk7PF4dx4ZtRvRO3Hs1V4NkVdIcTRRtGYiDj2wvSKLTWORyDA774c/xOVt0nQCczEEyUWQTg82LFmXwWHTDyd1lFfqzSppsi3Ddep1RajBFBEczLYfMnkxZGsbfaUNbv1BLNXtwlHOPl/DcTsKE0WtpsVYEtMrk5WjcM3VJzRG4ZihJ6G44TAKHumE6YIdExcT7fJ/z/JY9MX7Lt6eoTY/GCwmXlOKvoJc0xzXM8Sar2UDGk4hT1tX88rtLlRyiVN3eRqw6WlKt1XMb88DnDr3EgjwUrqVyAwoP8F7IwyuFjdplt0pKLXEK+c0gZp6nwuTGh1tESyb4wSxBpIu3+FoGGlYz5x8G6cOuGBG4xaq2eqiG2MrH/mWKsOz3Fa9p01mLoRDxCWqxpRZ2idJmSFXzsAV4GD/EFCP1vvlygiPCGcBg/xByUERq3zQnV+VML3qju0ZABHqDM8MyUUAzr7cu2uLkg/KkjI6cPGQwBjKnztQ/VyDhKP6v+HJ2A3dPQqYJ8BtfpjnwUrZGIs1WD6Ivlq/lZOnTjgS/DPZImWlnZvFBs2oyKgw0pATDY3eCNUy11ExUwV/Q/mKPbpKnXLU/0mLZHuAn3UOysmWDfNVvvBgt2vhTk7gftFyW6Kr4zaOk3L+umQPHFeZICqxkHjcrHZeS0brwWkTkzwONrpEkD8+ENVTHn324SDfN0K6JhD34kEbY/YBFMWKxTR9aoZHNu4iFmJZRXlOQieB4fdxyframGH0qWSMVk5ei1t6ocC/ryqyYDxxPtLSkIyaE6vLpbjh6DELOd2SSHJwu0PqOir1jirefWpzZPT4wniolaoEde7VochXRQgogBvisNttRRlEIaCTUsb1X6owpHjWKnhAIOj4lGCNw07CUVQWWcENC0EYgeZ2HWzpoi/7FJ/d07gH7VvPz22MnU8FHhqJAbgD/xxN/oUaOe9Wv8UbKidcZz2+gGYdmsT/+BGF9yjYqrTAtlh5Ojx/Z6Jg8qiOUkmzs+tJ1wTRocO7JdNEBOm32AX1V8p0Gc5P8DytOOhWL06UI5Iv0773AtoIay6Wb1aGNTTptE27SzD1epGaTRmoHbMxDCjwQCdBhb0d8NrFLAnIxjjtVYkcpIKyHmWGUwxeK53Hw/KWEAKPPtck3YKtEEY/EERHiSUUH24T6W+CSSPGhEZPORJcUb+0jUuxhZ3Q/GflmrhWjDq1uZI0RViyQHy7GCn1AraQ7Lxig0afFIN50NL9nLIHGb6KGEE5gYcl7cFhdD7h9+koBTtsU7rlUreIWf4uzaz3sV0T2QiCH/PyoDqcWABjfNpDYepYtiS5LjT9py+xXn0dbVTGd0nHPWgix6Q1a/zcShMX84Ehot6TRSxLl9jyV0tKTJTgHGsPcy6UFMUWqNCK95o1Ha5Kn3Q49IpX+sgPGrSzQBXSabo6d9nEEtIGrSmc+yu2LmRgRAfbeZqmLheGweECFxODJOpB2RVKbk7KyBFfct0A3UtQKUQKJI6FbgZU6boK5/agEjtq32D82gwUtXUy75KR6rj+M6db1MHeapOYlj+cfrdK05ezs3klfVnBJBl3xhidNNnkZpuOis20CO3XVpzH0BUJRNQ0xsE3H0qtQSQpWOLrg1eM5DNJw3hsptXlg51aTeHooY9SZk/0rgmf5H1Lxh+rRqVPRH3M0NxGdfCPEO/tzlwv67LE2AiH8uo6ynugbLDwEpGUH/b39l2eUQLykIqDiiaTClDkaL7ZHt88VLD+NpHiCSX93PBdBRrwRpUDhhi5O5wDqWMIQHXFX2vuXRy99dz2weRcNv1pULWqAjAkZ7QveVtV6Kj97JZHpRbtuJclaPc3fiTjoPLFwXSyOgOThQjF5S3o6fxVl2FVls80UtAM/McnKkH7Zhdf022vQDJx65xJhVtpWm6pXJaYSTZrlglcStvvbNkF7Pqj4fwlHg5hp4ABh6gIv56erLLHrtNQOsj9YLbel8S/LbuStL5saO7au0yK5vCg4mCw/ziabbUDSj0DlEcI2EVLLZYXbxcpgoAMAO4AFnQp1jtjHP+v9vWlfZVgdagN+wM2kwaSEhady0tIIHCN+PA/VmCnK5G3cqCik3Nf9b8UACgDWUQjTM4Ra0n/brt9lTPIGH4aymuQAYJf2hJencnsbJAVovP99OdTN3yYCSX0JPclrzLsWqo3wapNK1b8TFAp0BRteTl/ujuRJTUoNIe6CkwFU64BfB0gzg3dOCyB9ANW532XhtyBHdBQRLSHYUF6Sh9wLydYshF41cTuH4PtSAtud+lm/gnd6qnwfSLyABgyGqNM5DQwxti+8j1NL7H1Pn5hQ6f4L9ZM9dE66c7COco7pkXlxWHvrI7lUUkWx9io+9y5xzGS26ASZIY27QVO8pZgh1lYUyMASbSPYV/5V5UK7mB7YYFfBZ8zgu9HJkFTbEGpjOF6whaz49DsqGKd5JvuHCNZiNZRh0mGiByZrQouxkrOSQzejUFgzp52zCeWw7eoko7CR/ujJz8aCvLSmXTk0Lv3piyURjyf/kME/cg2xISnybn6M9B31SINlvdHQfzwHLYedldze8PbU0+pMpUeUltKtG3FDuxaXp9gLFVMJzFkfcFMcYvPvhjuQwSbVBXidZbRgkLudqr2SIy6lbqWsszR3oXNGm02xWbuhEx4XGUmN4qNW1ZOeIcf8eiogN8T18E6/9LnyP4mMcGJSJDzn/nKOl9/h8fl9M2CZtqk95qmFnPVloTOOU2UnFF1Tmi1EUAenHIIff20BC3ljkCf1+gw2w0bg0GbspXnCbqw9XrQTxDpXoHqMR5ZtRyt3t/nbMGVNkWGI4/A7yok7SRYS9V7s4hoFytbdoG30NArPu8Zky3j7qzzYDA+/ktLWOogUpxvnwQJjh7AxI5WRvwiuytC/8GbmPGSPyaeVK9Umk8wokHFpJPTF9Qmj0RUgqNMSmH6H4W80Ot7rcRhMSNdYppoOjX/U5zbuKyofMbBSAFZcRRcsV9Ou8bJXLJwSYuR8L5zgxWIISbeHdtpXGIZ15q3T8F7AZdNHXI2B5g61TOqRVGhcV/CTCDYWa55KwvSmk4T/iaOoax2WHSeoxOXwy0+/rgqfE9bGXpqSHH9RURBUfHk+S+cLnz4nf6hmALDMfXd5qNApvLroReT+M+dYIaHfwhJV/g5KC1BI0JbpV0faUD63G4QKmEmFCecn3kFsihiXbdWRLrHTlhP8HyCMMC12OpO3zgHyP0+s/fUyaA8eTOSVYNeekJZGEywOtQ1FATgh/y4OPBnkRA6MvNmj8Ojt1SHndT7BDeX1cwEu/N0cAjxHcDjsJb1tY7Pmf/g2i26jRyfa/xKNnweGaLGpt9l2+v/09QmV70DR4PNrBuFeI48ogoMO4RNV5tR9YKeLp4CUT9/PX/izrXeCdchMn8rp4+S0lvXZGhxbwq8zm2GWG9k8nXlWdu59nkU5V/u0ShWW3T22n20v3xLnwBldsuWRcY/TFDptDXmxnEnVQkpTmXokT8a/Jf5+Oe/5okvXB6ZQ0Ukc7HS8KyXJc+TD1kXYeh0jv9E9SE722gBYpSGBn8RyVXT5MnGBAh8GWXUqH1+r1cw6TQ37h2ZUG3bv64IJQp1djdFQOxmEU1gmhsLNyiJgrmvLT6fzk/AMxjTjCzIuWDGW9dTRerYVBqxYWxl2BHaXEdx888W8BL3QkXipAc2l9a6BX0IDyiFu1YU7OzRxpmV/O8WYGksi2OVcCCPb6GV5LeMl1upb0pcD535JcRlWnSfiChp/y1Y4Y0SU9sFX9pEdOvw/RMEqFOjfEHqQdVVE4YMMbsKt5lOP1BZkuRc+dglFKcYFeo05lw32uIfwU3JL4H8wIlRUeWozHXpGc0UhGB8I0ZgqUoY1hr7/8v42/FQ6ZrNphG9LfjuGAf1agz6CbzFsv4HXGYejTffF/RPMD12mY+wFgFm9vPrc785N3y7H+rF5sH+S+uM/5rjcslhR/ABfraj5NHEd2+R0wsTj8CggTGKMUvL49Tud8st9RjtzB7wCyE1m+yDYroSHdx+1FoJmUY2MJZPHzg1yAu+6O/z1ISsEZq8x6hal63fmWgvgS1NQtnFvj3mks19P4MKSzBqch2ZV9SAus0ge7Sm116jGHnL377Xf+6k8SUuCUqathl6K0GlvBxaDi03dbaf+LpKLS4yG/8NgAScNIYpcI2ZtNz1/+osez+Ddy18J3XrK/M+2KQJcMCsGIK2aiuFfuO54g8tVc6tjfswa68DCQN+suKICTGShiS7JK3B9J7RYbnSuuWBKOoHN8NIZ/vdwQ8Lat+vd7lOcc8UUExA/s9RJYpiT4VpWiyZdop7LURAS1AUpEDLF+TjrGnBFy7lWYU6CqGlBYhzMmzmZl7XmwbaH+Cm2fcBTqAwh5LGuERRKcY7Aj6StZXzRI6eKhx+uy+TTA+nP3Cev7ee5/BjRVhG5tv12doPgEzH3dga7sZJtZFhBrxQkGxU4Q2wnggf1jbN3PJ5/yhfOVn8pm3kAU567YegPR2O1rcE8NCKGhFxPadMkjRcm5+3Z17ne26Kc/ONCCZpbCmGWOvThgeVXV1XxtsHAQNeMzbwz2XHaWSAzN17gbplVKwcsjMhEeBvNU69DpX5RfAOTyKmjQhT3FenDuHM5GI/T3ZdaNG1KqG9esbguy0TVAZgYYttLA015ru3ofa5883BNKq77pNSa7DXePuY6lld42wI5d2DBb43RahUMxclVQbqodhpMgUeETKxIQWA6mtWdiBkK51B03+jbP3q3Zu60ip8P+PkYuqzrOP8PXguNP9N1QGyNrhwCEXl5bMRRHRQFqiijncPVNfjytjAvREbplMOOVucHwddTEG0ps5MpySuZ3O0XYAfxVEDaoh8mdiymykMvOmwOWgdta/sU2OWr5vEcL3hsBWZDIlIGwJs1OLgasbVLGi9VYMJlfy6QNjp1XvIHMQD4yDbSOAFG60GRBRvBRKFMBB2y6LRmqOTlSpHEe3tbiHfV5WYSZIrVDv1hcS6AmR1OussGnEhxi82PYmrSt3J4yTtvecM/g1Dn0bSanDio1D3K7cMuDZDLTNWK1ZUA2oHlkB/7vyOSsw6eecTS6UFvsSY+O80cYunhopMUKsSbSEhJ6eJlvF0PmZOn9G493Ne1QjJPEKuWuPjWM5tynHMGL97sD6l3DWEhX6BA67BcnMiwNbEk4Nxj3Z0Mnw3oJyozj+2duaR/+O6qhRaiSa7v8sVqCvkZ2GewB5SLZdxmhFxs37JwHUxoH8jdUhex5+RuX1fJ7FOPEzPF53aQajjULXc7+afkQTmmYyzrT10OaBbQKe1aN/+N2Iko7f8DtYys1P+PDRoEl5pVcmWr0cebcsRHQAYNr7+uGoQNkO8xSzUPvjBRocEgRnIE9wUef23gRiDnXiUgA5Y3mhzMb1UP9x4L1BCcP9w4oVfnOPoXgYBXe58h4Xlm7civV81GYIM1eG9QTggmjkGQf8TB/eIqVHPo57qbApXpkGH9FBwjGbbJyhJfltmKtX2lDMH3ZPfE83Qq3kQUyM8j2bMv75NV98rDTXHeAkUmdkSV0KHrWtNEZRCYqBaCHe1Mgvc0WrT8aYKUL1Rq1/ifCYPWh5U44X1Vma3XsPrIjLDEtjhXT0nTdCo/Kd+5NXVeQI5Y3aQ6zKwPJUuj9tJdPu6jxdam+5808hIvcUDTqOm4laCymEH9ej7Uoy17qcuPhz1ETjxxmrvLTpBJ/O5v80AEvPbD1AWw1HD3J3wi7PWvxDn54u/p8oMau1La2LOsCeB/g1gFgGju9x2zLvKjEhmAKq1uylendrHx8phmzg3O8F8nuMVdrQW3yFjZCm4zeQ7SsM90r5dMRZggUcRai2wS0ZFIaKV+sJynpYAQsXcIFPjbiB5h943WMJuZQjy7QPx96ywawe5LwCkvtYJrP10KO4bI9DJ/V4pdPyfu6nHK9Rt1mtUA9Kn03qq0iRvSt0UVTahTVrdQE7FO5ZkkGWIzs5YBx+vCbloRwDHsObeIIO1bOqkSdf6mfCEim7sjmKdnpORiR89iFjSIWW967mBZtiSt5nqSFU+1T46W5QJAqLpIhA8Kj2TQYAg1myLEzFQRPXJ2xUJHI5p1siOQLnhssY/UVFDnDBIOjmBFV8fHcvqCirbjBFR4RCUGPL5/NsQ49SwefoAL8h7Gz3yO7wgY1JGyb02iN2pKMf6gaSgQ/gFkvj4XDMEtpMx189nDofm5TpGiSsP0PLIP60X4AqZjfnI5+4zDnhwxw/HIcWkAGftNO5ygh9ENiRPIRzhMs6AEg8SKtSULFvJGCZWypnaqWs2qlkloc20Imtpv4FoaMpNoGs9yxCTVvZQ5YEj/Kmwhh4gnCAsS92xkuIkE0mdVanxpQmuQ/+B2VTLQ8WzRhNkiHw4xmUi3RTxcxPhbMQqkfJKRH9PQpgfq+3rb/0BTT12MHgQlXBMwyWWqeUhbIu99J2XGhCs5oCvGykYPNVNvjAzMIhnPEKoSM05gJKzEN7kv5MI0zaG0q1lmWZOhqvNNnn3lQXre/MlscNXdlgdsL4mKu5Jqu0TQ72EEqXgiJPsraDIm5xLhtgD+8wSkcTPNTtunf3sT1cVH0QinEZ2G2PeDTjkkI8SYWtKsN7dYElZSmMarq3ezZ+mORe5953GObog7a02GgCmP928ovcyKOhZJbqeDZViT5462kg/NR/Q+zyLFrIBkaE22iZBG/Z1IHDzwg0L4UzbzNyWGYPVEfnEfbDPaowaAZFdAlDq1EcjdhagI0L8hiGjXIDqL0yMn1wnszE1pe8DM63HJZsAb+WCCnc7MMo3NZt6QWcesgjsY2wJV3JQJC40vCwRN8yDpVDHQtW/AP0L6VluND+oi3TMaAhFUBL4vy9fUONyWJNubh6wAmAjXdv1cLTumKBMjZXqiJ5IHeCQquKncpCrlI54J5GIs+5gi7OfBwvyod2Wnpm0Ck2lIEX4rkeSxWMb27X0Wstt6MTn6Lz13/UPGMz4G6zR0arpLGI0oWxwFyMlzmfQm1MEWvhPKwHumNkl66zyvblkvHG6wvZpOb7PLNx/qRG/NxEMhOOGBbC9LdjCmw9zK23ss7dO8WryaBQjdUjHjfg4tycGRKkrjfS/N/LbLU0kC6O6o1L55EPVhMv6wNwClzKDvWaCLkXDWmTd+/nuHal3qIfsdqLgll52DBNFqQ3MGooUpmOZ/z2odBEeGTT9NlAdmrTVYzjSE1Vv1Ri+VNbmeNSguplH16vHx1Jjg6Ktw8hJWHtmIZT/wGUw04CDAsHTA81512ea/A5wTkJzTixrUVYAuMOaY/c9HpdtRjC2TwLiR9DcPhv+eeXGz1CkcwyOsl6Y2p5PSAk5vyaQt0oYKXwIH6Y2vfIxfbdCzfC3I1+30tYdUkPCy7+tch1zZL5YARzT8VMg6uYUtujACRCTM3/1qP0lvw7R9oZ8+QYg0ix9k5PyXiXjE3VNi6eMt+aAE79h9tb5+S9HlRQpwnfq4VVJKEwcx1IsAn/b/P4H6V/uV5HjNx3i6MVU6B8TQHI6CzwuYErwqSkRs1XNU4GVH80ul0gJWpSLB0jlEobVAyKCuavWJKuEtWr9tnebPlZhyaa+zE44wNTITM109aJ9bShXBixASf4iLriHTmzmC8uYpBXqDVPIEpRRNZ2tAtqiT7Y2bExk+EThuUclDzJgD0GIsOnT69+SmFoI4XbxSLrQ7Kc6UPImfDRmlYwzxZ7v0+7MKPioctWepGf9ZqBCITkrngHC99KXEjnej7qEbjhAMIPuHMXhkuqXmCsMEyQdkUbM1ZIkSEBC+0rPrNQm1ssbUr07Qw2QXb3CJqeiZ2MuVfsOklXUeunhqv6dM5N4yUfef4ECZ4mCS7hdaik82CWJxWlF0j0ELQVT9x4u22Lmv4WFP1gkGXSZXkkTf60CKibgezv9nqWv+S7xb7aTC2RoGUFR8LuO+tKMZuvmocpwPWfFSusgIFdcOmDBsJQxQubUXE+ZyYHIKNFQr/TEuO5JQa5+F+ZI6osYTiGVy0vLf6qQu73hljnwSrfiKrO1wycY+s+tyT2CgoLyHWfm46DlBGibp9zp5EKSdvlDbK/sL3dOyjqvi+8QDmaYaEcXjoYjky8YSpAayiXDlRfA0klF30q9PqNCkaaQXrD5pWUACJVM51el6XKtlOheShIn2XaxGezpsBnwm8rmcz/HuKu0FxUjeCusiqNg7LXRQ/mMOw0r3yWKW+E4ohdSkony3oaXl/jsk/Hr4CkU14r36OZUZFIfYITnccpThlrdqkp1eD3g5qx3RotVA19qy7ElFsVDHzZElY6Pup5lqgWsXDVG64B2+1/mOUiHEs0w0sSPZTVMtUO152uTX2/53VXYJZx/Qxm8jatfHaR8WeA/Kw1K4wXbihuHmqCkio1nQSWAPiPa0swhB0Z0B3767purVeXTv8TjYDtt3dcCe2vSXmpv9F6I49O7Mo8OIAcn19pCIHSnOP2RuXEGWV6zTJFg5LnX/kt+GHINu9Wbh5OWxhEJMI7hw/6bDWAq1C71/QN9RZnEwkEE5Mj0RUrJUxIqRLUgFXRHvTCewn/wGTCg6N5Nfq32lbpaxcVkEd1CXLitNAlAfWDzzgT9KWNesCiMxYLJPLZ6znVSqtaJO9xqZnpHSVhqaWlCXUkXhNGMbEjc8IuyHL2w17qHBtmEbJ0feszs80JbwPB+AfoCRfYQhNprWJ7QobPoLKuH7Q7wNUj8jPedjvYqayZltYp6pvqTgCEZXttXHAylSi+G5cSuvcLleB7qgmwCSGBd3Jud0bSXejPrHedZMJo1Tz0nlhq4176dAl/SIMuXhtwq+R1oY89Y4DU05oCaTxCrtrsf4W19dKeL0fCAVPEFd31z+ajagf3bJosS8I/PotDujszf62F+YBOEo6Tu0OauOq2KHiulDvYFMuDB7D/xuVJXK2+DCJxQt8yHeGcLWDq4DxH/miPZO5ZsVOC0GlFMag/AS/xVfOwfAlK4OvyJGWcBZekIsJAkHzaTEaC1ZqFsYVCJUG+fO/xJ8ySxJoEoQow3ikQpbJ+qwQ7FQYbaXpk10dJhqewNmLEBTSvcSiO+ZyJ3Qif8wg2bWbNYedY0jQ/0ayBXb7orx4wgUMFqvpjSToANzsG/HueoC/+XJWQtEEtAxhURDRFfWRiLDCXJ41AaVqaZwMu8UN0RZbBcXwbD3kmburHr3Xg/W/n1NGpcqTyvnhr7XrSKaesAuEdtiH0j6VJIyehLJO8EM0vjhJCZwHZrTp/GDjI4m3nqM9UGA+CfQzUZ8olsbVI70OVLSOO6eWSLFr5cL1GOZ//VrgvfzCBkYhTEemznFEQ68anVCqBK5M49MZMcwXHeHNIJ00Ap+keU2yNKa8J760yZJ6ebyMW0ZgdEXpgvvs6W2Olr7/Rj4iIDoR93F8IuaBkYESbXtYpxWVEX/7QALkulgQUfiogx1syYvlI+jPAxa/9vbxexjAdyMHc1ZFotUTwm0NUcGb8KUSNlPHGegb0+9coeJMh6PpLU9iz5aXttSNwYMuuV7yfxTNZ0L6yYYA7XmBXZRnb3gvFb8NKUMxjwMEqWlkQagerPOr8q9faxY5zA+/N8lUpeWRhnq2lDTKyVshh+HWeVZCJBZ+eQntsyC3KhFaRFWodonT9wd/UozUf+JJdVPPRXUKKs+121fFZ7KAFa0fHE8HzIO90LkkSbiVa5bAMqZ4rB5fDg6j1DcCAjhNOVqlLU1YnaYaj6Xrj8dSBxLZvo/69ZsrzsfM/EurPKLGy3+0WGH2lPY697wFE5hyi4OxTVRwwNsO+eYUBXbR07rl9OG2cMdvhPYrUZueBMlUWYptW6PBEtjXJbEuiYKhCG+alSQxzQdu2/inqK3BJ8+X4ofmZlcBzQPGFl8czx5suSNaGzj5ZZ6eGGggyLSjc8/s+cM9mzVicItgYqq3WTyLq/+nW1x7r5vOu5a4909I5jVmnuwdsoJ1+T3bXqR2nS8a9ZblSB1Ycn3vG/wgrOWSb3juObvytLg00eO1od0z+CbJkEK6jRr/MNiV90vFGb/cTKpuWnAzZFsD8P/E8bsm0MFlwQ6nbhtp05HUbLERGR+avQOZZIXSeu6vqila/2v80IpGCZEonyOhqjK5lf7l6aXQG8ZbQfIjr2yRdemkYLYg1HlRq9cr/3umNqu0mnswIx+OVwUKdW0a/hFNsK11dUAoG4RbwBlBWyGNZ0sYeWpncCbJzNe/jpldCC3garGU7B1U0XyoALl/Q6DDM6QtLEDTONSs/jdS87C8U2UKMorG2dQtT/mBVsJYF+XLdJOj3M37yqYjXoEx4cyHn4AAlKvT+iEzBV4dnY2EcJIVfyBJ4Fqiwi6s8WWYrn6E/FmmFfXqWWNEh3lHcs+U7oKKXAnqnmsY5N+7mU9oRuLRyAHpMhJFxqdygmuxhak42R584eoaWMh/TYcgLdCZFB6bOUwgseqSTtpg97X9J2qaW9igIP02+VmO+urbST+7TJQHrqdRuZstlR7jm7IyUH6uYdvJFcmoo3Mx+2ip940iw7cXv0BZECZ909b7jsfbWnupWVMUXnxcdM/TvMz0tNpUtWKrVG6nTd7YVYloTMNwLG2Vc1xt5rbktuzG6c1PZ3jv+5zkxgjwnfb0voC0o1iDpbEHfUdnzRtYnCFVdgP6lKJ5zJzcx4+6MzbqKmFR8xDu5B5Z8XxnLaJcJEN133yhwRpXQRpbvN7PIJ9C6qMPOSlKxGkWxwr3Qtvlm6Dvr8mzeTzzotbKwi+6yNbhAp9Yi+s5f5IzrwYpIelMC/YV6u6Ux+wsBDenDmumNlN6H3l97JAyYW6LOQrRFWsk88cSmGR1cBGLahGf+enmpOSIGxDESOWvjEHhl5yMnUWYZi7vBBFOpN5cJJffhTQb3bkCqVyGJYIGukhfkwdmKrAPM1fYtqLtX2RG8oTotAKzOlof8ke2S6ehc4QgHUg7KKfbqCiGfoM+8NosVVV8otTY/6MLEVtDSuT90+GGsPahqap/7CUUDQIBPE+HVb5QCdWsvVvl0Kyg2lWBOJGMQBjGTSou98ChJ2ysiiaRUEXUtCWNWpvO9G4pJgw6hiKji7Z2B9LEYUAunPGPBBxG8Y8q+dcPcc8u7gfhwC8qiORQjgVqqgOltevCZzN/q3hvrNAtiUeQBzbKp6NcCCClZif+8aNRenIGFRhRdC7J6tpKpA+gjx5838V2cQaKcu0/P77VO0BbL8oGGngSpQF2e76tYjpPzKLJhRZoZEwXEvUmD4M0gquum4TZTxoAloernjopHBXsRy6bi1V/962fipVnYCvqMG9F/pTUF7/6ddtcbdfH4y5ldTjr6hW6/YIN4AdrzmaHv5GhNVhgMZdVD15oFBYqyKKfbJXY5MnNClBUZse2qpxM/lNZpJWFKHhZ+S6NCGsOdfpD7shrcd19rBmTr4uT/35gRvYtCHF/NYMrRVaEGMUxypfh+BuRLr1TNQNty010/r+Px5IL3ei7IqdUGeNWP47IzfIytamVh4WaNUsvKwug8UrED5C9IS4QH3GX+Z7ZuG7MwGVIfJkJe6QDBlFK11BV3qwKg6QlNrT9lv2S5Bq3AdhGy0bGFuCU9zAz0iYsrAZcArZftRc373trFyGaVrL41CF3aoZORiWXw600rpP9iN6qfgcZEnOeAvhBADBfsGnOrtzyjYcQjo41aEGEHit7Jb5NiZ1Ag6yCHEtieFjDLoe3j2RAsjGqgqO2jizdcjpbmO3hNP5D0bMuj0DWHe76jiuHE5uaB07ij3DdWRQB364E7gWIaw7dpNV5bWf8A06aZoEcg9Wxi87JvVTVz/q4md/u99r0iB52xHnK4XAs/GqDCBoFsZru6uqK3pE4NKci4ZDiL7YqdItbl3HPgnOGFjNbd90WPaPWzC7vla4mcqj8Na71u8khw30RYdLO4ZXZYWOuILkg8tqVvl/Fq6zcsvgjHy2y+liNQgytFUNvmoHoRWJgyi6JRWtsb0bqRBpE2nq0totwa08XTF1IIGDZWwAVT6UP5HNch+53FV2Xh71RJEBX1MwiyQ8tkzMba4XuE3lQ0ychj44o01exjFgHamRGUPdtBE+51oJY4UhsL5KOGPhXqiibXNWsHhydG9YxeCBRVJf+LFDk6wUGxjJIZJCuSBlhAD4DGxtUTHzNiYfyThYF2j+JxxKY7FGZuGAl+k5WxO18W08xvnoW3SXRguE42vfJGD/1Kou5vy3zTFI82uJL4YuxK+x83TkY9fWXYqnUqYanigprsPJPZsdUnQifjTDLgUF+LNcqya4lqh7c+kF99D+w3Bp13sHY850rUgCZ1NWm/35f5W0a/COb/LHBGnlwRWGE34PzOx81ffO+LC8TfUxKiMv2jpbNLIOkDmeH5hD7n2s35gK5PtLuPM5MwGh7EOmkJWR42g9kxIv7ac25QHkgASKbda0Alram77t0ujIpGAUWB3XGaD6rFAX9NNbPY8uo4q1dxEtEL7T7nRxwA6PGbFGEM9rxJKs+cCrvP6+Qst2sdcXcj2BmG4opGbF+DT8zojSc53EtcUzU8o7TRqLFwjXNjc7uU/xEO8xTLCIvStHrTKFuHUCRPev5xUjvGvPAImixybjKO9daoAZpzAUAw9r7g5LgKm+xkurDTZ9GWeFUp30yOkPxmMw5tzfdEtIf7COVN/vQVSw8PvnldbDs1YFuId0RCNQOq4DqB/aKAKKwkBZhp3K8ayzeNl9mFithilvptZjBLHKasCzW72AhfHmW/tStm8HzGrGSYI/MrBI611e9IH9OyXKKbesDT3swGx3vNjml1bqw/ssSmcF7ISQJSKZZw80FPAbKSAtvMRzxHgPxRknm6MEXlumwVXBoGUI4SNQpqkhT6sk8/jCf5TvO6yDuM/dcXSZZ9hnwZG8kDSSpPAK2g7UxD7aY9O1g0XiQTT5UTa/RM1Pm+lx1/7Iz5LphO30DwuCu1fbVqsesG+sE8JinYwFtcprH1GxcrW8U1b/qCXvbSbCZA3zQZfkZXUqcAaFKH8XFZ9xL58fiuTBAhw3iOFi8j6bqYoEMbbwpSGztGVXScuvZURKhC5427YNK9bkaI8tx0HkvEfxq3GYqGes+hvURtgIkQudOYylVUoeCOh3oP/U2eoT9dlPqJkQsiPORZ9fwV9/5+bR9CJndZndXWcJJGY9OtNKWo7xNzNtKqalthrwViUl5CYEpgyvVOcJIVpjF+U+LV098adS6u/83qgzoIxD7Nvj5dTU0I6N08Dcg23Nw9mT+p1HIIQJwzPvd3wIB4R8BNT71YOrBzRteKcM1d2DLICp+tKp2TqK4puCFDV+CAtC5VVszMF1SQkuuLtXIzDxwxp+DpKazy/gkYatEys1HJ1+OT/NzD/pzeGFpbY4QmShmSStNZN3dCUKSwJ2Y0ohsN43VFfd6Fx0KYIX0glZdh4gwPBgsIgujQF8vYHAvNsOsAKKV4J/xVfngp+wIHXDRG0QCSSfkGzhm+TABPdTxTpWpbhDCg9Tqx441wXXuwR/YJVEcqX4clvWbeUt89T0CxJrH0p0Yw1TLOdfQ+7IszyV/nX1kd+GM/DWcbSF+XJMhgRws8ot2LDWh0StOE+JrSefSdMCF3JRYmpGnrAEiahmkr4sIw+PL/kCez4Ec/VPVBJ0S8aNScGAYXE9IUBQyPfXI/chfcpxbzKC1QCNsa4P+A4aYQ66w9oLaeVqQQTgGy5B3MF+HwQ1Kk8N0W5UiKdryKpRc/7CekHs90EmWyINCPZrWmGmd5t7h+wwOYhHV/yWQXdDn7Zk2FDX6tDlgMSHZ6syg27kwTM0kfYc8fjRggPQBkehEIJNZvDfESeANpKIDUKpbZ/EiNUHvwlcjLhvIOjGyou552VUHleu+ZAvLMN5iZwZ8LK6XzDlt+kJKWkN4qFz1lobI4MtMRBxfRj9petwluKat6t7YAkdl8EnpypGt5U9CGnt4NmpWsJUFbNy5Gh6djK3OOW5613QGUx/KGgB/SxhGi1rQblSFoskHxs6GQDnDadoILoI2jmmyMVWHjCm+hFcH9AU+t5l9A/PxYIp5c3Q7QGvjpt/UWMd0qqqRU7wh+cXVU57U3czL/kfXr4i33norTgOTfS9ifAuXnXSUtavfWkQAE7nQs9tmSid56Ye+ceZhRWYSr4k9doAgCy7TbC2wguLHP+Jm0Gc+RluyT4ANmqMZsX2X+rXNf5+/pa6PU1yIfREiihES2WMy0rbmIBLennfzRe0vXh+n1z4LlSAqByVA4X5EQUY8oasDiLWCr8f7Ovv+01gDR+tYvmBt4M+laJy9MPoGtA/GszuDaGKmZgz+cCEhpuR0KciKP6t7oLBhoRfIvh0qmIvB1Vn7DzYLUYXSjQ8UG7zyt43MP2eBEwTyl1bBBbjZ5DCkK/IS+E+S6yhZPZ0QdH66W2YTCis6P126p+610ntWG27xtMmgmGgp6IljHgEVoRqm3D/Obcle3ibcdV+dHWSnsldF1FZ1uillOr2bZK4NPZ8wpyXZH4OoJ+5GbLAiuWAOJGUP3CHdXGiwHg+gWT7QBhserJLwaqFmoSCcerySSo56EB+FbA40vR3tNS9mAh0fKg2+F8lDL5rjr8qnv0OZ/BZc5AkFC9Trj+fRnsxJZJJkg0Hdlb2KJrF2/67zuuQuQ8838ASn4/bBDh32+Solcbz5gEJS/gDBA7DBt/xZ7sC7lTOEDVwvbRt+MB8Z+fHLE3SZcG/RpkzAUQ7FIhfmNMXMLQUYOeB1RQWFs8HRm9gMLG9/uzODh4RgPUvS0A8kw5wyAJj7667TfP9P1PMUsqqPHsMkhqH5RpMyMP+u5Y7U4TVrIkCcyWqg6DvdJHlsb8FHBHweQaQBP0xJVGLclWdbprudP29szKSCD40HuufTM6DfWIzTPY0IXoRy/bHSphQeSwfIcobtW6felfVr2U02D+WsUh11fkLEGfxDRlT1s/Y8Jj/HupSxIyT0xOdVU2AxSTZD3lUrzvZFC/Pghbx5ZA3bMrcNynrsHe8P6IJNjTAIWIaN5nen7TFcx3eRCyCku4p4gD1W208peUzuGoe7ESfHGB5GfvatIl9YxC33glSG/vT3c7L/e0QiMN9O5qHHiJ4wRU8g==</go:docsCustomData>
</go:gDocsCustomXmlDataStorag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3B3FD32F0C57A4C8B2A74466A6E4A7E" ma:contentTypeVersion="3" ma:contentTypeDescription="Create a new document." ma:contentTypeScope="" ma:versionID="7e871b2f84d2a99ba9cfcc15e3aa5db8">
  <xsd:schema xmlns:xsd="http://www.w3.org/2001/XMLSchema" xmlns:xs="http://www.w3.org/2001/XMLSchema" xmlns:p="http://schemas.microsoft.com/office/2006/metadata/properties" xmlns:ns2="fc0f8e36-0513-4d32-8de4-635a8dc8a1c3" targetNamespace="http://schemas.microsoft.com/office/2006/metadata/properties" ma:root="true" ma:fieldsID="6261cc608692b0af82180699d6ec317b" ns2:_="">
    <xsd:import namespace="fc0f8e36-0513-4d32-8de4-635a8dc8a1c3"/>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f8e36-0513-4d32-8de4-635a8dc8a1c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87689E0-0175-426C-AF3A-FA8A5D8FA917}">
  <ds:schemaRefs>
    <ds:schemaRef ds:uri="http://schemas.microsoft.com/sharepoint/v3/contenttype/forms"/>
  </ds:schemaRefs>
</ds:datastoreItem>
</file>

<file path=customXml/itemProps3.xml><?xml version="1.0" encoding="utf-8"?>
<ds:datastoreItem xmlns:ds="http://schemas.openxmlformats.org/officeDocument/2006/customXml" ds:itemID="{D72829A6-F9BD-4A8B-9BF2-E4CFF848AAF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3C2FB3C-6748-4985-B813-2C48434B32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f8e36-0513-4d32-8de4-635a8dc8a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535440-090A-4782-9C7A-412B7B104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32</Words>
  <Characters>7596</Characters>
  <Application>Microsoft Office Word</Application>
  <DocSecurity>0</DocSecurity>
  <Lines>63</Lines>
  <Paragraphs>1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8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Suskevics</dc:creator>
  <cp:lastModifiedBy>Rajalakshmi</cp:lastModifiedBy>
  <cp:revision>5</cp:revision>
  <dcterms:created xsi:type="dcterms:W3CDTF">2021-02-11T09:26:00Z</dcterms:created>
  <dcterms:modified xsi:type="dcterms:W3CDTF">2021-10-1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04835</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y fmtid="{D5CDD505-2E9C-101B-9397-08002B2CF9AE}" pid="6" name="ContentTypeId">
    <vt:lpwstr>0x01010033B3FD32F0C57A4C8B2A74466A6E4A7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ieee</vt:lpwstr>
  </property>
  <property fmtid="{D5CDD505-2E9C-101B-9397-08002B2CF9AE}" pid="12" name="Mendeley Recent Style Name 2_1">
    <vt:lpwstr>IEEE</vt:lpwstr>
  </property>
  <property fmtid="{D5CDD505-2E9C-101B-9397-08002B2CF9AE}" pid="13" name="Mendeley Recent Style Id 3_1">
    <vt:lpwstr>http://www.zotero.org/styles/modern-humanities-research-association</vt:lpwstr>
  </property>
  <property fmtid="{D5CDD505-2E9C-101B-9397-08002B2CF9AE}" pid="14" name="Mendeley Recent Style Name 3_1">
    <vt:lpwstr>Modern Humanities Research Association 3rd edition (note with bibliography)</vt:lpwstr>
  </property>
  <property fmtid="{D5CDD505-2E9C-101B-9397-08002B2CF9AE}" pid="15" name="Mendeley Recent Style Id 4_1">
    <vt:lpwstr>http://www.zotero.org/styles/multidisciplinary-digital-publishing-institute</vt:lpwstr>
  </property>
  <property fmtid="{D5CDD505-2E9C-101B-9397-08002B2CF9AE}" pid="16" name="Mendeley Recent Style Name 4_1">
    <vt:lpwstr>Multidisciplinary Digital Publishing Institute</vt:lpwstr>
  </property>
  <property fmtid="{D5CDD505-2E9C-101B-9397-08002B2CF9AE}" pid="17" name="Mendeley Recent Style Id 5_1">
    <vt:lpwstr>http://www.zotero.org/styles/national-library-of-medicine</vt:lpwstr>
  </property>
  <property fmtid="{D5CDD505-2E9C-101B-9397-08002B2CF9AE}" pid="18" name="Mendeley Recent Style Name 5_1">
    <vt:lpwstr>National Library of Medicine</vt:lpwstr>
  </property>
  <property fmtid="{D5CDD505-2E9C-101B-9397-08002B2CF9AE}" pid="19" name="Mendeley Recent Style Id 6_1">
    <vt:lpwstr>http://www.zotero.org/styles/nature</vt:lpwstr>
  </property>
  <property fmtid="{D5CDD505-2E9C-101B-9397-08002B2CF9AE}" pid="20" name="Mendeley Recent Style Name 6_1">
    <vt:lpwstr>Nature</vt:lpwstr>
  </property>
  <property fmtid="{D5CDD505-2E9C-101B-9397-08002B2CF9AE}" pid="21" name="Mendeley Recent Style Id 7_1">
    <vt:lpwstr>http://www.zotero.org/styles/springer-vancouver</vt:lpwstr>
  </property>
  <property fmtid="{D5CDD505-2E9C-101B-9397-08002B2CF9AE}" pid="22" name="Mendeley Recent Style Name 7_1">
    <vt:lpwstr>Springer - Vancouver</vt:lpwstr>
  </property>
  <property fmtid="{D5CDD505-2E9C-101B-9397-08002B2CF9AE}" pid="23" name="Mendeley Recent Style Id 8_1">
    <vt:lpwstr>http://www.zotero.org/styles/springer-vancouver-brackets</vt:lpwstr>
  </property>
  <property fmtid="{D5CDD505-2E9C-101B-9397-08002B2CF9AE}" pid="24" name="Mendeley Recent Style Name 8_1">
    <vt:lpwstr>Springer - Vancouver (brackets)</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y fmtid="{D5CDD505-2E9C-101B-9397-08002B2CF9AE}" pid="27" name="Mendeley Document_1">
    <vt:lpwstr>True</vt:lpwstr>
  </property>
  <property fmtid="{D5CDD505-2E9C-101B-9397-08002B2CF9AE}" pid="28" name="Mendeley Unique User Id_1">
    <vt:lpwstr>508d86b5-4898-39a7-a376-ec68a5bc7c98</vt:lpwstr>
  </property>
  <property fmtid="{D5CDD505-2E9C-101B-9397-08002B2CF9AE}" pid="29" name="Mendeley Citation Style_1">
    <vt:lpwstr>http://www.zotero.org/styles/springer-vancouver-brackets</vt:lpwstr>
  </property>
</Properties>
</file>